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CDCC4" w14:textId="746F8F14" w:rsidR="00B67816" w:rsidRPr="008C47A1" w:rsidRDefault="00B67816" w:rsidP="009A78A2">
      <w:pPr>
        <w:spacing w:after="0" w:line="240" w:lineRule="auto"/>
        <w:rPr>
          <w:rFonts w:ascii="Arial" w:hAnsi="Arial" w:cs="Arial"/>
          <w:b/>
          <w:bCs/>
          <w:kern w:val="24"/>
          <w:sz w:val="36"/>
          <w:szCs w:val="36"/>
        </w:rPr>
      </w:pPr>
      <w:bookmarkStart w:id="0" w:name="_Hlk83198497"/>
      <w:r w:rsidRPr="008C47A1">
        <w:rPr>
          <w:rFonts w:ascii="Arial" w:hAnsi="Arial" w:cs="Arial"/>
          <w:b/>
          <w:bCs/>
          <w:kern w:val="24"/>
          <w:sz w:val="36"/>
          <w:szCs w:val="36"/>
        </w:rPr>
        <w:t xml:space="preserve">Supplementary Material </w:t>
      </w:r>
    </w:p>
    <w:p w14:paraId="76D0EF8B" w14:textId="48829C4F" w:rsidR="00B67816" w:rsidRPr="008C47A1" w:rsidRDefault="00B67816" w:rsidP="009A78A2">
      <w:pPr>
        <w:spacing w:after="0" w:line="240" w:lineRule="auto"/>
        <w:rPr>
          <w:rFonts w:ascii="Arial" w:hAnsi="Arial" w:cs="Arial"/>
          <w:b/>
          <w:bCs/>
          <w:kern w:val="24"/>
          <w:sz w:val="36"/>
          <w:szCs w:val="36"/>
        </w:rPr>
      </w:pPr>
    </w:p>
    <w:p w14:paraId="55B3636E" w14:textId="4EF638A1" w:rsidR="00B67816" w:rsidRPr="008C47A1" w:rsidRDefault="00B67816" w:rsidP="009A78A2">
      <w:pPr>
        <w:spacing w:after="0" w:line="240" w:lineRule="auto"/>
        <w:rPr>
          <w:rFonts w:ascii="Arial" w:hAnsi="Arial" w:cs="Arial"/>
          <w:b/>
          <w:bCs/>
          <w:kern w:val="24"/>
          <w:sz w:val="36"/>
          <w:szCs w:val="36"/>
        </w:rPr>
      </w:pPr>
      <w:r w:rsidRPr="008C47A1">
        <w:rPr>
          <w:rFonts w:ascii="Arial" w:hAnsi="Arial" w:cs="Arial"/>
          <w:b/>
          <w:bCs/>
          <w:kern w:val="24"/>
          <w:sz w:val="36"/>
          <w:szCs w:val="36"/>
        </w:rPr>
        <w:t xml:space="preserve">1. Supplementary Methods </w:t>
      </w:r>
    </w:p>
    <w:p w14:paraId="386FF312" w14:textId="77777777" w:rsidR="00B67816" w:rsidRPr="008C47A1" w:rsidRDefault="00B67816" w:rsidP="009A78A2">
      <w:pPr>
        <w:spacing w:after="0" w:line="240" w:lineRule="auto"/>
        <w:rPr>
          <w:rFonts w:ascii="Arial" w:hAnsi="Arial" w:cs="Arial"/>
          <w:b/>
          <w:bCs/>
          <w:kern w:val="24"/>
          <w:sz w:val="36"/>
          <w:szCs w:val="36"/>
        </w:rPr>
      </w:pPr>
    </w:p>
    <w:p w14:paraId="52095C10" w14:textId="5C28683B" w:rsidR="00B67816" w:rsidRDefault="00B67816" w:rsidP="009A78A2">
      <w:pPr>
        <w:spacing w:after="0" w:line="240" w:lineRule="auto"/>
        <w:rPr>
          <w:rFonts w:ascii="Arial" w:hAnsi="Arial" w:cs="Arial"/>
          <w:b/>
          <w:bCs/>
          <w:kern w:val="24"/>
          <w:sz w:val="36"/>
          <w:szCs w:val="36"/>
        </w:rPr>
      </w:pPr>
      <w:r w:rsidRPr="008C47A1">
        <w:rPr>
          <w:rFonts w:ascii="Arial" w:hAnsi="Arial" w:cs="Arial"/>
          <w:b/>
          <w:bCs/>
          <w:kern w:val="24"/>
          <w:sz w:val="36"/>
          <w:szCs w:val="36"/>
        </w:rPr>
        <w:t xml:space="preserve">2. Supplementary Table </w:t>
      </w:r>
    </w:p>
    <w:p w14:paraId="15337681" w14:textId="7255E8E2" w:rsidR="008C47A1" w:rsidRDefault="008C47A1" w:rsidP="009A78A2">
      <w:pPr>
        <w:spacing w:after="0" w:line="240" w:lineRule="auto"/>
        <w:rPr>
          <w:rFonts w:ascii="Arial" w:hAnsi="Arial" w:cs="Arial"/>
          <w:b/>
          <w:bCs/>
          <w:kern w:val="24"/>
          <w:sz w:val="36"/>
          <w:szCs w:val="36"/>
        </w:rPr>
      </w:pPr>
    </w:p>
    <w:p w14:paraId="64D424E1" w14:textId="2339ED2C" w:rsidR="008C47A1" w:rsidRPr="008C47A1" w:rsidRDefault="008C47A1" w:rsidP="009A78A2">
      <w:pPr>
        <w:spacing w:after="0" w:line="240" w:lineRule="auto"/>
        <w:rPr>
          <w:rFonts w:ascii="Arial" w:hAnsi="Arial" w:cs="Arial"/>
          <w:b/>
          <w:bCs/>
          <w:kern w:val="24"/>
          <w:sz w:val="36"/>
          <w:szCs w:val="36"/>
        </w:rPr>
      </w:pPr>
      <w:r>
        <w:rPr>
          <w:rFonts w:ascii="Arial" w:hAnsi="Arial" w:cs="Arial"/>
          <w:b/>
          <w:bCs/>
          <w:kern w:val="24"/>
          <w:sz w:val="36"/>
          <w:szCs w:val="36"/>
        </w:rPr>
        <w:t>3. References</w:t>
      </w:r>
    </w:p>
    <w:p w14:paraId="2CE6CDF5" w14:textId="77777777" w:rsidR="00B67816" w:rsidRDefault="00B67816" w:rsidP="009A78A2">
      <w:pPr>
        <w:spacing w:after="0" w:line="240" w:lineRule="auto"/>
        <w:rPr>
          <w:rFonts w:ascii="Arial" w:hAnsi="Arial" w:cs="Arial"/>
          <w:b/>
          <w:bCs/>
          <w:kern w:val="24"/>
          <w:sz w:val="24"/>
          <w:szCs w:val="24"/>
        </w:rPr>
      </w:pPr>
    </w:p>
    <w:p w14:paraId="6B464593" w14:textId="77777777" w:rsidR="008C47A1" w:rsidRDefault="008C47A1" w:rsidP="009A78A2">
      <w:pPr>
        <w:spacing w:after="0" w:line="240" w:lineRule="auto"/>
        <w:rPr>
          <w:rFonts w:ascii="Arial" w:hAnsi="Arial" w:cs="Arial"/>
          <w:b/>
          <w:bCs/>
          <w:kern w:val="24"/>
          <w:sz w:val="24"/>
          <w:szCs w:val="24"/>
        </w:rPr>
      </w:pPr>
    </w:p>
    <w:p w14:paraId="3C2DB049" w14:textId="77777777" w:rsidR="008C47A1" w:rsidRDefault="008C47A1" w:rsidP="009A78A2">
      <w:pPr>
        <w:spacing w:after="0" w:line="240" w:lineRule="auto"/>
        <w:rPr>
          <w:rFonts w:ascii="Arial" w:hAnsi="Arial" w:cs="Arial"/>
          <w:b/>
          <w:bCs/>
          <w:kern w:val="24"/>
          <w:sz w:val="24"/>
          <w:szCs w:val="24"/>
        </w:rPr>
      </w:pPr>
    </w:p>
    <w:p w14:paraId="45032A2D" w14:textId="77777777" w:rsidR="008C47A1" w:rsidRDefault="008C47A1" w:rsidP="009A78A2">
      <w:pPr>
        <w:spacing w:after="0" w:line="240" w:lineRule="auto"/>
        <w:rPr>
          <w:rFonts w:ascii="Arial" w:hAnsi="Arial" w:cs="Arial"/>
          <w:b/>
          <w:bCs/>
          <w:kern w:val="24"/>
          <w:sz w:val="24"/>
          <w:szCs w:val="24"/>
        </w:rPr>
      </w:pPr>
    </w:p>
    <w:p w14:paraId="341B024D" w14:textId="77777777" w:rsidR="008C47A1" w:rsidRDefault="008C47A1" w:rsidP="009A78A2">
      <w:pPr>
        <w:spacing w:after="0" w:line="240" w:lineRule="auto"/>
        <w:rPr>
          <w:rFonts w:ascii="Arial" w:hAnsi="Arial" w:cs="Arial"/>
          <w:b/>
          <w:bCs/>
          <w:kern w:val="24"/>
          <w:sz w:val="24"/>
          <w:szCs w:val="24"/>
        </w:rPr>
      </w:pPr>
    </w:p>
    <w:p w14:paraId="691809DA" w14:textId="77777777" w:rsidR="008C47A1" w:rsidRDefault="008C47A1" w:rsidP="009A78A2">
      <w:pPr>
        <w:spacing w:after="0" w:line="240" w:lineRule="auto"/>
        <w:rPr>
          <w:rFonts w:ascii="Arial" w:hAnsi="Arial" w:cs="Arial"/>
          <w:b/>
          <w:bCs/>
          <w:kern w:val="24"/>
          <w:sz w:val="24"/>
          <w:szCs w:val="24"/>
        </w:rPr>
      </w:pPr>
    </w:p>
    <w:p w14:paraId="3B938AFC" w14:textId="77777777" w:rsidR="008C47A1" w:rsidRDefault="008C47A1" w:rsidP="009A78A2">
      <w:pPr>
        <w:spacing w:after="0" w:line="240" w:lineRule="auto"/>
        <w:rPr>
          <w:rFonts w:ascii="Arial" w:hAnsi="Arial" w:cs="Arial"/>
          <w:b/>
          <w:bCs/>
          <w:kern w:val="24"/>
          <w:sz w:val="24"/>
          <w:szCs w:val="24"/>
        </w:rPr>
      </w:pPr>
    </w:p>
    <w:p w14:paraId="2AB0FD30" w14:textId="77777777" w:rsidR="008C47A1" w:rsidRDefault="008C47A1" w:rsidP="009A78A2">
      <w:pPr>
        <w:spacing w:after="0" w:line="240" w:lineRule="auto"/>
        <w:rPr>
          <w:rFonts w:ascii="Arial" w:hAnsi="Arial" w:cs="Arial"/>
          <w:b/>
          <w:bCs/>
          <w:kern w:val="24"/>
          <w:sz w:val="24"/>
          <w:szCs w:val="24"/>
        </w:rPr>
      </w:pPr>
    </w:p>
    <w:p w14:paraId="5CB2E59F" w14:textId="77777777" w:rsidR="008C47A1" w:rsidRDefault="008C47A1" w:rsidP="009A78A2">
      <w:pPr>
        <w:spacing w:after="0" w:line="240" w:lineRule="auto"/>
        <w:rPr>
          <w:rFonts w:ascii="Arial" w:hAnsi="Arial" w:cs="Arial"/>
          <w:b/>
          <w:bCs/>
          <w:kern w:val="24"/>
          <w:sz w:val="24"/>
          <w:szCs w:val="24"/>
        </w:rPr>
      </w:pPr>
    </w:p>
    <w:p w14:paraId="202A05EE" w14:textId="77777777" w:rsidR="008C47A1" w:rsidRDefault="008C47A1" w:rsidP="009A78A2">
      <w:pPr>
        <w:spacing w:after="0" w:line="240" w:lineRule="auto"/>
        <w:rPr>
          <w:rFonts w:ascii="Arial" w:hAnsi="Arial" w:cs="Arial"/>
          <w:b/>
          <w:bCs/>
          <w:kern w:val="24"/>
          <w:sz w:val="24"/>
          <w:szCs w:val="24"/>
        </w:rPr>
      </w:pPr>
    </w:p>
    <w:p w14:paraId="2CC0AD88" w14:textId="77777777" w:rsidR="008C47A1" w:rsidRDefault="008C47A1" w:rsidP="009A78A2">
      <w:pPr>
        <w:spacing w:after="0" w:line="240" w:lineRule="auto"/>
        <w:rPr>
          <w:rFonts w:ascii="Arial" w:hAnsi="Arial" w:cs="Arial"/>
          <w:b/>
          <w:bCs/>
          <w:kern w:val="24"/>
          <w:sz w:val="24"/>
          <w:szCs w:val="24"/>
        </w:rPr>
      </w:pPr>
    </w:p>
    <w:p w14:paraId="5895A175" w14:textId="77777777" w:rsidR="008C47A1" w:rsidRDefault="008C47A1" w:rsidP="009A78A2">
      <w:pPr>
        <w:spacing w:after="0" w:line="240" w:lineRule="auto"/>
        <w:rPr>
          <w:rFonts w:ascii="Arial" w:hAnsi="Arial" w:cs="Arial"/>
          <w:b/>
          <w:bCs/>
          <w:kern w:val="24"/>
          <w:sz w:val="24"/>
          <w:szCs w:val="24"/>
        </w:rPr>
      </w:pPr>
    </w:p>
    <w:p w14:paraId="1DF66E66" w14:textId="77777777" w:rsidR="008C47A1" w:rsidRDefault="008C47A1" w:rsidP="009A78A2">
      <w:pPr>
        <w:spacing w:after="0" w:line="240" w:lineRule="auto"/>
        <w:rPr>
          <w:rFonts w:ascii="Arial" w:hAnsi="Arial" w:cs="Arial"/>
          <w:b/>
          <w:bCs/>
          <w:kern w:val="24"/>
          <w:sz w:val="24"/>
          <w:szCs w:val="24"/>
        </w:rPr>
      </w:pPr>
    </w:p>
    <w:p w14:paraId="265CFAF0" w14:textId="77777777" w:rsidR="008C47A1" w:rsidRDefault="008C47A1" w:rsidP="009A78A2">
      <w:pPr>
        <w:spacing w:after="0" w:line="240" w:lineRule="auto"/>
        <w:rPr>
          <w:rFonts w:ascii="Arial" w:hAnsi="Arial" w:cs="Arial"/>
          <w:b/>
          <w:bCs/>
          <w:kern w:val="24"/>
          <w:sz w:val="24"/>
          <w:szCs w:val="24"/>
        </w:rPr>
      </w:pPr>
    </w:p>
    <w:p w14:paraId="023FEDCA" w14:textId="77777777" w:rsidR="008C47A1" w:rsidRDefault="008C47A1" w:rsidP="009A78A2">
      <w:pPr>
        <w:spacing w:after="0" w:line="240" w:lineRule="auto"/>
        <w:rPr>
          <w:rFonts w:ascii="Arial" w:hAnsi="Arial" w:cs="Arial"/>
          <w:b/>
          <w:bCs/>
          <w:kern w:val="24"/>
          <w:sz w:val="24"/>
          <w:szCs w:val="24"/>
        </w:rPr>
      </w:pPr>
    </w:p>
    <w:p w14:paraId="260E5C37" w14:textId="77777777" w:rsidR="008C47A1" w:rsidRDefault="008C47A1" w:rsidP="009A78A2">
      <w:pPr>
        <w:spacing w:after="0" w:line="240" w:lineRule="auto"/>
        <w:rPr>
          <w:rFonts w:ascii="Arial" w:hAnsi="Arial" w:cs="Arial"/>
          <w:b/>
          <w:bCs/>
          <w:kern w:val="24"/>
          <w:sz w:val="24"/>
          <w:szCs w:val="24"/>
        </w:rPr>
      </w:pPr>
    </w:p>
    <w:p w14:paraId="3091D68F" w14:textId="77777777" w:rsidR="008C47A1" w:rsidRDefault="008C47A1" w:rsidP="009A78A2">
      <w:pPr>
        <w:spacing w:after="0" w:line="240" w:lineRule="auto"/>
        <w:rPr>
          <w:rFonts w:ascii="Arial" w:hAnsi="Arial" w:cs="Arial"/>
          <w:b/>
          <w:bCs/>
          <w:kern w:val="24"/>
          <w:sz w:val="24"/>
          <w:szCs w:val="24"/>
        </w:rPr>
      </w:pPr>
    </w:p>
    <w:p w14:paraId="043D8CD8" w14:textId="77777777" w:rsidR="008C47A1" w:rsidRDefault="008C47A1" w:rsidP="009A78A2">
      <w:pPr>
        <w:spacing w:after="0" w:line="240" w:lineRule="auto"/>
        <w:rPr>
          <w:rFonts w:ascii="Arial" w:hAnsi="Arial" w:cs="Arial"/>
          <w:b/>
          <w:bCs/>
          <w:kern w:val="24"/>
          <w:sz w:val="24"/>
          <w:szCs w:val="24"/>
        </w:rPr>
      </w:pPr>
    </w:p>
    <w:p w14:paraId="638E910B" w14:textId="77777777" w:rsidR="008C47A1" w:rsidRDefault="008C47A1" w:rsidP="009A78A2">
      <w:pPr>
        <w:spacing w:after="0" w:line="240" w:lineRule="auto"/>
        <w:rPr>
          <w:rFonts w:ascii="Arial" w:hAnsi="Arial" w:cs="Arial"/>
          <w:b/>
          <w:bCs/>
          <w:kern w:val="24"/>
          <w:sz w:val="24"/>
          <w:szCs w:val="24"/>
        </w:rPr>
      </w:pPr>
    </w:p>
    <w:p w14:paraId="3172FD7A" w14:textId="77777777" w:rsidR="008C47A1" w:rsidRDefault="008C47A1" w:rsidP="009A78A2">
      <w:pPr>
        <w:spacing w:after="0" w:line="240" w:lineRule="auto"/>
        <w:rPr>
          <w:rFonts w:ascii="Arial" w:hAnsi="Arial" w:cs="Arial"/>
          <w:b/>
          <w:bCs/>
          <w:kern w:val="24"/>
          <w:sz w:val="24"/>
          <w:szCs w:val="24"/>
        </w:rPr>
      </w:pPr>
    </w:p>
    <w:p w14:paraId="0BEDDEB2" w14:textId="77777777" w:rsidR="008C47A1" w:rsidRDefault="008C47A1" w:rsidP="009A78A2">
      <w:pPr>
        <w:spacing w:after="0" w:line="240" w:lineRule="auto"/>
        <w:rPr>
          <w:rFonts w:ascii="Arial" w:hAnsi="Arial" w:cs="Arial"/>
          <w:b/>
          <w:bCs/>
          <w:kern w:val="24"/>
          <w:sz w:val="24"/>
          <w:szCs w:val="24"/>
        </w:rPr>
      </w:pPr>
    </w:p>
    <w:p w14:paraId="6E23DAEB" w14:textId="77777777" w:rsidR="008C47A1" w:rsidRDefault="008C47A1" w:rsidP="009A78A2">
      <w:pPr>
        <w:spacing w:after="0" w:line="240" w:lineRule="auto"/>
        <w:rPr>
          <w:rFonts w:ascii="Arial" w:hAnsi="Arial" w:cs="Arial"/>
          <w:b/>
          <w:bCs/>
          <w:kern w:val="24"/>
          <w:sz w:val="24"/>
          <w:szCs w:val="24"/>
        </w:rPr>
      </w:pPr>
    </w:p>
    <w:p w14:paraId="3AE649CA" w14:textId="77777777" w:rsidR="008C47A1" w:rsidRDefault="008C47A1" w:rsidP="009A78A2">
      <w:pPr>
        <w:spacing w:after="0" w:line="240" w:lineRule="auto"/>
        <w:rPr>
          <w:rFonts w:ascii="Arial" w:hAnsi="Arial" w:cs="Arial"/>
          <w:b/>
          <w:bCs/>
          <w:kern w:val="24"/>
          <w:sz w:val="24"/>
          <w:szCs w:val="24"/>
        </w:rPr>
      </w:pPr>
    </w:p>
    <w:p w14:paraId="19223AFC" w14:textId="77777777" w:rsidR="008C47A1" w:rsidRDefault="008C47A1" w:rsidP="009A78A2">
      <w:pPr>
        <w:spacing w:after="0" w:line="240" w:lineRule="auto"/>
        <w:rPr>
          <w:rFonts w:ascii="Arial" w:hAnsi="Arial" w:cs="Arial"/>
          <w:b/>
          <w:bCs/>
          <w:kern w:val="24"/>
          <w:sz w:val="24"/>
          <w:szCs w:val="24"/>
        </w:rPr>
      </w:pPr>
    </w:p>
    <w:p w14:paraId="45534816" w14:textId="77777777" w:rsidR="008C47A1" w:rsidRDefault="008C47A1" w:rsidP="009A78A2">
      <w:pPr>
        <w:spacing w:after="0" w:line="240" w:lineRule="auto"/>
        <w:rPr>
          <w:rFonts w:ascii="Arial" w:hAnsi="Arial" w:cs="Arial"/>
          <w:b/>
          <w:bCs/>
          <w:kern w:val="24"/>
          <w:sz w:val="24"/>
          <w:szCs w:val="24"/>
        </w:rPr>
      </w:pPr>
    </w:p>
    <w:p w14:paraId="78FF6B71" w14:textId="77777777" w:rsidR="008C47A1" w:rsidRDefault="008C47A1" w:rsidP="009A78A2">
      <w:pPr>
        <w:spacing w:after="0" w:line="240" w:lineRule="auto"/>
        <w:rPr>
          <w:rFonts w:ascii="Arial" w:hAnsi="Arial" w:cs="Arial"/>
          <w:b/>
          <w:bCs/>
          <w:kern w:val="24"/>
          <w:sz w:val="24"/>
          <w:szCs w:val="24"/>
        </w:rPr>
      </w:pPr>
    </w:p>
    <w:p w14:paraId="4F02D976" w14:textId="77777777" w:rsidR="008C47A1" w:rsidRDefault="008C47A1" w:rsidP="009A78A2">
      <w:pPr>
        <w:spacing w:after="0" w:line="240" w:lineRule="auto"/>
        <w:rPr>
          <w:rFonts w:ascii="Arial" w:hAnsi="Arial" w:cs="Arial"/>
          <w:b/>
          <w:bCs/>
          <w:kern w:val="24"/>
          <w:sz w:val="24"/>
          <w:szCs w:val="24"/>
        </w:rPr>
      </w:pPr>
    </w:p>
    <w:p w14:paraId="098A274A" w14:textId="77777777" w:rsidR="008C47A1" w:rsidRDefault="008C47A1" w:rsidP="009A78A2">
      <w:pPr>
        <w:spacing w:after="0" w:line="240" w:lineRule="auto"/>
        <w:rPr>
          <w:rFonts w:ascii="Arial" w:hAnsi="Arial" w:cs="Arial"/>
          <w:b/>
          <w:bCs/>
          <w:kern w:val="24"/>
          <w:sz w:val="24"/>
          <w:szCs w:val="24"/>
        </w:rPr>
      </w:pPr>
    </w:p>
    <w:p w14:paraId="1082D626" w14:textId="77777777" w:rsidR="008C47A1" w:rsidRDefault="008C47A1" w:rsidP="009A78A2">
      <w:pPr>
        <w:spacing w:after="0" w:line="240" w:lineRule="auto"/>
        <w:rPr>
          <w:rFonts w:ascii="Arial" w:hAnsi="Arial" w:cs="Arial"/>
          <w:b/>
          <w:bCs/>
          <w:kern w:val="24"/>
          <w:sz w:val="24"/>
          <w:szCs w:val="24"/>
        </w:rPr>
      </w:pPr>
    </w:p>
    <w:p w14:paraId="64C14FB9" w14:textId="77777777" w:rsidR="008C47A1" w:rsidRDefault="008C47A1" w:rsidP="009A78A2">
      <w:pPr>
        <w:spacing w:after="0" w:line="240" w:lineRule="auto"/>
        <w:rPr>
          <w:rFonts w:ascii="Arial" w:hAnsi="Arial" w:cs="Arial"/>
          <w:b/>
          <w:bCs/>
          <w:kern w:val="24"/>
          <w:sz w:val="24"/>
          <w:szCs w:val="24"/>
        </w:rPr>
      </w:pPr>
    </w:p>
    <w:p w14:paraId="4513B0DF" w14:textId="77777777" w:rsidR="008C47A1" w:rsidRDefault="008C47A1" w:rsidP="009A78A2">
      <w:pPr>
        <w:spacing w:after="0" w:line="240" w:lineRule="auto"/>
        <w:rPr>
          <w:rFonts w:ascii="Arial" w:hAnsi="Arial" w:cs="Arial"/>
          <w:b/>
          <w:bCs/>
          <w:kern w:val="24"/>
          <w:sz w:val="24"/>
          <w:szCs w:val="24"/>
        </w:rPr>
      </w:pPr>
    </w:p>
    <w:p w14:paraId="70F1C46A" w14:textId="77777777" w:rsidR="008C47A1" w:rsidRDefault="008C47A1" w:rsidP="009A78A2">
      <w:pPr>
        <w:spacing w:after="0" w:line="240" w:lineRule="auto"/>
        <w:rPr>
          <w:rFonts w:ascii="Arial" w:hAnsi="Arial" w:cs="Arial"/>
          <w:b/>
          <w:bCs/>
          <w:kern w:val="24"/>
          <w:sz w:val="24"/>
          <w:szCs w:val="24"/>
        </w:rPr>
      </w:pPr>
    </w:p>
    <w:p w14:paraId="2204808B" w14:textId="77777777" w:rsidR="008C47A1" w:rsidRDefault="008C47A1" w:rsidP="009A78A2">
      <w:pPr>
        <w:spacing w:after="0" w:line="240" w:lineRule="auto"/>
        <w:rPr>
          <w:rFonts w:ascii="Arial" w:hAnsi="Arial" w:cs="Arial"/>
          <w:b/>
          <w:bCs/>
          <w:kern w:val="24"/>
          <w:sz w:val="24"/>
          <w:szCs w:val="24"/>
        </w:rPr>
      </w:pPr>
    </w:p>
    <w:p w14:paraId="7C01E421" w14:textId="77777777" w:rsidR="008C47A1" w:rsidRDefault="008C47A1" w:rsidP="009A78A2">
      <w:pPr>
        <w:spacing w:after="0" w:line="240" w:lineRule="auto"/>
        <w:rPr>
          <w:rFonts w:ascii="Arial" w:hAnsi="Arial" w:cs="Arial"/>
          <w:b/>
          <w:bCs/>
          <w:kern w:val="24"/>
          <w:sz w:val="24"/>
          <w:szCs w:val="24"/>
        </w:rPr>
      </w:pPr>
    </w:p>
    <w:p w14:paraId="78F63BE3" w14:textId="77777777" w:rsidR="008C47A1" w:rsidRDefault="008C47A1" w:rsidP="009A78A2">
      <w:pPr>
        <w:spacing w:after="0" w:line="240" w:lineRule="auto"/>
        <w:rPr>
          <w:rFonts w:ascii="Arial" w:hAnsi="Arial" w:cs="Arial"/>
          <w:b/>
          <w:bCs/>
          <w:kern w:val="24"/>
          <w:sz w:val="24"/>
          <w:szCs w:val="24"/>
        </w:rPr>
      </w:pPr>
    </w:p>
    <w:p w14:paraId="3D20BF98" w14:textId="77777777" w:rsidR="008C47A1" w:rsidRDefault="008C47A1" w:rsidP="009A78A2">
      <w:pPr>
        <w:spacing w:after="0" w:line="240" w:lineRule="auto"/>
        <w:rPr>
          <w:rFonts w:ascii="Arial" w:hAnsi="Arial" w:cs="Arial"/>
          <w:b/>
          <w:bCs/>
          <w:kern w:val="24"/>
          <w:sz w:val="24"/>
          <w:szCs w:val="24"/>
        </w:rPr>
      </w:pPr>
    </w:p>
    <w:p w14:paraId="6C383549" w14:textId="77777777" w:rsidR="008C47A1" w:rsidRDefault="008C47A1" w:rsidP="009A78A2">
      <w:pPr>
        <w:spacing w:after="0" w:line="240" w:lineRule="auto"/>
        <w:rPr>
          <w:rFonts w:ascii="Arial" w:hAnsi="Arial" w:cs="Arial"/>
          <w:b/>
          <w:bCs/>
          <w:kern w:val="24"/>
          <w:sz w:val="24"/>
          <w:szCs w:val="24"/>
        </w:rPr>
      </w:pPr>
    </w:p>
    <w:p w14:paraId="7F61DE8B" w14:textId="77777777" w:rsidR="008C47A1" w:rsidRDefault="008C47A1" w:rsidP="009A78A2">
      <w:pPr>
        <w:spacing w:after="0" w:line="240" w:lineRule="auto"/>
        <w:rPr>
          <w:rFonts w:ascii="Arial" w:hAnsi="Arial" w:cs="Arial"/>
          <w:b/>
          <w:bCs/>
          <w:kern w:val="24"/>
          <w:sz w:val="24"/>
          <w:szCs w:val="24"/>
        </w:rPr>
      </w:pPr>
    </w:p>
    <w:p w14:paraId="63450FBC" w14:textId="77777777" w:rsidR="008C47A1" w:rsidRDefault="008C47A1" w:rsidP="009A78A2">
      <w:pPr>
        <w:spacing w:after="0" w:line="240" w:lineRule="auto"/>
        <w:rPr>
          <w:rFonts w:ascii="Arial" w:hAnsi="Arial" w:cs="Arial"/>
          <w:b/>
          <w:bCs/>
          <w:kern w:val="24"/>
          <w:sz w:val="24"/>
          <w:szCs w:val="24"/>
        </w:rPr>
      </w:pPr>
    </w:p>
    <w:p w14:paraId="51724892" w14:textId="5481BBC8" w:rsidR="00B6082C" w:rsidRDefault="00B6082C" w:rsidP="009A78A2">
      <w:pPr>
        <w:spacing w:after="0" w:line="240" w:lineRule="auto"/>
        <w:rPr>
          <w:rFonts w:ascii="Arial" w:hAnsi="Arial" w:cs="Arial"/>
          <w:b/>
          <w:bCs/>
          <w:kern w:val="24"/>
          <w:sz w:val="24"/>
          <w:szCs w:val="24"/>
        </w:rPr>
      </w:pPr>
      <w:r>
        <w:rPr>
          <w:rFonts w:ascii="Arial" w:hAnsi="Arial" w:cs="Arial"/>
          <w:b/>
          <w:bCs/>
          <w:kern w:val="24"/>
          <w:sz w:val="24"/>
          <w:szCs w:val="24"/>
        </w:rPr>
        <w:t>Supplementary Methods</w:t>
      </w:r>
    </w:p>
    <w:p w14:paraId="552046A1" w14:textId="52428360" w:rsidR="00B6082C" w:rsidRDefault="00B6082C" w:rsidP="009A78A2">
      <w:pPr>
        <w:spacing w:after="0" w:line="240" w:lineRule="auto"/>
        <w:rPr>
          <w:rFonts w:ascii="Arial" w:hAnsi="Arial" w:cs="Arial"/>
          <w:b/>
          <w:bCs/>
          <w:kern w:val="24"/>
          <w:sz w:val="24"/>
          <w:szCs w:val="24"/>
        </w:rPr>
      </w:pPr>
    </w:p>
    <w:p w14:paraId="6EF5CD5B" w14:textId="0EA5B2A6" w:rsidR="00B6082C" w:rsidRPr="001D646C" w:rsidRDefault="00B6082C" w:rsidP="00B6082C">
      <w:pPr>
        <w:shd w:val="clear" w:color="auto" w:fill="FFFFFF"/>
        <w:spacing w:before="166" w:after="166" w:line="480" w:lineRule="auto"/>
        <w:jc w:val="both"/>
        <w:rPr>
          <w:rFonts w:ascii="Arial" w:eastAsia="Times New Roman" w:hAnsi="Arial" w:cs="Arial"/>
        </w:rPr>
      </w:pPr>
      <w:r>
        <w:rPr>
          <w:rFonts w:ascii="Arial" w:eastAsia="Times New Roman" w:hAnsi="Arial" w:cs="Arial"/>
          <w:b/>
          <w:sz w:val="24"/>
          <w:szCs w:val="24"/>
        </w:rPr>
        <w:t>Anti-</w:t>
      </w:r>
      <w:r w:rsidRPr="003A0105">
        <w:rPr>
          <w:rFonts w:ascii="Arial" w:eastAsia="Times New Roman" w:hAnsi="Arial" w:cs="Arial"/>
          <w:b/>
          <w:sz w:val="24"/>
          <w:szCs w:val="24"/>
        </w:rPr>
        <w:t xml:space="preserve">IL-8 </w:t>
      </w:r>
      <w:r>
        <w:rPr>
          <w:rFonts w:ascii="Arial" w:eastAsia="Times New Roman" w:hAnsi="Arial" w:cs="Arial"/>
          <w:b/>
          <w:sz w:val="24"/>
          <w:szCs w:val="24"/>
        </w:rPr>
        <w:t>a</w:t>
      </w:r>
      <w:r w:rsidRPr="003A0105">
        <w:rPr>
          <w:rFonts w:ascii="Arial" w:eastAsia="Times New Roman" w:hAnsi="Arial" w:cs="Arial"/>
          <w:b/>
          <w:sz w:val="24"/>
          <w:szCs w:val="24"/>
        </w:rPr>
        <w:t>utoantibody assay</w:t>
      </w:r>
      <w:r>
        <w:rPr>
          <w:rFonts w:ascii="Arial" w:eastAsia="Times New Roman" w:hAnsi="Arial" w:cs="Arial"/>
          <w:b/>
          <w:sz w:val="24"/>
          <w:szCs w:val="24"/>
        </w:rPr>
        <w:t>s</w:t>
      </w:r>
      <w:r w:rsidRPr="003A0105">
        <w:rPr>
          <w:rFonts w:ascii="Arial" w:eastAsia="Times New Roman" w:hAnsi="Arial" w:cs="Arial"/>
          <w:b/>
          <w:sz w:val="24"/>
          <w:szCs w:val="24"/>
        </w:rPr>
        <w:t xml:space="preserve">. </w:t>
      </w:r>
      <w:proofErr w:type="spellStart"/>
      <w:r w:rsidRPr="003A0105">
        <w:rPr>
          <w:rFonts w:ascii="Arial" w:eastAsia="Times New Roman" w:hAnsi="Arial" w:cs="Arial"/>
          <w:sz w:val="24"/>
          <w:szCs w:val="24"/>
        </w:rPr>
        <w:t>Magplex</w:t>
      </w:r>
      <w:proofErr w:type="spellEnd"/>
      <w:r w:rsidRPr="003A0105">
        <w:rPr>
          <w:rFonts w:ascii="Arial" w:eastAsia="Times New Roman" w:hAnsi="Arial" w:cs="Arial"/>
          <w:sz w:val="24"/>
          <w:szCs w:val="24"/>
        </w:rPr>
        <w:t>/</w:t>
      </w:r>
      <w:proofErr w:type="spellStart"/>
      <w:r w:rsidRPr="003A0105">
        <w:rPr>
          <w:rFonts w:ascii="Arial" w:eastAsia="Times New Roman" w:hAnsi="Arial" w:cs="Arial"/>
          <w:sz w:val="24"/>
          <w:szCs w:val="24"/>
        </w:rPr>
        <w:t>xMAP</w:t>
      </w:r>
      <w:proofErr w:type="spellEnd"/>
      <w:r w:rsidRPr="003A0105">
        <w:rPr>
          <w:rFonts w:ascii="Arial" w:eastAsia="Times New Roman" w:hAnsi="Arial" w:cs="Arial"/>
          <w:sz w:val="24"/>
          <w:szCs w:val="24"/>
        </w:rPr>
        <w:t xml:space="preserve"> indirect serological assays (Luminex Corp., Austin, TX) </w:t>
      </w:r>
      <w:r>
        <w:rPr>
          <w:rFonts w:ascii="Arial" w:eastAsia="Times New Roman" w:hAnsi="Arial" w:cs="Arial"/>
          <w:sz w:val="24"/>
          <w:szCs w:val="24"/>
        </w:rPr>
        <w:t xml:space="preserve">were performed to </w:t>
      </w:r>
      <w:r w:rsidRPr="003A0105">
        <w:rPr>
          <w:rFonts w:ascii="Arial" w:eastAsia="Times New Roman" w:hAnsi="Arial" w:cs="Arial"/>
          <w:sz w:val="24"/>
          <w:szCs w:val="24"/>
        </w:rPr>
        <w:t xml:space="preserve">detect IL-8 </w:t>
      </w:r>
      <w:r>
        <w:rPr>
          <w:rFonts w:ascii="Arial" w:eastAsia="Times New Roman" w:hAnsi="Arial" w:cs="Arial"/>
          <w:sz w:val="24"/>
          <w:szCs w:val="24"/>
        </w:rPr>
        <w:t>AAb according to the</w:t>
      </w:r>
      <w:r w:rsidRPr="003A0105">
        <w:rPr>
          <w:rFonts w:ascii="Arial" w:eastAsia="Times New Roman" w:hAnsi="Arial" w:cs="Arial"/>
          <w:sz w:val="24"/>
          <w:szCs w:val="24"/>
        </w:rPr>
        <w:t xml:space="preserve"> </w:t>
      </w:r>
      <w:proofErr w:type="spellStart"/>
      <w:r w:rsidRPr="003A0105">
        <w:rPr>
          <w:rFonts w:ascii="Arial" w:eastAsia="Times New Roman" w:hAnsi="Arial" w:cs="Arial"/>
          <w:sz w:val="24"/>
          <w:szCs w:val="24"/>
        </w:rPr>
        <w:t>xMAP</w:t>
      </w:r>
      <w:proofErr w:type="spellEnd"/>
      <w:r w:rsidRPr="003A0105">
        <w:rPr>
          <w:rFonts w:ascii="Arial" w:eastAsia="Times New Roman" w:hAnsi="Arial" w:cs="Arial"/>
          <w:sz w:val="24"/>
          <w:szCs w:val="24"/>
        </w:rPr>
        <w:t xml:space="preserve"> Cookbook as previously described </w:t>
      </w:r>
      <w:r w:rsidRPr="00D66B1D">
        <w:rPr>
          <w:rFonts w:ascii="Arial" w:eastAsia="Times New Roman" w:hAnsi="Arial" w:cs="Arial"/>
          <w:sz w:val="24"/>
          <w:szCs w:val="24"/>
        </w:rPr>
        <w:fldChar w:fldCharType="begin">
          <w:fldData xml:space="preserve">PEVuZE5vdGU+PENpdGU+PEF1dGhvcj5Mb2tzaGluPC9BdXRob3I+PFllYXI+MjAwNjwvWWVhcj48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</w:fldData>
        </w:fldChar>
      </w:r>
      <w:r w:rsidR="00816882">
        <w:rPr>
          <w:rFonts w:ascii="Arial" w:eastAsia="Times New Roman" w:hAnsi="Arial" w:cs="Arial"/>
          <w:sz w:val="24"/>
          <w:szCs w:val="24"/>
        </w:rPr>
        <w:instrText xml:space="preserve"> ADDIN EN.CITE </w:instrText>
      </w:r>
      <w:r w:rsidR="00816882">
        <w:rPr>
          <w:rFonts w:ascii="Arial" w:eastAsia="Times New Roman" w:hAnsi="Arial" w:cs="Arial"/>
          <w:sz w:val="24"/>
          <w:szCs w:val="24"/>
        </w:rPr>
        <w:fldChar w:fldCharType="begin">
          <w:fldData xml:space="preserve">PEVuZE5vdGU+PENpdGU+PEF1dGhvcj5Mb2tzaGluPC9BdXRob3I+PFllYXI+MjAwNjwvWWVhcj48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</w:fldData>
        </w:fldChar>
      </w:r>
      <w:r w:rsidR="00816882">
        <w:rPr>
          <w:rFonts w:ascii="Arial" w:eastAsia="Times New Roman" w:hAnsi="Arial" w:cs="Arial"/>
          <w:sz w:val="24"/>
          <w:szCs w:val="24"/>
        </w:rPr>
        <w:instrText xml:space="preserve"> ADDIN EN.CITE.DATA </w:instrText>
      </w:r>
      <w:r w:rsidR="00816882">
        <w:rPr>
          <w:rFonts w:ascii="Arial" w:eastAsia="Times New Roman" w:hAnsi="Arial" w:cs="Arial"/>
          <w:sz w:val="24"/>
          <w:szCs w:val="24"/>
        </w:rPr>
      </w:r>
      <w:r w:rsidR="00816882">
        <w:rPr>
          <w:rFonts w:ascii="Arial" w:eastAsia="Times New Roman" w:hAnsi="Arial" w:cs="Arial"/>
          <w:sz w:val="24"/>
          <w:szCs w:val="24"/>
        </w:rPr>
        <w:fldChar w:fldCharType="end"/>
      </w:r>
      <w:r w:rsidRPr="00D66B1D">
        <w:rPr>
          <w:rFonts w:ascii="Arial" w:eastAsia="Times New Roman" w:hAnsi="Arial" w:cs="Arial"/>
          <w:sz w:val="24"/>
          <w:szCs w:val="24"/>
        </w:rPr>
      </w:r>
      <w:r w:rsidRPr="00D66B1D">
        <w:rPr>
          <w:rFonts w:ascii="Arial" w:eastAsia="Times New Roman" w:hAnsi="Arial" w:cs="Arial"/>
          <w:sz w:val="24"/>
          <w:szCs w:val="24"/>
        </w:rPr>
        <w:fldChar w:fldCharType="separate"/>
      </w:r>
      <w:r w:rsidR="00816882">
        <w:rPr>
          <w:rFonts w:ascii="Arial" w:eastAsia="Times New Roman" w:hAnsi="Arial" w:cs="Arial"/>
          <w:noProof/>
          <w:sz w:val="24"/>
          <w:szCs w:val="24"/>
        </w:rPr>
        <w:t>(1, 2)</w:t>
      </w:r>
      <w:r w:rsidRPr="00D66B1D">
        <w:rPr>
          <w:rFonts w:ascii="Arial" w:eastAsia="Times New Roman" w:hAnsi="Arial" w:cs="Arial"/>
          <w:sz w:val="24"/>
          <w:szCs w:val="24"/>
        </w:rPr>
        <w:fldChar w:fldCharType="end"/>
      </w:r>
      <w:r w:rsidRPr="00D66B1D">
        <w:rPr>
          <w:rFonts w:ascii="Arial" w:eastAsia="Times New Roman" w:hAnsi="Arial" w:cs="Arial"/>
          <w:sz w:val="24"/>
          <w:szCs w:val="24"/>
        </w:rPr>
        <w:t xml:space="preserve"> </w:t>
      </w:r>
      <w:r w:rsidRPr="00D66B1D">
        <w:rPr>
          <w:rFonts w:ascii="Arial" w:eastAsia="Times New Roman" w:hAnsi="Arial" w:cs="Arial"/>
          <w:color w:val="1A1A1A"/>
          <w:sz w:val="24"/>
          <w:szCs w:val="24"/>
        </w:rPr>
        <w:t>a</w:t>
      </w:r>
      <w:r w:rsidRPr="006B45DB">
        <w:rPr>
          <w:rFonts w:ascii="Arial" w:eastAsia="Times New Roman" w:hAnsi="Arial" w:cs="Arial"/>
          <w:color w:val="1A1A1A"/>
          <w:sz w:val="24"/>
          <w:szCs w:val="24"/>
        </w:rPr>
        <w:t xml:space="preserve">fter absorbing with an extract of </w:t>
      </w:r>
      <w:r w:rsidRPr="006B45DB">
        <w:rPr>
          <w:rFonts w:ascii="Arial" w:eastAsia="Times New Roman" w:hAnsi="Arial" w:cs="Arial"/>
          <w:i/>
          <w:color w:val="1A1A1A"/>
          <w:sz w:val="24"/>
          <w:szCs w:val="24"/>
        </w:rPr>
        <w:t xml:space="preserve">E. coli </w:t>
      </w:r>
      <w:r w:rsidRPr="006B45DB">
        <w:rPr>
          <w:rFonts w:ascii="Arial" w:eastAsia="Times New Roman" w:hAnsi="Arial" w:cs="Arial"/>
          <w:color w:val="1A1A1A"/>
          <w:sz w:val="24"/>
          <w:szCs w:val="24"/>
        </w:rPr>
        <w:t>to remove antibodies reactive with the organism</w:t>
      </w:r>
      <w:r w:rsidRPr="003A0105">
        <w:rPr>
          <w:rFonts w:ascii="Arial" w:eastAsia="Times New Roman" w:hAnsi="Arial" w:cs="Arial"/>
          <w:sz w:val="24"/>
          <w:szCs w:val="24"/>
        </w:rPr>
        <w:t xml:space="preserve">. Briefly, 3µg human recombinant IL-8 (R&amp;D, </w:t>
      </w:r>
      <w:r w:rsidRPr="003A0105">
        <w:rPr>
          <w:rFonts w:ascii="Arial" w:hAnsi="Arial" w:cs="Arial"/>
          <w:sz w:val="24"/>
          <w:szCs w:val="24"/>
          <w:shd w:val="clear" w:color="auto" w:fill="FFFFFF"/>
        </w:rPr>
        <w:t>Minneapolis, MN</w:t>
      </w:r>
      <w:r w:rsidRPr="003A0105">
        <w:rPr>
          <w:rFonts w:ascii="Arial" w:eastAsia="Times New Roman" w:hAnsi="Arial" w:cs="Arial"/>
          <w:sz w:val="24"/>
          <w:szCs w:val="24"/>
        </w:rPr>
        <w:t>) was coupled to 10</w:t>
      </w:r>
      <w:r w:rsidRPr="003A0105">
        <w:rPr>
          <w:rFonts w:ascii="Arial" w:eastAsia="Times New Roman" w:hAnsi="Arial" w:cs="Arial"/>
          <w:sz w:val="24"/>
          <w:szCs w:val="24"/>
          <w:vertAlign w:val="superscript"/>
        </w:rPr>
        <w:t>6</w:t>
      </w:r>
      <w:r w:rsidRPr="003A0105">
        <w:rPr>
          <w:rFonts w:ascii="Arial" w:eastAsia="Times New Roman" w:hAnsi="Arial" w:cs="Arial"/>
          <w:sz w:val="24"/>
          <w:szCs w:val="24"/>
        </w:rPr>
        <w:t xml:space="preserve"> microspheres using an </w:t>
      </w:r>
      <w:proofErr w:type="spellStart"/>
      <w:r w:rsidRPr="003A0105">
        <w:rPr>
          <w:rFonts w:ascii="Arial" w:eastAsia="Times New Roman" w:hAnsi="Arial" w:cs="Arial"/>
          <w:sz w:val="24"/>
          <w:szCs w:val="24"/>
        </w:rPr>
        <w:t>xMAP</w:t>
      </w:r>
      <w:proofErr w:type="spellEnd"/>
      <w:r w:rsidRPr="003A0105">
        <w:rPr>
          <w:rFonts w:ascii="Arial" w:eastAsia="Times New Roman" w:hAnsi="Arial" w:cs="Arial"/>
          <w:sz w:val="24"/>
          <w:szCs w:val="24"/>
        </w:rPr>
        <w:t xml:space="preserve"> antibody coupling kit followed by confirmation of coupling efficiency with biotin-conjugated anti-human IL-8 (</w:t>
      </w:r>
      <w:proofErr w:type="spellStart"/>
      <w:r w:rsidRPr="003A0105">
        <w:rPr>
          <w:rFonts w:ascii="Arial" w:eastAsia="Times New Roman" w:hAnsi="Arial" w:cs="Arial"/>
          <w:sz w:val="24"/>
          <w:szCs w:val="24"/>
        </w:rPr>
        <w:t>Thermofisher</w:t>
      </w:r>
      <w:proofErr w:type="spellEnd"/>
      <w:r w:rsidRPr="003A0105">
        <w:rPr>
          <w:rFonts w:ascii="Arial" w:eastAsia="Times New Roman" w:hAnsi="Arial" w:cs="Arial"/>
          <w:sz w:val="24"/>
          <w:szCs w:val="24"/>
        </w:rPr>
        <w:t xml:space="preserve"> Scientific, </w:t>
      </w:r>
      <w:r w:rsidRPr="003A0105">
        <w:rPr>
          <w:rFonts w:ascii="Arial" w:hAnsi="Arial" w:cs="Arial"/>
          <w:sz w:val="24"/>
          <w:szCs w:val="24"/>
          <w:shd w:val="clear" w:color="auto" w:fill="FFFFFF"/>
        </w:rPr>
        <w:t>Waltham, MA</w:t>
      </w:r>
      <w:r w:rsidRPr="003A0105">
        <w:rPr>
          <w:rFonts w:ascii="Arial" w:eastAsia="Times New Roman" w:hAnsi="Arial" w:cs="Arial"/>
          <w:sz w:val="24"/>
          <w:szCs w:val="24"/>
        </w:rPr>
        <w:t>). A suspension of IL-8 antigen-microspheres was prepared by diluting the coupled microsphere stocks (</w:t>
      </w:r>
      <w:r>
        <w:rPr>
          <w:rFonts w:ascii="Arial" w:eastAsia="Times New Roman" w:hAnsi="Arial" w:cs="Arial"/>
          <w:sz w:val="24"/>
          <w:szCs w:val="24"/>
        </w:rPr>
        <w:t>1</w:t>
      </w:r>
      <w:r w:rsidRPr="003A0105">
        <w:rPr>
          <w:rFonts w:ascii="Arial" w:eastAsia="Times New Roman" w:hAnsi="Arial" w:cs="Arial"/>
          <w:sz w:val="24"/>
          <w:szCs w:val="24"/>
        </w:rPr>
        <w:t>0</w:t>
      </w:r>
      <w:r w:rsidRPr="003A0105">
        <w:rPr>
          <w:rFonts w:ascii="Arial" w:eastAsia="Times New Roman" w:hAnsi="Arial" w:cs="Arial"/>
          <w:sz w:val="24"/>
          <w:szCs w:val="24"/>
          <w:vertAlign w:val="superscript"/>
        </w:rPr>
        <w:t>6</w:t>
      </w:r>
      <w:r w:rsidRPr="003A0105">
        <w:rPr>
          <w:rFonts w:ascii="Arial" w:eastAsia="Times New Roman" w:hAnsi="Arial" w:cs="Arial"/>
          <w:sz w:val="24"/>
          <w:szCs w:val="24"/>
        </w:rPr>
        <w:t> beads/mL) to a final concentration of 50 beads/</w:t>
      </w:r>
      <w:proofErr w:type="spellStart"/>
      <w:r w:rsidRPr="003A0105">
        <w:rPr>
          <w:rFonts w:ascii="Arial" w:eastAsia="Times New Roman" w:hAnsi="Arial" w:cs="Arial"/>
          <w:sz w:val="24"/>
          <w:szCs w:val="24"/>
        </w:rPr>
        <w:t>μL</w:t>
      </w:r>
      <w:proofErr w:type="spellEnd"/>
      <w:r w:rsidRPr="003A0105">
        <w:rPr>
          <w:rFonts w:ascii="Arial" w:eastAsia="Times New Roman" w:hAnsi="Arial" w:cs="Arial"/>
          <w:sz w:val="24"/>
          <w:szCs w:val="24"/>
        </w:rPr>
        <w:t xml:space="preserve"> in PBS buffer. Aliquots (25 </w:t>
      </w:r>
      <w:proofErr w:type="spellStart"/>
      <w:r w:rsidRPr="003A0105">
        <w:rPr>
          <w:rFonts w:ascii="Arial" w:eastAsia="Times New Roman" w:hAnsi="Arial" w:cs="Arial"/>
          <w:sz w:val="24"/>
          <w:szCs w:val="24"/>
        </w:rPr>
        <w:t>μL</w:t>
      </w:r>
      <w:proofErr w:type="spellEnd"/>
      <w:r w:rsidRPr="003A0105">
        <w:rPr>
          <w:rFonts w:ascii="Arial" w:eastAsia="Times New Roman" w:hAnsi="Arial" w:cs="Arial"/>
          <w:sz w:val="24"/>
          <w:szCs w:val="24"/>
        </w:rPr>
        <w:t xml:space="preserve">/well) of microsphere suspension were placed in each well of a 96-well polystyrene microplate. Serum samples for assay (1 </w:t>
      </w:r>
      <w:proofErr w:type="spellStart"/>
      <w:r w:rsidRPr="003A0105">
        <w:rPr>
          <w:rFonts w:ascii="Arial" w:eastAsia="Times New Roman" w:hAnsi="Arial" w:cs="Arial"/>
          <w:sz w:val="24"/>
          <w:szCs w:val="24"/>
        </w:rPr>
        <w:t>μL</w:t>
      </w:r>
      <w:proofErr w:type="spellEnd"/>
      <w:r w:rsidRPr="003A0105">
        <w:rPr>
          <w:rFonts w:ascii="Arial" w:eastAsia="Times New Roman" w:hAnsi="Arial" w:cs="Arial"/>
          <w:sz w:val="24"/>
          <w:szCs w:val="24"/>
        </w:rPr>
        <w:t xml:space="preserve">) </w:t>
      </w:r>
      <w:r w:rsidRPr="00D66B1D">
        <w:rPr>
          <w:rFonts w:ascii="Arial" w:eastAsia="Times New Roman" w:hAnsi="Arial" w:cs="Arial"/>
          <w:sz w:val="24"/>
          <w:szCs w:val="24"/>
        </w:rPr>
        <w:t xml:space="preserve">were diluted in 24 </w:t>
      </w:r>
      <w:proofErr w:type="spellStart"/>
      <w:r w:rsidRPr="00D66B1D">
        <w:rPr>
          <w:rFonts w:ascii="Arial" w:eastAsia="Times New Roman" w:hAnsi="Arial" w:cs="Arial"/>
          <w:sz w:val="24"/>
          <w:szCs w:val="24"/>
        </w:rPr>
        <w:t>μL</w:t>
      </w:r>
      <w:proofErr w:type="spellEnd"/>
      <w:r w:rsidRPr="00D66B1D">
        <w:rPr>
          <w:rFonts w:ascii="Arial" w:eastAsia="Times New Roman" w:hAnsi="Arial" w:cs="Arial"/>
          <w:sz w:val="24"/>
          <w:szCs w:val="24"/>
        </w:rPr>
        <w:t xml:space="preserve"> of PBS with 1% </w:t>
      </w:r>
      <w:r w:rsidRPr="00D66B1D">
        <w:rPr>
          <w:rFonts w:ascii="Arial" w:eastAsia="Times New Roman" w:hAnsi="Arial" w:cs="Arial"/>
          <w:i/>
          <w:sz w:val="24"/>
          <w:szCs w:val="24"/>
        </w:rPr>
        <w:t>E. coli</w:t>
      </w:r>
      <w:r w:rsidRPr="00D66B1D">
        <w:rPr>
          <w:rFonts w:ascii="Arial" w:eastAsia="Times New Roman" w:hAnsi="Arial" w:cs="Arial"/>
          <w:sz w:val="24"/>
          <w:szCs w:val="24"/>
        </w:rPr>
        <w:t xml:space="preserve"> suspension for a final protein concentration of 200 µg/</w:t>
      </w:r>
      <w:proofErr w:type="spellStart"/>
      <w:r w:rsidRPr="00D66B1D">
        <w:rPr>
          <w:rFonts w:ascii="Arial" w:eastAsia="Times New Roman" w:hAnsi="Arial" w:cs="Arial"/>
          <w:sz w:val="24"/>
          <w:szCs w:val="24"/>
        </w:rPr>
        <w:t>mL.</w:t>
      </w:r>
      <w:proofErr w:type="spellEnd"/>
      <w:r w:rsidRPr="003A0105">
        <w:rPr>
          <w:rFonts w:ascii="Arial" w:eastAsia="Times New Roman" w:hAnsi="Arial" w:cs="Arial"/>
          <w:sz w:val="24"/>
          <w:szCs w:val="24"/>
        </w:rPr>
        <w:t xml:space="preserve"> Serum samples were added to 96-well microplates and blocked with </w:t>
      </w:r>
      <w:r w:rsidRPr="003A0105">
        <w:rPr>
          <w:rFonts w:ascii="Arial" w:eastAsia="Times New Roman" w:hAnsi="Arial" w:cs="Arial"/>
          <w:i/>
          <w:sz w:val="24"/>
          <w:szCs w:val="24"/>
        </w:rPr>
        <w:t xml:space="preserve">E. </w:t>
      </w:r>
      <w:r>
        <w:rPr>
          <w:rFonts w:ascii="Arial" w:eastAsia="Times New Roman" w:hAnsi="Arial" w:cs="Arial"/>
          <w:i/>
          <w:sz w:val="24"/>
          <w:szCs w:val="24"/>
        </w:rPr>
        <w:t>c</w:t>
      </w:r>
      <w:r w:rsidRPr="003A0105">
        <w:rPr>
          <w:rFonts w:ascii="Arial" w:eastAsia="Times New Roman" w:hAnsi="Arial" w:cs="Arial"/>
          <w:i/>
          <w:sz w:val="24"/>
          <w:szCs w:val="24"/>
        </w:rPr>
        <w:t xml:space="preserve">oli </w:t>
      </w:r>
      <w:r w:rsidRPr="003A0105">
        <w:rPr>
          <w:rFonts w:ascii="Arial" w:eastAsia="Times New Roman" w:hAnsi="Arial" w:cs="Arial"/>
          <w:sz w:val="24"/>
          <w:szCs w:val="24"/>
        </w:rPr>
        <w:t>solution by incubating for 1 h</w:t>
      </w:r>
      <w:r>
        <w:rPr>
          <w:rFonts w:ascii="Arial" w:eastAsia="Times New Roman" w:hAnsi="Arial" w:cs="Arial"/>
          <w:sz w:val="24"/>
          <w:szCs w:val="24"/>
        </w:rPr>
        <w:t>ou</w:t>
      </w:r>
      <w:r w:rsidRPr="003A0105">
        <w:rPr>
          <w:rFonts w:ascii="Arial" w:eastAsia="Times New Roman" w:hAnsi="Arial" w:cs="Arial"/>
          <w:sz w:val="24"/>
          <w:szCs w:val="24"/>
        </w:rPr>
        <w:t>r at room temperature (RT) with gentle shaking.  A mouse anti-IL-8 monoclonal antibody (0.5µg/m</w:t>
      </w:r>
      <w:r>
        <w:rPr>
          <w:rFonts w:ascii="Arial" w:eastAsia="Times New Roman" w:hAnsi="Arial" w:cs="Arial"/>
          <w:sz w:val="24"/>
          <w:szCs w:val="24"/>
        </w:rPr>
        <w:t>L</w:t>
      </w:r>
      <w:r w:rsidRPr="003A0105">
        <w:rPr>
          <w:rFonts w:ascii="Arial" w:eastAsia="Times New Roman" w:hAnsi="Arial" w:cs="Arial"/>
          <w:sz w:val="24"/>
          <w:szCs w:val="24"/>
        </w:rPr>
        <w:t>) (</w:t>
      </w:r>
      <w:proofErr w:type="spellStart"/>
      <w:r w:rsidRPr="003A0105">
        <w:rPr>
          <w:rFonts w:ascii="Arial" w:eastAsia="Times New Roman" w:hAnsi="Arial" w:cs="Arial"/>
          <w:sz w:val="24"/>
          <w:szCs w:val="24"/>
        </w:rPr>
        <w:t>Origene</w:t>
      </w:r>
      <w:proofErr w:type="spellEnd"/>
      <w:r w:rsidRPr="003A0105">
        <w:rPr>
          <w:rFonts w:ascii="Arial" w:eastAsia="Times New Roman" w:hAnsi="Arial" w:cs="Arial"/>
          <w:sz w:val="24"/>
          <w:szCs w:val="24"/>
        </w:rPr>
        <w:t xml:space="preserve">, </w:t>
      </w:r>
      <w:r w:rsidRPr="003A0105">
        <w:rPr>
          <w:rFonts w:ascii="Arial" w:hAnsi="Arial" w:cs="Arial"/>
          <w:sz w:val="24"/>
          <w:szCs w:val="24"/>
          <w:shd w:val="clear" w:color="auto" w:fill="FFFFFF"/>
        </w:rPr>
        <w:t>Rockville, MD</w:t>
      </w:r>
      <w:r w:rsidRPr="003A0105">
        <w:rPr>
          <w:rFonts w:ascii="Arial" w:eastAsia="Times New Roman" w:hAnsi="Arial" w:cs="Arial"/>
          <w:sz w:val="24"/>
          <w:szCs w:val="24"/>
        </w:rPr>
        <w:t xml:space="preserve">) was used to set up a standard curve for quantitating the titer of IL-8 autoantibody. Prepared beads (25 </w:t>
      </w:r>
      <w:proofErr w:type="spellStart"/>
      <w:r>
        <w:rPr>
          <w:rFonts w:ascii="Arial" w:eastAsia="Times New Roman" w:hAnsi="Arial" w:cs="Arial"/>
          <w:sz w:val="24"/>
          <w:szCs w:val="24"/>
        </w:rPr>
        <w:t>uL</w:t>
      </w:r>
      <w:proofErr w:type="spellEnd"/>
      <w:r w:rsidRPr="003A0105">
        <w:rPr>
          <w:rFonts w:ascii="Arial" w:eastAsia="Times New Roman" w:hAnsi="Arial" w:cs="Arial"/>
          <w:sz w:val="24"/>
          <w:szCs w:val="24"/>
        </w:rPr>
        <w:t xml:space="preserve">) were mixed with a 25 </w:t>
      </w:r>
      <w:proofErr w:type="spellStart"/>
      <w:r>
        <w:rPr>
          <w:rFonts w:ascii="Arial" w:eastAsia="Times New Roman" w:hAnsi="Arial" w:cs="Arial"/>
          <w:sz w:val="24"/>
          <w:szCs w:val="24"/>
        </w:rPr>
        <w:t>uL</w:t>
      </w:r>
      <w:proofErr w:type="spellEnd"/>
      <w:r w:rsidRPr="003A0105">
        <w:rPr>
          <w:rFonts w:ascii="Arial" w:eastAsia="Times New Roman" w:hAnsi="Arial" w:cs="Arial"/>
          <w:sz w:val="24"/>
          <w:szCs w:val="24"/>
        </w:rPr>
        <w:t xml:space="preserve"> serum sample blocked with </w:t>
      </w:r>
      <w:r w:rsidRPr="003A0105">
        <w:rPr>
          <w:rFonts w:ascii="Arial" w:eastAsia="Times New Roman" w:hAnsi="Arial" w:cs="Arial"/>
          <w:i/>
          <w:sz w:val="24"/>
          <w:szCs w:val="24"/>
        </w:rPr>
        <w:t>E.</w:t>
      </w:r>
      <w:r>
        <w:rPr>
          <w:rFonts w:ascii="Arial" w:eastAsia="Times New Roman" w:hAnsi="Arial" w:cs="Arial"/>
          <w:i/>
          <w:sz w:val="24"/>
          <w:szCs w:val="24"/>
        </w:rPr>
        <w:t xml:space="preserve"> c</w:t>
      </w:r>
      <w:r w:rsidRPr="003A0105">
        <w:rPr>
          <w:rFonts w:ascii="Arial" w:eastAsia="Times New Roman" w:hAnsi="Arial" w:cs="Arial"/>
          <w:i/>
          <w:sz w:val="24"/>
          <w:szCs w:val="24"/>
        </w:rPr>
        <w:t xml:space="preserve">oli </w:t>
      </w:r>
      <w:r w:rsidRPr="003A0105">
        <w:rPr>
          <w:rFonts w:ascii="Arial" w:eastAsia="Times New Roman" w:hAnsi="Arial" w:cs="Arial"/>
          <w:sz w:val="24"/>
          <w:szCs w:val="24"/>
        </w:rPr>
        <w:t>as described above</w:t>
      </w:r>
      <w:r w:rsidRPr="003A0105">
        <w:rPr>
          <w:rFonts w:ascii="Arial" w:eastAsia="Times New Roman" w:hAnsi="Arial" w:cs="Arial"/>
          <w:i/>
          <w:sz w:val="24"/>
          <w:szCs w:val="24"/>
        </w:rPr>
        <w:t xml:space="preserve"> </w:t>
      </w:r>
      <w:r w:rsidRPr="003A0105">
        <w:rPr>
          <w:rFonts w:ascii="Arial" w:eastAsia="Times New Roman" w:hAnsi="Arial" w:cs="Arial"/>
          <w:sz w:val="24"/>
          <w:szCs w:val="24"/>
        </w:rPr>
        <w:t>and incubated for 2 h</w:t>
      </w:r>
      <w:r>
        <w:rPr>
          <w:rFonts w:ascii="Arial" w:eastAsia="Times New Roman" w:hAnsi="Arial" w:cs="Arial"/>
          <w:sz w:val="24"/>
          <w:szCs w:val="24"/>
        </w:rPr>
        <w:t>ou</w:t>
      </w:r>
      <w:r w:rsidRPr="003A0105">
        <w:rPr>
          <w:rFonts w:ascii="Arial" w:eastAsia="Times New Roman" w:hAnsi="Arial" w:cs="Arial"/>
          <w:sz w:val="24"/>
          <w:szCs w:val="24"/>
        </w:rPr>
        <w:t>r</w:t>
      </w:r>
      <w:r>
        <w:rPr>
          <w:rFonts w:ascii="Arial" w:eastAsia="Times New Roman" w:hAnsi="Arial" w:cs="Arial"/>
          <w:sz w:val="24"/>
          <w:szCs w:val="24"/>
        </w:rPr>
        <w:t>s</w:t>
      </w:r>
      <w:r w:rsidRPr="003A0105">
        <w:rPr>
          <w:rFonts w:ascii="Arial" w:eastAsia="Times New Roman" w:hAnsi="Arial" w:cs="Arial"/>
          <w:sz w:val="24"/>
          <w:szCs w:val="24"/>
        </w:rPr>
        <w:t xml:space="preserve"> at RT. Beads were washed twice with PBS with 1% BSA using a magnetic plate separator for 1 min and the liquid was discarded by inverting the plate. Microspheres were then incubated with biotinylated goat anti-human IgG for 30 min at RT in the dark with gentle shaking followed by incubation with a SAPE for 30 min at</w:t>
      </w:r>
      <w:r>
        <w:rPr>
          <w:rFonts w:ascii="Arial" w:eastAsia="Times New Roman" w:hAnsi="Arial" w:cs="Arial"/>
          <w:sz w:val="24"/>
          <w:szCs w:val="24"/>
        </w:rPr>
        <w:t xml:space="preserve"> RT</w:t>
      </w:r>
      <w:r w:rsidRPr="003A0105">
        <w:rPr>
          <w:rFonts w:ascii="Arial" w:eastAsia="Times New Roman" w:hAnsi="Arial" w:cs="Arial"/>
          <w:sz w:val="24"/>
          <w:szCs w:val="24"/>
        </w:rPr>
        <w:t xml:space="preserve">. After washing </w:t>
      </w:r>
      <w:r>
        <w:rPr>
          <w:rFonts w:ascii="Arial" w:eastAsia="Times New Roman" w:hAnsi="Arial" w:cs="Arial"/>
          <w:sz w:val="24"/>
          <w:szCs w:val="24"/>
        </w:rPr>
        <w:t xml:space="preserve">3 </w:t>
      </w:r>
      <w:r w:rsidRPr="003A0105">
        <w:rPr>
          <w:rFonts w:ascii="Arial" w:eastAsia="Times New Roman" w:hAnsi="Arial" w:cs="Arial"/>
          <w:sz w:val="24"/>
          <w:szCs w:val="24"/>
        </w:rPr>
        <w:t xml:space="preserve">times with PBS, beads were re-suspended in 100 </w:t>
      </w:r>
      <w:proofErr w:type="spellStart"/>
      <w:r w:rsidRPr="003A0105">
        <w:rPr>
          <w:rFonts w:ascii="Arial" w:eastAsia="Times New Roman" w:hAnsi="Arial" w:cs="Arial"/>
          <w:sz w:val="24"/>
          <w:szCs w:val="24"/>
        </w:rPr>
        <w:t>μ</w:t>
      </w:r>
      <w:r>
        <w:rPr>
          <w:rFonts w:ascii="Arial" w:eastAsia="Times New Roman" w:hAnsi="Arial" w:cs="Arial"/>
          <w:sz w:val="24"/>
          <w:szCs w:val="24"/>
        </w:rPr>
        <w:t>L</w:t>
      </w:r>
      <w:proofErr w:type="spellEnd"/>
      <w:r w:rsidRPr="003A0105">
        <w:rPr>
          <w:rFonts w:ascii="Arial" w:eastAsia="Times New Roman" w:hAnsi="Arial" w:cs="Arial"/>
          <w:sz w:val="24"/>
          <w:szCs w:val="24"/>
        </w:rPr>
        <w:t xml:space="preserve"> </w:t>
      </w:r>
      <w:r w:rsidRPr="003A0105">
        <w:rPr>
          <w:rFonts w:ascii="Arial" w:eastAsia="Times New Roman" w:hAnsi="Arial" w:cs="Arial"/>
          <w:sz w:val="24"/>
          <w:szCs w:val="24"/>
        </w:rPr>
        <w:lastRenderedPageBreak/>
        <w:t xml:space="preserve">PBS buffer and fluorescence was measured on the MAGPIX system reading a minimum of 50 beads in each well. The data were acquired and analyzed by the </w:t>
      </w:r>
      <w:proofErr w:type="spellStart"/>
      <w:r w:rsidRPr="003A0105">
        <w:rPr>
          <w:rFonts w:ascii="Arial" w:eastAsia="Times New Roman" w:hAnsi="Arial" w:cs="Arial"/>
          <w:sz w:val="24"/>
          <w:szCs w:val="24"/>
        </w:rPr>
        <w:t>xPONENT</w:t>
      </w:r>
      <w:proofErr w:type="spellEnd"/>
      <w:r w:rsidRPr="003A0105">
        <w:rPr>
          <w:rFonts w:ascii="Arial" w:eastAsia="Times New Roman" w:hAnsi="Arial" w:cs="Arial"/>
          <w:sz w:val="24"/>
          <w:szCs w:val="24"/>
        </w:rPr>
        <w:t xml:space="preserve"> software </w:t>
      </w:r>
      <w:r w:rsidRPr="001D646C">
        <w:rPr>
          <w:rFonts w:ascii="Arial" w:eastAsia="Times New Roman" w:hAnsi="Arial" w:cs="Arial"/>
        </w:rPr>
        <w:t>version 4.3 (Luminex Corp., Austin, TX).</w:t>
      </w:r>
    </w:p>
    <w:p w14:paraId="66D3FE70" w14:textId="36169CD7" w:rsidR="00B6082C" w:rsidRPr="003B4282" w:rsidRDefault="00B6082C" w:rsidP="00B6082C">
      <w:pPr>
        <w:shd w:val="clear" w:color="auto" w:fill="FFFFFF"/>
        <w:spacing w:before="166" w:after="166" w:line="480" w:lineRule="auto"/>
        <w:jc w:val="both"/>
        <w:rPr>
          <w:rFonts w:ascii="Arial" w:eastAsia="Times New Roman" w:hAnsi="Arial" w:cs="Arial"/>
          <w:color w:val="1A1A1A"/>
          <w:sz w:val="24"/>
          <w:szCs w:val="24"/>
        </w:rPr>
      </w:pPr>
      <w:r w:rsidRPr="003B4282">
        <w:rPr>
          <w:rFonts w:ascii="Arial" w:eastAsia="Times New Roman" w:hAnsi="Arial" w:cs="Arial"/>
          <w:b/>
          <w:color w:val="1A1A1A"/>
          <w:sz w:val="24"/>
          <w:szCs w:val="24"/>
        </w:rPr>
        <w:t>Anti-CTAG1 and CTAG2 autoantibody assays.</w:t>
      </w:r>
      <w:r w:rsidRPr="003B4282">
        <w:rPr>
          <w:rFonts w:ascii="Arial" w:eastAsia="Times New Roman" w:hAnsi="Arial" w:cs="Arial"/>
          <w:color w:val="1A1A1A"/>
          <w:sz w:val="24"/>
          <w:szCs w:val="24"/>
        </w:rPr>
        <w:t xml:space="preserve"> CTAG1 and CTAG2 were measured by RAPID assay</w:t>
      </w:r>
      <w:r w:rsidR="00EE59A8">
        <w:rPr>
          <w:rFonts w:ascii="Arial" w:eastAsia="Times New Roman" w:hAnsi="Arial" w:cs="Arial"/>
          <w:color w:val="1A1A1A"/>
          <w:sz w:val="24"/>
          <w:szCs w:val="24"/>
        </w:rPr>
        <w:t>s</w:t>
      </w:r>
      <w:r w:rsidRPr="003B4282">
        <w:rPr>
          <w:rFonts w:ascii="Arial" w:eastAsia="Times New Roman" w:hAnsi="Arial" w:cs="Arial"/>
          <w:color w:val="1A1A1A"/>
          <w:sz w:val="24"/>
          <w:szCs w:val="24"/>
        </w:rPr>
        <w:t xml:space="preserve"> as described </w:t>
      </w:r>
      <w:r w:rsidR="009A4B32">
        <w:rPr>
          <w:rFonts w:ascii="Arial" w:eastAsia="Times New Roman" w:hAnsi="Arial" w:cs="Arial"/>
          <w:color w:val="1A1A1A"/>
          <w:sz w:val="24"/>
          <w:szCs w:val="24"/>
        </w:rPr>
        <w:t>previously</w:t>
      </w:r>
      <w:r w:rsidRPr="003B4282">
        <w:rPr>
          <w:rFonts w:ascii="Arial" w:eastAsia="Times New Roman" w:hAnsi="Arial" w:cs="Arial"/>
          <w:color w:val="1A1A1A"/>
          <w:sz w:val="24"/>
          <w:szCs w:val="24"/>
        </w:rPr>
        <w:t xml:space="preserve">. </w:t>
      </w:r>
    </w:p>
    <w:p w14:paraId="6DD4FB8E" w14:textId="683349DB" w:rsidR="00B6082C" w:rsidRPr="003B4282" w:rsidRDefault="00B6082C" w:rsidP="00B6082C">
      <w:pPr>
        <w:shd w:val="clear" w:color="auto" w:fill="FFFFFF"/>
        <w:spacing w:before="166" w:after="166" w:line="480" w:lineRule="auto"/>
        <w:jc w:val="both"/>
        <w:rPr>
          <w:rFonts w:ascii="Arial" w:eastAsia="Times New Roman" w:hAnsi="Arial" w:cs="Arial"/>
          <w:b/>
          <w:color w:val="1A1A1A"/>
          <w:sz w:val="24"/>
          <w:szCs w:val="24"/>
        </w:rPr>
      </w:pPr>
      <w:r w:rsidRPr="003B4282">
        <w:rPr>
          <w:rFonts w:ascii="Arial" w:eastAsia="Times New Roman" w:hAnsi="Arial" w:cs="Arial"/>
          <w:b/>
          <w:color w:val="1A1A1A"/>
          <w:sz w:val="24"/>
          <w:szCs w:val="24"/>
        </w:rPr>
        <w:t xml:space="preserve">PVR-B, TRIM-39, CA4, ICAM3, KSR1, NUDT11, NXF3, POMC, STXL1, UHMK1 autoantibody assays. </w:t>
      </w:r>
      <w:r w:rsidRPr="003B4282">
        <w:rPr>
          <w:rFonts w:ascii="Arial" w:eastAsia="Times New Roman" w:hAnsi="Arial" w:cs="Arial"/>
          <w:color w:val="1A1A1A"/>
          <w:sz w:val="24"/>
          <w:szCs w:val="24"/>
        </w:rPr>
        <w:t xml:space="preserve">These AAb markers were measured with </w:t>
      </w:r>
      <w:r w:rsidR="00EE59A8">
        <w:rPr>
          <w:rFonts w:ascii="Arial" w:eastAsia="Times New Roman" w:hAnsi="Arial" w:cs="Arial"/>
          <w:color w:val="1A1A1A"/>
          <w:sz w:val="24"/>
          <w:szCs w:val="24"/>
        </w:rPr>
        <w:t xml:space="preserve">the </w:t>
      </w:r>
      <w:r w:rsidRPr="003B4282">
        <w:rPr>
          <w:rFonts w:ascii="Arial" w:eastAsia="Times New Roman" w:hAnsi="Arial" w:cs="Arial"/>
          <w:color w:val="1A1A1A"/>
          <w:sz w:val="24"/>
          <w:szCs w:val="24"/>
        </w:rPr>
        <w:t>RAPID/MSD method</w:t>
      </w:r>
      <w:r w:rsidR="00EE59A8">
        <w:rPr>
          <w:rFonts w:ascii="Arial" w:eastAsia="Times New Roman" w:hAnsi="Arial" w:cs="Arial"/>
          <w:color w:val="1A1A1A"/>
          <w:sz w:val="24"/>
          <w:szCs w:val="24"/>
        </w:rPr>
        <w:t>s</w:t>
      </w:r>
      <w:r w:rsidRPr="003B4282">
        <w:rPr>
          <w:rFonts w:ascii="Arial" w:eastAsia="Times New Roman" w:hAnsi="Arial" w:cs="Arial"/>
          <w:color w:val="1A1A1A"/>
          <w:sz w:val="24"/>
          <w:szCs w:val="24"/>
        </w:rPr>
        <w:t xml:space="preserve"> at ASU as described </w:t>
      </w:r>
      <w:r w:rsidR="009A4B32">
        <w:rPr>
          <w:rFonts w:ascii="Arial" w:eastAsia="Times New Roman" w:hAnsi="Arial" w:cs="Arial"/>
          <w:color w:val="1A1A1A"/>
          <w:sz w:val="24"/>
          <w:szCs w:val="24"/>
        </w:rPr>
        <w:t>previously</w:t>
      </w:r>
      <w:r w:rsidRPr="003B4282">
        <w:rPr>
          <w:rFonts w:ascii="Arial" w:eastAsia="Times New Roman" w:hAnsi="Arial" w:cs="Arial"/>
          <w:color w:val="1A1A1A"/>
          <w:sz w:val="24"/>
          <w:szCs w:val="24"/>
        </w:rPr>
        <w:t xml:space="preserve">. </w:t>
      </w:r>
    </w:p>
    <w:p w14:paraId="1EC373DE" w14:textId="6AADDDA9" w:rsidR="00B6082C" w:rsidRPr="003B4282" w:rsidRDefault="00B6082C" w:rsidP="00B6082C">
      <w:pPr>
        <w:shd w:val="clear" w:color="auto" w:fill="FFFFFF"/>
        <w:spacing w:before="166" w:after="166" w:line="480" w:lineRule="auto"/>
        <w:jc w:val="both"/>
        <w:rPr>
          <w:rFonts w:ascii="Arial" w:eastAsia="Times New Roman" w:hAnsi="Arial" w:cs="Arial"/>
          <w:color w:val="1A1A1A"/>
          <w:sz w:val="24"/>
          <w:szCs w:val="24"/>
        </w:rPr>
      </w:pPr>
      <w:r w:rsidRPr="003B4282">
        <w:rPr>
          <w:rFonts w:ascii="Arial" w:eastAsia="Times New Roman" w:hAnsi="Arial" w:cs="Arial"/>
          <w:b/>
          <w:color w:val="1A1A1A"/>
          <w:sz w:val="24"/>
          <w:szCs w:val="24"/>
        </w:rPr>
        <w:t>Anti-CHR7.422.10, CHR7.422.20, PON1.30, MAGEC1 and XRP1_E1_V9.11 autoantibody assays.</w:t>
      </w:r>
      <w:r w:rsidRPr="003B4282">
        <w:rPr>
          <w:rFonts w:ascii="Arial" w:eastAsia="Times New Roman" w:hAnsi="Arial" w:cs="Arial"/>
          <w:color w:val="1A1A1A"/>
          <w:sz w:val="24"/>
          <w:szCs w:val="24"/>
        </w:rPr>
        <w:t xml:space="preserve"> These AAb biomarkers were measured with a bead peptide-based assay at FHCC. </w:t>
      </w:r>
      <w:r w:rsidRPr="003B4282">
        <w:rPr>
          <w:rFonts w:ascii="Arial" w:hAnsi="Arial" w:cs="Arial"/>
          <w:sz w:val="24"/>
          <w:szCs w:val="24"/>
        </w:rPr>
        <w:t xml:space="preserve">15-mer peptides were synthesized by </w:t>
      </w:r>
      <w:proofErr w:type="spellStart"/>
      <w:r w:rsidRPr="003B4282">
        <w:rPr>
          <w:rFonts w:ascii="Arial" w:hAnsi="Arial" w:cs="Arial"/>
          <w:sz w:val="24"/>
          <w:szCs w:val="24"/>
        </w:rPr>
        <w:t>Genscript</w:t>
      </w:r>
      <w:proofErr w:type="spellEnd"/>
      <w:r w:rsidRPr="003B4282">
        <w:rPr>
          <w:rFonts w:ascii="Arial" w:hAnsi="Arial" w:cs="Arial"/>
          <w:sz w:val="24"/>
          <w:szCs w:val="24"/>
        </w:rPr>
        <w:t xml:space="preserve"> (Piscataway, NJ) with N-terminal </w:t>
      </w:r>
      <w:proofErr w:type="spellStart"/>
      <w:r w:rsidRPr="003B4282">
        <w:rPr>
          <w:rFonts w:ascii="Arial" w:hAnsi="Arial" w:cs="Arial"/>
          <w:sz w:val="24"/>
          <w:szCs w:val="24"/>
        </w:rPr>
        <w:t>biotinylation</w:t>
      </w:r>
      <w:proofErr w:type="spellEnd"/>
      <w:r w:rsidRPr="003B4282">
        <w:rPr>
          <w:rFonts w:ascii="Arial" w:hAnsi="Arial" w:cs="Arial"/>
          <w:sz w:val="24"/>
          <w:szCs w:val="24"/>
        </w:rPr>
        <w:t xml:space="preserve"> to &gt;85% purity. Peptides were coupled to Mag-Plex Avidin microspheres (Luminex) according to the Luminex XMAP Cookbook 4th Edition at a concentration of 1 µM. Peptide coated beads were added to a 96-well filter plate and washed as described </w:t>
      </w:r>
      <w:r w:rsidR="009A4B32">
        <w:rPr>
          <w:rFonts w:ascii="Arial" w:hAnsi="Arial" w:cs="Arial"/>
          <w:sz w:val="24"/>
          <w:szCs w:val="24"/>
        </w:rPr>
        <w:t>previously</w:t>
      </w:r>
      <w:r w:rsidRPr="003B4282">
        <w:rPr>
          <w:rFonts w:ascii="Arial" w:hAnsi="Arial" w:cs="Arial"/>
          <w:sz w:val="24"/>
          <w:szCs w:val="24"/>
        </w:rPr>
        <w:t xml:space="preserve">. A 50 </w:t>
      </w:r>
      <w:proofErr w:type="spellStart"/>
      <w:r w:rsidRPr="003B4282">
        <w:rPr>
          <w:rFonts w:ascii="Arial" w:hAnsi="Arial" w:cs="Arial"/>
          <w:sz w:val="24"/>
          <w:szCs w:val="24"/>
        </w:rPr>
        <w:t>μl</w:t>
      </w:r>
      <w:proofErr w:type="spellEnd"/>
      <w:r w:rsidRPr="003B4282">
        <w:rPr>
          <w:rFonts w:ascii="Arial" w:hAnsi="Arial" w:cs="Arial"/>
          <w:sz w:val="24"/>
          <w:szCs w:val="24"/>
        </w:rPr>
        <w:t xml:space="preserve"> aliquot of 1:100 diluted serum was added to each bead-containing well and incubated for 30 minutes at </w:t>
      </w:r>
      <w:r>
        <w:rPr>
          <w:rFonts w:ascii="Arial" w:hAnsi="Arial" w:cs="Arial"/>
          <w:sz w:val="24"/>
          <w:szCs w:val="24"/>
        </w:rPr>
        <w:t xml:space="preserve">RT </w:t>
      </w:r>
      <w:r w:rsidRPr="003B4282">
        <w:rPr>
          <w:rFonts w:ascii="Arial" w:hAnsi="Arial" w:cs="Arial"/>
          <w:sz w:val="24"/>
          <w:szCs w:val="24"/>
        </w:rPr>
        <w:t>with shaking at 800 RPM. Wells were washed 3 times with PBST and incubated with 1:500 diluted PE anti-human IgG (Jackson) for 30 minutes. Fluorescence intensity of washed, resuspended beads was measured</w:t>
      </w:r>
      <w:r w:rsidR="009A4B32">
        <w:rPr>
          <w:rFonts w:ascii="Arial" w:hAnsi="Arial" w:cs="Arial"/>
          <w:sz w:val="24"/>
          <w:szCs w:val="24"/>
        </w:rPr>
        <w:t xml:space="preserve"> </w:t>
      </w:r>
      <w:r w:rsidRPr="003B4282">
        <w:rPr>
          <w:rFonts w:ascii="Arial" w:hAnsi="Arial" w:cs="Arial"/>
          <w:sz w:val="24"/>
          <w:szCs w:val="24"/>
        </w:rPr>
        <w:t>using the Bio-Plex Array Reader (Bio-Rad, Hercules, CA)</w:t>
      </w:r>
      <w:r w:rsidRPr="003B4282">
        <w:rPr>
          <w:rFonts w:ascii="Arial" w:eastAsia="Times New Roman" w:hAnsi="Arial" w:cs="Arial"/>
          <w:color w:val="1A1A1A"/>
          <w:sz w:val="24"/>
          <w:szCs w:val="24"/>
        </w:rPr>
        <w:t>.</w:t>
      </w:r>
    </w:p>
    <w:p w14:paraId="4B40DA19" w14:textId="64B329A6" w:rsidR="00B6082C" w:rsidRPr="003B4282" w:rsidRDefault="00B6082C" w:rsidP="00B6082C">
      <w:pPr>
        <w:shd w:val="clear" w:color="auto" w:fill="FFFFFF"/>
        <w:spacing w:before="166" w:after="166" w:line="480" w:lineRule="auto"/>
        <w:jc w:val="both"/>
        <w:rPr>
          <w:rFonts w:ascii="Arial" w:eastAsia="Times New Roman" w:hAnsi="Arial" w:cs="Arial"/>
          <w:color w:val="1A1A1A"/>
          <w:sz w:val="24"/>
          <w:szCs w:val="24"/>
        </w:rPr>
      </w:pPr>
      <w:r w:rsidRPr="003B4282">
        <w:rPr>
          <w:rFonts w:ascii="Arial" w:eastAsia="Times New Roman" w:hAnsi="Arial" w:cs="Arial"/>
          <w:b/>
          <w:color w:val="1A1A1A"/>
          <w:sz w:val="24"/>
          <w:szCs w:val="24"/>
        </w:rPr>
        <w:t>Anti-MUC16L autoantibody assays:</w:t>
      </w:r>
      <w:r w:rsidRPr="003B4282">
        <w:rPr>
          <w:rFonts w:ascii="Arial" w:eastAsia="Times New Roman" w:hAnsi="Arial" w:cs="Arial"/>
          <w:color w:val="1A1A1A"/>
          <w:sz w:val="24"/>
          <w:szCs w:val="24"/>
        </w:rPr>
        <w:t xml:space="preserve"> This marker was measured with </w:t>
      </w:r>
      <w:r>
        <w:rPr>
          <w:rFonts w:ascii="Arial" w:eastAsia="Times New Roman" w:hAnsi="Arial" w:cs="Arial"/>
          <w:color w:val="1A1A1A"/>
          <w:sz w:val="24"/>
          <w:szCs w:val="24"/>
        </w:rPr>
        <w:t xml:space="preserve">a </w:t>
      </w:r>
      <w:proofErr w:type="spellStart"/>
      <w:r>
        <w:rPr>
          <w:rFonts w:ascii="Arial" w:eastAsia="Times New Roman" w:hAnsi="Arial" w:cs="Arial"/>
          <w:color w:val="1A1A1A"/>
          <w:sz w:val="24"/>
          <w:szCs w:val="24"/>
        </w:rPr>
        <w:t>SeroMAP</w:t>
      </w:r>
      <w:proofErr w:type="spellEnd"/>
      <w:r>
        <w:rPr>
          <w:rFonts w:ascii="Arial" w:eastAsia="Times New Roman" w:hAnsi="Arial" w:cs="Arial"/>
          <w:color w:val="1A1A1A"/>
          <w:sz w:val="24"/>
          <w:szCs w:val="24"/>
        </w:rPr>
        <w:t xml:space="preserve"> bead assay </w:t>
      </w:r>
      <w:r w:rsidRPr="003B4282">
        <w:rPr>
          <w:rFonts w:ascii="Arial" w:eastAsia="Times New Roman" w:hAnsi="Arial" w:cs="Arial"/>
          <w:color w:val="1A1A1A"/>
          <w:sz w:val="24"/>
          <w:szCs w:val="24"/>
        </w:rPr>
        <w:t xml:space="preserve">at </w:t>
      </w:r>
      <w:r>
        <w:rPr>
          <w:rFonts w:ascii="Arial" w:eastAsia="Times New Roman" w:hAnsi="Arial" w:cs="Arial"/>
          <w:color w:val="1A1A1A"/>
          <w:sz w:val="24"/>
          <w:szCs w:val="24"/>
        </w:rPr>
        <w:t xml:space="preserve">the </w:t>
      </w:r>
      <w:r w:rsidRPr="003B4282">
        <w:rPr>
          <w:rFonts w:ascii="Arial" w:eastAsia="Times New Roman" w:hAnsi="Arial" w:cs="Arial"/>
          <w:color w:val="1A1A1A"/>
          <w:sz w:val="24"/>
          <w:szCs w:val="24"/>
        </w:rPr>
        <w:t>FHCC as described</w:t>
      </w:r>
      <w:r w:rsidR="00E051C3">
        <w:rPr>
          <w:rFonts w:ascii="Arial" w:eastAsia="Times New Roman" w:hAnsi="Arial" w:cs="Arial"/>
          <w:color w:val="1A1A1A"/>
          <w:sz w:val="24"/>
          <w:szCs w:val="24"/>
        </w:rPr>
        <w:t xml:space="preserve"> previously</w:t>
      </w:r>
      <w:r w:rsidRPr="003B4282">
        <w:rPr>
          <w:rFonts w:ascii="Arial" w:eastAsia="Times New Roman" w:hAnsi="Arial" w:cs="Arial"/>
          <w:color w:val="1A1A1A"/>
          <w:sz w:val="24"/>
          <w:szCs w:val="24"/>
        </w:rPr>
        <w:t xml:space="preserve">. </w:t>
      </w:r>
    </w:p>
    <w:p w14:paraId="04AA25A4" w14:textId="6C671B1F" w:rsidR="00B6082C" w:rsidRPr="00A7727C" w:rsidRDefault="00B6082C" w:rsidP="00B6082C">
      <w:pPr>
        <w:shd w:val="clear" w:color="auto" w:fill="FFFFFF"/>
        <w:spacing w:before="166" w:after="166" w:line="480" w:lineRule="auto"/>
        <w:jc w:val="both"/>
        <w:rPr>
          <w:rFonts w:ascii="Arial" w:eastAsia="Times New Roman" w:hAnsi="Arial" w:cs="Arial"/>
          <w:sz w:val="24"/>
          <w:szCs w:val="24"/>
        </w:rPr>
      </w:pPr>
      <w:r w:rsidRPr="003B4282">
        <w:rPr>
          <w:rFonts w:ascii="Arial" w:eastAsia="Times New Roman" w:hAnsi="Arial" w:cs="Arial"/>
          <w:b/>
          <w:sz w:val="24"/>
          <w:szCs w:val="24"/>
        </w:rPr>
        <w:lastRenderedPageBreak/>
        <w:t xml:space="preserve">Human Kallikrein 6 (HK6) and </w:t>
      </w:r>
      <w:r>
        <w:rPr>
          <w:rFonts w:ascii="Arial" w:eastAsia="Times New Roman" w:hAnsi="Arial" w:cs="Arial"/>
          <w:b/>
          <w:sz w:val="24"/>
          <w:szCs w:val="24"/>
        </w:rPr>
        <w:t>Human Kallikrein 10 (</w:t>
      </w:r>
      <w:r w:rsidRPr="003B4282">
        <w:rPr>
          <w:rFonts w:ascii="Arial" w:eastAsia="Times New Roman" w:hAnsi="Arial" w:cs="Arial"/>
          <w:b/>
          <w:sz w:val="24"/>
          <w:szCs w:val="24"/>
        </w:rPr>
        <w:t>HK10</w:t>
      </w:r>
      <w:r>
        <w:rPr>
          <w:rFonts w:ascii="Arial" w:eastAsia="Times New Roman" w:hAnsi="Arial" w:cs="Arial"/>
          <w:b/>
          <w:sz w:val="24"/>
          <w:szCs w:val="24"/>
        </w:rPr>
        <w:t>)</w:t>
      </w:r>
      <w:r w:rsidRPr="003B4282">
        <w:rPr>
          <w:rFonts w:ascii="Arial" w:eastAsia="Times New Roman" w:hAnsi="Arial" w:cs="Arial"/>
          <w:b/>
          <w:sz w:val="24"/>
          <w:szCs w:val="24"/>
        </w:rPr>
        <w:t xml:space="preserve"> antigen assays. </w:t>
      </w:r>
      <w:r w:rsidRPr="003B4282">
        <w:rPr>
          <w:rFonts w:ascii="Arial" w:eastAsia="Times New Roman" w:hAnsi="Arial" w:cs="Arial"/>
          <w:sz w:val="24"/>
          <w:szCs w:val="24"/>
        </w:rPr>
        <w:t>Polyclonal anti-HK6 and anti-</w:t>
      </w:r>
      <w:r w:rsidRPr="003B4282">
        <w:rPr>
          <w:rFonts w:ascii="Arial" w:eastAsia="Times New Roman" w:hAnsi="Arial" w:cs="Arial"/>
          <w:iCs/>
          <w:sz w:val="24"/>
          <w:szCs w:val="24"/>
          <w:bdr w:val="none" w:sz="0" w:space="0" w:color="auto" w:frame="1"/>
        </w:rPr>
        <w:t>HK10</w:t>
      </w:r>
      <w:r w:rsidRPr="003B4282">
        <w:rPr>
          <w:rFonts w:ascii="Arial" w:eastAsia="Times New Roman" w:hAnsi="Arial" w:cs="Arial"/>
          <w:sz w:val="24"/>
          <w:szCs w:val="24"/>
        </w:rPr>
        <w:t> antibodies were generated as previously described</w:t>
      </w:r>
      <w:r w:rsidR="00EE59A8">
        <w:rPr>
          <w:rFonts w:ascii="Arial" w:eastAsia="Times New Roman" w:hAnsi="Arial" w:cs="Arial"/>
          <w:sz w:val="24"/>
          <w:szCs w:val="24"/>
        </w:rPr>
        <w:t>.</w:t>
      </w:r>
      <w:r w:rsidRPr="003B4282">
        <w:rPr>
          <w:rFonts w:ascii="Arial" w:eastAsia="Times New Roman" w:hAnsi="Arial" w:cs="Arial"/>
          <w:sz w:val="24"/>
          <w:szCs w:val="24"/>
        </w:rPr>
        <w:t xml:space="preserve"> </w:t>
      </w:r>
      <w:r w:rsidRPr="003B4282">
        <w:rPr>
          <w:rFonts w:ascii="Arial" w:eastAsia="Times New Roman" w:hAnsi="Arial" w:cs="Arial"/>
          <w:sz w:val="24"/>
          <w:szCs w:val="24"/>
        </w:rPr>
        <w:fldChar w:fldCharType="begin">
          <w:fldData xml:space="preserve">PEVuZE5vdGU+PENpdGU+PEF1dGhvcj5MdW88L0F1dGhvcj48WWVhcj4yMDAzPC9ZZWFyPjxSZWNO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</w:fldData>
        </w:fldChar>
      </w:r>
      <w:r w:rsidR="00816882">
        <w:rPr>
          <w:rFonts w:ascii="Arial" w:eastAsia="Times New Roman" w:hAnsi="Arial" w:cs="Arial"/>
          <w:sz w:val="24"/>
          <w:szCs w:val="24"/>
        </w:rPr>
        <w:instrText xml:space="preserve"> ADDIN EN.CITE </w:instrText>
      </w:r>
      <w:r w:rsidR="00816882">
        <w:rPr>
          <w:rFonts w:ascii="Arial" w:eastAsia="Times New Roman" w:hAnsi="Arial" w:cs="Arial"/>
          <w:sz w:val="24"/>
          <w:szCs w:val="24"/>
        </w:rPr>
        <w:fldChar w:fldCharType="begin">
          <w:fldData xml:space="preserve">PEVuZE5vdGU+PENpdGU+PEF1dGhvcj5MdW88L0F1dGhvcj48WWVhcj4yMDAzPC9ZZWFyPjxSZWNO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</w:fldData>
        </w:fldChar>
      </w:r>
      <w:r w:rsidR="00816882">
        <w:rPr>
          <w:rFonts w:ascii="Arial" w:eastAsia="Times New Roman" w:hAnsi="Arial" w:cs="Arial"/>
          <w:sz w:val="24"/>
          <w:szCs w:val="24"/>
        </w:rPr>
        <w:instrText xml:space="preserve"> ADDIN EN.CITE.DATA </w:instrText>
      </w:r>
      <w:r w:rsidR="00816882">
        <w:rPr>
          <w:rFonts w:ascii="Arial" w:eastAsia="Times New Roman" w:hAnsi="Arial" w:cs="Arial"/>
          <w:sz w:val="24"/>
          <w:szCs w:val="24"/>
        </w:rPr>
      </w:r>
      <w:r w:rsidR="00816882">
        <w:rPr>
          <w:rFonts w:ascii="Arial" w:eastAsia="Times New Roman" w:hAnsi="Arial" w:cs="Arial"/>
          <w:sz w:val="24"/>
          <w:szCs w:val="24"/>
        </w:rPr>
        <w:fldChar w:fldCharType="end"/>
      </w:r>
      <w:r w:rsidRPr="003B4282">
        <w:rPr>
          <w:rFonts w:ascii="Arial" w:eastAsia="Times New Roman" w:hAnsi="Arial" w:cs="Arial"/>
          <w:sz w:val="24"/>
          <w:szCs w:val="24"/>
        </w:rPr>
      </w:r>
      <w:r w:rsidRPr="003B4282">
        <w:rPr>
          <w:rFonts w:ascii="Arial" w:eastAsia="Times New Roman" w:hAnsi="Arial" w:cs="Arial"/>
          <w:sz w:val="24"/>
          <w:szCs w:val="24"/>
        </w:rPr>
        <w:fldChar w:fldCharType="separate"/>
      </w:r>
      <w:r w:rsidR="00816882">
        <w:rPr>
          <w:rFonts w:ascii="Arial" w:eastAsia="Times New Roman" w:hAnsi="Arial" w:cs="Arial"/>
          <w:noProof/>
          <w:sz w:val="24"/>
          <w:szCs w:val="24"/>
        </w:rPr>
        <w:t>(3, 4)</w:t>
      </w:r>
      <w:r w:rsidRPr="003B4282">
        <w:rPr>
          <w:rFonts w:ascii="Arial" w:eastAsia="Times New Roman" w:hAnsi="Arial" w:cs="Arial"/>
          <w:sz w:val="24"/>
          <w:szCs w:val="24"/>
        </w:rPr>
        <w:fldChar w:fldCharType="end"/>
      </w:r>
      <w:r w:rsidRPr="003B4282">
        <w:rPr>
          <w:rFonts w:ascii="Arial" w:eastAsia="Times New Roman" w:hAnsi="Arial" w:cs="Arial"/>
          <w:sz w:val="24"/>
          <w:szCs w:val="24"/>
        </w:rPr>
        <w:t xml:space="preserve"> </w:t>
      </w:r>
      <w:r w:rsidRPr="003B4282">
        <w:rPr>
          <w:rFonts w:ascii="Arial" w:hAnsi="Arial" w:cs="Arial"/>
          <w:sz w:val="24"/>
          <w:szCs w:val="24"/>
        </w:rPr>
        <w:t>Serum samples were pre-diluted 10 times in buffer [6% BSA, 50mM Tris, pH</w:t>
      </w:r>
      <w:r>
        <w:rPr>
          <w:rFonts w:ascii="Arial" w:hAnsi="Arial" w:cs="Arial"/>
          <w:sz w:val="24"/>
          <w:szCs w:val="24"/>
        </w:rPr>
        <w:t>:</w:t>
      </w:r>
      <w:r w:rsidRPr="003B4282">
        <w:rPr>
          <w:rFonts w:ascii="Arial" w:hAnsi="Arial" w:cs="Arial"/>
          <w:sz w:val="24"/>
          <w:szCs w:val="24"/>
        </w:rPr>
        <w:t xml:space="preserve">7.8]. </w:t>
      </w:r>
      <w:r w:rsidRPr="003B4282">
        <w:rPr>
          <w:rFonts w:ascii="Arial" w:eastAsia="Times New Roman" w:hAnsi="Arial" w:cs="Arial"/>
          <w:sz w:val="24"/>
          <w:szCs w:val="24"/>
        </w:rPr>
        <w:t>To generate a sandwich-type, one-step immunofluorometric assay for </w:t>
      </w:r>
      <w:r w:rsidRPr="003B4282">
        <w:rPr>
          <w:rFonts w:ascii="Arial" w:eastAsia="Times New Roman" w:hAnsi="Arial" w:cs="Arial"/>
          <w:iCs/>
          <w:sz w:val="24"/>
          <w:szCs w:val="24"/>
          <w:bdr w:val="none" w:sz="0" w:space="0" w:color="auto" w:frame="1"/>
        </w:rPr>
        <w:t>HK6 and HK 10</w:t>
      </w:r>
      <w:r w:rsidRPr="003B4282">
        <w:rPr>
          <w:rFonts w:ascii="Arial" w:eastAsia="Times New Roman" w:hAnsi="Arial" w:cs="Arial"/>
          <w:sz w:val="24"/>
          <w:szCs w:val="24"/>
        </w:rPr>
        <w:t xml:space="preserve">, white polystyrene microtiter plates were first coated </w:t>
      </w:r>
      <w:r w:rsidRPr="003B4282">
        <w:rPr>
          <w:rFonts w:ascii="Arial" w:hAnsi="Arial" w:cs="Arial"/>
          <w:sz w:val="24"/>
          <w:szCs w:val="24"/>
        </w:rPr>
        <w:t xml:space="preserve">overnight at room temperature </w:t>
      </w:r>
      <w:r w:rsidRPr="003B4282">
        <w:rPr>
          <w:rFonts w:ascii="Arial" w:eastAsia="Times New Roman" w:hAnsi="Arial" w:cs="Arial"/>
          <w:sz w:val="24"/>
          <w:szCs w:val="24"/>
        </w:rPr>
        <w:t>with either monoclonal anti-</w:t>
      </w:r>
      <w:r w:rsidRPr="003B4282">
        <w:rPr>
          <w:rFonts w:ascii="Arial" w:eastAsia="Times New Roman" w:hAnsi="Arial" w:cs="Arial"/>
          <w:i/>
          <w:iCs/>
          <w:sz w:val="24"/>
          <w:szCs w:val="24"/>
          <w:bdr w:val="none" w:sz="0" w:space="0" w:color="auto" w:frame="1"/>
        </w:rPr>
        <w:t xml:space="preserve"> </w:t>
      </w:r>
      <w:r w:rsidRPr="003B4282">
        <w:rPr>
          <w:rFonts w:ascii="Arial" w:eastAsia="Times New Roman" w:hAnsi="Arial" w:cs="Arial"/>
          <w:iCs/>
          <w:sz w:val="24"/>
          <w:szCs w:val="24"/>
          <w:bdr w:val="none" w:sz="0" w:space="0" w:color="auto" w:frame="1"/>
        </w:rPr>
        <w:t xml:space="preserve">HK6 </w:t>
      </w:r>
      <w:r w:rsidRPr="003B4282">
        <w:rPr>
          <w:rFonts w:ascii="Arial" w:hAnsi="Arial" w:cs="Arial"/>
          <w:sz w:val="24"/>
          <w:szCs w:val="24"/>
        </w:rPr>
        <w:t>(clone 27-4)</w:t>
      </w:r>
      <w:r w:rsidRPr="003B4282">
        <w:rPr>
          <w:rFonts w:ascii="Arial" w:eastAsia="Times New Roman" w:hAnsi="Arial" w:cs="Arial"/>
          <w:iCs/>
          <w:sz w:val="24"/>
          <w:szCs w:val="24"/>
          <w:bdr w:val="none" w:sz="0" w:space="0" w:color="auto" w:frame="1"/>
        </w:rPr>
        <w:t xml:space="preserve"> and HK 10</w:t>
      </w:r>
      <w:r w:rsidRPr="003B4282">
        <w:rPr>
          <w:rFonts w:ascii="Arial" w:eastAsia="Times New Roman" w:hAnsi="Arial" w:cs="Arial"/>
          <w:sz w:val="24"/>
          <w:szCs w:val="24"/>
        </w:rPr>
        <w:t xml:space="preserve"> antibodies </w:t>
      </w:r>
      <w:r w:rsidRPr="003B4282">
        <w:rPr>
          <w:rFonts w:ascii="Arial" w:hAnsi="Arial" w:cs="Arial"/>
          <w:sz w:val="24"/>
          <w:szCs w:val="24"/>
        </w:rPr>
        <w:t>500ng/100ul/well anti-KLK10 (clone B14) monoclonal antibody</w:t>
      </w:r>
      <w:r w:rsidRPr="003B4282">
        <w:rPr>
          <w:rFonts w:ascii="Arial" w:eastAsia="Times New Roman" w:hAnsi="Arial" w:cs="Arial"/>
          <w:sz w:val="24"/>
          <w:szCs w:val="24"/>
        </w:rPr>
        <w:t xml:space="preserve"> diluted in a 50 mM Tris buffer (pH 7.80). The plates were then washed six times with washing buffer [containing 9 g/liter NaCl and 0.5 </w:t>
      </w:r>
      <w:r>
        <w:rPr>
          <w:rFonts w:ascii="Arial" w:eastAsia="Times New Roman" w:hAnsi="Arial" w:cs="Arial"/>
          <w:sz w:val="24"/>
          <w:szCs w:val="24"/>
        </w:rPr>
        <w:t xml:space="preserve">0.05% </w:t>
      </w:r>
      <w:r w:rsidRPr="003B4282">
        <w:rPr>
          <w:rFonts w:ascii="Arial" w:eastAsia="Times New Roman" w:hAnsi="Arial" w:cs="Arial"/>
          <w:sz w:val="24"/>
          <w:szCs w:val="24"/>
        </w:rPr>
        <w:t>Tween 20 in 10 m</w:t>
      </w:r>
      <w:r>
        <w:rPr>
          <w:rFonts w:ascii="Arial" w:eastAsia="Times New Roman" w:hAnsi="Arial" w:cs="Arial"/>
          <w:sz w:val="24"/>
          <w:szCs w:val="24"/>
        </w:rPr>
        <w:t>M</w:t>
      </w:r>
      <w:r w:rsidRPr="003B4282">
        <w:rPr>
          <w:rFonts w:ascii="Arial" w:eastAsia="Times New Roman" w:hAnsi="Arial" w:cs="Arial"/>
          <w:sz w:val="24"/>
          <w:szCs w:val="24"/>
        </w:rPr>
        <w:t xml:space="preserve"> Tris buffer (pH 7.40)]. </w:t>
      </w:r>
      <w:r>
        <w:rPr>
          <w:rFonts w:ascii="Arial" w:eastAsia="Times New Roman" w:hAnsi="Arial" w:cs="Arial"/>
          <w:sz w:val="24"/>
          <w:szCs w:val="24"/>
        </w:rPr>
        <w:t>S</w:t>
      </w:r>
      <w:r w:rsidRPr="003B4282">
        <w:rPr>
          <w:rFonts w:ascii="Arial" w:eastAsia="Times New Roman" w:hAnsi="Arial" w:cs="Arial"/>
          <w:sz w:val="24"/>
          <w:szCs w:val="24"/>
        </w:rPr>
        <w:t>tandards or samples</w:t>
      </w:r>
      <w:r>
        <w:rPr>
          <w:rFonts w:ascii="Arial" w:eastAsia="Times New Roman" w:hAnsi="Arial" w:cs="Arial"/>
          <w:sz w:val="24"/>
          <w:szCs w:val="24"/>
        </w:rPr>
        <w:t xml:space="preserve"> (100µl)</w:t>
      </w:r>
      <w:r w:rsidRPr="003B4282">
        <w:rPr>
          <w:rFonts w:ascii="Arial" w:eastAsia="Times New Roman" w:hAnsi="Arial" w:cs="Arial"/>
          <w:sz w:val="24"/>
          <w:szCs w:val="24"/>
        </w:rPr>
        <w:t xml:space="preserve"> were applied into each well. One hundred </w:t>
      </w:r>
      <w:proofErr w:type="spellStart"/>
      <w:r w:rsidRPr="003B4282">
        <w:rPr>
          <w:rFonts w:ascii="Arial" w:eastAsia="Times New Roman" w:hAnsi="Arial" w:cs="Arial"/>
          <w:sz w:val="24"/>
          <w:szCs w:val="24"/>
        </w:rPr>
        <w:t>μ</w:t>
      </w:r>
      <w:r>
        <w:rPr>
          <w:rFonts w:ascii="Arial" w:eastAsia="Times New Roman" w:hAnsi="Arial" w:cs="Arial"/>
          <w:sz w:val="24"/>
          <w:szCs w:val="24"/>
        </w:rPr>
        <w:t>L</w:t>
      </w:r>
      <w:proofErr w:type="spellEnd"/>
      <w:r w:rsidRPr="003B4282">
        <w:rPr>
          <w:rFonts w:ascii="Arial" w:eastAsia="Times New Roman" w:hAnsi="Arial" w:cs="Arial"/>
          <w:sz w:val="24"/>
          <w:szCs w:val="24"/>
        </w:rPr>
        <w:t xml:space="preserve"> of another biotinylated monoclonal anti-</w:t>
      </w:r>
      <w:r w:rsidRPr="003B4282">
        <w:rPr>
          <w:rFonts w:ascii="Arial" w:eastAsia="Times New Roman" w:hAnsi="Arial" w:cs="Arial"/>
          <w:i/>
          <w:iCs/>
          <w:sz w:val="24"/>
          <w:szCs w:val="24"/>
          <w:bdr w:val="none" w:sz="0" w:space="0" w:color="auto" w:frame="1"/>
        </w:rPr>
        <w:t xml:space="preserve"> </w:t>
      </w:r>
      <w:r w:rsidRPr="003B4282">
        <w:rPr>
          <w:rFonts w:ascii="Arial" w:eastAsia="Times New Roman" w:hAnsi="Arial" w:cs="Arial"/>
          <w:iCs/>
          <w:sz w:val="24"/>
          <w:szCs w:val="24"/>
          <w:bdr w:val="none" w:sz="0" w:space="0" w:color="auto" w:frame="1"/>
        </w:rPr>
        <w:t>HK6 or HK 10</w:t>
      </w:r>
      <w:r w:rsidRPr="003B4282">
        <w:rPr>
          <w:rFonts w:ascii="Arial" w:eastAsia="Times New Roman" w:hAnsi="Arial" w:cs="Arial"/>
          <w:sz w:val="24"/>
          <w:szCs w:val="24"/>
        </w:rPr>
        <w:t xml:space="preserve">  antibodies diluted 1000-fold in assay buffer containing </w:t>
      </w:r>
      <w:r>
        <w:rPr>
          <w:rFonts w:ascii="Arial" w:eastAsia="Times New Roman" w:hAnsi="Arial" w:cs="Arial"/>
          <w:sz w:val="24"/>
          <w:szCs w:val="24"/>
        </w:rPr>
        <w:t xml:space="preserve">6% </w:t>
      </w:r>
      <w:r w:rsidRPr="003B4282">
        <w:rPr>
          <w:rFonts w:ascii="Arial" w:eastAsia="Times New Roman" w:hAnsi="Arial" w:cs="Arial"/>
          <w:sz w:val="24"/>
          <w:szCs w:val="24"/>
        </w:rPr>
        <w:t>BSA, 50 m</w:t>
      </w:r>
      <w:r>
        <w:rPr>
          <w:rFonts w:ascii="Arial" w:eastAsia="Times New Roman" w:hAnsi="Arial" w:cs="Arial"/>
          <w:sz w:val="24"/>
          <w:szCs w:val="24"/>
        </w:rPr>
        <w:t>M</w:t>
      </w:r>
      <w:r w:rsidRPr="003B4282">
        <w:rPr>
          <w:rFonts w:ascii="Arial" w:eastAsia="Times New Roman" w:hAnsi="Arial" w:cs="Arial"/>
          <w:sz w:val="24"/>
          <w:szCs w:val="24"/>
        </w:rPr>
        <w:t xml:space="preserve"> Tris , </w:t>
      </w:r>
      <w:r>
        <w:rPr>
          <w:rFonts w:ascii="Arial" w:eastAsia="Times New Roman" w:hAnsi="Arial" w:cs="Arial"/>
          <w:sz w:val="24"/>
          <w:szCs w:val="24"/>
        </w:rPr>
        <w:t xml:space="preserve">0.05% </w:t>
      </w:r>
      <w:r w:rsidRPr="003B4282">
        <w:rPr>
          <w:rFonts w:ascii="Arial" w:eastAsia="Times New Roman" w:hAnsi="Arial" w:cs="Arial"/>
          <w:sz w:val="24"/>
          <w:szCs w:val="24"/>
        </w:rPr>
        <w:t xml:space="preserve">sodium </w:t>
      </w:r>
      <w:proofErr w:type="spellStart"/>
      <w:r w:rsidRPr="003B4282">
        <w:rPr>
          <w:rFonts w:ascii="Arial" w:eastAsia="Times New Roman" w:hAnsi="Arial" w:cs="Arial"/>
          <w:sz w:val="24"/>
          <w:szCs w:val="24"/>
        </w:rPr>
        <w:t>azide</w:t>
      </w:r>
      <w:proofErr w:type="spellEnd"/>
      <w:r w:rsidRPr="003B4282">
        <w:rPr>
          <w:rFonts w:ascii="Arial" w:eastAsia="Times New Roman" w:hAnsi="Arial" w:cs="Arial"/>
          <w:sz w:val="24"/>
          <w:szCs w:val="24"/>
        </w:rPr>
        <w:t>, 2.5% normal mouse serum, 10% normal goat serum, and 1% bovine IgG were also pipetted into each well (</w:t>
      </w:r>
      <w:r w:rsidRPr="003B4282">
        <w:rPr>
          <w:rFonts w:ascii="Cambria Math" w:eastAsia="Times New Roman" w:hAnsi="Cambria Math" w:cs="Cambria Math"/>
          <w:sz w:val="24"/>
          <w:szCs w:val="24"/>
        </w:rPr>
        <w:t>∼</w:t>
      </w:r>
      <w:r w:rsidRPr="003B4282">
        <w:rPr>
          <w:rFonts w:ascii="Arial" w:eastAsia="Times New Roman" w:hAnsi="Arial" w:cs="Arial"/>
          <w:sz w:val="24"/>
          <w:szCs w:val="24"/>
        </w:rPr>
        <w:t xml:space="preserve">50 ng of antibody/well). The mixture was then incubated for 2 hours with shaking and washed with washing buffer for six times. Subsequently, the plates were incubated with 100 </w:t>
      </w:r>
      <w:proofErr w:type="spellStart"/>
      <w:r w:rsidRPr="003B4282">
        <w:rPr>
          <w:rFonts w:ascii="Arial" w:eastAsia="Times New Roman" w:hAnsi="Arial" w:cs="Arial"/>
          <w:sz w:val="24"/>
          <w:szCs w:val="24"/>
        </w:rPr>
        <w:t>μ</w:t>
      </w:r>
      <w:r>
        <w:rPr>
          <w:rFonts w:ascii="Arial" w:eastAsia="Times New Roman" w:hAnsi="Arial" w:cs="Arial"/>
          <w:sz w:val="24"/>
          <w:szCs w:val="24"/>
        </w:rPr>
        <w:t>L</w:t>
      </w:r>
      <w:proofErr w:type="spellEnd"/>
      <w:r w:rsidRPr="003B4282">
        <w:rPr>
          <w:rFonts w:ascii="Arial" w:eastAsia="Times New Roman" w:hAnsi="Arial" w:cs="Arial"/>
          <w:sz w:val="24"/>
          <w:szCs w:val="24"/>
        </w:rPr>
        <w:t>/well alkaline phosphatase-</w:t>
      </w:r>
      <w:r w:rsidRPr="00A7727C">
        <w:rPr>
          <w:rFonts w:ascii="Arial" w:eastAsia="Times New Roman" w:hAnsi="Arial" w:cs="Arial"/>
          <w:sz w:val="24"/>
          <w:szCs w:val="24"/>
        </w:rPr>
        <w:t xml:space="preserve">conjugated streptavidin (Jackson </w:t>
      </w:r>
      <w:proofErr w:type="spellStart"/>
      <w:r w:rsidRPr="00A7727C">
        <w:rPr>
          <w:rFonts w:ascii="Arial" w:hAnsi="Arial" w:cs="Arial"/>
          <w:sz w:val="24"/>
          <w:szCs w:val="24"/>
        </w:rPr>
        <w:t>ImmunoResearch</w:t>
      </w:r>
      <w:proofErr w:type="spellEnd"/>
      <w:r w:rsidRPr="00A7727C">
        <w:rPr>
          <w:rFonts w:ascii="Arial" w:hAnsi="Arial" w:cs="Arial"/>
          <w:sz w:val="24"/>
          <w:szCs w:val="24"/>
        </w:rPr>
        <w:t xml:space="preserve"> Laboratories</w:t>
      </w:r>
      <w:r w:rsidRPr="00A7727C">
        <w:rPr>
          <w:rFonts w:ascii="Arial" w:eastAsia="Times New Roman" w:hAnsi="Arial" w:cs="Arial"/>
          <w:sz w:val="24"/>
          <w:szCs w:val="24"/>
        </w:rPr>
        <w:t xml:space="preserve">, West Grove, PA), diluted 20,000-fold in a diluent containing 60 </w:t>
      </w:r>
      <w:r>
        <w:rPr>
          <w:rFonts w:ascii="Arial" w:eastAsia="Times New Roman" w:hAnsi="Arial" w:cs="Arial"/>
          <w:sz w:val="24"/>
          <w:szCs w:val="24"/>
        </w:rPr>
        <w:t xml:space="preserve">% </w:t>
      </w:r>
      <w:r w:rsidRPr="00A7727C">
        <w:rPr>
          <w:rFonts w:ascii="Arial" w:eastAsia="Times New Roman" w:hAnsi="Arial" w:cs="Arial"/>
          <w:sz w:val="24"/>
          <w:szCs w:val="24"/>
        </w:rPr>
        <w:t xml:space="preserve">BSA, 50 </w:t>
      </w:r>
      <w:proofErr w:type="spellStart"/>
      <w:r>
        <w:rPr>
          <w:rFonts w:ascii="Arial" w:eastAsia="Times New Roman" w:hAnsi="Arial" w:cs="Arial"/>
          <w:sz w:val="24"/>
          <w:szCs w:val="24"/>
        </w:rPr>
        <w:t>mM</w:t>
      </w:r>
      <w:r w:rsidRPr="00A7727C">
        <w:rPr>
          <w:rFonts w:ascii="Arial" w:eastAsia="Times New Roman" w:hAnsi="Arial" w:cs="Arial"/>
          <w:sz w:val="24"/>
          <w:szCs w:val="24"/>
        </w:rPr>
        <w:t>Tris</w:t>
      </w:r>
      <w:proofErr w:type="spellEnd"/>
      <w:r w:rsidRPr="00A7727C">
        <w:rPr>
          <w:rFonts w:ascii="Arial" w:eastAsia="Times New Roman" w:hAnsi="Arial" w:cs="Arial"/>
          <w:sz w:val="24"/>
          <w:szCs w:val="24"/>
        </w:rPr>
        <w:t xml:space="preserve"> (, and </w:t>
      </w:r>
      <w:r>
        <w:rPr>
          <w:rFonts w:ascii="Arial" w:eastAsia="Times New Roman" w:hAnsi="Arial" w:cs="Arial"/>
          <w:sz w:val="24"/>
          <w:szCs w:val="24"/>
        </w:rPr>
        <w:t xml:space="preserve">0.05% </w:t>
      </w:r>
      <w:r w:rsidRPr="00A7727C">
        <w:rPr>
          <w:rFonts w:ascii="Arial" w:eastAsia="Times New Roman" w:hAnsi="Arial" w:cs="Arial"/>
          <w:sz w:val="24"/>
          <w:szCs w:val="24"/>
        </w:rPr>
        <w:t xml:space="preserve">sodium </w:t>
      </w:r>
      <w:proofErr w:type="spellStart"/>
      <w:r w:rsidRPr="00A7727C">
        <w:rPr>
          <w:rFonts w:ascii="Arial" w:eastAsia="Times New Roman" w:hAnsi="Arial" w:cs="Arial"/>
          <w:sz w:val="24"/>
          <w:szCs w:val="24"/>
        </w:rPr>
        <w:t>azide</w:t>
      </w:r>
      <w:proofErr w:type="spellEnd"/>
      <w:r w:rsidRPr="00A7727C">
        <w:rPr>
          <w:rFonts w:ascii="Arial" w:eastAsia="Times New Roman" w:hAnsi="Arial" w:cs="Arial"/>
          <w:sz w:val="24"/>
          <w:szCs w:val="24"/>
        </w:rPr>
        <w:t xml:space="preserve"> for 15 min and washed. Finally, 100 </w:t>
      </w:r>
      <w:proofErr w:type="spellStart"/>
      <w:r w:rsidRPr="00A7727C">
        <w:rPr>
          <w:rFonts w:ascii="Arial" w:eastAsia="Times New Roman" w:hAnsi="Arial" w:cs="Arial"/>
          <w:sz w:val="24"/>
          <w:szCs w:val="24"/>
        </w:rPr>
        <w:t>μ</w:t>
      </w:r>
      <w:r>
        <w:rPr>
          <w:rFonts w:ascii="Arial" w:eastAsia="Times New Roman" w:hAnsi="Arial" w:cs="Arial"/>
          <w:sz w:val="24"/>
          <w:szCs w:val="24"/>
        </w:rPr>
        <w:t>L</w:t>
      </w:r>
      <w:proofErr w:type="spellEnd"/>
      <w:r w:rsidRPr="00A7727C">
        <w:rPr>
          <w:rFonts w:ascii="Arial" w:eastAsia="Times New Roman" w:hAnsi="Arial" w:cs="Arial"/>
          <w:sz w:val="24"/>
          <w:szCs w:val="24"/>
        </w:rPr>
        <w:t xml:space="preserve"> of 1 m</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diflunisal phosphate diluted in substrate buffer [0.1 </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Tris (pH 9.1), 0.1 </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NaCl, and 1 m</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MgCl</w:t>
      </w:r>
      <w:r w:rsidRPr="00A7727C">
        <w:rPr>
          <w:rFonts w:ascii="Arial" w:eastAsia="Times New Roman" w:hAnsi="Arial" w:cs="Arial"/>
          <w:sz w:val="24"/>
          <w:szCs w:val="24"/>
          <w:bdr w:val="none" w:sz="0" w:space="0" w:color="auto" w:frame="1"/>
          <w:vertAlign w:val="subscript"/>
        </w:rPr>
        <w:t>2</w:t>
      </w:r>
      <w:r w:rsidRPr="00A7727C">
        <w:rPr>
          <w:rFonts w:ascii="Arial" w:eastAsia="Times New Roman" w:hAnsi="Arial" w:cs="Arial"/>
          <w:sz w:val="24"/>
          <w:szCs w:val="24"/>
        </w:rPr>
        <w:t xml:space="preserve">) were added into each well and incubated for 10 min. </w:t>
      </w:r>
      <w:r>
        <w:rPr>
          <w:rFonts w:ascii="Arial" w:eastAsia="Times New Roman" w:hAnsi="Arial" w:cs="Arial"/>
          <w:sz w:val="24"/>
          <w:szCs w:val="24"/>
        </w:rPr>
        <w:t>D</w:t>
      </w:r>
      <w:r w:rsidRPr="00A7727C">
        <w:rPr>
          <w:rFonts w:ascii="Arial" w:eastAsia="Times New Roman" w:hAnsi="Arial" w:cs="Arial"/>
          <w:sz w:val="24"/>
          <w:szCs w:val="24"/>
        </w:rPr>
        <w:t>eveloping solution (</w:t>
      </w:r>
      <w:r>
        <w:rPr>
          <w:rFonts w:ascii="Arial" w:eastAsia="Times New Roman" w:hAnsi="Arial" w:cs="Arial"/>
          <w:sz w:val="24"/>
          <w:szCs w:val="24"/>
        </w:rPr>
        <w:t xml:space="preserve">100 µl, </w:t>
      </w:r>
      <w:r w:rsidRPr="00A7727C">
        <w:rPr>
          <w:rFonts w:ascii="Arial" w:eastAsia="Times New Roman" w:hAnsi="Arial" w:cs="Arial"/>
          <w:sz w:val="24"/>
          <w:szCs w:val="24"/>
        </w:rPr>
        <w:t>1 </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Tris base, 0.4 </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NaOH, 2 m</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TbCl</w:t>
      </w:r>
      <w:r w:rsidRPr="00A7727C">
        <w:rPr>
          <w:rFonts w:ascii="Arial" w:eastAsia="Times New Roman" w:hAnsi="Arial" w:cs="Arial"/>
          <w:sz w:val="24"/>
          <w:szCs w:val="24"/>
          <w:bdr w:val="none" w:sz="0" w:space="0" w:color="auto" w:frame="1"/>
          <w:vertAlign w:val="subscript"/>
        </w:rPr>
        <w:t>3</w:t>
      </w:r>
      <w:r w:rsidRPr="00A7727C">
        <w:rPr>
          <w:rFonts w:ascii="Arial" w:eastAsia="Times New Roman" w:hAnsi="Arial" w:cs="Arial"/>
          <w:sz w:val="24"/>
          <w:szCs w:val="24"/>
        </w:rPr>
        <w:t>, and 3 m</w:t>
      </w:r>
      <w:r w:rsidRPr="00A7727C">
        <w:rPr>
          <w:rFonts w:ascii="Arial" w:eastAsia="Times New Roman" w:hAnsi="Arial" w:cs="Arial"/>
          <w:smallCaps/>
          <w:sz w:val="24"/>
          <w:szCs w:val="24"/>
          <w:bdr w:val="none" w:sz="0" w:space="0" w:color="auto" w:frame="1"/>
        </w:rPr>
        <w:t>m</w:t>
      </w:r>
      <w:r w:rsidRPr="00A7727C">
        <w:rPr>
          <w:rFonts w:ascii="Arial" w:eastAsia="Times New Roman" w:hAnsi="Arial" w:cs="Arial"/>
          <w:sz w:val="24"/>
          <w:szCs w:val="24"/>
        </w:rPr>
        <w:t xml:space="preserve"> EDTA) were pipetted into each well and mixed for 1 min.  </w:t>
      </w:r>
      <w:r w:rsidRPr="00A7727C">
        <w:rPr>
          <w:rFonts w:ascii="Arial" w:hAnsi="Arial" w:cs="Arial"/>
          <w:sz w:val="24"/>
          <w:szCs w:val="24"/>
        </w:rPr>
        <w:t>The fluorescence was measured with a time-resolved fluorometer, Envision 2103 Multilabel reader (Perkin Elmer).</w:t>
      </w:r>
    </w:p>
    <w:p w14:paraId="63889692" w14:textId="77777777" w:rsidR="00B67816" w:rsidRDefault="00B67816" w:rsidP="00B67816">
      <w:pPr>
        <w:spacing w:after="0" w:line="240" w:lineRule="auto"/>
        <w:rPr>
          <w:rFonts w:ascii="Arial" w:hAnsi="Arial" w:cs="Arial"/>
          <w:b/>
          <w:bCs/>
          <w:kern w:val="24"/>
          <w:sz w:val="24"/>
          <w:szCs w:val="24"/>
        </w:rPr>
      </w:pPr>
    </w:p>
    <w:p w14:paraId="0A054D56" w14:textId="77777777" w:rsidR="00B67816" w:rsidRDefault="00B67816" w:rsidP="00B67816">
      <w:pPr>
        <w:spacing w:after="0" w:line="240" w:lineRule="auto"/>
        <w:rPr>
          <w:rFonts w:ascii="Arial" w:hAnsi="Arial" w:cs="Arial"/>
          <w:b/>
          <w:bCs/>
          <w:kern w:val="24"/>
          <w:sz w:val="24"/>
          <w:szCs w:val="24"/>
        </w:rPr>
      </w:pPr>
    </w:p>
    <w:p w14:paraId="08749E1C" w14:textId="77777777" w:rsidR="00B67816" w:rsidRPr="009A78A2" w:rsidRDefault="00B67816" w:rsidP="00B67816">
      <w:pPr>
        <w:spacing w:after="0" w:line="240" w:lineRule="auto"/>
        <w:rPr>
          <w:rFonts w:ascii="Arial" w:hAnsi="Arial" w:cs="Arial"/>
          <w:b/>
          <w:bCs/>
          <w:kern w:val="24"/>
          <w:sz w:val="24"/>
          <w:szCs w:val="24"/>
        </w:rPr>
      </w:pPr>
      <w:r w:rsidRPr="009A78A2">
        <w:rPr>
          <w:rFonts w:ascii="Arial" w:hAnsi="Arial" w:cs="Arial"/>
          <w:b/>
          <w:bCs/>
          <w:kern w:val="24"/>
          <w:sz w:val="24"/>
          <w:szCs w:val="24"/>
        </w:rPr>
        <w:t xml:space="preserve">Supplementary Table S1. Contribution of UT MD Anderson (MDACC) and Fred Hutchinson Cancer Research Center (FHCC) sera to the entire EDRN panel </w:t>
      </w:r>
    </w:p>
    <w:p w14:paraId="7CE23EAE" w14:textId="77777777" w:rsidR="00B67816" w:rsidRDefault="00B67816" w:rsidP="00B67816">
      <w:pPr>
        <w:spacing w:after="0" w:line="240" w:lineRule="auto"/>
        <w:rPr>
          <w:rFonts w:ascii="Arial" w:hAnsi="Arial" w:cs="Arial"/>
          <w:bCs/>
          <w:kern w:val="24"/>
          <w:sz w:val="24"/>
          <w:szCs w:val="24"/>
        </w:rPr>
      </w:pPr>
    </w:p>
    <w:tbl>
      <w:tblPr>
        <w:tblW w:w="9187" w:type="dxa"/>
        <w:tblCellMar>
          <w:left w:w="0" w:type="dxa"/>
          <w:right w:w="0" w:type="dxa"/>
        </w:tblCellMar>
        <w:tblLook w:val="04A0" w:firstRow="1" w:lastRow="0" w:firstColumn="1" w:lastColumn="0" w:noHBand="0" w:noVBand="1"/>
      </w:tblPr>
      <w:tblGrid>
        <w:gridCol w:w="1543"/>
        <w:gridCol w:w="1271"/>
        <w:gridCol w:w="1852"/>
        <w:gridCol w:w="1507"/>
        <w:gridCol w:w="1507"/>
        <w:gridCol w:w="1507"/>
      </w:tblGrid>
      <w:tr w:rsidR="00B67816" w:rsidRPr="006002CA" w14:paraId="53F04CFE" w14:textId="77777777" w:rsidTr="001F139A">
        <w:trPr>
          <w:trHeight w:val="883"/>
        </w:trPr>
        <w:tc>
          <w:tcPr>
            <w:tcW w:w="1543"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E8BA75A"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Institution</w:t>
            </w:r>
          </w:p>
        </w:tc>
        <w:tc>
          <w:tcPr>
            <w:tcW w:w="1271"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1E9FF134"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Healthy Controls</w:t>
            </w:r>
          </w:p>
        </w:tc>
        <w:tc>
          <w:tcPr>
            <w:tcW w:w="185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78F512A2"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 xml:space="preserve">Benign Pelvic Masses </w:t>
            </w:r>
          </w:p>
        </w:tc>
        <w:tc>
          <w:tcPr>
            <w:tcW w:w="150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CD8BA46"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Early (I/II)</w:t>
            </w:r>
          </w:p>
        </w:tc>
        <w:tc>
          <w:tcPr>
            <w:tcW w:w="150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16EFF26"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 xml:space="preserve">Late (III/IV)  </w:t>
            </w:r>
          </w:p>
        </w:tc>
        <w:tc>
          <w:tcPr>
            <w:tcW w:w="1507"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2A3F280D"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 xml:space="preserve">Ovarian Cancer </w:t>
            </w:r>
          </w:p>
        </w:tc>
      </w:tr>
      <w:tr w:rsidR="00B67816" w:rsidRPr="006002CA" w14:paraId="38F2C968" w14:textId="77777777" w:rsidTr="001F139A">
        <w:trPr>
          <w:trHeight w:val="662"/>
        </w:trPr>
        <w:tc>
          <w:tcPr>
            <w:tcW w:w="1543"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44C6970C"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FHCC</w:t>
            </w:r>
          </w:p>
          <w:p w14:paraId="119D7AFC"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n = 637)</w:t>
            </w:r>
          </w:p>
        </w:tc>
        <w:tc>
          <w:tcPr>
            <w:tcW w:w="1271"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6183BDEE"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371</w:t>
            </w:r>
          </w:p>
        </w:tc>
        <w:tc>
          <w:tcPr>
            <w:tcW w:w="1852"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161A4FFF"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44</w:t>
            </w:r>
          </w:p>
        </w:tc>
        <w:tc>
          <w:tcPr>
            <w:tcW w:w="1507"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0A7B98C5"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43</w:t>
            </w:r>
          </w:p>
        </w:tc>
        <w:tc>
          <w:tcPr>
            <w:tcW w:w="1507"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42A07AB5"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79</w:t>
            </w:r>
          </w:p>
        </w:tc>
        <w:tc>
          <w:tcPr>
            <w:tcW w:w="1507"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219053FD"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22</w:t>
            </w:r>
          </w:p>
        </w:tc>
      </w:tr>
      <w:tr w:rsidR="00B67816" w:rsidRPr="006002CA" w14:paraId="3EC5534A" w14:textId="77777777" w:rsidTr="001F139A">
        <w:trPr>
          <w:trHeight w:val="441"/>
        </w:trPr>
        <w:tc>
          <w:tcPr>
            <w:tcW w:w="1543" w:type="dxa"/>
            <w:tcBorders>
              <w:top w:val="nil"/>
              <w:left w:val="nil"/>
              <w:bottom w:val="nil"/>
              <w:right w:val="nil"/>
            </w:tcBorders>
            <w:shd w:val="clear" w:color="auto" w:fill="auto"/>
            <w:tcMar>
              <w:top w:w="15" w:type="dxa"/>
              <w:left w:w="108" w:type="dxa"/>
              <w:bottom w:w="0" w:type="dxa"/>
              <w:right w:w="108" w:type="dxa"/>
            </w:tcMar>
            <w:vAlign w:val="center"/>
            <w:hideMark/>
          </w:tcPr>
          <w:p w14:paraId="552572F9"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MDACC</w:t>
            </w:r>
          </w:p>
          <w:p w14:paraId="18B88C48"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n = 315)</w:t>
            </w:r>
          </w:p>
        </w:tc>
        <w:tc>
          <w:tcPr>
            <w:tcW w:w="1271" w:type="dxa"/>
            <w:tcBorders>
              <w:top w:val="nil"/>
              <w:left w:val="nil"/>
              <w:bottom w:val="nil"/>
              <w:right w:val="nil"/>
            </w:tcBorders>
            <w:shd w:val="clear" w:color="auto" w:fill="auto"/>
            <w:tcMar>
              <w:top w:w="15" w:type="dxa"/>
              <w:left w:w="108" w:type="dxa"/>
              <w:bottom w:w="0" w:type="dxa"/>
              <w:right w:w="108" w:type="dxa"/>
            </w:tcMar>
            <w:vAlign w:val="center"/>
            <w:hideMark/>
          </w:tcPr>
          <w:p w14:paraId="7AEA671E"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31</w:t>
            </w:r>
          </w:p>
        </w:tc>
        <w:tc>
          <w:tcPr>
            <w:tcW w:w="1852" w:type="dxa"/>
            <w:tcBorders>
              <w:top w:val="nil"/>
              <w:left w:val="nil"/>
              <w:bottom w:val="nil"/>
              <w:right w:val="nil"/>
            </w:tcBorders>
            <w:shd w:val="clear" w:color="auto" w:fill="auto"/>
            <w:tcMar>
              <w:top w:w="15" w:type="dxa"/>
              <w:left w:w="108" w:type="dxa"/>
              <w:bottom w:w="0" w:type="dxa"/>
              <w:right w:w="108" w:type="dxa"/>
            </w:tcMar>
            <w:vAlign w:val="center"/>
            <w:hideMark/>
          </w:tcPr>
          <w:p w14:paraId="0D82D640"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56</w:t>
            </w:r>
          </w:p>
        </w:tc>
        <w:tc>
          <w:tcPr>
            <w:tcW w:w="1507" w:type="dxa"/>
            <w:tcBorders>
              <w:top w:val="nil"/>
              <w:left w:val="nil"/>
              <w:bottom w:val="nil"/>
              <w:right w:val="nil"/>
            </w:tcBorders>
            <w:shd w:val="clear" w:color="auto" w:fill="auto"/>
            <w:tcMar>
              <w:top w:w="15" w:type="dxa"/>
              <w:left w:w="108" w:type="dxa"/>
              <w:bottom w:w="0" w:type="dxa"/>
              <w:right w:w="108" w:type="dxa"/>
            </w:tcMar>
            <w:vAlign w:val="center"/>
            <w:hideMark/>
          </w:tcPr>
          <w:p w14:paraId="6F61FB89"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21</w:t>
            </w:r>
          </w:p>
        </w:tc>
        <w:tc>
          <w:tcPr>
            <w:tcW w:w="1507" w:type="dxa"/>
            <w:tcBorders>
              <w:top w:val="nil"/>
              <w:left w:val="nil"/>
              <w:bottom w:val="nil"/>
              <w:right w:val="nil"/>
            </w:tcBorders>
            <w:shd w:val="clear" w:color="auto" w:fill="auto"/>
            <w:tcMar>
              <w:top w:w="15" w:type="dxa"/>
              <w:left w:w="108" w:type="dxa"/>
              <w:bottom w:w="0" w:type="dxa"/>
              <w:right w:w="108" w:type="dxa"/>
            </w:tcMar>
            <w:vAlign w:val="center"/>
            <w:hideMark/>
          </w:tcPr>
          <w:p w14:paraId="1CFBB002"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07</w:t>
            </w:r>
          </w:p>
        </w:tc>
        <w:tc>
          <w:tcPr>
            <w:tcW w:w="1507" w:type="dxa"/>
            <w:tcBorders>
              <w:top w:val="nil"/>
              <w:left w:val="nil"/>
              <w:bottom w:val="nil"/>
              <w:right w:val="nil"/>
            </w:tcBorders>
            <w:shd w:val="clear" w:color="auto" w:fill="auto"/>
            <w:tcMar>
              <w:top w:w="15" w:type="dxa"/>
              <w:left w:w="108" w:type="dxa"/>
              <w:bottom w:w="0" w:type="dxa"/>
              <w:right w:w="108" w:type="dxa"/>
            </w:tcMar>
            <w:vAlign w:val="center"/>
            <w:hideMark/>
          </w:tcPr>
          <w:p w14:paraId="7E9BEC4D"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28</w:t>
            </w:r>
          </w:p>
        </w:tc>
      </w:tr>
      <w:tr w:rsidR="00B67816" w:rsidRPr="006002CA" w14:paraId="722787F2" w14:textId="77777777" w:rsidTr="001F139A">
        <w:trPr>
          <w:trHeight w:val="220"/>
        </w:trPr>
        <w:tc>
          <w:tcPr>
            <w:tcW w:w="1543"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3319078A"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
                <w:bCs/>
                <w:kern w:val="24"/>
                <w:sz w:val="24"/>
                <w:szCs w:val="24"/>
              </w:rPr>
              <w:t>Total</w:t>
            </w:r>
          </w:p>
        </w:tc>
        <w:tc>
          <w:tcPr>
            <w:tcW w:w="1271"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624301D0"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502</w:t>
            </w:r>
          </w:p>
        </w:tc>
        <w:tc>
          <w:tcPr>
            <w:tcW w:w="1852"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3FA969BF"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200</w:t>
            </w:r>
          </w:p>
        </w:tc>
        <w:tc>
          <w:tcPr>
            <w:tcW w:w="1507"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614A8E6A"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64</w:t>
            </w:r>
          </w:p>
        </w:tc>
        <w:tc>
          <w:tcPr>
            <w:tcW w:w="1507"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04466409"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186</w:t>
            </w:r>
          </w:p>
        </w:tc>
        <w:tc>
          <w:tcPr>
            <w:tcW w:w="1507"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1B78537C" w14:textId="77777777" w:rsidR="00B67816" w:rsidRPr="006002CA" w:rsidRDefault="00B67816" w:rsidP="001F139A">
            <w:pPr>
              <w:spacing w:after="0" w:line="240" w:lineRule="auto"/>
              <w:rPr>
                <w:rFonts w:ascii="Arial" w:hAnsi="Arial" w:cs="Arial"/>
                <w:bCs/>
                <w:kern w:val="24"/>
                <w:sz w:val="24"/>
                <w:szCs w:val="24"/>
              </w:rPr>
            </w:pPr>
            <w:r w:rsidRPr="006002CA">
              <w:rPr>
                <w:rFonts w:ascii="Arial" w:hAnsi="Arial" w:cs="Arial"/>
                <w:bCs/>
                <w:kern w:val="24"/>
                <w:sz w:val="24"/>
                <w:szCs w:val="24"/>
              </w:rPr>
              <w:t>250</w:t>
            </w:r>
          </w:p>
        </w:tc>
      </w:tr>
    </w:tbl>
    <w:p w14:paraId="71974F30" w14:textId="77777777" w:rsidR="00B67816" w:rsidRDefault="00B67816" w:rsidP="00B67816">
      <w:pPr>
        <w:spacing w:after="0" w:line="240" w:lineRule="auto"/>
        <w:rPr>
          <w:rFonts w:ascii="Arial" w:hAnsi="Arial" w:cs="Arial"/>
          <w:bCs/>
          <w:kern w:val="24"/>
          <w:sz w:val="24"/>
          <w:szCs w:val="24"/>
        </w:rPr>
      </w:pPr>
    </w:p>
    <w:p w14:paraId="54C5E371" w14:textId="77777777" w:rsidR="00B67816" w:rsidRDefault="00B67816" w:rsidP="00B67816">
      <w:pPr>
        <w:spacing w:after="0" w:line="240" w:lineRule="auto"/>
        <w:rPr>
          <w:rFonts w:ascii="Arial" w:hAnsi="Arial" w:cs="Arial"/>
          <w:bCs/>
          <w:kern w:val="24"/>
          <w:sz w:val="24"/>
          <w:szCs w:val="24"/>
        </w:rPr>
      </w:pPr>
    </w:p>
    <w:p w14:paraId="46B33B65" w14:textId="77777777" w:rsidR="00B67816" w:rsidRDefault="00B67816" w:rsidP="00B67816">
      <w:pPr>
        <w:spacing w:after="0" w:line="240" w:lineRule="auto"/>
        <w:rPr>
          <w:rFonts w:ascii="Arial" w:hAnsi="Arial" w:cs="Arial"/>
          <w:bCs/>
          <w:kern w:val="24"/>
          <w:sz w:val="24"/>
          <w:szCs w:val="24"/>
        </w:rPr>
      </w:pPr>
    </w:p>
    <w:p w14:paraId="64FA6742" w14:textId="77777777" w:rsidR="00B67816" w:rsidRDefault="00B67816" w:rsidP="00B67816">
      <w:pPr>
        <w:spacing w:after="0" w:line="240" w:lineRule="auto"/>
        <w:rPr>
          <w:rFonts w:ascii="Arial" w:hAnsi="Arial" w:cs="Arial"/>
          <w:bCs/>
          <w:kern w:val="24"/>
          <w:sz w:val="24"/>
          <w:szCs w:val="24"/>
        </w:rPr>
      </w:pPr>
    </w:p>
    <w:p w14:paraId="75583972" w14:textId="77777777" w:rsidR="00B67816" w:rsidRDefault="00B67816" w:rsidP="00B67816">
      <w:pPr>
        <w:spacing w:after="0" w:line="240" w:lineRule="auto"/>
        <w:rPr>
          <w:rFonts w:ascii="Arial" w:hAnsi="Arial" w:cs="Arial"/>
          <w:b/>
          <w:bCs/>
          <w:kern w:val="24"/>
          <w:sz w:val="24"/>
          <w:szCs w:val="24"/>
        </w:rPr>
      </w:pPr>
    </w:p>
    <w:p w14:paraId="54A0CEE3" w14:textId="77777777" w:rsidR="00B67816" w:rsidRDefault="00B67816" w:rsidP="00B67816">
      <w:pPr>
        <w:spacing w:after="0" w:line="240" w:lineRule="auto"/>
        <w:rPr>
          <w:rFonts w:ascii="Arial" w:hAnsi="Arial" w:cs="Arial"/>
          <w:b/>
          <w:bCs/>
          <w:kern w:val="24"/>
          <w:sz w:val="24"/>
          <w:szCs w:val="24"/>
        </w:rPr>
      </w:pPr>
    </w:p>
    <w:p w14:paraId="382DB9B3" w14:textId="77777777" w:rsidR="00B67816" w:rsidRDefault="00B67816" w:rsidP="00B67816">
      <w:pPr>
        <w:spacing w:after="0" w:line="240" w:lineRule="auto"/>
        <w:rPr>
          <w:rFonts w:ascii="Arial" w:hAnsi="Arial" w:cs="Arial"/>
          <w:b/>
          <w:bCs/>
          <w:kern w:val="24"/>
          <w:sz w:val="24"/>
          <w:szCs w:val="24"/>
        </w:rPr>
      </w:pPr>
    </w:p>
    <w:p w14:paraId="4D39DCB2" w14:textId="77777777" w:rsidR="00B67816" w:rsidRDefault="00B67816" w:rsidP="00B67816">
      <w:pPr>
        <w:spacing w:after="0" w:line="240" w:lineRule="auto"/>
        <w:rPr>
          <w:rFonts w:ascii="Arial" w:hAnsi="Arial" w:cs="Arial"/>
          <w:b/>
          <w:bCs/>
          <w:kern w:val="24"/>
          <w:sz w:val="24"/>
          <w:szCs w:val="24"/>
        </w:rPr>
      </w:pPr>
    </w:p>
    <w:p w14:paraId="3FD47C3E" w14:textId="77777777" w:rsidR="00B67816" w:rsidRDefault="00B67816" w:rsidP="00B67816">
      <w:pPr>
        <w:spacing w:after="0" w:line="240" w:lineRule="auto"/>
        <w:rPr>
          <w:rFonts w:ascii="Arial" w:hAnsi="Arial" w:cs="Arial"/>
          <w:b/>
          <w:bCs/>
          <w:kern w:val="24"/>
          <w:sz w:val="24"/>
          <w:szCs w:val="24"/>
        </w:rPr>
      </w:pPr>
    </w:p>
    <w:p w14:paraId="55AF3FB9" w14:textId="77777777" w:rsidR="00B67816" w:rsidRDefault="00B67816" w:rsidP="00B67816">
      <w:pPr>
        <w:spacing w:after="0" w:line="240" w:lineRule="auto"/>
        <w:rPr>
          <w:rFonts w:ascii="Arial" w:hAnsi="Arial" w:cs="Arial"/>
          <w:b/>
          <w:bCs/>
          <w:kern w:val="24"/>
          <w:sz w:val="24"/>
          <w:szCs w:val="24"/>
        </w:rPr>
      </w:pPr>
    </w:p>
    <w:p w14:paraId="3F2C76F2" w14:textId="77777777" w:rsidR="00B67816" w:rsidRDefault="00B67816" w:rsidP="00B67816">
      <w:pPr>
        <w:spacing w:after="0" w:line="240" w:lineRule="auto"/>
        <w:rPr>
          <w:rFonts w:ascii="Arial" w:hAnsi="Arial" w:cs="Arial"/>
          <w:b/>
          <w:bCs/>
          <w:kern w:val="24"/>
          <w:sz w:val="24"/>
          <w:szCs w:val="24"/>
        </w:rPr>
      </w:pPr>
    </w:p>
    <w:p w14:paraId="27DBFA7B" w14:textId="77777777" w:rsidR="00B67816" w:rsidRDefault="00B67816" w:rsidP="00B67816">
      <w:pPr>
        <w:spacing w:after="0" w:line="240" w:lineRule="auto"/>
        <w:rPr>
          <w:rFonts w:ascii="Arial" w:hAnsi="Arial" w:cs="Arial"/>
          <w:b/>
          <w:bCs/>
          <w:kern w:val="24"/>
          <w:sz w:val="24"/>
          <w:szCs w:val="24"/>
        </w:rPr>
      </w:pPr>
    </w:p>
    <w:p w14:paraId="3D250EFC" w14:textId="77777777" w:rsidR="00B67816" w:rsidRDefault="00B67816" w:rsidP="00B67816">
      <w:pPr>
        <w:spacing w:after="0" w:line="240" w:lineRule="auto"/>
        <w:rPr>
          <w:rFonts w:ascii="Arial" w:hAnsi="Arial" w:cs="Arial"/>
          <w:b/>
          <w:bCs/>
          <w:kern w:val="24"/>
          <w:sz w:val="24"/>
          <w:szCs w:val="24"/>
        </w:rPr>
      </w:pPr>
    </w:p>
    <w:p w14:paraId="51BCAC44" w14:textId="77777777" w:rsidR="00B67816" w:rsidRDefault="00B67816" w:rsidP="00B67816">
      <w:pPr>
        <w:spacing w:after="0" w:line="240" w:lineRule="auto"/>
        <w:rPr>
          <w:rFonts w:ascii="Arial" w:hAnsi="Arial" w:cs="Arial"/>
          <w:b/>
          <w:bCs/>
          <w:kern w:val="24"/>
          <w:sz w:val="24"/>
          <w:szCs w:val="24"/>
        </w:rPr>
      </w:pPr>
    </w:p>
    <w:p w14:paraId="4E299AEC" w14:textId="77777777" w:rsidR="00B67816" w:rsidRDefault="00B67816" w:rsidP="00B67816">
      <w:pPr>
        <w:spacing w:after="0" w:line="240" w:lineRule="auto"/>
        <w:rPr>
          <w:rFonts w:ascii="Arial" w:hAnsi="Arial" w:cs="Arial"/>
          <w:b/>
          <w:bCs/>
          <w:kern w:val="24"/>
          <w:sz w:val="24"/>
          <w:szCs w:val="24"/>
        </w:rPr>
      </w:pPr>
    </w:p>
    <w:p w14:paraId="2D2930FE" w14:textId="77777777" w:rsidR="00B67816" w:rsidRDefault="00B67816" w:rsidP="00B67816">
      <w:pPr>
        <w:spacing w:after="0" w:line="240" w:lineRule="auto"/>
        <w:rPr>
          <w:rFonts w:ascii="Arial" w:hAnsi="Arial" w:cs="Arial"/>
          <w:b/>
          <w:bCs/>
          <w:kern w:val="24"/>
          <w:sz w:val="24"/>
          <w:szCs w:val="24"/>
        </w:rPr>
      </w:pPr>
    </w:p>
    <w:p w14:paraId="20495146" w14:textId="77777777" w:rsidR="00B67816" w:rsidRDefault="00B67816" w:rsidP="00B67816">
      <w:pPr>
        <w:spacing w:after="0" w:line="240" w:lineRule="auto"/>
        <w:rPr>
          <w:rFonts w:ascii="Arial" w:hAnsi="Arial" w:cs="Arial"/>
          <w:b/>
          <w:bCs/>
          <w:kern w:val="24"/>
          <w:sz w:val="24"/>
          <w:szCs w:val="24"/>
        </w:rPr>
      </w:pPr>
    </w:p>
    <w:p w14:paraId="37BFAB78" w14:textId="77777777" w:rsidR="00B67816" w:rsidRDefault="00B67816" w:rsidP="00B67816">
      <w:pPr>
        <w:spacing w:after="0" w:line="240" w:lineRule="auto"/>
        <w:rPr>
          <w:rFonts w:ascii="Arial" w:hAnsi="Arial" w:cs="Arial"/>
          <w:b/>
          <w:bCs/>
          <w:kern w:val="24"/>
          <w:sz w:val="24"/>
          <w:szCs w:val="24"/>
        </w:rPr>
      </w:pPr>
    </w:p>
    <w:p w14:paraId="4F21E78B" w14:textId="77777777" w:rsidR="00B67816" w:rsidRDefault="00B67816" w:rsidP="00B67816">
      <w:pPr>
        <w:spacing w:after="0" w:line="240" w:lineRule="auto"/>
        <w:rPr>
          <w:rFonts w:ascii="Arial" w:hAnsi="Arial" w:cs="Arial"/>
          <w:b/>
          <w:bCs/>
          <w:kern w:val="24"/>
          <w:sz w:val="24"/>
          <w:szCs w:val="24"/>
        </w:rPr>
      </w:pPr>
    </w:p>
    <w:p w14:paraId="62BCAE3D" w14:textId="77777777" w:rsidR="00B67816" w:rsidRDefault="00B67816" w:rsidP="00B67816">
      <w:pPr>
        <w:spacing w:after="0" w:line="240" w:lineRule="auto"/>
        <w:rPr>
          <w:rFonts w:ascii="Arial" w:hAnsi="Arial" w:cs="Arial"/>
          <w:b/>
          <w:bCs/>
          <w:kern w:val="24"/>
          <w:sz w:val="24"/>
          <w:szCs w:val="24"/>
        </w:rPr>
      </w:pPr>
    </w:p>
    <w:p w14:paraId="7B7545D4" w14:textId="77777777" w:rsidR="00B67816" w:rsidRDefault="00B67816" w:rsidP="00B67816">
      <w:pPr>
        <w:spacing w:after="0" w:line="240" w:lineRule="auto"/>
        <w:rPr>
          <w:rFonts w:ascii="Arial" w:hAnsi="Arial" w:cs="Arial"/>
          <w:b/>
          <w:bCs/>
          <w:kern w:val="24"/>
          <w:sz w:val="24"/>
          <w:szCs w:val="24"/>
        </w:rPr>
      </w:pPr>
    </w:p>
    <w:p w14:paraId="5D04D6E4" w14:textId="77777777" w:rsidR="00B67816" w:rsidRDefault="00B67816" w:rsidP="00B67816">
      <w:pPr>
        <w:spacing w:after="0" w:line="240" w:lineRule="auto"/>
        <w:rPr>
          <w:rFonts w:ascii="Arial" w:hAnsi="Arial" w:cs="Arial"/>
          <w:b/>
          <w:bCs/>
          <w:kern w:val="24"/>
          <w:sz w:val="24"/>
          <w:szCs w:val="24"/>
        </w:rPr>
      </w:pPr>
    </w:p>
    <w:p w14:paraId="1DB4D2DB" w14:textId="77777777" w:rsidR="00B67816" w:rsidRDefault="00B67816" w:rsidP="00B67816">
      <w:pPr>
        <w:spacing w:after="0" w:line="240" w:lineRule="auto"/>
        <w:rPr>
          <w:rFonts w:ascii="Arial" w:hAnsi="Arial" w:cs="Arial"/>
          <w:b/>
          <w:bCs/>
          <w:kern w:val="24"/>
          <w:sz w:val="24"/>
          <w:szCs w:val="24"/>
        </w:rPr>
      </w:pPr>
    </w:p>
    <w:p w14:paraId="3D09CFDC" w14:textId="77777777" w:rsidR="00B67816" w:rsidRDefault="00B67816" w:rsidP="00B67816">
      <w:pPr>
        <w:spacing w:after="0" w:line="240" w:lineRule="auto"/>
        <w:rPr>
          <w:rFonts w:ascii="Arial" w:hAnsi="Arial" w:cs="Arial"/>
          <w:b/>
          <w:bCs/>
          <w:kern w:val="24"/>
          <w:sz w:val="24"/>
          <w:szCs w:val="24"/>
        </w:rPr>
      </w:pPr>
    </w:p>
    <w:p w14:paraId="3C77FC85" w14:textId="77777777" w:rsidR="00B67816" w:rsidRDefault="00B67816" w:rsidP="00B67816">
      <w:pPr>
        <w:spacing w:after="0" w:line="240" w:lineRule="auto"/>
        <w:rPr>
          <w:rFonts w:ascii="Arial" w:hAnsi="Arial" w:cs="Arial"/>
          <w:b/>
          <w:bCs/>
          <w:kern w:val="24"/>
          <w:sz w:val="24"/>
          <w:szCs w:val="24"/>
        </w:rPr>
      </w:pPr>
    </w:p>
    <w:p w14:paraId="621F4CBC" w14:textId="77777777" w:rsidR="00B67816" w:rsidRDefault="00B67816" w:rsidP="00B67816">
      <w:pPr>
        <w:spacing w:after="0" w:line="240" w:lineRule="auto"/>
        <w:rPr>
          <w:rFonts w:ascii="Arial" w:hAnsi="Arial" w:cs="Arial"/>
          <w:b/>
          <w:bCs/>
          <w:kern w:val="24"/>
          <w:sz w:val="24"/>
          <w:szCs w:val="24"/>
        </w:rPr>
      </w:pPr>
    </w:p>
    <w:p w14:paraId="65CFC101" w14:textId="77777777" w:rsidR="00B67816" w:rsidRDefault="00B67816" w:rsidP="00B67816">
      <w:pPr>
        <w:spacing w:after="0" w:line="240" w:lineRule="auto"/>
        <w:rPr>
          <w:rFonts w:ascii="Arial" w:hAnsi="Arial" w:cs="Arial"/>
          <w:b/>
          <w:bCs/>
          <w:kern w:val="24"/>
          <w:sz w:val="24"/>
          <w:szCs w:val="24"/>
        </w:rPr>
      </w:pPr>
    </w:p>
    <w:p w14:paraId="6E2C351A" w14:textId="77777777" w:rsidR="00B67816" w:rsidRDefault="00B67816" w:rsidP="00B67816">
      <w:pPr>
        <w:spacing w:after="0" w:line="240" w:lineRule="auto"/>
        <w:rPr>
          <w:rFonts w:ascii="Arial" w:hAnsi="Arial" w:cs="Arial"/>
          <w:b/>
          <w:bCs/>
          <w:kern w:val="24"/>
          <w:sz w:val="24"/>
          <w:szCs w:val="24"/>
        </w:rPr>
      </w:pPr>
    </w:p>
    <w:p w14:paraId="30FE1C4F" w14:textId="7B65EF90" w:rsidR="00B67816" w:rsidRDefault="00B67816" w:rsidP="00B67816">
      <w:pPr>
        <w:spacing w:after="0" w:line="240" w:lineRule="auto"/>
        <w:rPr>
          <w:rFonts w:ascii="Arial" w:hAnsi="Arial" w:cs="Arial"/>
          <w:b/>
          <w:bCs/>
          <w:kern w:val="24"/>
          <w:sz w:val="24"/>
          <w:szCs w:val="24"/>
        </w:rPr>
      </w:pPr>
    </w:p>
    <w:p w14:paraId="10A46678" w14:textId="0DFBC684" w:rsidR="008C47A1" w:rsidRDefault="008C47A1" w:rsidP="00B67816">
      <w:pPr>
        <w:spacing w:after="0" w:line="240" w:lineRule="auto"/>
        <w:rPr>
          <w:rFonts w:ascii="Arial" w:hAnsi="Arial" w:cs="Arial"/>
          <w:b/>
          <w:bCs/>
          <w:kern w:val="24"/>
          <w:sz w:val="24"/>
          <w:szCs w:val="24"/>
        </w:rPr>
      </w:pPr>
    </w:p>
    <w:p w14:paraId="0EFB5CEB" w14:textId="77777777" w:rsidR="008C47A1" w:rsidRDefault="008C47A1" w:rsidP="00B67816">
      <w:pPr>
        <w:spacing w:after="0" w:line="240" w:lineRule="auto"/>
        <w:rPr>
          <w:rFonts w:ascii="Arial" w:hAnsi="Arial" w:cs="Arial"/>
          <w:b/>
          <w:bCs/>
          <w:kern w:val="24"/>
          <w:sz w:val="24"/>
          <w:szCs w:val="24"/>
        </w:rPr>
      </w:pPr>
    </w:p>
    <w:p w14:paraId="1F90D1E7" w14:textId="77777777" w:rsidR="00B67816" w:rsidRPr="00BE2013" w:rsidRDefault="00B67816" w:rsidP="00B67816">
      <w:pPr>
        <w:spacing w:after="0" w:line="240" w:lineRule="auto"/>
        <w:rPr>
          <w:rFonts w:ascii="Arial" w:hAnsi="Arial" w:cs="Arial"/>
          <w:b/>
          <w:bCs/>
          <w:kern w:val="24"/>
          <w:sz w:val="24"/>
          <w:szCs w:val="24"/>
        </w:rPr>
      </w:pPr>
      <w:r w:rsidRPr="00BE2013">
        <w:rPr>
          <w:rFonts w:ascii="Arial" w:hAnsi="Arial" w:cs="Arial"/>
          <w:b/>
          <w:bCs/>
          <w:kern w:val="24"/>
          <w:sz w:val="24"/>
          <w:szCs w:val="24"/>
        </w:rPr>
        <w:lastRenderedPageBreak/>
        <w:t xml:space="preserve">Supplementary Table S2. Clinical characteristics of ovarian cancer cases in the EDRN serum set </w:t>
      </w:r>
    </w:p>
    <w:p w14:paraId="11D13E2C" w14:textId="77777777" w:rsidR="00B67816" w:rsidRDefault="00B67816" w:rsidP="00B67816">
      <w:pPr>
        <w:spacing w:after="0" w:line="240" w:lineRule="auto"/>
        <w:rPr>
          <w:rFonts w:ascii="Arial" w:hAnsi="Arial" w:cs="Arial"/>
          <w:bCs/>
          <w:kern w:val="24"/>
          <w:sz w:val="24"/>
          <w:szCs w:val="24"/>
        </w:rPr>
      </w:pPr>
    </w:p>
    <w:tbl>
      <w:tblPr>
        <w:tblW w:w="8400" w:type="dxa"/>
        <w:tblCellMar>
          <w:left w:w="0" w:type="dxa"/>
          <w:right w:w="0" w:type="dxa"/>
        </w:tblCellMar>
        <w:tblLook w:val="0600" w:firstRow="0" w:lastRow="0" w:firstColumn="0" w:lastColumn="0" w:noHBand="1" w:noVBand="1"/>
      </w:tblPr>
      <w:tblGrid>
        <w:gridCol w:w="960"/>
        <w:gridCol w:w="960"/>
        <w:gridCol w:w="600"/>
        <w:gridCol w:w="1080"/>
        <w:gridCol w:w="760"/>
        <w:gridCol w:w="3180"/>
        <w:gridCol w:w="860"/>
      </w:tblGrid>
      <w:tr w:rsidR="00B67816" w:rsidRPr="00C54CE5" w14:paraId="612EEFA5" w14:textId="77777777" w:rsidTr="001F139A">
        <w:trPr>
          <w:trHeight w:val="348"/>
        </w:trPr>
        <w:tc>
          <w:tcPr>
            <w:tcW w:w="960" w:type="dxa"/>
            <w:tcBorders>
              <w:top w:val="single" w:sz="6" w:space="0" w:color="000000"/>
              <w:left w:val="single" w:sz="6" w:space="0" w:color="000000"/>
              <w:bottom w:val="nil"/>
              <w:right w:val="nil"/>
            </w:tcBorders>
            <w:shd w:val="clear" w:color="auto" w:fill="auto"/>
            <w:tcMar>
              <w:top w:w="12" w:type="dxa"/>
              <w:left w:w="12" w:type="dxa"/>
              <w:bottom w:w="0" w:type="dxa"/>
              <w:right w:w="12" w:type="dxa"/>
            </w:tcMar>
            <w:vAlign w:val="center"/>
            <w:hideMark/>
          </w:tcPr>
          <w:p w14:paraId="234ADAC1"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single" w:sz="6" w:space="0" w:color="000000"/>
              <w:left w:val="nil"/>
              <w:bottom w:val="nil"/>
              <w:right w:val="nil"/>
            </w:tcBorders>
            <w:shd w:val="clear" w:color="auto" w:fill="auto"/>
            <w:tcMar>
              <w:top w:w="12" w:type="dxa"/>
              <w:left w:w="12" w:type="dxa"/>
              <w:bottom w:w="0" w:type="dxa"/>
              <w:right w:w="12" w:type="dxa"/>
            </w:tcMar>
            <w:vAlign w:val="center"/>
            <w:hideMark/>
          </w:tcPr>
          <w:p w14:paraId="09B6DD82"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single" w:sz="6"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475C6AF7" w14:textId="77777777" w:rsidR="00B67816" w:rsidRPr="00C54CE5" w:rsidRDefault="00B67816" w:rsidP="001F139A">
            <w:pPr>
              <w:spacing w:after="0" w:line="240" w:lineRule="auto"/>
              <w:rPr>
                <w:rFonts w:ascii="Arial" w:eastAsia="Times New Roman" w:hAnsi="Arial" w:cs="Arial"/>
                <w:sz w:val="24"/>
                <w:szCs w:val="24"/>
              </w:rPr>
            </w:pPr>
          </w:p>
        </w:tc>
        <w:tc>
          <w:tcPr>
            <w:tcW w:w="1840" w:type="dxa"/>
            <w:gridSpan w:val="2"/>
            <w:tcBorders>
              <w:top w:val="single" w:sz="6"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3F805C0C"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Age (years)</w:t>
            </w:r>
          </w:p>
        </w:tc>
        <w:tc>
          <w:tcPr>
            <w:tcW w:w="4040" w:type="dxa"/>
            <w:gridSpan w:val="2"/>
            <w:tcBorders>
              <w:top w:val="single" w:sz="6" w:space="0" w:color="000000"/>
              <w:left w:val="nil"/>
              <w:bottom w:val="single" w:sz="8" w:space="0" w:color="000000"/>
              <w:right w:val="single" w:sz="6" w:space="0" w:color="000000"/>
            </w:tcBorders>
            <w:shd w:val="clear" w:color="auto" w:fill="auto"/>
            <w:tcMar>
              <w:top w:w="12" w:type="dxa"/>
              <w:left w:w="12" w:type="dxa"/>
              <w:bottom w:w="0" w:type="dxa"/>
              <w:right w:w="12" w:type="dxa"/>
            </w:tcMar>
            <w:vAlign w:val="center"/>
            <w:hideMark/>
          </w:tcPr>
          <w:p w14:paraId="3A581BC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Histology</w:t>
            </w:r>
          </w:p>
        </w:tc>
      </w:tr>
      <w:tr w:rsidR="00B67816" w:rsidRPr="00C54CE5" w14:paraId="2D44BC6F" w14:textId="77777777" w:rsidTr="001F139A">
        <w:trPr>
          <w:trHeight w:val="516"/>
        </w:trPr>
        <w:tc>
          <w:tcPr>
            <w:tcW w:w="960" w:type="dxa"/>
            <w:tcBorders>
              <w:top w:val="nil"/>
              <w:left w:val="single" w:sz="6" w:space="0" w:color="000000"/>
              <w:bottom w:val="single" w:sz="8" w:space="0" w:color="000000"/>
              <w:right w:val="nil"/>
            </w:tcBorders>
            <w:shd w:val="clear" w:color="auto" w:fill="auto"/>
            <w:tcMar>
              <w:top w:w="12" w:type="dxa"/>
              <w:left w:w="12" w:type="dxa"/>
              <w:bottom w:w="0" w:type="dxa"/>
              <w:right w:w="12" w:type="dxa"/>
            </w:tcMar>
            <w:vAlign w:val="center"/>
            <w:hideMark/>
          </w:tcPr>
          <w:p w14:paraId="60AC6FEC"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Stage</w:t>
            </w:r>
          </w:p>
        </w:tc>
        <w:tc>
          <w:tcPr>
            <w:tcW w:w="960" w:type="dxa"/>
            <w:tcBorders>
              <w:top w:val="nil"/>
              <w:left w:val="nil"/>
              <w:bottom w:val="single" w:sz="8" w:space="0" w:color="000000"/>
              <w:right w:val="nil"/>
            </w:tcBorders>
            <w:shd w:val="clear" w:color="auto" w:fill="auto"/>
            <w:tcMar>
              <w:top w:w="12" w:type="dxa"/>
              <w:left w:w="12" w:type="dxa"/>
              <w:bottom w:w="0" w:type="dxa"/>
              <w:right w:w="12" w:type="dxa"/>
            </w:tcMar>
            <w:vAlign w:val="center"/>
            <w:hideMark/>
          </w:tcPr>
          <w:p w14:paraId="524E888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No.</w:t>
            </w:r>
          </w:p>
        </w:tc>
        <w:tc>
          <w:tcPr>
            <w:tcW w:w="60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29D95E91"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Ave</w:t>
            </w:r>
          </w:p>
        </w:tc>
        <w:tc>
          <w:tcPr>
            <w:tcW w:w="10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30DB63F"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Median</w:t>
            </w:r>
          </w:p>
        </w:tc>
        <w:tc>
          <w:tcPr>
            <w:tcW w:w="76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0155300"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Range</w:t>
            </w:r>
          </w:p>
        </w:tc>
        <w:tc>
          <w:tcPr>
            <w:tcW w:w="3180" w:type="dxa"/>
            <w:tcBorders>
              <w:top w:val="single" w:sz="8" w:space="0" w:color="000000"/>
              <w:left w:val="nil"/>
              <w:bottom w:val="single" w:sz="8" w:space="0" w:color="000000"/>
              <w:right w:val="nil"/>
            </w:tcBorders>
            <w:shd w:val="clear" w:color="auto" w:fill="auto"/>
            <w:tcMar>
              <w:top w:w="12" w:type="dxa"/>
              <w:left w:w="12" w:type="dxa"/>
              <w:bottom w:w="0" w:type="dxa"/>
              <w:right w:w="12" w:type="dxa"/>
            </w:tcMar>
            <w:vAlign w:val="center"/>
            <w:hideMark/>
          </w:tcPr>
          <w:p w14:paraId="1D1DDEC0"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Type</w:t>
            </w:r>
          </w:p>
        </w:tc>
        <w:tc>
          <w:tcPr>
            <w:tcW w:w="860" w:type="dxa"/>
            <w:tcBorders>
              <w:top w:val="single" w:sz="8" w:space="0" w:color="000000"/>
              <w:left w:val="nil"/>
              <w:bottom w:val="single" w:sz="8" w:space="0" w:color="000000"/>
              <w:right w:val="single" w:sz="6" w:space="0" w:color="000000"/>
            </w:tcBorders>
            <w:shd w:val="clear" w:color="auto" w:fill="auto"/>
            <w:tcMar>
              <w:top w:w="12" w:type="dxa"/>
              <w:left w:w="12" w:type="dxa"/>
              <w:bottom w:w="0" w:type="dxa"/>
              <w:right w:w="12" w:type="dxa"/>
            </w:tcMar>
            <w:vAlign w:val="center"/>
            <w:hideMark/>
          </w:tcPr>
          <w:p w14:paraId="1DF7249F"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No.</w:t>
            </w:r>
          </w:p>
        </w:tc>
      </w:tr>
      <w:tr w:rsidR="00B67816" w:rsidRPr="00C54CE5" w14:paraId="4D22863A" w14:textId="77777777" w:rsidTr="001F139A">
        <w:trPr>
          <w:trHeight w:val="528"/>
        </w:trPr>
        <w:tc>
          <w:tcPr>
            <w:tcW w:w="960" w:type="dxa"/>
            <w:tcBorders>
              <w:top w:val="single" w:sz="8" w:space="0" w:color="000000"/>
              <w:left w:val="single" w:sz="6" w:space="0" w:color="000000"/>
              <w:bottom w:val="nil"/>
              <w:right w:val="nil"/>
            </w:tcBorders>
            <w:shd w:val="clear" w:color="auto" w:fill="D9D9D9"/>
            <w:tcMar>
              <w:top w:w="12" w:type="dxa"/>
              <w:left w:w="12" w:type="dxa"/>
              <w:bottom w:w="0" w:type="dxa"/>
              <w:right w:w="12" w:type="dxa"/>
            </w:tcMar>
            <w:vAlign w:val="center"/>
            <w:hideMark/>
          </w:tcPr>
          <w:p w14:paraId="40FDAB8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I</w:t>
            </w:r>
          </w:p>
        </w:tc>
        <w:tc>
          <w:tcPr>
            <w:tcW w:w="960" w:type="dxa"/>
            <w:tcBorders>
              <w:top w:val="single" w:sz="8" w:space="0" w:color="000000"/>
              <w:left w:val="nil"/>
              <w:bottom w:val="nil"/>
              <w:right w:val="nil"/>
            </w:tcBorders>
            <w:shd w:val="clear" w:color="auto" w:fill="D9D9D9"/>
            <w:tcMar>
              <w:top w:w="12" w:type="dxa"/>
              <w:left w:w="12" w:type="dxa"/>
              <w:bottom w:w="0" w:type="dxa"/>
              <w:right w:w="12" w:type="dxa"/>
            </w:tcMar>
            <w:vAlign w:val="center"/>
            <w:hideMark/>
          </w:tcPr>
          <w:p w14:paraId="5EAAB655"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6</w:t>
            </w:r>
          </w:p>
        </w:tc>
        <w:tc>
          <w:tcPr>
            <w:tcW w:w="600" w:type="dxa"/>
            <w:tcBorders>
              <w:top w:val="single" w:sz="8" w:space="0" w:color="000000"/>
              <w:left w:val="nil"/>
              <w:bottom w:val="nil"/>
              <w:right w:val="nil"/>
            </w:tcBorders>
            <w:shd w:val="clear" w:color="auto" w:fill="D9D9D9"/>
            <w:tcMar>
              <w:top w:w="12" w:type="dxa"/>
              <w:left w:w="12" w:type="dxa"/>
              <w:bottom w:w="0" w:type="dxa"/>
              <w:right w:w="12" w:type="dxa"/>
            </w:tcMar>
            <w:vAlign w:val="center"/>
            <w:hideMark/>
          </w:tcPr>
          <w:p w14:paraId="5621B59E"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5.2</w:t>
            </w:r>
          </w:p>
        </w:tc>
        <w:tc>
          <w:tcPr>
            <w:tcW w:w="1080" w:type="dxa"/>
            <w:tcBorders>
              <w:top w:val="single" w:sz="8" w:space="0" w:color="000000"/>
              <w:left w:val="nil"/>
              <w:bottom w:val="nil"/>
              <w:right w:val="nil"/>
            </w:tcBorders>
            <w:shd w:val="clear" w:color="auto" w:fill="D9D9D9"/>
            <w:tcMar>
              <w:top w:w="12" w:type="dxa"/>
              <w:left w:w="12" w:type="dxa"/>
              <w:bottom w:w="0" w:type="dxa"/>
              <w:right w:w="12" w:type="dxa"/>
            </w:tcMar>
            <w:vAlign w:val="center"/>
            <w:hideMark/>
          </w:tcPr>
          <w:p w14:paraId="664146F6"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57</w:t>
            </w:r>
          </w:p>
        </w:tc>
        <w:tc>
          <w:tcPr>
            <w:tcW w:w="760" w:type="dxa"/>
            <w:tcBorders>
              <w:top w:val="single" w:sz="8" w:space="0" w:color="000000"/>
              <w:left w:val="nil"/>
              <w:bottom w:val="nil"/>
              <w:right w:val="nil"/>
            </w:tcBorders>
            <w:shd w:val="clear" w:color="auto" w:fill="D9D9D9"/>
            <w:tcMar>
              <w:top w:w="12" w:type="dxa"/>
              <w:left w:w="12" w:type="dxa"/>
              <w:bottom w:w="0" w:type="dxa"/>
              <w:right w:w="12" w:type="dxa"/>
            </w:tcMar>
            <w:vAlign w:val="center"/>
            <w:hideMark/>
          </w:tcPr>
          <w:p w14:paraId="714C4007"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3-81</w:t>
            </w:r>
          </w:p>
        </w:tc>
        <w:tc>
          <w:tcPr>
            <w:tcW w:w="3180" w:type="dxa"/>
            <w:tcBorders>
              <w:top w:val="single" w:sz="8" w:space="0" w:color="000000"/>
              <w:left w:val="nil"/>
              <w:bottom w:val="nil"/>
              <w:right w:val="nil"/>
            </w:tcBorders>
            <w:shd w:val="clear" w:color="auto" w:fill="D9D9D9"/>
            <w:tcMar>
              <w:top w:w="12" w:type="dxa"/>
              <w:left w:w="12" w:type="dxa"/>
              <w:bottom w:w="0" w:type="dxa"/>
              <w:right w:w="12" w:type="dxa"/>
            </w:tcMar>
            <w:vAlign w:val="center"/>
            <w:hideMark/>
          </w:tcPr>
          <w:p w14:paraId="154145A1"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Serous</w:t>
            </w:r>
          </w:p>
        </w:tc>
        <w:tc>
          <w:tcPr>
            <w:tcW w:w="860" w:type="dxa"/>
            <w:tcBorders>
              <w:top w:val="single" w:sz="8" w:space="0" w:color="000000"/>
              <w:left w:val="nil"/>
              <w:bottom w:val="nil"/>
              <w:right w:val="single" w:sz="6" w:space="0" w:color="000000"/>
            </w:tcBorders>
            <w:shd w:val="clear" w:color="auto" w:fill="D9D9D9"/>
            <w:tcMar>
              <w:top w:w="12" w:type="dxa"/>
              <w:left w:w="12" w:type="dxa"/>
              <w:bottom w:w="0" w:type="dxa"/>
              <w:right w:w="12" w:type="dxa"/>
            </w:tcMar>
            <w:vAlign w:val="center"/>
            <w:hideMark/>
          </w:tcPr>
          <w:p w14:paraId="0418F95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17</w:t>
            </w:r>
          </w:p>
        </w:tc>
      </w:tr>
      <w:tr w:rsidR="00B67816" w:rsidRPr="00C54CE5" w14:paraId="1E9F0A98" w14:textId="77777777" w:rsidTr="001F139A">
        <w:trPr>
          <w:trHeight w:val="528"/>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40843011"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2A34E394"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4A0B71B7"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3416683A"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5AA93E61"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29CAE9C1"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Endometrioid</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687654C5"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6</w:t>
            </w:r>
          </w:p>
        </w:tc>
      </w:tr>
      <w:tr w:rsidR="00B67816" w:rsidRPr="00C54CE5" w14:paraId="1B0F6AFD" w14:textId="77777777" w:rsidTr="001F139A">
        <w:trPr>
          <w:trHeight w:val="528"/>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56663AD1"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2AEB3659"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1C90C6AE"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7922CC96"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470F8C5B"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3A884E4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Mucinous</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1A2F1398"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w:t>
            </w:r>
          </w:p>
        </w:tc>
      </w:tr>
      <w:tr w:rsidR="00B67816" w:rsidRPr="00C54CE5" w14:paraId="3F06B44D" w14:textId="77777777" w:rsidTr="001F139A">
        <w:trPr>
          <w:trHeight w:val="528"/>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39882B4D"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37F1F613"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587A0D38"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5D5A00C6"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60DC8731"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073B45C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Clear cell</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07F0E17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w:t>
            </w:r>
          </w:p>
        </w:tc>
      </w:tr>
      <w:tr w:rsidR="00B67816" w:rsidRPr="00C54CE5" w14:paraId="42BD9AC0" w14:textId="77777777" w:rsidTr="001F139A">
        <w:trPr>
          <w:trHeight w:val="528"/>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7F3FC38A"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4C3D6F9B"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6BEF6B7E"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5AFBA6F9"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0341955F"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060C1B1B"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Others</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19789A21"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w:t>
            </w:r>
          </w:p>
        </w:tc>
      </w:tr>
      <w:tr w:rsidR="00B67816" w:rsidRPr="00C54CE5" w14:paraId="41AD2613" w14:textId="77777777" w:rsidTr="001F139A">
        <w:trPr>
          <w:trHeight w:val="48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7EE6A03C"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II</w:t>
            </w: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709E1647"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8</w:t>
            </w: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7BC9A4F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61.3</w:t>
            </w: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01CB8037"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58</w:t>
            </w: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77026CA8"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45-85</w:t>
            </w: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330F6F75"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Serous</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7233A0CF"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18</w:t>
            </w:r>
          </w:p>
        </w:tc>
      </w:tr>
      <w:tr w:rsidR="00B67816" w:rsidRPr="00C54CE5" w14:paraId="28970620" w14:textId="77777777" w:rsidTr="001F139A">
        <w:trPr>
          <w:trHeight w:val="48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2A9A90ED"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06B6AEC4"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295B4070"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2CC3DB1C"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70B99384"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1A5D20B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Endometrioid</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01BC1C51"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w:t>
            </w:r>
          </w:p>
        </w:tc>
      </w:tr>
      <w:tr w:rsidR="00B67816" w:rsidRPr="00C54CE5" w14:paraId="0C42886E" w14:textId="77777777" w:rsidTr="001F139A">
        <w:trPr>
          <w:trHeight w:val="48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44D2C408"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64B73F8B"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650DB320"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599DC796"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14FEB417"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0A4F8DBB"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Clear cell</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28FCFB54"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w:t>
            </w:r>
          </w:p>
        </w:tc>
      </w:tr>
      <w:tr w:rsidR="00B67816" w:rsidRPr="00C54CE5" w14:paraId="68032851" w14:textId="77777777" w:rsidTr="001F139A">
        <w:trPr>
          <w:trHeight w:val="48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6F789F4D"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018447C9"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4AC29268"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257775F4"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72F4CC3B"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344BF54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Others</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610DC31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w:t>
            </w:r>
          </w:p>
        </w:tc>
      </w:tr>
      <w:tr w:rsidR="00B67816" w:rsidRPr="00C54CE5" w14:paraId="1821240C" w14:textId="77777777" w:rsidTr="001F139A">
        <w:trPr>
          <w:trHeight w:val="552"/>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5C2EA42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III</w:t>
            </w: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045B9E1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164</w:t>
            </w: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49CCCE38"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9.7</w:t>
            </w: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51100978"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60</w:t>
            </w: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6F48133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6-85</w:t>
            </w: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3B16F26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Serous</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7A5E8BAB"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155</w:t>
            </w:r>
          </w:p>
        </w:tc>
      </w:tr>
      <w:tr w:rsidR="00B67816" w:rsidRPr="00C54CE5" w14:paraId="132466BC" w14:textId="77777777" w:rsidTr="001F139A">
        <w:trPr>
          <w:trHeight w:val="480"/>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4A709CD4"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5D3D3AE5"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110940C8"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2B06E71D"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42DD0EB0"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358956E5"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Endometrioid</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70D76AA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w:t>
            </w:r>
          </w:p>
        </w:tc>
      </w:tr>
      <w:tr w:rsidR="00B67816" w:rsidRPr="00C54CE5" w14:paraId="64B175DA" w14:textId="77777777" w:rsidTr="001F139A">
        <w:trPr>
          <w:trHeight w:val="552"/>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768605BF"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0E976D38"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6245C87F"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2A299118"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17B02135"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5AF6BFC6"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Clear cell</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472800BF"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w:t>
            </w:r>
          </w:p>
        </w:tc>
      </w:tr>
      <w:tr w:rsidR="00B67816" w:rsidRPr="00C54CE5" w14:paraId="2137896F" w14:textId="77777777" w:rsidTr="001F139A">
        <w:trPr>
          <w:trHeight w:val="552"/>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07031D91"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1D91F056"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02BDD09D"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46F8C172"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502204E9"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44234EF6"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Others</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199917EC"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4</w:t>
            </w:r>
          </w:p>
        </w:tc>
      </w:tr>
      <w:tr w:rsidR="00B67816" w:rsidRPr="00C54CE5" w14:paraId="5B7F7789" w14:textId="77777777" w:rsidTr="001F139A">
        <w:trPr>
          <w:trHeight w:val="60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6AA032D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IV</w:t>
            </w: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1ECBB2A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2</w:t>
            </w: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0790B7B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62.3</w:t>
            </w: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55E57AB1"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67</w:t>
            </w: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5FA0B88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38-60</w:t>
            </w: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33D335C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Serous carcinoma</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48C227D8"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0</w:t>
            </w:r>
          </w:p>
        </w:tc>
      </w:tr>
      <w:tr w:rsidR="00B67816" w:rsidRPr="00C54CE5" w14:paraId="3E643EAC" w14:textId="77777777" w:rsidTr="001F139A">
        <w:trPr>
          <w:trHeight w:val="480"/>
        </w:trPr>
        <w:tc>
          <w:tcPr>
            <w:tcW w:w="960" w:type="dxa"/>
            <w:tcBorders>
              <w:top w:val="nil"/>
              <w:left w:val="single" w:sz="6" w:space="0" w:color="000000"/>
              <w:bottom w:val="nil"/>
              <w:right w:val="nil"/>
            </w:tcBorders>
            <w:shd w:val="clear" w:color="auto" w:fill="FFFFFF"/>
            <w:tcMar>
              <w:top w:w="12" w:type="dxa"/>
              <w:left w:w="12" w:type="dxa"/>
              <w:bottom w:w="0" w:type="dxa"/>
              <w:right w:w="12" w:type="dxa"/>
            </w:tcMar>
            <w:vAlign w:val="center"/>
            <w:hideMark/>
          </w:tcPr>
          <w:p w14:paraId="4419BC74" w14:textId="77777777" w:rsidR="00B67816" w:rsidRPr="00C54CE5" w:rsidRDefault="00B67816" w:rsidP="001F139A">
            <w:pPr>
              <w:spacing w:after="0" w:line="240" w:lineRule="auto"/>
              <w:rPr>
                <w:rFonts w:ascii="Arial" w:eastAsia="Times New Roman" w:hAnsi="Arial" w:cs="Arial"/>
                <w:sz w:val="24"/>
                <w:szCs w:val="24"/>
              </w:rPr>
            </w:pPr>
          </w:p>
        </w:tc>
        <w:tc>
          <w:tcPr>
            <w:tcW w:w="960" w:type="dxa"/>
            <w:tcBorders>
              <w:top w:val="nil"/>
              <w:left w:val="nil"/>
              <w:bottom w:val="nil"/>
              <w:right w:val="nil"/>
            </w:tcBorders>
            <w:shd w:val="clear" w:color="auto" w:fill="FFFFFF"/>
            <w:tcMar>
              <w:top w:w="12" w:type="dxa"/>
              <w:left w:w="12" w:type="dxa"/>
              <w:bottom w:w="0" w:type="dxa"/>
              <w:right w:w="12" w:type="dxa"/>
            </w:tcMar>
            <w:vAlign w:val="center"/>
            <w:hideMark/>
          </w:tcPr>
          <w:p w14:paraId="2A5F8762" w14:textId="77777777" w:rsidR="00B67816" w:rsidRPr="00C54CE5" w:rsidRDefault="00B67816" w:rsidP="001F139A">
            <w:pPr>
              <w:spacing w:after="0" w:line="240" w:lineRule="auto"/>
              <w:rPr>
                <w:rFonts w:ascii="Arial" w:eastAsia="Times New Roman" w:hAnsi="Arial" w:cs="Arial"/>
                <w:sz w:val="24"/>
                <w:szCs w:val="24"/>
              </w:rPr>
            </w:pPr>
          </w:p>
        </w:tc>
        <w:tc>
          <w:tcPr>
            <w:tcW w:w="600" w:type="dxa"/>
            <w:tcBorders>
              <w:top w:val="nil"/>
              <w:left w:val="nil"/>
              <w:bottom w:val="nil"/>
              <w:right w:val="nil"/>
            </w:tcBorders>
            <w:shd w:val="clear" w:color="auto" w:fill="FFFFFF"/>
            <w:tcMar>
              <w:top w:w="12" w:type="dxa"/>
              <w:left w:w="12" w:type="dxa"/>
              <w:bottom w:w="0" w:type="dxa"/>
              <w:right w:w="12" w:type="dxa"/>
            </w:tcMar>
            <w:vAlign w:val="center"/>
            <w:hideMark/>
          </w:tcPr>
          <w:p w14:paraId="2DD97AE4"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nil"/>
              <w:right w:val="nil"/>
            </w:tcBorders>
            <w:shd w:val="clear" w:color="auto" w:fill="FFFFFF"/>
            <w:tcMar>
              <w:top w:w="12" w:type="dxa"/>
              <w:left w:w="12" w:type="dxa"/>
              <w:bottom w:w="0" w:type="dxa"/>
              <w:right w:w="12" w:type="dxa"/>
            </w:tcMar>
            <w:vAlign w:val="center"/>
            <w:hideMark/>
          </w:tcPr>
          <w:p w14:paraId="0B4C50D4"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nil"/>
              <w:right w:val="nil"/>
            </w:tcBorders>
            <w:shd w:val="clear" w:color="auto" w:fill="FFFFFF"/>
            <w:tcMar>
              <w:top w:w="12" w:type="dxa"/>
              <w:left w:w="12" w:type="dxa"/>
              <w:bottom w:w="0" w:type="dxa"/>
              <w:right w:w="12" w:type="dxa"/>
            </w:tcMar>
            <w:vAlign w:val="center"/>
            <w:hideMark/>
          </w:tcPr>
          <w:p w14:paraId="09C579E2"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nil"/>
              <w:right w:val="nil"/>
            </w:tcBorders>
            <w:shd w:val="clear" w:color="auto" w:fill="FFFFFF"/>
            <w:tcMar>
              <w:top w:w="12" w:type="dxa"/>
              <w:left w:w="12" w:type="dxa"/>
              <w:bottom w:w="0" w:type="dxa"/>
              <w:right w:w="12" w:type="dxa"/>
            </w:tcMar>
            <w:vAlign w:val="center"/>
            <w:hideMark/>
          </w:tcPr>
          <w:p w14:paraId="77E194A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Others</w:t>
            </w:r>
          </w:p>
        </w:tc>
        <w:tc>
          <w:tcPr>
            <w:tcW w:w="860" w:type="dxa"/>
            <w:tcBorders>
              <w:top w:val="nil"/>
              <w:left w:val="nil"/>
              <w:bottom w:val="nil"/>
              <w:right w:val="single" w:sz="6" w:space="0" w:color="000000"/>
            </w:tcBorders>
            <w:shd w:val="clear" w:color="auto" w:fill="FFFFFF"/>
            <w:tcMar>
              <w:top w:w="12" w:type="dxa"/>
              <w:left w:w="12" w:type="dxa"/>
              <w:bottom w:w="0" w:type="dxa"/>
              <w:right w:w="12" w:type="dxa"/>
            </w:tcMar>
            <w:vAlign w:val="center"/>
            <w:hideMark/>
          </w:tcPr>
          <w:p w14:paraId="24111520"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w:t>
            </w:r>
          </w:p>
        </w:tc>
      </w:tr>
      <w:tr w:rsidR="00B67816" w:rsidRPr="00C54CE5" w14:paraId="49340229" w14:textId="77777777" w:rsidTr="001F139A">
        <w:trPr>
          <w:trHeight w:val="480"/>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26C5225B"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Benign</w:t>
            </w: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73C3B6AD"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50</w:t>
            </w: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3643FED6"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w:t>
            </w:r>
            <w:r>
              <w:rPr>
                <w:rFonts w:ascii="Arial" w:eastAsia="Times New Roman" w:hAnsi="Arial" w:cs="Arial"/>
                <w:sz w:val="24"/>
                <w:szCs w:val="24"/>
              </w:rPr>
              <w:t>5</w:t>
            </w:r>
            <w:r w:rsidRPr="00C54CE5">
              <w:rPr>
                <w:rFonts w:ascii="Arial" w:eastAsia="Times New Roman" w:hAnsi="Arial" w:cs="Arial"/>
                <w:sz w:val="24"/>
                <w:szCs w:val="24"/>
              </w:rPr>
              <w:t>.</w:t>
            </w:r>
            <w:r>
              <w:rPr>
                <w:rFonts w:ascii="Arial" w:eastAsia="Times New Roman" w:hAnsi="Arial" w:cs="Arial"/>
                <w:sz w:val="24"/>
                <w:szCs w:val="24"/>
              </w:rPr>
              <w:t>7</w:t>
            </w: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69943879"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55</w:t>
            </w: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764766E6"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6-83</w:t>
            </w: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2C4389CE"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N/A</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360A6E3E" w14:textId="77777777" w:rsidR="00B67816" w:rsidRPr="00C54CE5" w:rsidRDefault="00B67816" w:rsidP="001F139A">
            <w:pPr>
              <w:spacing w:after="0" w:line="240" w:lineRule="auto"/>
              <w:rPr>
                <w:rFonts w:ascii="Arial" w:eastAsia="Times New Roman" w:hAnsi="Arial" w:cs="Arial"/>
                <w:sz w:val="24"/>
                <w:szCs w:val="24"/>
              </w:rPr>
            </w:pPr>
          </w:p>
        </w:tc>
      </w:tr>
      <w:tr w:rsidR="00B67816" w:rsidRPr="00C54CE5" w14:paraId="2EF96607" w14:textId="77777777" w:rsidTr="001F139A">
        <w:trPr>
          <w:trHeight w:val="480"/>
        </w:trPr>
        <w:tc>
          <w:tcPr>
            <w:tcW w:w="960" w:type="dxa"/>
            <w:tcBorders>
              <w:top w:val="nil"/>
              <w:left w:val="single" w:sz="6" w:space="0" w:color="000000"/>
              <w:bottom w:val="nil"/>
              <w:right w:val="nil"/>
            </w:tcBorders>
            <w:shd w:val="clear" w:color="auto" w:fill="D9D9D9"/>
            <w:tcMar>
              <w:top w:w="12" w:type="dxa"/>
              <w:left w:w="12" w:type="dxa"/>
              <w:bottom w:w="0" w:type="dxa"/>
              <w:right w:w="12" w:type="dxa"/>
            </w:tcMar>
            <w:vAlign w:val="center"/>
            <w:hideMark/>
          </w:tcPr>
          <w:p w14:paraId="6B43BD3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Control</w:t>
            </w:r>
          </w:p>
        </w:tc>
        <w:tc>
          <w:tcPr>
            <w:tcW w:w="960" w:type="dxa"/>
            <w:tcBorders>
              <w:top w:val="nil"/>
              <w:left w:val="nil"/>
              <w:bottom w:val="nil"/>
              <w:right w:val="nil"/>
            </w:tcBorders>
            <w:shd w:val="clear" w:color="auto" w:fill="D9D9D9"/>
            <w:tcMar>
              <w:top w:w="12" w:type="dxa"/>
              <w:left w:w="12" w:type="dxa"/>
              <w:bottom w:w="0" w:type="dxa"/>
              <w:right w:w="12" w:type="dxa"/>
            </w:tcMar>
            <w:vAlign w:val="center"/>
            <w:hideMark/>
          </w:tcPr>
          <w:p w14:paraId="20BF4E36"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502</w:t>
            </w:r>
          </w:p>
        </w:tc>
        <w:tc>
          <w:tcPr>
            <w:tcW w:w="600" w:type="dxa"/>
            <w:tcBorders>
              <w:top w:val="nil"/>
              <w:left w:val="nil"/>
              <w:bottom w:val="nil"/>
              <w:right w:val="nil"/>
            </w:tcBorders>
            <w:shd w:val="clear" w:color="auto" w:fill="D9D9D9"/>
            <w:tcMar>
              <w:top w:w="12" w:type="dxa"/>
              <w:left w:w="12" w:type="dxa"/>
              <w:bottom w:w="0" w:type="dxa"/>
              <w:right w:w="12" w:type="dxa"/>
            </w:tcMar>
            <w:vAlign w:val="center"/>
            <w:hideMark/>
          </w:tcPr>
          <w:p w14:paraId="66283612"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60.9</w:t>
            </w:r>
          </w:p>
        </w:tc>
        <w:tc>
          <w:tcPr>
            <w:tcW w:w="1080" w:type="dxa"/>
            <w:tcBorders>
              <w:top w:val="nil"/>
              <w:left w:val="nil"/>
              <w:bottom w:val="nil"/>
              <w:right w:val="nil"/>
            </w:tcBorders>
            <w:shd w:val="clear" w:color="auto" w:fill="D9D9D9"/>
            <w:tcMar>
              <w:top w:w="12" w:type="dxa"/>
              <w:left w:w="12" w:type="dxa"/>
              <w:bottom w:w="0" w:type="dxa"/>
              <w:right w:w="12" w:type="dxa"/>
            </w:tcMar>
            <w:vAlign w:val="center"/>
            <w:hideMark/>
          </w:tcPr>
          <w:p w14:paraId="2FAF432E" w14:textId="77777777" w:rsidR="00B67816" w:rsidRPr="00C54CE5" w:rsidRDefault="00B67816" w:rsidP="001F139A">
            <w:pPr>
              <w:spacing w:after="0" w:line="240" w:lineRule="auto"/>
              <w:rPr>
                <w:rFonts w:ascii="Arial" w:eastAsia="Times New Roman" w:hAnsi="Arial" w:cs="Arial"/>
                <w:sz w:val="24"/>
                <w:szCs w:val="24"/>
              </w:rPr>
            </w:pPr>
            <w:r>
              <w:rPr>
                <w:rFonts w:ascii="Arial" w:eastAsia="Times New Roman" w:hAnsi="Arial" w:cs="Arial"/>
                <w:sz w:val="24"/>
                <w:szCs w:val="24"/>
              </w:rPr>
              <w:t xml:space="preserve">   </w:t>
            </w:r>
            <w:r w:rsidRPr="00C54CE5">
              <w:rPr>
                <w:rFonts w:ascii="Arial" w:eastAsia="Times New Roman" w:hAnsi="Arial" w:cs="Arial"/>
                <w:sz w:val="24"/>
                <w:szCs w:val="24"/>
              </w:rPr>
              <w:t>54</w:t>
            </w:r>
          </w:p>
        </w:tc>
        <w:tc>
          <w:tcPr>
            <w:tcW w:w="760" w:type="dxa"/>
            <w:tcBorders>
              <w:top w:val="nil"/>
              <w:left w:val="nil"/>
              <w:bottom w:val="nil"/>
              <w:right w:val="nil"/>
            </w:tcBorders>
            <w:shd w:val="clear" w:color="auto" w:fill="D9D9D9"/>
            <w:tcMar>
              <w:top w:w="12" w:type="dxa"/>
              <w:left w:w="12" w:type="dxa"/>
              <w:bottom w:w="0" w:type="dxa"/>
              <w:right w:w="12" w:type="dxa"/>
            </w:tcMar>
            <w:vAlign w:val="center"/>
            <w:hideMark/>
          </w:tcPr>
          <w:p w14:paraId="71B1121A"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28-88</w:t>
            </w:r>
          </w:p>
        </w:tc>
        <w:tc>
          <w:tcPr>
            <w:tcW w:w="3180" w:type="dxa"/>
            <w:tcBorders>
              <w:top w:val="nil"/>
              <w:left w:val="nil"/>
              <w:bottom w:val="nil"/>
              <w:right w:val="nil"/>
            </w:tcBorders>
            <w:shd w:val="clear" w:color="auto" w:fill="D9D9D9"/>
            <w:tcMar>
              <w:top w:w="12" w:type="dxa"/>
              <w:left w:w="12" w:type="dxa"/>
              <w:bottom w:w="0" w:type="dxa"/>
              <w:right w:w="12" w:type="dxa"/>
            </w:tcMar>
            <w:vAlign w:val="center"/>
            <w:hideMark/>
          </w:tcPr>
          <w:p w14:paraId="311059D8"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N/A</w:t>
            </w:r>
          </w:p>
        </w:tc>
        <w:tc>
          <w:tcPr>
            <w:tcW w:w="860" w:type="dxa"/>
            <w:tcBorders>
              <w:top w:val="nil"/>
              <w:left w:val="nil"/>
              <w:bottom w:val="nil"/>
              <w:right w:val="single" w:sz="6" w:space="0" w:color="000000"/>
            </w:tcBorders>
            <w:shd w:val="clear" w:color="auto" w:fill="D9D9D9"/>
            <w:tcMar>
              <w:top w:w="12" w:type="dxa"/>
              <w:left w:w="12" w:type="dxa"/>
              <w:bottom w:w="0" w:type="dxa"/>
              <w:right w:w="12" w:type="dxa"/>
            </w:tcMar>
            <w:vAlign w:val="center"/>
            <w:hideMark/>
          </w:tcPr>
          <w:p w14:paraId="5B538A9C" w14:textId="77777777" w:rsidR="00B67816" w:rsidRPr="00C54CE5" w:rsidRDefault="00B67816" w:rsidP="001F139A">
            <w:pPr>
              <w:spacing w:after="0" w:line="240" w:lineRule="auto"/>
              <w:rPr>
                <w:rFonts w:ascii="Arial" w:eastAsia="Times New Roman" w:hAnsi="Arial" w:cs="Arial"/>
                <w:sz w:val="24"/>
                <w:szCs w:val="24"/>
              </w:rPr>
            </w:pPr>
          </w:p>
        </w:tc>
      </w:tr>
      <w:tr w:rsidR="00B67816" w:rsidRPr="00C54CE5" w14:paraId="7B8D7B22" w14:textId="77777777" w:rsidTr="001F139A">
        <w:trPr>
          <w:trHeight w:val="480"/>
        </w:trPr>
        <w:tc>
          <w:tcPr>
            <w:tcW w:w="960" w:type="dxa"/>
            <w:tcBorders>
              <w:top w:val="nil"/>
              <w:left w:val="single" w:sz="6" w:space="0" w:color="000000"/>
              <w:bottom w:val="single" w:sz="6" w:space="0" w:color="000000"/>
              <w:right w:val="nil"/>
            </w:tcBorders>
            <w:shd w:val="clear" w:color="auto" w:fill="D9D9D9"/>
            <w:tcMar>
              <w:top w:w="12" w:type="dxa"/>
              <w:left w:w="12" w:type="dxa"/>
              <w:bottom w:w="0" w:type="dxa"/>
              <w:right w:w="12" w:type="dxa"/>
            </w:tcMar>
            <w:vAlign w:val="center"/>
            <w:hideMark/>
          </w:tcPr>
          <w:p w14:paraId="30CBEED7"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Total</w:t>
            </w:r>
          </w:p>
        </w:tc>
        <w:tc>
          <w:tcPr>
            <w:tcW w:w="960" w:type="dxa"/>
            <w:tcBorders>
              <w:top w:val="nil"/>
              <w:left w:val="nil"/>
              <w:bottom w:val="single" w:sz="6" w:space="0" w:color="000000"/>
              <w:right w:val="nil"/>
            </w:tcBorders>
            <w:shd w:val="clear" w:color="auto" w:fill="D9D9D9"/>
            <w:tcMar>
              <w:top w:w="12" w:type="dxa"/>
              <w:left w:w="12" w:type="dxa"/>
              <w:bottom w:w="0" w:type="dxa"/>
              <w:right w:w="12" w:type="dxa"/>
            </w:tcMar>
            <w:vAlign w:val="center"/>
            <w:hideMark/>
          </w:tcPr>
          <w:p w14:paraId="1A966ED9" w14:textId="77777777" w:rsidR="00B67816" w:rsidRPr="00C54CE5" w:rsidRDefault="00B67816" w:rsidP="001F139A">
            <w:pPr>
              <w:spacing w:after="0" w:line="240" w:lineRule="auto"/>
              <w:rPr>
                <w:rFonts w:ascii="Arial" w:eastAsia="Times New Roman" w:hAnsi="Arial" w:cs="Arial"/>
                <w:sz w:val="24"/>
                <w:szCs w:val="24"/>
              </w:rPr>
            </w:pPr>
            <w:r w:rsidRPr="00C54CE5">
              <w:rPr>
                <w:rFonts w:ascii="Arial" w:eastAsia="Times New Roman" w:hAnsi="Arial" w:cs="Arial"/>
                <w:sz w:val="24"/>
                <w:szCs w:val="24"/>
              </w:rPr>
              <w:t>952</w:t>
            </w:r>
          </w:p>
        </w:tc>
        <w:tc>
          <w:tcPr>
            <w:tcW w:w="600" w:type="dxa"/>
            <w:tcBorders>
              <w:top w:val="nil"/>
              <w:left w:val="nil"/>
              <w:bottom w:val="single" w:sz="6" w:space="0" w:color="000000"/>
              <w:right w:val="nil"/>
            </w:tcBorders>
            <w:shd w:val="clear" w:color="auto" w:fill="D9D9D9"/>
            <w:tcMar>
              <w:top w:w="12" w:type="dxa"/>
              <w:left w:w="12" w:type="dxa"/>
              <w:bottom w:w="0" w:type="dxa"/>
              <w:right w:w="12" w:type="dxa"/>
            </w:tcMar>
            <w:vAlign w:val="center"/>
            <w:hideMark/>
          </w:tcPr>
          <w:p w14:paraId="18272BEA" w14:textId="77777777" w:rsidR="00B67816" w:rsidRPr="00C54CE5" w:rsidRDefault="00B67816" w:rsidP="001F139A">
            <w:pPr>
              <w:spacing w:after="0" w:line="240" w:lineRule="auto"/>
              <w:rPr>
                <w:rFonts w:ascii="Arial" w:eastAsia="Times New Roman" w:hAnsi="Arial" w:cs="Arial"/>
                <w:sz w:val="24"/>
                <w:szCs w:val="24"/>
              </w:rPr>
            </w:pPr>
          </w:p>
        </w:tc>
        <w:tc>
          <w:tcPr>
            <w:tcW w:w="1080" w:type="dxa"/>
            <w:tcBorders>
              <w:top w:val="nil"/>
              <w:left w:val="nil"/>
              <w:bottom w:val="single" w:sz="6" w:space="0" w:color="000000"/>
              <w:right w:val="nil"/>
            </w:tcBorders>
            <w:shd w:val="clear" w:color="auto" w:fill="D9D9D9"/>
            <w:tcMar>
              <w:top w:w="12" w:type="dxa"/>
              <w:left w:w="12" w:type="dxa"/>
              <w:bottom w:w="0" w:type="dxa"/>
              <w:right w:w="12" w:type="dxa"/>
            </w:tcMar>
            <w:vAlign w:val="center"/>
            <w:hideMark/>
          </w:tcPr>
          <w:p w14:paraId="31CC6283" w14:textId="77777777" w:rsidR="00B67816" w:rsidRPr="00C54CE5" w:rsidRDefault="00B67816" w:rsidP="001F139A">
            <w:pPr>
              <w:spacing w:after="0" w:line="240" w:lineRule="auto"/>
              <w:rPr>
                <w:rFonts w:ascii="Arial" w:eastAsia="Times New Roman" w:hAnsi="Arial" w:cs="Arial"/>
                <w:sz w:val="24"/>
                <w:szCs w:val="24"/>
              </w:rPr>
            </w:pPr>
          </w:p>
        </w:tc>
        <w:tc>
          <w:tcPr>
            <w:tcW w:w="760" w:type="dxa"/>
            <w:tcBorders>
              <w:top w:val="nil"/>
              <w:left w:val="nil"/>
              <w:bottom w:val="single" w:sz="6" w:space="0" w:color="000000"/>
              <w:right w:val="nil"/>
            </w:tcBorders>
            <w:shd w:val="clear" w:color="auto" w:fill="D9D9D9"/>
            <w:tcMar>
              <w:top w:w="12" w:type="dxa"/>
              <w:left w:w="12" w:type="dxa"/>
              <w:bottom w:w="0" w:type="dxa"/>
              <w:right w:w="12" w:type="dxa"/>
            </w:tcMar>
            <w:vAlign w:val="center"/>
            <w:hideMark/>
          </w:tcPr>
          <w:p w14:paraId="08EBFF67" w14:textId="77777777" w:rsidR="00B67816" w:rsidRPr="00C54CE5" w:rsidRDefault="00B67816" w:rsidP="001F139A">
            <w:pPr>
              <w:spacing w:after="0" w:line="240" w:lineRule="auto"/>
              <w:rPr>
                <w:rFonts w:ascii="Arial" w:eastAsia="Times New Roman" w:hAnsi="Arial" w:cs="Arial"/>
                <w:sz w:val="24"/>
                <w:szCs w:val="24"/>
              </w:rPr>
            </w:pPr>
          </w:p>
        </w:tc>
        <w:tc>
          <w:tcPr>
            <w:tcW w:w="3180" w:type="dxa"/>
            <w:tcBorders>
              <w:top w:val="nil"/>
              <w:left w:val="nil"/>
              <w:bottom w:val="single" w:sz="6" w:space="0" w:color="000000"/>
              <w:right w:val="nil"/>
            </w:tcBorders>
            <w:shd w:val="clear" w:color="auto" w:fill="D9D9D9"/>
            <w:tcMar>
              <w:top w:w="12" w:type="dxa"/>
              <w:left w:w="12" w:type="dxa"/>
              <w:bottom w:w="0" w:type="dxa"/>
              <w:right w:w="12" w:type="dxa"/>
            </w:tcMar>
            <w:vAlign w:val="center"/>
            <w:hideMark/>
          </w:tcPr>
          <w:p w14:paraId="60B1D4A7" w14:textId="77777777" w:rsidR="00B67816" w:rsidRPr="00C54CE5" w:rsidRDefault="00B67816" w:rsidP="001F139A">
            <w:pPr>
              <w:spacing w:after="0" w:line="240" w:lineRule="auto"/>
              <w:rPr>
                <w:rFonts w:ascii="Arial" w:eastAsia="Times New Roman" w:hAnsi="Arial" w:cs="Arial"/>
                <w:sz w:val="24"/>
                <w:szCs w:val="24"/>
              </w:rPr>
            </w:pPr>
          </w:p>
        </w:tc>
        <w:tc>
          <w:tcPr>
            <w:tcW w:w="860" w:type="dxa"/>
            <w:tcBorders>
              <w:top w:val="nil"/>
              <w:left w:val="nil"/>
              <w:bottom w:val="single" w:sz="6" w:space="0" w:color="000000"/>
              <w:right w:val="single" w:sz="6" w:space="0" w:color="000000"/>
            </w:tcBorders>
            <w:shd w:val="clear" w:color="auto" w:fill="D9D9D9"/>
            <w:tcMar>
              <w:top w:w="12" w:type="dxa"/>
              <w:left w:w="12" w:type="dxa"/>
              <w:bottom w:w="0" w:type="dxa"/>
              <w:right w:w="12" w:type="dxa"/>
            </w:tcMar>
            <w:vAlign w:val="center"/>
            <w:hideMark/>
          </w:tcPr>
          <w:p w14:paraId="2137FA63" w14:textId="77777777" w:rsidR="00B67816" w:rsidRPr="00C54CE5" w:rsidRDefault="00B67816" w:rsidP="001F139A">
            <w:pPr>
              <w:spacing w:after="0" w:line="240" w:lineRule="auto"/>
              <w:rPr>
                <w:rFonts w:ascii="Arial" w:eastAsia="Times New Roman" w:hAnsi="Arial" w:cs="Arial"/>
                <w:sz w:val="24"/>
                <w:szCs w:val="24"/>
              </w:rPr>
            </w:pPr>
          </w:p>
        </w:tc>
      </w:tr>
    </w:tbl>
    <w:p w14:paraId="7DB9B904" w14:textId="77777777" w:rsidR="00B67816" w:rsidRPr="00B611DC" w:rsidRDefault="00B67816" w:rsidP="00B67816">
      <w:pPr>
        <w:spacing w:after="0" w:line="240" w:lineRule="auto"/>
        <w:rPr>
          <w:rFonts w:ascii="Arial" w:eastAsia="Times New Roman" w:hAnsi="Arial" w:cs="Arial"/>
          <w:sz w:val="24"/>
          <w:szCs w:val="24"/>
        </w:rPr>
      </w:pPr>
    </w:p>
    <w:p w14:paraId="58FBBD6C" w14:textId="77777777" w:rsidR="00B67816" w:rsidRDefault="00B67816" w:rsidP="00B67816">
      <w:pPr>
        <w:spacing w:after="0" w:line="240" w:lineRule="auto"/>
        <w:rPr>
          <w:rFonts w:ascii="Arial" w:hAnsi="Arial" w:cs="Arial"/>
          <w:bCs/>
          <w:kern w:val="24"/>
          <w:sz w:val="24"/>
          <w:szCs w:val="24"/>
        </w:rPr>
      </w:pPr>
    </w:p>
    <w:p w14:paraId="4C9EB286" w14:textId="77777777" w:rsidR="00B67816" w:rsidRDefault="00B67816" w:rsidP="00B67816">
      <w:pPr>
        <w:spacing w:after="0" w:line="240" w:lineRule="auto"/>
        <w:rPr>
          <w:rFonts w:ascii="Arial" w:hAnsi="Arial" w:cs="Arial"/>
          <w:bCs/>
          <w:kern w:val="24"/>
          <w:sz w:val="24"/>
          <w:szCs w:val="24"/>
        </w:rPr>
      </w:pPr>
    </w:p>
    <w:p w14:paraId="7F3393CB" w14:textId="77777777" w:rsidR="00B67816" w:rsidRDefault="00B67816" w:rsidP="00B67816">
      <w:pPr>
        <w:spacing w:after="0" w:line="240" w:lineRule="auto"/>
        <w:rPr>
          <w:rFonts w:ascii="Arial" w:hAnsi="Arial" w:cs="Arial"/>
          <w:b/>
          <w:bCs/>
          <w:kern w:val="24"/>
          <w:sz w:val="24"/>
          <w:szCs w:val="24"/>
        </w:rPr>
      </w:pPr>
    </w:p>
    <w:p w14:paraId="78B9E022" w14:textId="77777777" w:rsidR="00B67816" w:rsidRDefault="00B67816" w:rsidP="00B67816">
      <w:pPr>
        <w:spacing w:after="0" w:line="240" w:lineRule="auto"/>
        <w:rPr>
          <w:rFonts w:ascii="Arial" w:hAnsi="Arial" w:cs="Arial"/>
          <w:b/>
          <w:bCs/>
          <w:kern w:val="24"/>
          <w:sz w:val="24"/>
          <w:szCs w:val="24"/>
        </w:rPr>
      </w:pPr>
    </w:p>
    <w:p w14:paraId="0DD86F44" w14:textId="77777777" w:rsidR="00B67816" w:rsidRDefault="00B67816" w:rsidP="00B67816">
      <w:pPr>
        <w:spacing w:after="0" w:line="240" w:lineRule="auto"/>
        <w:rPr>
          <w:rFonts w:ascii="Arial" w:hAnsi="Arial" w:cs="Arial"/>
          <w:b/>
          <w:bCs/>
          <w:kern w:val="24"/>
          <w:sz w:val="24"/>
          <w:szCs w:val="24"/>
        </w:rPr>
      </w:pPr>
    </w:p>
    <w:p w14:paraId="4331415F" w14:textId="77777777" w:rsidR="00B67816" w:rsidRPr="0044668D" w:rsidRDefault="00B67816" w:rsidP="00B67816">
      <w:pPr>
        <w:spacing w:after="0" w:line="240" w:lineRule="auto"/>
        <w:rPr>
          <w:rFonts w:ascii="Arial" w:eastAsia="Times New Roman" w:hAnsi="Arial" w:cs="Arial"/>
          <w:b/>
          <w:sz w:val="24"/>
          <w:szCs w:val="24"/>
        </w:rPr>
      </w:pPr>
      <w:r w:rsidRPr="0044668D">
        <w:rPr>
          <w:rFonts w:ascii="Arial" w:hAnsi="Arial" w:cs="Arial"/>
          <w:b/>
          <w:bCs/>
          <w:kern w:val="24"/>
          <w:sz w:val="24"/>
          <w:szCs w:val="24"/>
        </w:rPr>
        <w:lastRenderedPageBreak/>
        <w:t xml:space="preserve">Supplementary Table S3. Autoantibodies tested in the </w:t>
      </w:r>
      <w:r>
        <w:rPr>
          <w:rFonts w:ascii="Arial" w:hAnsi="Arial" w:cs="Arial"/>
          <w:b/>
          <w:bCs/>
          <w:kern w:val="24"/>
          <w:sz w:val="24"/>
          <w:szCs w:val="24"/>
        </w:rPr>
        <w:t xml:space="preserve">entire </w:t>
      </w:r>
      <w:r w:rsidRPr="0044668D">
        <w:rPr>
          <w:rFonts w:ascii="Arial" w:hAnsi="Arial" w:cs="Arial"/>
          <w:b/>
          <w:bCs/>
          <w:kern w:val="24"/>
          <w:sz w:val="24"/>
          <w:szCs w:val="24"/>
        </w:rPr>
        <w:t xml:space="preserve">EDRN </w:t>
      </w:r>
      <w:r>
        <w:rPr>
          <w:rFonts w:ascii="Arial" w:hAnsi="Arial" w:cs="Arial"/>
          <w:b/>
          <w:bCs/>
          <w:kern w:val="24"/>
          <w:sz w:val="24"/>
          <w:szCs w:val="24"/>
        </w:rPr>
        <w:t xml:space="preserve">serum </w:t>
      </w:r>
      <w:r w:rsidRPr="0044668D">
        <w:rPr>
          <w:rFonts w:ascii="Arial" w:hAnsi="Arial" w:cs="Arial"/>
          <w:b/>
          <w:bCs/>
          <w:kern w:val="24"/>
          <w:sz w:val="24"/>
          <w:szCs w:val="24"/>
        </w:rPr>
        <w:t>set at 98% specificity</w:t>
      </w:r>
      <w:r>
        <w:rPr>
          <w:rFonts w:ascii="Arial" w:hAnsi="Arial" w:cs="Arial"/>
          <w:b/>
          <w:bCs/>
          <w:kern w:val="24"/>
          <w:sz w:val="24"/>
          <w:szCs w:val="24"/>
        </w:rPr>
        <w:t xml:space="preserve"> in healthy controls</w:t>
      </w:r>
    </w:p>
    <w:p w14:paraId="53A59FCB" w14:textId="77777777" w:rsidR="00B67816" w:rsidRPr="00FD416B" w:rsidRDefault="00B67816" w:rsidP="00B67816">
      <w:pPr>
        <w:rPr>
          <w:rFonts w:ascii="Arial" w:hAnsi="Arial" w:cs="Arial"/>
          <w:sz w:val="24"/>
          <w:szCs w:val="24"/>
        </w:rPr>
      </w:pPr>
    </w:p>
    <w:tbl>
      <w:tblPr>
        <w:tblW w:w="9055" w:type="dxa"/>
        <w:tblLayout w:type="fixed"/>
        <w:tblCellMar>
          <w:left w:w="0" w:type="dxa"/>
          <w:right w:w="0" w:type="dxa"/>
        </w:tblCellMar>
        <w:tblLook w:val="0600" w:firstRow="0" w:lastRow="0" w:firstColumn="0" w:lastColumn="0" w:noHBand="1" w:noVBand="1"/>
      </w:tblPr>
      <w:tblGrid>
        <w:gridCol w:w="625"/>
        <w:gridCol w:w="1735"/>
        <w:gridCol w:w="2045"/>
        <w:gridCol w:w="1080"/>
        <w:gridCol w:w="900"/>
        <w:gridCol w:w="720"/>
        <w:gridCol w:w="669"/>
        <w:gridCol w:w="681"/>
        <w:gridCol w:w="600"/>
      </w:tblGrid>
      <w:tr w:rsidR="00B67816" w:rsidRPr="00AC0FA2" w14:paraId="6C31AD22" w14:textId="77777777" w:rsidTr="001F139A">
        <w:trPr>
          <w:trHeight w:val="230"/>
        </w:trPr>
        <w:tc>
          <w:tcPr>
            <w:tcW w:w="625" w:type="dxa"/>
            <w:vMerge w:val="restart"/>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13F0172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N</w:t>
            </w:r>
            <w:r>
              <w:rPr>
                <w:rFonts w:ascii="Arial" w:eastAsia="Malgun Gothic" w:hAnsi="Arial" w:cs="Arial"/>
                <w:b/>
                <w:bCs/>
                <w:color w:val="000000" w:themeColor="text1"/>
                <w:kern w:val="24"/>
                <w:sz w:val="24"/>
                <w:szCs w:val="24"/>
              </w:rPr>
              <w:t>o</w:t>
            </w:r>
            <w:r w:rsidRPr="00AC0FA2">
              <w:rPr>
                <w:rFonts w:ascii="Arial" w:eastAsia="Malgun Gothic" w:hAnsi="Arial" w:cs="Arial"/>
                <w:b/>
                <w:bCs/>
                <w:color w:val="000000" w:themeColor="text1"/>
                <w:kern w:val="24"/>
                <w:sz w:val="24"/>
                <w:szCs w:val="24"/>
              </w:rPr>
              <w:t>.</w:t>
            </w:r>
          </w:p>
        </w:tc>
        <w:tc>
          <w:tcPr>
            <w:tcW w:w="1735" w:type="dxa"/>
            <w:vMerge w:val="restart"/>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7CB3DB12" w14:textId="77777777" w:rsidR="00B67816" w:rsidRPr="00AC0FA2" w:rsidRDefault="00B67816" w:rsidP="001F139A">
            <w:pPr>
              <w:spacing w:line="360" w:lineRule="auto"/>
              <w:jc w:val="center"/>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arker</w:t>
            </w:r>
          </w:p>
        </w:tc>
        <w:tc>
          <w:tcPr>
            <w:tcW w:w="2045" w:type="dxa"/>
            <w:vMerge w:val="restart"/>
            <w:tcBorders>
              <w:top w:val="single" w:sz="4" w:space="0" w:color="000000"/>
              <w:left w:val="single" w:sz="4" w:space="0" w:color="000000"/>
              <w:right w:val="single" w:sz="4" w:space="0" w:color="000000"/>
            </w:tcBorders>
            <w:shd w:val="clear" w:color="auto" w:fill="D0CECE"/>
            <w:tcMar>
              <w:top w:w="8" w:type="dxa"/>
              <w:left w:w="8" w:type="dxa"/>
              <w:bottom w:w="0" w:type="dxa"/>
              <w:right w:w="8" w:type="dxa"/>
            </w:tcMar>
            <w:vAlign w:val="center"/>
            <w:hideMark/>
          </w:tcPr>
          <w:p w14:paraId="1AE84770" w14:textId="77777777" w:rsidR="00B67816" w:rsidRPr="00AC0FA2" w:rsidRDefault="00B67816" w:rsidP="001F139A">
            <w:pPr>
              <w:spacing w:line="360" w:lineRule="auto"/>
              <w:jc w:val="center"/>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Platform</w:t>
            </w:r>
          </w:p>
        </w:tc>
        <w:tc>
          <w:tcPr>
            <w:tcW w:w="1080" w:type="dxa"/>
            <w:vMerge w:val="restart"/>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5C095DF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Institute</w:t>
            </w:r>
          </w:p>
        </w:tc>
        <w:tc>
          <w:tcPr>
            <w:tcW w:w="2970" w:type="dxa"/>
            <w:gridSpan w:val="4"/>
            <w:tcBorders>
              <w:top w:val="nil"/>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bottom"/>
            <w:hideMark/>
          </w:tcPr>
          <w:p w14:paraId="6E65C09D" w14:textId="77777777" w:rsidR="00B67816" w:rsidRPr="00AC0FA2" w:rsidRDefault="00B67816" w:rsidP="001F139A">
            <w:pPr>
              <w:spacing w:line="360" w:lineRule="auto"/>
              <w:jc w:val="center"/>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Sensitivity (%)</w:t>
            </w:r>
          </w:p>
        </w:tc>
        <w:tc>
          <w:tcPr>
            <w:tcW w:w="600" w:type="dxa"/>
            <w:vMerge w:val="restart"/>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509B2D9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Sera Set</w:t>
            </w:r>
          </w:p>
        </w:tc>
      </w:tr>
      <w:tr w:rsidR="00B67816" w:rsidRPr="00AC0FA2" w14:paraId="41EBE099" w14:textId="77777777" w:rsidTr="001F139A">
        <w:trPr>
          <w:trHeight w:val="427"/>
        </w:trPr>
        <w:tc>
          <w:tcPr>
            <w:tcW w:w="625" w:type="dxa"/>
            <w:vMerge/>
            <w:tcBorders>
              <w:top w:val="single" w:sz="4" w:space="0" w:color="000000"/>
              <w:left w:val="single" w:sz="4" w:space="0" w:color="000000"/>
              <w:bottom w:val="single" w:sz="4" w:space="0" w:color="000000"/>
              <w:right w:val="single" w:sz="4" w:space="0" w:color="000000"/>
            </w:tcBorders>
            <w:vAlign w:val="center"/>
            <w:hideMark/>
          </w:tcPr>
          <w:p w14:paraId="48CBEE0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735" w:type="dxa"/>
            <w:vMerge/>
            <w:tcBorders>
              <w:top w:val="single" w:sz="4" w:space="0" w:color="000000"/>
              <w:left w:val="single" w:sz="4" w:space="0" w:color="000000"/>
              <w:bottom w:val="single" w:sz="4" w:space="0" w:color="000000"/>
              <w:right w:val="single" w:sz="4" w:space="0" w:color="000000"/>
            </w:tcBorders>
            <w:vAlign w:val="center"/>
            <w:hideMark/>
          </w:tcPr>
          <w:p w14:paraId="52778C5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2045" w:type="dxa"/>
            <w:vMerge/>
            <w:tcBorders>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4F4F9A8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080" w:type="dxa"/>
            <w:vMerge/>
            <w:tcBorders>
              <w:top w:val="single" w:sz="4" w:space="0" w:color="000000"/>
              <w:left w:val="single" w:sz="4" w:space="0" w:color="000000"/>
              <w:bottom w:val="single" w:sz="4" w:space="0" w:color="000000"/>
              <w:right w:val="single" w:sz="4" w:space="0" w:color="000000"/>
            </w:tcBorders>
            <w:vAlign w:val="center"/>
            <w:hideMark/>
          </w:tcPr>
          <w:p w14:paraId="3BE729D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900" w:type="dxa"/>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2E3D1B4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nign</w:t>
            </w:r>
          </w:p>
        </w:tc>
        <w:tc>
          <w:tcPr>
            <w:tcW w:w="720" w:type="dxa"/>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794C94D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Early </w:t>
            </w:r>
          </w:p>
        </w:tc>
        <w:tc>
          <w:tcPr>
            <w:tcW w:w="669" w:type="dxa"/>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09F7B7D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Late </w:t>
            </w:r>
          </w:p>
        </w:tc>
        <w:tc>
          <w:tcPr>
            <w:tcW w:w="681" w:type="dxa"/>
            <w:tcBorders>
              <w:top w:val="single" w:sz="4" w:space="0" w:color="000000"/>
              <w:left w:val="single" w:sz="4" w:space="0" w:color="000000"/>
              <w:bottom w:val="single" w:sz="4" w:space="0" w:color="000000"/>
              <w:right w:val="single" w:sz="4" w:space="0" w:color="000000"/>
            </w:tcBorders>
            <w:shd w:val="clear" w:color="auto" w:fill="D0CECE"/>
            <w:tcMar>
              <w:top w:w="8" w:type="dxa"/>
              <w:left w:w="8" w:type="dxa"/>
              <w:bottom w:w="0" w:type="dxa"/>
              <w:right w:w="8" w:type="dxa"/>
            </w:tcMar>
            <w:vAlign w:val="center"/>
            <w:hideMark/>
          </w:tcPr>
          <w:p w14:paraId="7F5510D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Total </w:t>
            </w:r>
          </w:p>
        </w:tc>
        <w:tc>
          <w:tcPr>
            <w:tcW w:w="600" w:type="dxa"/>
            <w:vMerge/>
            <w:tcBorders>
              <w:top w:val="single" w:sz="4" w:space="0" w:color="000000"/>
              <w:left w:val="single" w:sz="4" w:space="0" w:color="000000"/>
              <w:bottom w:val="single" w:sz="4" w:space="0" w:color="000000"/>
              <w:right w:val="single" w:sz="4" w:space="0" w:color="000000"/>
            </w:tcBorders>
            <w:vAlign w:val="center"/>
            <w:hideMark/>
          </w:tcPr>
          <w:p w14:paraId="7D730DF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r>
      <w:tr w:rsidR="00B67816" w:rsidRPr="00AC0FA2" w14:paraId="38E7F144" w14:textId="77777777" w:rsidTr="001F139A">
        <w:trPr>
          <w:trHeight w:val="230"/>
        </w:trPr>
        <w:tc>
          <w:tcPr>
            <w:tcW w:w="625" w:type="dxa"/>
            <w:vMerge w:val="restart"/>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1114310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EA91B5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P53 AA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88B2EA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Roche </w:t>
            </w:r>
            <w:proofErr w:type="spellStart"/>
            <w:r w:rsidRPr="00AC0FA2">
              <w:rPr>
                <w:rFonts w:ascii="Arial" w:eastAsia="Malgun Gothic" w:hAnsi="Arial" w:cs="Arial"/>
                <w:b/>
                <w:bCs/>
                <w:color w:val="000000" w:themeColor="text1"/>
                <w:kern w:val="24"/>
                <w:sz w:val="24"/>
                <w:szCs w:val="24"/>
              </w:rPr>
              <w:t>Elecys</w:t>
            </w:r>
            <w:proofErr w:type="spellEnd"/>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8A7AA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DA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190A11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481380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9.4</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4EB59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6</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98336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9.2</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3F9957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7501E903" w14:textId="77777777" w:rsidTr="001F139A">
        <w:trPr>
          <w:trHeight w:val="230"/>
        </w:trPr>
        <w:tc>
          <w:tcPr>
            <w:tcW w:w="625" w:type="dxa"/>
            <w:vMerge/>
            <w:tcBorders>
              <w:top w:val="single" w:sz="4" w:space="0" w:color="000000"/>
              <w:left w:val="single" w:sz="4" w:space="0" w:color="000000"/>
              <w:bottom w:val="single" w:sz="4" w:space="0" w:color="000000"/>
              <w:right w:val="single" w:sz="4" w:space="0" w:color="000000"/>
            </w:tcBorders>
            <w:vAlign w:val="center"/>
            <w:hideMark/>
          </w:tcPr>
          <w:p w14:paraId="351F91E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2DEAD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P53 AA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98223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Luminex </w:t>
            </w:r>
            <w:proofErr w:type="spellStart"/>
            <w:r w:rsidRPr="00AC0FA2">
              <w:rPr>
                <w:rFonts w:ascii="Arial" w:eastAsia="Malgun Gothic" w:hAnsi="Arial" w:cs="Arial"/>
                <w:b/>
                <w:bCs/>
                <w:color w:val="000000" w:themeColor="text1"/>
                <w:kern w:val="24"/>
                <w:sz w:val="24"/>
                <w:szCs w:val="24"/>
              </w:rPr>
              <w:t>Magpix</w:t>
            </w:r>
            <w:proofErr w:type="spellEnd"/>
            <w:r w:rsidRPr="00AC0FA2">
              <w:rPr>
                <w:rFonts w:ascii="Arial" w:eastAsia="Malgun Gothic" w:hAnsi="Arial" w:cs="Arial"/>
                <w:b/>
                <w:bCs/>
                <w:color w:val="000000" w:themeColor="text1"/>
                <w:kern w:val="24"/>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654A1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DA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2D8DB8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469BAB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8</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72C903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1.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3A621D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7.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6E13F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76B31439" w14:textId="77777777" w:rsidTr="001F139A">
        <w:trPr>
          <w:trHeight w:val="238"/>
        </w:trPr>
        <w:tc>
          <w:tcPr>
            <w:tcW w:w="625" w:type="dxa"/>
            <w:vMerge/>
            <w:tcBorders>
              <w:top w:val="single" w:sz="4" w:space="0" w:color="000000"/>
              <w:left w:val="single" w:sz="4" w:space="0" w:color="000000"/>
              <w:bottom w:val="single" w:sz="4" w:space="0" w:color="000000"/>
              <w:right w:val="single" w:sz="4" w:space="0" w:color="000000"/>
            </w:tcBorders>
            <w:vAlign w:val="center"/>
            <w:hideMark/>
          </w:tcPr>
          <w:p w14:paraId="65550DF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0518D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P53 AA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D96C9B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CC57AF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F0B883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8754CD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2.5</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12C4E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5.3</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18AD1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BB5C0D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5166F551" w14:textId="77777777" w:rsidTr="001F139A">
        <w:trPr>
          <w:trHeight w:val="230"/>
        </w:trPr>
        <w:tc>
          <w:tcPr>
            <w:tcW w:w="625" w:type="dxa"/>
            <w:vMerge/>
            <w:tcBorders>
              <w:top w:val="single" w:sz="4" w:space="0" w:color="000000"/>
              <w:left w:val="single" w:sz="4" w:space="0" w:color="000000"/>
              <w:bottom w:val="single" w:sz="4" w:space="0" w:color="000000"/>
              <w:right w:val="single" w:sz="4" w:space="0" w:color="000000"/>
            </w:tcBorders>
            <w:vAlign w:val="center"/>
            <w:hideMark/>
          </w:tcPr>
          <w:p w14:paraId="4F1BCA0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822BAD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P53 AA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67E3A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S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95C4E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AFAB1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943245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8</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FD4E92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1.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02549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7.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7303D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784E3EDC" w14:textId="77777777" w:rsidTr="001F139A">
        <w:trPr>
          <w:trHeight w:val="230"/>
        </w:trPr>
        <w:tc>
          <w:tcPr>
            <w:tcW w:w="625" w:type="dxa"/>
            <w:vMerge/>
            <w:tcBorders>
              <w:top w:val="single" w:sz="4" w:space="0" w:color="000000"/>
              <w:left w:val="single" w:sz="4" w:space="0" w:color="000000"/>
              <w:bottom w:val="single" w:sz="4" w:space="0" w:color="000000"/>
              <w:right w:val="single" w:sz="4" w:space="0" w:color="000000"/>
            </w:tcBorders>
            <w:vAlign w:val="center"/>
            <w:hideMark/>
          </w:tcPr>
          <w:p w14:paraId="75DE16B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4195E3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P53 AA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403C9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SERO</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62750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730828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B0B7D7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9.4</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2D8CF3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2.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29339E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8</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521AF4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72352102"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CE78B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2</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FA6CA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CTAG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D284BD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MS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DF16D6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FE4E7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4164EA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9</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D53C7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9.4</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D7D26C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6.4</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54564B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4E7C1A3F"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403ED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3</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AB7945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CTAG2</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C2F6D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MS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585890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EE5A37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ABDA7C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9</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D9A3E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4.7</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071BA5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5.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07A61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5E2C2ED7"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0A07C4D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4</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67166F4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IL-8 (</w:t>
            </w:r>
            <w:r w:rsidRPr="00B628C8">
              <w:rPr>
                <w:rFonts w:ascii="Arial" w:eastAsia="Malgun Gothic" w:hAnsi="Arial" w:cs="Arial"/>
                <w:b/>
                <w:bCs/>
                <w:i/>
                <w:color w:val="000000" w:themeColor="text1"/>
                <w:kern w:val="24"/>
                <w:sz w:val="24"/>
                <w:szCs w:val="24"/>
              </w:rPr>
              <w:t>E. coli</w:t>
            </w:r>
            <w:r w:rsidRPr="00AC0FA2">
              <w:rPr>
                <w:rFonts w:ascii="Arial" w:eastAsia="Malgun Gothic" w:hAnsi="Arial" w:cs="Arial"/>
                <w:b/>
                <w:bCs/>
                <w:color w:val="000000" w:themeColor="text1"/>
                <w:kern w:val="24"/>
                <w:sz w:val="24"/>
                <w:szCs w:val="24"/>
              </w:rPr>
              <w:t>)</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62B7B91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 xml:space="preserve">Luminex </w:t>
            </w:r>
            <w:proofErr w:type="spellStart"/>
            <w:r w:rsidRPr="00AC0FA2">
              <w:rPr>
                <w:rFonts w:ascii="Arial" w:eastAsia="Malgun Gothic" w:hAnsi="Arial" w:cs="Arial"/>
                <w:b/>
                <w:bCs/>
                <w:color w:val="000000" w:themeColor="text1"/>
                <w:kern w:val="24"/>
                <w:sz w:val="24"/>
                <w:szCs w:val="24"/>
              </w:rPr>
              <w:t>Magpix</w:t>
            </w:r>
            <w:proofErr w:type="spellEnd"/>
            <w:r w:rsidRPr="00AC0FA2">
              <w:rPr>
                <w:rFonts w:ascii="Arial" w:eastAsia="Malgun Gothic" w:hAnsi="Arial" w:cs="Arial"/>
                <w:b/>
                <w:bCs/>
                <w:color w:val="000000" w:themeColor="text1"/>
                <w:kern w:val="24"/>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3D45112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DA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1DAF146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8.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60AE7F1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6.</w:t>
            </w:r>
            <w:r>
              <w:rPr>
                <w:rFonts w:ascii="Arial" w:eastAsia="Malgun Gothic" w:hAnsi="Arial" w:cs="Arial"/>
                <w:b/>
                <w:bCs/>
                <w:color w:val="000000" w:themeColor="text1"/>
                <w:kern w:val="24"/>
                <w:sz w:val="24"/>
                <w:szCs w:val="24"/>
              </w:rPr>
              <w:t>5</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214EA71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5.6</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616D025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8.4</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tcPr>
          <w:p w14:paraId="2E00579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303B78BC"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00DCDC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4A</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C9C968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IL-8</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E46775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5DA32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48883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2.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09DEA7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0.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5398EB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9.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C2492A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2.0</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1B669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ull set</w:t>
            </w:r>
          </w:p>
        </w:tc>
      </w:tr>
      <w:tr w:rsidR="00B67816" w:rsidRPr="00AC0FA2" w14:paraId="71C64389"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93A1E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5</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B62FE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PVR-B</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E593BE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05B546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AC28EB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EA20B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8</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F6716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D68B96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59EA25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r>
              <w:rPr>
                <w:rFonts w:ascii="Arial" w:eastAsia="Malgun Gothic" w:hAnsi="Arial" w:cs="Arial"/>
                <w:b/>
                <w:bCs/>
                <w:color w:val="000000" w:themeColor="text1"/>
                <w:kern w:val="24"/>
                <w:sz w:val="24"/>
                <w:szCs w:val="24"/>
              </w:rPr>
              <w:t>*</w:t>
            </w:r>
          </w:p>
        </w:tc>
      </w:tr>
      <w:tr w:rsidR="00B67816" w:rsidRPr="00AC0FA2" w14:paraId="1BB06D67"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19C27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lastRenderedPageBreak/>
              <w:t>6</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D47795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TRIM39</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A0724C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F1B7B4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5626F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021C47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3</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A7A26C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8</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2E603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4</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D2DA8C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27F13CFC"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A61C81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7</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469CC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CA4</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3F990D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36E02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C40F8C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0</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95ADC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8</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037CAC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8.9</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6B5CA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3</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CE787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445221AB"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BD66C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8</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91C312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ICAM3</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996E88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D628B4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887257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3B6643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72F34C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6</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907680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2</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2E391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560A065B"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DE27B0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9</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495C60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KSR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0DBE81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64A95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3C1D57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7.6</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E26DBB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7</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C70E9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1</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88538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3</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F87E1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10094861"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9A2AE4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w:t>
            </w:r>
            <w:r>
              <w:rPr>
                <w:rFonts w:ascii="Arial" w:eastAsia="Malgun Gothic" w:hAnsi="Arial" w:cs="Arial"/>
                <w:b/>
                <w:bCs/>
                <w:color w:val="000000" w:themeColor="text1"/>
                <w:kern w:val="24"/>
                <w:sz w:val="24"/>
                <w:szCs w:val="24"/>
              </w:rPr>
              <w:t>0</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104656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NUDT1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0B3268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3DA5B3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AEA3A1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5</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6C2D6B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7</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BB45FA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4</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1C691D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9</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D4B3F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23C769B3"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F2A5A7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w:t>
            </w:r>
            <w:r>
              <w:rPr>
                <w:rFonts w:ascii="Arial" w:eastAsia="Malgun Gothic" w:hAnsi="Arial" w:cs="Arial"/>
                <w:b/>
                <w:bCs/>
                <w:color w:val="000000" w:themeColor="text1"/>
                <w:kern w:val="24"/>
                <w:sz w:val="24"/>
                <w:szCs w:val="24"/>
              </w:rPr>
              <w:t>1</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DCC3D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NXF3</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E53108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3AE3F6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C2E79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9</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3CA81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00A22D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1</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FE7AF3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8</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3A407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613A0E9A"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42EBD6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w:t>
            </w:r>
            <w:r>
              <w:rPr>
                <w:rFonts w:ascii="Arial" w:eastAsia="Malgun Gothic" w:hAnsi="Arial" w:cs="Arial"/>
                <w:b/>
                <w:bCs/>
                <w:color w:val="000000" w:themeColor="text1"/>
                <w:kern w:val="24"/>
                <w:sz w:val="24"/>
                <w:szCs w:val="24"/>
              </w:rPr>
              <w:t>2</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02546A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POMC</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1134E0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A53D9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A38599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D1D53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EE67D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0</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F12856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7</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494F2F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53480257"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B4F031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3</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13728D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STXL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2731A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6A984B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054B28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9</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C5297C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965F6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1</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ED5BFD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8</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92E60E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69241467"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C8E929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4</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49A22D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UHMK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8375B3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RAPI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EB3F16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ASU</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41BA4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1</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C938A1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9</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32631F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B5853E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8</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97D06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135EA7A6"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82FAAB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5</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B49BD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UC16L</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CABEB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SD</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B03AD9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26CFA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6F9C93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0</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7A8DA4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1</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3CAE8C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A51E8D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14FF10F2"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152447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6</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C19C68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Chr.7.422.20</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43E0EF98" w14:textId="77777777" w:rsidR="00B67816" w:rsidRPr="00AC0FA2" w:rsidRDefault="00B67816" w:rsidP="001F139A">
            <w:pPr>
              <w:spacing w:line="360" w:lineRule="auto"/>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ad based Peptide AA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75484E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07BF80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E6D10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7</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7EEB5A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9</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BC21B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2</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660C9E"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6AF9A245"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39DE0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7</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F0731F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Chr.7.422.10</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5213D95E" w14:textId="77777777" w:rsidR="00B67816" w:rsidRPr="00AC0FA2" w:rsidRDefault="00B67816" w:rsidP="001F139A">
            <w:pPr>
              <w:spacing w:line="360" w:lineRule="auto"/>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ad based Peptide AA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E86DDD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FA44A5"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A28543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7</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833BFE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6</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4571AB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A82E00"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6487E687"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5D31CF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lastRenderedPageBreak/>
              <w:t>18</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0F0AF8CA"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PON1.30</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32F714AE" w14:textId="77777777" w:rsidR="00B67816" w:rsidRPr="00AC0FA2" w:rsidRDefault="00B67816" w:rsidP="001F139A">
            <w:pPr>
              <w:spacing w:line="360" w:lineRule="auto"/>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ad based Peptide AA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BE132F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96E4E0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7B46A3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6.7</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F5C7E21"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1.6</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A5F74E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6</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B14B59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6AA13F52"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A3C68C"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19</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204CC3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MAGEC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4D1B2E46" w14:textId="77777777" w:rsidR="00B67816" w:rsidRPr="00AC0FA2" w:rsidRDefault="00B67816" w:rsidP="001F139A">
            <w:pPr>
              <w:spacing w:line="360" w:lineRule="auto"/>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ad based Peptide AA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6CB1A88"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8C5AAD9"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32381FB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2E24D9D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4.1</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6C5CF57"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9</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DB02C52"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r w:rsidR="00B67816" w:rsidRPr="00AC0FA2" w14:paraId="744D9184" w14:textId="77777777" w:rsidTr="001F139A">
        <w:trPr>
          <w:trHeight w:val="230"/>
        </w:trPr>
        <w:tc>
          <w:tcPr>
            <w:tcW w:w="62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7071E9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Pr>
                <w:rFonts w:ascii="Arial" w:eastAsia="Malgun Gothic" w:hAnsi="Arial" w:cs="Arial"/>
                <w:b/>
                <w:bCs/>
                <w:color w:val="000000" w:themeColor="text1"/>
                <w:kern w:val="24"/>
                <w:sz w:val="24"/>
                <w:szCs w:val="24"/>
              </w:rPr>
              <w:t>20</w:t>
            </w:r>
          </w:p>
        </w:tc>
        <w:tc>
          <w:tcPr>
            <w:tcW w:w="173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72DF6C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XRP1_E1_V9.11</w:t>
            </w:r>
          </w:p>
        </w:tc>
        <w:tc>
          <w:tcPr>
            <w:tcW w:w="2045"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center"/>
            <w:hideMark/>
          </w:tcPr>
          <w:p w14:paraId="3960FB4C" w14:textId="77777777" w:rsidR="00B67816" w:rsidRPr="00AC0FA2" w:rsidRDefault="00B67816" w:rsidP="001F139A">
            <w:pPr>
              <w:spacing w:line="360" w:lineRule="auto"/>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bead based Peptide AAb</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589565B4"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FHCC</w:t>
            </w:r>
          </w:p>
        </w:tc>
        <w:tc>
          <w:tcPr>
            <w:tcW w:w="9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66B9516"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2</w:t>
            </w:r>
          </w:p>
        </w:tc>
        <w:tc>
          <w:tcPr>
            <w:tcW w:w="72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18436003"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3.3</w:t>
            </w:r>
          </w:p>
        </w:tc>
        <w:tc>
          <w:tcPr>
            <w:tcW w:w="669"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6BC6FFAB"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2.4</w:t>
            </w:r>
          </w:p>
        </w:tc>
        <w:tc>
          <w:tcPr>
            <w:tcW w:w="681"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4C4B463F"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5.2</w:t>
            </w:r>
          </w:p>
        </w:tc>
        <w:tc>
          <w:tcPr>
            <w:tcW w:w="600" w:type="dxa"/>
            <w:tcBorders>
              <w:top w:val="single" w:sz="4" w:space="0" w:color="000000"/>
              <w:left w:val="single" w:sz="4" w:space="0" w:color="000000"/>
              <w:bottom w:val="single" w:sz="4" w:space="0" w:color="000000"/>
              <w:right w:val="single" w:sz="4" w:space="0" w:color="000000"/>
            </w:tcBorders>
            <w:shd w:val="clear" w:color="auto" w:fill="auto"/>
            <w:tcMar>
              <w:top w:w="8" w:type="dxa"/>
              <w:left w:w="8" w:type="dxa"/>
              <w:bottom w:w="0" w:type="dxa"/>
              <w:right w:w="8" w:type="dxa"/>
            </w:tcMar>
            <w:vAlign w:val="bottom"/>
            <w:hideMark/>
          </w:tcPr>
          <w:p w14:paraId="7ED2B3ED" w14:textId="77777777" w:rsidR="00B67816" w:rsidRPr="00AC0FA2" w:rsidRDefault="00B67816" w:rsidP="001F139A">
            <w:pPr>
              <w:spacing w:line="360" w:lineRule="auto"/>
              <w:jc w:val="both"/>
              <w:rPr>
                <w:rFonts w:ascii="Arial" w:eastAsia="Malgun Gothic" w:hAnsi="Arial" w:cs="Arial"/>
                <w:b/>
                <w:bCs/>
                <w:color w:val="000000" w:themeColor="text1"/>
                <w:kern w:val="24"/>
                <w:sz w:val="24"/>
                <w:szCs w:val="24"/>
              </w:rPr>
            </w:pPr>
            <w:r w:rsidRPr="00AC0FA2">
              <w:rPr>
                <w:rFonts w:ascii="Arial" w:eastAsia="Malgun Gothic" w:hAnsi="Arial" w:cs="Arial"/>
                <w:b/>
                <w:bCs/>
                <w:color w:val="000000" w:themeColor="text1"/>
                <w:kern w:val="24"/>
                <w:sz w:val="24"/>
                <w:szCs w:val="24"/>
              </w:rPr>
              <w:t>Half set</w:t>
            </w:r>
          </w:p>
        </w:tc>
      </w:tr>
    </w:tbl>
    <w:p w14:paraId="5ED4700F" w14:textId="77777777" w:rsidR="00B67816" w:rsidRDefault="00B67816" w:rsidP="00B67816">
      <w:pPr>
        <w:spacing w:line="360" w:lineRule="auto"/>
        <w:jc w:val="both"/>
        <w:rPr>
          <w:rFonts w:ascii="Arial" w:eastAsia="Malgun Gothic" w:hAnsi="Arial" w:cs="Arial"/>
          <w:b/>
          <w:bCs/>
          <w:color w:val="000000" w:themeColor="text1"/>
          <w:kern w:val="24"/>
          <w:sz w:val="24"/>
          <w:szCs w:val="24"/>
        </w:rPr>
      </w:pPr>
    </w:p>
    <w:p w14:paraId="16DBDA13" w14:textId="77777777" w:rsidR="00B67816" w:rsidRPr="00380AB9" w:rsidRDefault="00B67816" w:rsidP="00B67816">
      <w:pPr>
        <w:pStyle w:val="ListParagraph"/>
        <w:numPr>
          <w:ilvl w:val="0"/>
          <w:numId w:val="25"/>
        </w:numPr>
        <w:rPr>
          <w:rFonts w:ascii="Arial" w:hAnsi="Arial" w:cs="Arial"/>
          <w:sz w:val="24"/>
          <w:szCs w:val="24"/>
        </w:rPr>
      </w:pPr>
      <w:r>
        <w:rPr>
          <w:rFonts w:ascii="Arial" w:hAnsi="Arial" w:cs="Arial"/>
          <w:sz w:val="24"/>
          <w:szCs w:val="24"/>
        </w:rPr>
        <w:t xml:space="preserve">Some autoantibodies were assayed in half of the EDRN serum set and if &lt;8% sensitivity for early stage disease was detected, not tested further. </w:t>
      </w:r>
    </w:p>
    <w:p w14:paraId="72FC83B1" w14:textId="77777777" w:rsidR="006E11A1" w:rsidRDefault="006E11A1" w:rsidP="009A78A2">
      <w:pPr>
        <w:spacing w:after="0" w:line="240" w:lineRule="auto"/>
        <w:rPr>
          <w:rFonts w:ascii="Arial" w:hAnsi="Arial" w:cs="Arial"/>
          <w:b/>
          <w:bCs/>
          <w:kern w:val="24"/>
          <w:sz w:val="24"/>
          <w:szCs w:val="24"/>
        </w:rPr>
      </w:pPr>
    </w:p>
    <w:p w14:paraId="4834515E" w14:textId="77777777" w:rsidR="006E11A1" w:rsidRDefault="006E11A1" w:rsidP="009A78A2">
      <w:pPr>
        <w:spacing w:after="0" w:line="240" w:lineRule="auto"/>
        <w:rPr>
          <w:rFonts w:ascii="Arial" w:hAnsi="Arial" w:cs="Arial"/>
          <w:b/>
          <w:bCs/>
          <w:kern w:val="24"/>
          <w:sz w:val="24"/>
          <w:szCs w:val="24"/>
        </w:rPr>
      </w:pPr>
    </w:p>
    <w:p w14:paraId="31E35844" w14:textId="77777777" w:rsidR="006E11A1" w:rsidRDefault="006E11A1" w:rsidP="009A78A2">
      <w:pPr>
        <w:spacing w:after="0" w:line="240" w:lineRule="auto"/>
        <w:rPr>
          <w:rFonts w:ascii="Arial" w:hAnsi="Arial" w:cs="Arial"/>
          <w:b/>
          <w:bCs/>
          <w:kern w:val="24"/>
          <w:sz w:val="24"/>
          <w:szCs w:val="24"/>
        </w:rPr>
      </w:pPr>
    </w:p>
    <w:p w14:paraId="08914A63" w14:textId="77777777" w:rsidR="006E11A1" w:rsidRDefault="006E11A1" w:rsidP="009A78A2">
      <w:pPr>
        <w:spacing w:after="0" w:line="240" w:lineRule="auto"/>
        <w:rPr>
          <w:rFonts w:ascii="Arial" w:hAnsi="Arial" w:cs="Arial"/>
          <w:b/>
          <w:bCs/>
          <w:kern w:val="24"/>
          <w:sz w:val="24"/>
          <w:szCs w:val="24"/>
        </w:rPr>
      </w:pPr>
    </w:p>
    <w:p w14:paraId="40E7002B" w14:textId="77777777" w:rsidR="006E11A1" w:rsidRDefault="006E11A1" w:rsidP="009A78A2">
      <w:pPr>
        <w:spacing w:after="0" w:line="240" w:lineRule="auto"/>
        <w:rPr>
          <w:rFonts w:ascii="Arial" w:hAnsi="Arial" w:cs="Arial"/>
          <w:b/>
          <w:bCs/>
          <w:kern w:val="24"/>
          <w:sz w:val="24"/>
          <w:szCs w:val="24"/>
        </w:rPr>
      </w:pPr>
    </w:p>
    <w:p w14:paraId="4D5A0E48" w14:textId="77777777" w:rsidR="006E11A1" w:rsidRDefault="006E11A1" w:rsidP="009A78A2">
      <w:pPr>
        <w:spacing w:after="0" w:line="240" w:lineRule="auto"/>
        <w:rPr>
          <w:rFonts w:ascii="Arial" w:hAnsi="Arial" w:cs="Arial"/>
          <w:b/>
          <w:bCs/>
          <w:kern w:val="24"/>
          <w:sz w:val="24"/>
          <w:szCs w:val="24"/>
        </w:rPr>
      </w:pPr>
    </w:p>
    <w:p w14:paraId="35C64E98" w14:textId="77777777" w:rsidR="005A3D88" w:rsidRDefault="005A3D88" w:rsidP="009A78A2">
      <w:pPr>
        <w:spacing w:after="0" w:line="240" w:lineRule="auto"/>
        <w:rPr>
          <w:rFonts w:ascii="Arial" w:hAnsi="Arial" w:cs="Arial"/>
          <w:b/>
          <w:bCs/>
          <w:kern w:val="24"/>
          <w:sz w:val="24"/>
          <w:szCs w:val="24"/>
        </w:rPr>
      </w:pPr>
    </w:p>
    <w:p w14:paraId="2BC5B47B" w14:textId="77777777" w:rsidR="005A3D88" w:rsidRDefault="005A3D88" w:rsidP="009A78A2">
      <w:pPr>
        <w:spacing w:after="0" w:line="240" w:lineRule="auto"/>
        <w:rPr>
          <w:rFonts w:ascii="Arial" w:hAnsi="Arial" w:cs="Arial"/>
          <w:b/>
          <w:bCs/>
          <w:kern w:val="24"/>
          <w:sz w:val="24"/>
          <w:szCs w:val="24"/>
        </w:rPr>
      </w:pPr>
    </w:p>
    <w:bookmarkEnd w:id="0"/>
    <w:p w14:paraId="1E203B78" w14:textId="03C45EAF" w:rsidR="00B6082C" w:rsidRDefault="00B6082C" w:rsidP="008C47A1">
      <w:pPr>
        <w:rPr>
          <w:rFonts w:ascii="Arial" w:hAnsi="Arial" w:cs="Arial"/>
          <w:sz w:val="24"/>
          <w:szCs w:val="24"/>
        </w:rPr>
      </w:pPr>
    </w:p>
    <w:p w14:paraId="1F71202A" w14:textId="51EBB4C3" w:rsidR="008C47A1" w:rsidRDefault="008C47A1" w:rsidP="008C47A1">
      <w:pPr>
        <w:rPr>
          <w:rFonts w:ascii="Arial" w:hAnsi="Arial" w:cs="Arial"/>
          <w:sz w:val="24"/>
          <w:szCs w:val="24"/>
        </w:rPr>
      </w:pPr>
    </w:p>
    <w:p w14:paraId="5A827DF2" w14:textId="5B269656" w:rsidR="008C47A1" w:rsidRDefault="008C47A1" w:rsidP="008C47A1">
      <w:pPr>
        <w:rPr>
          <w:rFonts w:ascii="Arial" w:hAnsi="Arial" w:cs="Arial"/>
          <w:sz w:val="24"/>
          <w:szCs w:val="24"/>
        </w:rPr>
      </w:pPr>
    </w:p>
    <w:p w14:paraId="726250E2" w14:textId="40C5E0AB" w:rsidR="008C47A1" w:rsidRDefault="008C47A1" w:rsidP="008C47A1">
      <w:pPr>
        <w:rPr>
          <w:rFonts w:ascii="Arial" w:hAnsi="Arial" w:cs="Arial"/>
          <w:sz w:val="24"/>
          <w:szCs w:val="24"/>
        </w:rPr>
      </w:pPr>
    </w:p>
    <w:p w14:paraId="0248CFA0" w14:textId="3E51D5E3" w:rsidR="008C47A1" w:rsidRDefault="008C47A1" w:rsidP="008C47A1">
      <w:pPr>
        <w:rPr>
          <w:rFonts w:ascii="Arial" w:hAnsi="Arial" w:cs="Arial"/>
          <w:sz w:val="24"/>
          <w:szCs w:val="24"/>
        </w:rPr>
      </w:pPr>
    </w:p>
    <w:p w14:paraId="6487381C" w14:textId="3280886D" w:rsidR="008C47A1" w:rsidRDefault="008C47A1" w:rsidP="008C47A1">
      <w:pPr>
        <w:rPr>
          <w:rFonts w:ascii="Arial" w:hAnsi="Arial" w:cs="Arial"/>
          <w:sz w:val="24"/>
          <w:szCs w:val="24"/>
        </w:rPr>
      </w:pPr>
    </w:p>
    <w:p w14:paraId="07FE99EA" w14:textId="4D635117" w:rsidR="008C47A1" w:rsidRDefault="008C47A1" w:rsidP="008C47A1">
      <w:pPr>
        <w:rPr>
          <w:rFonts w:ascii="Arial" w:hAnsi="Arial" w:cs="Arial"/>
          <w:sz w:val="24"/>
          <w:szCs w:val="24"/>
        </w:rPr>
      </w:pPr>
    </w:p>
    <w:p w14:paraId="762ACA33" w14:textId="629C077A" w:rsidR="008C47A1" w:rsidRDefault="008C47A1" w:rsidP="008C47A1">
      <w:pPr>
        <w:rPr>
          <w:rFonts w:ascii="Arial" w:hAnsi="Arial" w:cs="Arial"/>
          <w:sz w:val="24"/>
          <w:szCs w:val="24"/>
        </w:rPr>
      </w:pPr>
    </w:p>
    <w:p w14:paraId="16D7C464" w14:textId="6E95E779" w:rsidR="008C47A1" w:rsidRDefault="008C47A1" w:rsidP="008C47A1">
      <w:pPr>
        <w:rPr>
          <w:rFonts w:ascii="Arial" w:hAnsi="Arial" w:cs="Arial"/>
          <w:sz w:val="24"/>
          <w:szCs w:val="24"/>
        </w:rPr>
      </w:pPr>
    </w:p>
    <w:p w14:paraId="07DE012D" w14:textId="6ADFC455" w:rsidR="008C47A1" w:rsidRDefault="008C47A1" w:rsidP="008C47A1">
      <w:pPr>
        <w:rPr>
          <w:rFonts w:ascii="Arial" w:hAnsi="Arial" w:cs="Arial"/>
          <w:sz w:val="24"/>
          <w:szCs w:val="24"/>
        </w:rPr>
      </w:pPr>
    </w:p>
    <w:p w14:paraId="257BD86F" w14:textId="1C37674B" w:rsidR="008C47A1" w:rsidRDefault="008C47A1" w:rsidP="008C47A1">
      <w:pPr>
        <w:rPr>
          <w:rFonts w:ascii="Arial" w:hAnsi="Arial" w:cs="Arial"/>
          <w:sz w:val="24"/>
          <w:szCs w:val="24"/>
        </w:rPr>
      </w:pPr>
    </w:p>
    <w:p w14:paraId="14827307" w14:textId="6B8391A8" w:rsidR="00644205" w:rsidRDefault="00644205" w:rsidP="008C47A1">
      <w:pPr>
        <w:rPr>
          <w:rFonts w:ascii="Arial" w:hAnsi="Arial" w:cs="Arial"/>
          <w:sz w:val="24"/>
          <w:szCs w:val="24"/>
        </w:rPr>
      </w:pPr>
    </w:p>
    <w:p w14:paraId="3177CA20" w14:textId="5B91FD46" w:rsidR="00644205" w:rsidRDefault="00644205" w:rsidP="008C47A1">
      <w:pPr>
        <w:rPr>
          <w:rFonts w:ascii="Arial" w:hAnsi="Arial" w:cs="Arial"/>
          <w:sz w:val="24"/>
          <w:szCs w:val="24"/>
        </w:rPr>
      </w:pPr>
    </w:p>
    <w:p w14:paraId="0AAE437F" w14:textId="5A60032D" w:rsidR="00644205" w:rsidRDefault="00644205" w:rsidP="008C47A1">
      <w:pPr>
        <w:rPr>
          <w:rFonts w:ascii="Arial" w:hAnsi="Arial" w:cs="Arial"/>
          <w:sz w:val="24"/>
          <w:szCs w:val="24"/>
        </w:rPr>
      </w:pPr>
    </w:p>
    <w:p w14:paraId="54540113" w14:textId="1497A885" w:rsidR="008C47A1" w:rsidRDefault="008C47A1" w:rsidP="008C47A1">
      <w:pPr>
        <w:rPr>
          <w:rFonts w:ascii="Arial" w:hAnsi="Arial" w:cs="Arial"/>
          <w:sz w:val="24"/>
          <w:szCs w:val="24"/>
        </w:rPr>
      </w:pPr>
    </w:p>
    <w:p w14:paraId="3F876BD9" w14:textId="6C6B0DE4" w:rsidR="008C47A1" w:rsidRDefault="008C47A1" w:rsidP="008C47A1">
      <w:pPr>
        <w:rPr>
          <w:rFonts w:ascii="Arial" w:hAnsi="Arial" w:cs="Arial"/>
          <w:b/>
          <w:bCs/>
          <w:sz w:val="24"/>
          <w:szCs w:val="24"/>
        </w:rPr>
      </w:pPr>
      <w:r w:rsidRPr="00816882">
        <w:rPr>
          <w:rFonts w:ascii="Arial" w:hAnsi="Arial" w:cs="Arial"/>
          <w:b/>
          <w:bCs/>
          <w:sz w:val="24"/>
          <w:szCs w:val="24"/>
        </w:rPr>
        <w:t>References</w:t>
      </w:r>
    </w:p>
    <w:p w14:paraId="6200E7ED" w14:textId="77777777" w:rsidR="00644205" w:rsidRPr="00816882" w:rsidRDefault="00644205" w:rsidP="008C47A1">
      <w:pPr>
        <w:rPr>
          <w:rFonts w:ascii="Arial" w:hAnsi="Arial" w:cs="Arial"/>
          <w:b/>
          <w:bCs/>
          <w:sz w:val="24"/>
          <w:szCs w:val="24"/>
        </w:rPr>
      </w:pPr>
    </w:p>
    <w:p w14:paraId="6CD566C5" w14:textId="77777777" w:rsidR="00816882" w:rsidRPr="00816882" w:rsidRDefault="00B6082C" w:rsidP="00816882">
      <w:pPr>
        <w:pStyle w:val="EndNoteBibliography"/>
        <w:spacing w:after="0"/>
        <w:rPr>
          <w:rFonts w:ascii="Arial" w:hAnsi="Arial" w:cs="Arial"/>
        </w:rPr>
      </w:pPr>
      <w:r w:rsidRPr="00816882">
        <w:rPr>
          <w:rFonts w:ascii="Arial" w:hAnsi="Arial" w:cs="Arial"/>
          <w:sz w:val="24"/>
          <w:szCs w:val="24"/>
        </w:rPr>
        <w:fldChar w:fldCharType="begin"/>
      </w:r>
      <w:r w:rsidRPr="00816882">
        <w:rPr>
          <w:rFonts w:ascii="Arial" w:hAnsi="Arial" w:cs="Arial"/>
          <w:sz w:val="24"/>
          <w:szCs w:val="24"/>
        </w:rPr>
        <w:instrText xml:space="preserve"> ADDIN EN.REFLIST </w:instrText>
      </w:r>
      <w:r w:rsidRPr="00816882">
        <w:rPr>
          <w:rFonts w:ascii="Arial" w:hAnsi="Arial" w:cs="Arial"/>
          <w:sz w:val="24"/>
          <w:szCs w:val="24"/>
        </w:rPr>
        <w:fldChar w:fldCharType="separate"/>
      </w:r>
      <w:r w:rsidR="00816882" w:rsidRPr="00816882">
        <w:rPr>
          <w:rFonts w:ascii="Arial" w:hAnsi="Arial" w:cs="Arial"/>
        </w:rPr>
        <w:t>1.</w:t>
      </w:r>
      <w:r w:rsidR="00816882" w:rsidRPr="00816882">
        <w:rPr>
          <w:rFonts w:ascii="Arial" w:hAnsi="Arial" w:cs="Arial"/>
        </w:rPr>
        <w:tab/>
        <w:t>Lokshin AE, Winans M, Landsittel D, Marrangoni AM, Velikokhatnaya L, Modugno F, et al. Circulating IL-8 and anti-IL-8 autoantibody in patients with ovarian cancer. Gynecol Oncol. 2006;102(2):244-51.</w:t>
      </w:r>
    </w:p>
    <w:p w14:paraId="49773042" w14:textId="77777777" w:rsidR="00816882" w:rsidRPr="00816882" w:rsidRDefault="00816882" w:rsidP="00816882">
      <w:pPr>
        <w:pStyle w:val="EndNoteBibliography"/>
        <w:spacing w:after="0"/>
        <w:rPr>
          <w:rFonts w:ascii="Arial" w:hAnsi="Arial" w:cs="Arial"/>
        </w:rPr>
      </w:pPr>
      <w:r w:rsidRPr="00816882">
        <w:rPr>
          <w:rFonts w:ascii="Arial" w:hAnsi="Arial" w:cs="Arial"/>
        </w:rPr>
        <w:t>2.</w:t>
      </w:r>
      <w:r w:rsidRPr="00816882">
        <w:rPr>
          <w:rFonts w:ascii="Arial" w:hAnsi="Arial" w:cs="Arial"/>
        </w:rPr>
        <w:tab/>
        <w:t>Hurley LC, Levin NK, Chatterjee M, Coles J, Muszkat S, Howarth Z, et al. Evaluation of paraneoplastic antigens reveals TRIM21 autoantibodies as biomarker for early detection of ovarian cancer in combination with autoantibodies to NY-ESO-1 and TP53. Cancer Biomark. 2020;27(3):407-21.</w:t>
      </w:r>
    </w:p>
    <w:p w14:paraId="29B00650" w14:textId="77777777" w:rsidR="00816882" w:rsidRPr="00816882" w:rsidRDefault="00816882" w:rsidP="00816882">
      <w:pPr>
        <w:pStyle w:val="EndNoteBibliography"/>
        <w:spacing w:after="0"/>
        <w:rPr>
          <w:rFonts w:ascii="Arial" w:hAnsi="Arial" w:cs="Arial"/>
        </w:rPr>
      </w:pPr>
      <w:r w:rsidRPr="00816882">
        <w:rPr>
          <w:rFonts w:ascii="Arial" w:hAnsi="Arial" w:cs="Arial"/>
        </w:rPr>
        <w:t>3.</w:t>
      </w:r>
      <w:r w:rsidRPr="00816882">
        <w:rPr>
          <w:rFonts w:ascii="Arial" w:hAnsi="Arial" w:cs="Arial"/>
        </w:rPr>
        <w:tab/>
        <w:t>Luo LY, Katsaros D, Scorilas A, Fracchioli S, Bellino R, van Gramberen M, et al. The serum concentration of human kallikrein 10 represents a novel biomarker for ovarian cancer diagnosis and prognosis. Cancer Res. 2003;63(4):807-11.</w:t>
      </w:r>
    </w:p>
    <w:p w14:paraId="25ACFBC9" w14:textId="77777777" w:rsidR="00816882" w:rsidRPr="00816882" w:rsidRDefault="00816882" w:rsidP="00816882">
      <w:pPr>
        <w:pStyle w:val="EndNoteBibliography"/>
        <w:rPr>
          <w:rFonts w:ascii="Arial" w:hAnsi="Arial" w:cs="Arial"/>
        </w:rPr>
      </w:pPr>
      <w:r w:rsidRPr="00816882">
        <w:rPr>
          <w:rFonts w:ascii="Arial" w:hAnsi="Arial" w:cs="Arial"/>
        </w:rPr>
        <w:t>4.</w:t>
      </w:r>
      <w:r w:rsidRPr="00816882">
        <w:rPr>
          <w:rFonts w:ascii="Arial" w:hAnsi="Arial" w:cs="Arial"/>
        </w:rPr>
        <w:tab/>
        <w:t>Diamandis EP, Scorilas A, Fracchioli S, Van Gramberen M, De Bruijn H, Henrik A, et al. Human kallikrein 6 (hK6): a new potential serum biomarker for diagnosis and prognosis of ovarian carcinoma. J Clin Oncol. 2003;21(6):1035-43.</w:t>
      </w:r>
    </w:p>
    <w:p w14:paraId="0CE61320" w14:textId="51ADCF55" w:rsidR="0076077C" w:rsidRPr="008C47A1" w:rsidRDefault="00B6082C" w:rsidP="008C47A1">
      <w:pPr>
        <w:pStyle w:val="ListParagraph"/>
        <w:rPr>
          <w:rFonts w:ascii="Arial" w:hAnsi="Arial" w:cs="Arial"/>
        </w:rPr>
      </w:pPr>
      <w:r w:rsidRPr="00816882">
        <w:rPr>
          <w:rFonts w:ascii="Arial" w:hAnsi="Arial" w:cs="Arial"/>
        </w:rPr>
        <w:fldChar w:fldCharType="end"/>
      </w:r>
    </w:p>
    <w:sectPr w:rsidR="0076077C" w:rsidRPr="008C47A1" w:rsidSect="001455C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041C21" w14:textId="77777777" w:rsidR="00243319" w:rsidRDefault="00243319">
      <w:pPr>
        <w:spacing w:after="0" w:line="240" w:lineRule="auto"/>
      </w:pPr>
      <w:r>
        <w:separator/>
      </w:r>
    </w:p>
  </w:endnote>
  <w:endnote w:type="continuationSeparator" w:id="0">
    <w:p w14:paraId="1E5130CA" w14:textId="77777777" w:rsidR="00243319" w:rsidRDefault="002433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9640455"/>
      <w:docPartObj>
        <w:docPartGallery w:val="Page Numbers (Bottom of Page)"/>
        <w:docPartUnique/>
      </w:docPartObj>
    </w:sdtPr>
    <w:sdtEndPr>
      <w:rPr>
        <w:noProof/>
      </w:rPr>
    </w:sdtEndPr>
    <w:sdtContent>
      <w:p w14:paraId="344215FD" w14:textId="77777777" w:rsidR="00E2469A" w:rsidRDefault="00E246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524E92" w14:textId="77777777" w:rsidR="00E2469A" w:rsidRDefault="00E246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22A438" w14:textId="77777777" w:rsidR="00243319" w:rsidRDefault="00243319">
      <w:pPr>
        <w:spacing w:after="0" w:line="240" w:lineRule="auto"/>
      </w:pPr>
      <w:r>
        <w:separator/>
      </w:r>
    </w:p>
  </w:footnote>
  <w:footnote w:type="continuationSeparator" w:id="0">
    <w:p w14:paraId="60063BA0" w14:textId="77777777" w:rsidR="00243319" w:rsidRDefault="0024331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2D3A87"/>
    <w:multiLevelType w:val="hybridMultilevel"/>
    <w:tmpl w:val="E49023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6B6409"/>
    <w:multiLevelType w:val="hybridMultilevel"/>
    <w:tmpl w:val="23281D9C"/>
    <w:lvl w:ilvl="0" w:tplc="76AAE142">
      <w:start w:val="4"/>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0E5356"/>
    <w:multiLevelType w:val="hybridMultilevel"/>
    <w:tmpl w:val="061C9F14"/>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1C1366"/>
    <w:multiLevelType w:val="hybridMultilevel"/>
    <w:tmpl w:val="EDAEE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70573E"/>
    <w:multiLevelType w:val="hybridMultilevel"/>
    <w:tmpl w:val="652CB676"/>
    <w:lvl w:ilvl="0" w:tplc="8550B9EE">
      <w:start w:val="1"/>
      <w:numFmt w:val="bullet"/>
      <w:lvlText w:val="•"/>
      <w:lvlJc w:val="left"/>
      <w:pPr>
        <w:tabs>
          <w:tab w:val="num" w:pos="720"/>
        </w:tabs>
        <w:ind w:left="720" w:hanging="360"/>
      </w:pPr>
      <w:rPr>
        <w:rFonts w:ascii="Times New Roman" w:hAnsi="Times New Roman" w:hint="default"/>
      </w:rPr>
    </w:lvl>
    <w:lvl w:ilvl="1" w:tplc="5A6AE876" w:tentative="1">
      <w:start w:val="1"/>
      <w:numFmt w:val="bullet"/>
      <w:lvlText w:val="•"/>
      <w:lvlJc w:val="left"/>
      <w:pPr>
        <w:tabs>
          <w:tab w:val="num" w:pos="1440"/>
        </w:tabs>
        <w:ind w:left="1440" w:hanging="360"/>
      </w:pPr>
      <w:rPr>
        <w:rFonts w:ascii="Times New Roman" w:hAnsi="Times New Roman" w:hint="default"/>
      </w:rPr>
    </w:lvl>
    <w:lvl w:ilvl="2" w:tplc="9F9E106A" w:tentative="1">
      <w:start w:val="1"/>
      <w:numFmt w:val="bullet"/>
      <w:lvlText w:val="•"/>
      <w:lvlJc w:val="left"/>
      <w:pPr>
        <w:tabs>
          <w:tab w:val="num" w:pos="2160"/>
        </w:tabs>
        <w:ind w:left="2160" w:hanging="360"/>
      </w:pPr>
      <w:rPr>
        <w:rFonts w:ascii="Times New Roman" w:hAnsi="Times New Roman" w:hint="default"/>
      </w:rPr>
    </w:lvl>
    <w:lvl w:ilvl="3" w:tplc="221628EA" w:tentative="1">
      <w:start w:val="1"/>
      <w:numFmt w:val="bullet"/>
      <w:lvlText w:val="•"/>
      <w:lvlJc w:val="left"/>
      <w:pPr>
        <w:tabs>
          <w:tab w:val="num" w:pos="2880"/>
        </w:tabs>
        <w:ind w:left="2880" w:hanging="360"/>
      </w:pPr>
      <w:rPr>
        <w:rFonts w:ascii="Times New Roman" w:hAnsi="Times New Roman" w:hint="default"/>
      </w:rPr>
    </w:lvl>
    <w:lvl w:ilvl="4" w:tplc="EAE4B1A0" w:tentative="1">
      <w:start w:val="1"/>
      <w:numFmt w:val="bullet"/>
      <w:lvlText w:val="•"/>
      <w:lvlJc w:val="left"/>
      <w:pPr>
        <w:tabs>
          <w:tab w:val="num" w:pos="3600"/>
        </w:tabs>
        <w:ind w:left="3600" w:hanging="360"/>
      </w:pPr>
      <w:rPr>
        <w:rFonts w:ascii="Times New Roman" w:hAnsi="Times New Roman" w:hint="default"/>
      </w:rPr>
    </w:lvl>
    <w:lvl w:ilvl="5" w:tplc="F64A1960" w:tentative="1">
      <w:start w:val="1"/>
      <w:numFmt w:val="bullet"/>
      <w:lvlText w:val="•"/>
      <w:lvlJc w:val="left"/>
      <w:pPr>
        <w:tabs>
          <w:tab w:val="num" w:pos="4320"/>
        </w:tabs>
        <w:ind w:left="4320" w:hanging="360"/>
      </w:pPr>
      <w:rPr>
        <w:rFonts w:ascii="Times New Roman" w:hAnsi="Times New Roman" w:hint="default"/>
      </w:rPr>
    </w:lvl>
    <w:lvl w:ilvl="6" w:tplc="B61E0BE2" w:tentative="1">
      <w:start w:val="1"/>
      <w:numFmt w:val="bullet"/>
      <w:lvlText w:val="•"/>
      <w:lvlJc w:val="left"/>
      <w:pPr>
        <w:tabs>
          <w:tab w:val="num" w:pos="5040"/>
        </w:tabs>
        <w:ind w:left="5040" w:hanging="360"/>
      </w:pPr>
      <w:rPr>
        <w:rFonts w:ascii="Times New Roman" w:hAnsi="Times New Roman" w:hint="default"/>
      </w:rPr>
    </w:lvl>
    <w:lvl w:ilvl="7" w:tplc="2DC0AE82" w:tentative="1">
      <w:start w:val="1"/>
      <w:numFmt w:val="bullet"/>
      <w:lvlText w:val="•"/>
      <w:lvlJc w:val="left"/>
      <w:pPr>
        <w:tabs>
          <w:tab w:val="num" w:pos="5760"/>
        </w:tabs>
        <w:ind w:left="5760" w:hanging="360"/>
      </w:pPr>
      <w:rPr>
        <w:rFonts w:ascii="Times New Roman" w:hAnsi="Times New Roman" w:hint="default"/>
      </w:rPr>
    </w:lvl>
    <w:lvl w:ilvl="8" w:tplc="2D707596"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1F1067FC"/>
    <w:multiLevelType w:val="hybridMultilevel"/>
    <w:tmpl w:val="ADF03FC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DC74C2"/>
    <w:multiLevelType w:val="multilevel"/>
    <w:tmpl w:val="DFFC43E0"/>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8F215D"/>
    <w:multiLevelType w:val="singleLevel"/>
    <w:tmpl w:val="AF26BED2"/>
    <w:lvl w:ilvl="0">
      <w:start w:val="1"/>
      <w:numFmt w:val="decimal"/>
      <w:lvlText w:val="%1."/>
      <w:lvlJc w:val="left"/>
      <w:pPr>
        <w:tabs>
          <w:tab w:val="num" w:pos="2340"/>
        </w:tabs>
        <w:ind w:left="2340" w:hanging="720"/>
      </w:pPr>
      <w:rPr>
        <w:rFonts w:ascii="Times New Roman" w:hAnsi="Times New Roman" w:cs="Times New Roman" w:hint="default"/>
        <w:b w:val="0"/>
        <w:i w:val="0"/>
        <w:color w:val="auto"/>
        <w:sz w:val="24"/>
        <w:szCs w:val="24"/>
        <w:u w:val="none"/>
        <w:vertAlign w:val="baseline"/>
      </w:rPr>
    </w:lvl>
  </w:abstractNum>
  <w:abstractNum w:abstractNumId="8" w15:restartNumberingAfterBreak="0">
    <w:nsid w:val="22BB1D31"/>
    <w:multiLevelType w:val="hybridMultilevel"/>
    <w:tmpl w:val="CA48B762"/>
    <w:lvl w:ilvl="0" w:tplc="7A36C69C">
      <w:start w:val="4"/>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F25357"/>
    <w:multiLevelType w:val="multilevel"/>
    <w:tmpl w:val="F5044A1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25584E21"/>
    <w:multiLevelType w:val="multilevel"/>
    <w:tmpl w:val="F17E1A30"/>
    <w:lvl w:ilvl="0">
      <w:start w:val="1"/>
      <w:numFmt w:val="decimal"/>
      <w:lvlText w:val="%1."/>
      <w:lvlJc w:val="left"/>
      <w:pPr>
        <w:tabs>
          <w:tab w:val="num" w:pos="720"/>
        </w:tabs>
        <w:ind w:left="720" w:hanging="360"/>
      </w:pPr>
      <w:rPr>
        <w:rFonts w:ascii="Times New Roman" w:eastAsia="Times New Roman" w:hAnsi="Times New Roman" w:cs="Times New Roman"/>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D35583"/>
    <w:multiLevelType w:val="multilevel"/>
    <w:tmpl w:val="A21C9A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99F6435"/>
    <w:multiLevelType w:val="hybridMultilevel"/>
    <w:tmpl w:val="9AFC23E0"/>
    <w:lvl w:ilvl="0" w:tplc="20D4BA18">
      <w:start w:val="5"/>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16172E"/>
    <w:multiLevelType w:val="hybridMultilevel"/>
    <w:tmpl w:val="967EDF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471CA4"/>
    <w:multiLevelType w:val="hybridMultilevel"/>
    <w:tmpl w:val="27BA7DF6"/>
    <w:lvl w:ilvl="0" w:tplc="5CF48E14">
      <w:start w:val="5"/>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3DA4304"/>
    <w:multiLevelType w:val="hybridMultilevel"/>
    <w:tmpl w:val="A0E4ED82"/>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C715C6"/>
    <w:multiLevelType w:val="hybridMultilevel"/>
    <w:tmpl w:val="F0DE1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72651C"/>
    <w:multiLevelType w:val="hybridMultilevel"/>
    <w:tmpl w:val="8AF07DE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BA249B1"/>
    <w:multiLevelType w:val="multilevel"/>
    <w:tmpl w:val="C2AE18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FF07B46"/>
    <w:multiLevelType w:val="hybridMultilevel"/>
    <w:tmpl w:val="090ED1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C42933"/>
    <w:multiLevelType w:val="hybridMultilevel"/>
    <w:tmpl w:val="C778E93A"/>
    <w:lvl w:ilvl="0" w:tplc="A314B1DC">
      <w:start w:val="5"/>
      <w:numFmt w:val="decimal"/>
      <w:lvlText w:val="%1."/>
      <w:lvlJc w:val="left"/>
      <w:pPr>
        <w:ind w:left="720" w:hanging="360"/>
      </w:pPr>
      <w:rPr>
        <w:rFonts w:eastAsiaTheme="minorEastAsia"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FA67E91"/>
    <w:multiLevelType w:val="hybridMultilevel"/>
    <w:tmpl w:val="D2385D90"/>
    <w:lvl w:ilvl="0" w:tplc="F4D2D5C8">
      <w:start w:val="1"/>
      <w:numFmt w:val="decimal"/>
      <w:lvlText w:val="%1."/>
      <w:lvlJc w:val="left"/>
      <w:pPr>
        <w:ind w:left="720" w:hanging="360"/>
      </w:pPr>
      <w:rPr>
        <w:rFonts w:hint="default"/>
        <w:color w:val="7241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6C41897"/>
    <w:multiLevelType w:val="hybridMultilevel"/>
    <w:tmpl w:val="5D48FF5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C0B0340"/>
    <w:multiLevelType w:val="hybridMultilevel"/>
    <w:tmpl w:val="1736BEF0"/>
    <w:lvl w:ilvl="0" w:tplc="0D5CD940">
      <w:start w:val="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DD950F9"/>
    <w:multiLevelType w:val="multilevel"/>
    <w:tmpl w:val="4D680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9787693">
    <w:abstractNumId w:val="21"/>
  </w:num>
  <w:num w:numId="2" w16cid:durableId="6666411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784380360">
    <w:abstractNumId w:val="10"/>
  </w:num>
  <w:num w:numId="4" w16cid:durableId="851914234">
    <w:abstractNumId w:val="6"/>
  </w:num>
  <w:num w:numId="5" w16cid:durableId="1584339352">
    <w:abstractNumId w:val="15"/>
  </w:num>
  <w:num w:numId="6" w16cid:durableId="851261761">
    <w:abstractNumId w:val="2"/>
  </w:num>
  <w:num w:numId="7" w16cid:durableId="664430111">
    <w:abstractNumId w:val="5"/>
  </w:num>
  <w:num w:numId="8" w16cid:durableId="1676961414">
    <w:abstractNumId w:val="22"/>
  </w:num>
  <w:num w:numId="9" w16cid:durableId="917638109">
    <w:abstractNumId w:val="1"/>
  </w:num>
  <w:num w:numId="10" w16cid:durableId="78068744">
    <w:abstractNumId w:val="8"/>
  </w:num>
  <w:num w:numId="11" w16cid:durableId="2110084111">
    <w:abstractNumId w:val="12"/>
  </w:num>
  <w:num w:numId="12" w16cid:durableId="716323663">
    <w:abstractNumId w:val="20"/>
  </w:num>
  <w:num w:numId="13" w16cid:durableId="1046635429">
    <w:abstractNumId w:val="17"/>
  </w:num>
  <w:num w:numId="14" w16cid:durableId="500776876">
    <w:abstractNumId w:val="0"/>
  </w:num>
  <w:num w:numId="15" w16cid:durableId="875771336">
    <w:abstractNumId w:val="24"/>
  </w:num>
  <w:num w:numId="16" w16cid:durableId="877544222">
    <w:abstractNumId w:val="16"/>
  </w:num>
  <w:num w:numId="17" w16cid:durableId="665863808">
    <w:abstractNumId w:val="3"/>
  </w:num>
  <w:num w:numId="18" w16cid:durableId="1467434478">
    <w:abstractNumId w:val="11"/>
  </w:num>
  <w:num w:numId="19" w16cid:durableId="1842232742">
    <w:abstractNumId w:val="18"/>
  </w:num>
  <w:num w:numId="20" w16cid:durableId="1572501337">
    <w:abstractNumId w:val="13"/>
  </w:num>
  <w:num w:numId="21" w16cid:durableId="1961373325">
    <w:abstractNumId w:val="4"/>
  </w:num>
  <w:num w:numId="22" w16cid:durableId="41103380">
    <w:abstractNumId w:val="7"/>
  </w:num>
  <w:num w:numId="23" w16cid:durableId="36056405">
    <w:abstractNumId w:val="19"/>
  </w:num>
  <w:num w:numId="24" w16cid:durableId="1321271368">
    <w:abstractNumId w:val="23"/>
  </w:num>
  <w:num w:numId="25" w16cid:durableId="174761048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6233A"/>
    <w:rsid w:val="0000094F"/>
    <w:rsid w:val="00000A68"/>
    <w:rsid w:val="00000D2D"/>
    <w:rsid w:val="00001515"/>
    <w:rsid w:val="00002B74"/>
    <w:rsid w:val="000030F8"/>
    <w:rsid w:val="00004CAE"/>
    <w:rsid w:val="00005384"/>
    <w:rsid w:val="00005A7C"/>
    <w:rsid w:val="00006CA3"/>
    <w:rsid w:val="0001005C"/>
    <w:rsid w:val="00010338"/>
    <w:rsid w:val="00011C26"/>
    <w:rsid w:val="0001214A"/>
    <w:rsid w:val="0001271A"/>
    <w:rsid w:val="00012D62"/>
    <w:rsid w:val="00013BA9"/>
    <w:rsid w:val="000146C4"/>
    <w:rsid w:val="00014788"/>
    <w:rsid w:val="00014F8B"/>
    <w:rsid w:val="000174EB"/>
    <w:rsid w:val="00017D39"/>
    <w:rsid w:val="00020C50"/>
    <w:rsid w:val="0002234E"/>
    <w:rsid w:val="000236E0"/>
    <w:rsid w:val="00023A53"/>
    <w:rsid w:val="000266E0"/>
    <w:rsid w:val="00026E81"/>
    <w:rsid w:val="00027096"/>
    <w:rsid w:val="00027972"/>
    <w:rsid w:val="00031322"/>
    <w:rsid w:val="000333A2"/>
    <w:rsid w:val="00033522"/>
    <w:rsid w:val="00033F10"/>
    <w:rsid w:val="0003456D"/>
    <w:rsid w:val="0003600A"/>
    <w:rsid w:val="0003659D"/>
    <w:rsid w:val="00040DB6"/>
    <w:rsid w:val="000411C0"/>
    <w:rsid w:val="00041462"/>
    <w:rsid w:val="00041CD6"/>
    <w:rsid w:val="00042BB1"/>
    <w:rsid w:val="00043AFA"/>
    <w:rsid w:val="00044584"/>
    <w:rsid w:val="00044D86"/>
    <w:rsid w:val="00045048"/>
    <w:rsid w:val="00045D9B"/>
    <w:rsid w:val="0004697D"/>
    <w:rsid w:val="00047B9E"/>
    <w:rsid w:val="0005067D"/>
    <w:rsid w:val="00050DCD"/>
    <w:rsid w:val="00050E58"/>
    <w:rsid w:val="00051ADF"/>
    <w:rsid w:val="000546B7"/>
    <w:rsid w:val="00054EF6"/>
    <w:rsid w:val="00055D70"/>
    <w:rsid w:val="00056037"/>
    <w:rsid w:val="0005705E"/>
    <w:rsid w:val="000573C1"/>
    <w:rsid w:val="00060BE9"/>
    <w:rsid w:val="00062875"/>
    <w:rsid w:val="00063E6C"/>
    <w:rsid w:val="00064224"/>
    <w:rsid w:val="00064D7C"/>
    <w:rsid w:val="000650B6"/>
    <w:rsid w:val="00066CA0"/>
    <w:rsid w:val="00067102"/>
    <w:rsid w:val="000672FE"/>
    <w:rsid w:val="00070753"/>
    <w:rsid w:val="00070D83"/>
    <w:rsid w:val="00071545"/>
    <w:rsid w:val="00072C88"/>
    <w:rsid w:val="00074567"/>
    <w:rsid w:val="0007547E"/>
    <w:rsid w:val="00075D1E"/>
    <w:rsid w:val="00075D4E"/>
    <w:rsid w:val="000770AE"/>
    <w:rsid w:val="00077994"/>
    <w:rsid w:val="00077DDA"/>
    <w:rsid w:val="00080AEC"/>
    <w:rsid w:val="00083839"/>
    <w:rsid w:val="000842D6"/>
    <w:rsid w:val="000843A3"/>
    <w:rsid w:val="0008472C"/>
    <w:rsid w:val="0008491D"/>
    <w:rsid w:val="0008697F"/>
    <w:rsid w:val="00086CFB"/>
    <w:rsid w:val="00086EF5"/>
    <w:rsid w:val="00087F5F"/>
    <w:rsid w:val="00090199"/>
    <w:rsid w:val="00091182"/>
    <w:rsid w:val="00091839"/>
    <w:rsid w:val="00091ED9"/>
    <w:rsid w:val="00092925"/>
    <w:rsid w:val="00092962"/>
    <w:rsid w:val="000938A2"/>
    <w:rsid w:val="00093D73"/>
    <w:rsid w:val="0009463D"/>
    <w:rsid w:val="0009514E"/>
    <w:rsid w:val="00097A64"/>
    <w:rsid w:val="00097C39"/>
    <w:rsid w:val="000A0683"/>
    <w:rsid w:val="000A106D"/>
    <w:rsid w:val="000A15BA"/>
    <w:rsid w:val="000A1BEF"/>
    <w:rsid w:val="000A224A"/>
    <w:rsid w:val="000A2CC6"/>
    <w:rsid w:val="000A428E"/>
    <w:rsid w:val="000A546D"/>
    <w:rsid w:val="000A5574"/>
    <w:rsid w:val="000A5D1C"/>
    <w:rsid w:val="000A5E99"/>
    <w:rsid w:val="000A6879"/>
    <w:rsid w:val="000A69B5"/>
    <w:rsid w:val="000A71B8"/>
    <w:rsid w:val="000A7667"/>
    <w:rsid w:val="000A79EA"/>
    <w:rsid w:val="000B04D1"/>
    <w:rsid w:val="000B058D"/>
    <w:rsid w:val="000B1041"/>
    <w:rsid w:val="000B1342"/>
    <w:rsid w:val="000B13FB"/>
    <w:rsid w:val="000B1EA3"/>
    <w:rsid w:val="000B2E9B"/>
    <w:rsid w:val="000B3325"/>
    <w:rsid w:val="000B3441"/>
    <w:rsid w:val="000B42F8"/>
    <w:rsid w:val="000B487A"/>
    <w:rsid w:val="000B48CE"/>
    <w:rsid w:val="000B5891"/>
    <w:rsid w:val="000B5B40"/>
    <w:rsid w:val="000B5C4C"/>
    <w:rsid w:val="000B6503"/>
    <w:rsid w:val="000B7059"/>
    <w:rsid w:val="000C0807"/>
    <w:rsid w:val="000C09E6"/>
    <w:rsid w:val="000C14CE"/>
    <w:rsid w:val="000C40DA"/>
    <w:rsid w:val="000C54F6"/>
    <w:rsid w:val="000C5D5E"/>
    <w:rsid w:val="000C76ED"/>
    <w:rsid w:val="000D0A7F"/>
    <w:rsid w:val="000D11BF"/>
    <w:rsid w:val="000D1258"/>
    <w:rsid w:val="000D1A61"/>
    <w:rsid w:val="000D2822"/>
    <w:rsid w:val="000D2FC7"/>
    <w:rsid w:val="000D5AC0"/>
    <w:rsid w:val="000D6756"/>
    <w:rsid w:val="000D73EB"/>
    <w:rsid w:val="000D785C"/>
    <w:rsid w:val="000D7DCB"/>
    <w:rsid w:val="000D7FBD"/>
    <w:rsid w:val="000E0732"/>
    <w:rsid w:val="000E0E4E"/>
    <w:rsid w:val="000E17B4"/>
    <w:rsid w:val="000E27BE"/>
    <w:rsid w:val="000E2E17"/>
    <w:rsid w:val="000E452F"/>
    <w:rsid w:val="000E4FEC"/>
    <w:rsid w:val="000F0771"/>
    <w:rsid w:val="000F2740"/>
    <w:rsid w:val="000F6186"/>
    <w:rsid w:val="000F69B6"/>
    <w:rsid w:val="000F6DDC"/>
    <w:rsid w:val="000F75E4"/>
    <w:rsid w:val="00102020"/>
    <w:rsid w:val="0010311C"/>
    <w:rsid w:val="00103CCE"/>
    <w:rsid w:val="001042D5"/>
    <w:rsid w:val="00104391"/>
    <w:rsid w:val="00104814"/>
    <w:rsid w:val="00106184"/>
    <w:rsid w:val="00106EA9"/>
    <w:rsid w:val="001070D9"/>
    <w:rsid w:val="00110826"/>
    <w:rsid w:val="001115E6"/>
    <w:rsid w:val="0011218D"/>
    <w:rsid w:val="00112AF6"/>
    <w:rsid w:val="0011332C"/>
    <w:rsid w:val="00113AE4"/>
    <w:rsid w:val="001147A1"/>
    <w:rsid w:val="00115BFA"/>
    <w:rsid w:val="00115C56"/>
    <w:rsid w:val="00115CB7"/>
    <w:rsid w:val="00116D05"/>
    <w:rsid w:val="00120685"/>
    <w:rsid w:val="0012104F"/>
    <w:rsid w:val="001225AC"/>
    <w:rsid w:val="001238D9"/>
    <w:rsid w:val="00124362"/>
    <w:rsid w:val="001257F1"/>
    <w:rsid w:val="00126835"/>
    <w:rsid w:val="00126C30"/>
    <w:rsid w:val="00127285"/>
    <w:rsid w:val="00127857"/>
    <w:rsid w:val="00130660"/>
    <w:rsid w:val="001321DB"/>
    <w:rsid w:val="0013268F"/>
    <w:rsid w:val="00134B02"/>
    <w:rsid w:val="00134B11"/>
    <w:rsid w:val="001354E9"/>
    <w:rsid w:val="0013582E"/>
    <w:rsid w:val="00137545"/>
    <w:rsid w:val="00140DE9"/>
    <w:rsid w:val="0014110D"/>
    <w:rsid w:val="00141549"/>
    <w:rsid w:val="00141DB1"/>
    <w:rsid w:val="00142409"/>
    <w:rsid w:val="00143678"/>
    <w:rsid w:val="001455CB"/>
    <w:rsid w:val="001457E1"/>
    <w:rsid w:val="00145CE8"/>
    <w:rsid w:val="001473EA"/>
    <w:rsid w:val="001479ED"/>
    <w:rsid w:val="00147F7C"/>
    <w:rsid w:val="00150E2B"/>
    <w:rsid w:val="00150EEF"/>
    <w:rsid w:val="00151CD3"/>
    <w:rsid w:val="00152252"/>
    <w:rsid w:val="00153638"/>
    <w:rsid w:val="00157155"/>
    <w:rsid w:val="00157622"/>
    <w:rsid w:val="001602D8"/>
    <w:rsid w:val="001603E7"/>
    <w:rsid w:val="00161182"/>
    <w:rsid w:val="0016137E"/>
    <w:rsid w:val="00163BF2"/>
    <w:rsid w:val="00164D5C"/>
    <w:rsid w:val="00165233"/>
    <w:rsid w:val="00166276"/>
    <w:rsid w:val="001667E1"/>
    <w:rsid w:val="001669ED"/>
    <w:rsid w:val="00166FC8"/>
    <w:rsid w:val="00167567"/>
    <w:rsid w:val="001678DD"/>
    <w:rsid w:val="001717F3"/>
    <w:rsid w:val="00172897"/>
    <w:rsid w:val="0017468D"/>
    <w:rsid w:val="00175384"/>
    <w:rsid w:val="0017564D"/>
    <w:rsid w:val="001761FA"/>
    <w:rsid w:val="00176C4E"/>
    <w:rsid w:val="0017799D"/>
    <w:rsid w:val="001806CC"/>
    <w:rsid w:val="0018115C"/>
    <w:rsid w:val="0018136E"/>
    <w:rsid w:val="00181529"/>
    <w:rsid w:val="00181F1F"/>
    <w:rsid w:val="0018221C"/>
    <w:rsid w:val="00183417"/>
    <w:rsid w:val="00184996"/>
    <w:rsid w:val="00184C40"/>
    <w:rsid w:val="00184E27"/>
    <w:rsid w:val="00185D11"/>
    <w:rsid w:val="001866F6"/>
    <w:rsid w:val="00186A34"/>
    <w:rsid w:val="0018733D"/>
    <w:rsid w:val="00190E35"/>
    <w:rsid w:val="00191340"/>
    <w:rsid w:val="001913DC"/>
    <w:rsid w:val="001922E0"/>
    <w:rsid w:val="00192D1C"/>
    <w:rsid w:val="00193187"/>
    <w:rsid w:val="001954D6"/>
    <w:rsid w:val="00196809"/>
    <w:rsid w:val="00196EB0"/>
    <w:rsid w:val="001971B7"/>
    <w:rsid w:val="00197A8C"/>
    <w:rsid w:val="001A24D3"/>
    <w:rsid w:val="001A386A"/>
    <w:rsid w:val="001A4B6D"/>
    <w:rsid w:val="001A627E"/>
    <w:rsid w:val="001A65A6"/>
    <w:rsid w:val="001A69BC"/>
    <w:rsid w:val="001A6DBD"/>
    <w:rsid w:val="001A7A38"/>
    <w:rsid w:val="001B0155"/>
    <w:rsid w:val="001B4382"/>
    <w:rsid w:val="001B4B9C"/>
    <w:rsid w:val="001B4E6C"/>
    <w:rsid w:val="001B601F"/>
    <w:rsid w:val="001B6092"/>
    <w:rsid w:val="001B7431"/>
    <w:rsid w:val="001B7493"/>
    <w:rsid w:val="001B77DB"/>
    <w:rsid w:val="001C0CAB"/>
    <w:rsid w:val="001C0FB5"/>
    <w:rsid w:val="001C1790"/>
    <w:rsid w:val="001C18F4"/>
    <w:rsid w:val="001C216B"/>
    <w:rsid w:val="001C350D"/>
    <w:rsid w:val="001C41F2"/>
    <w:rsid w:val="001C476F"/>
    <w:rsid w:val="001C5B52"/>
    <w:rsid w:val="001C6211"/>
    <w:rsid w:val="001C696F"/>
    <w:rsid w:val="001C76EE"/>
    <w:rsid w:val="001D005C"/>
    <w:rsid w:val="001D0CB3"/>
    <w:rsid w:val="001D0FA4"/>
    <w:rsid w:val="001D144F"/>
    <w:rsid w:val="001D1EBF"/>
    <w:rsid w:val="001D20DC"/>
    <w:rsid w:val="001D265D"/>
    <w:rsid w:val="001D4F94"/>
    <w:rsid w:val="001D5D8E"/>
    <w:rsid w:val="001D646C"/>
    <w:rsid w:val="001D7458"/>
    <w:rsid w:val="001D7608"/>
    <w:rsid w:val="001D76DF"/>
    <w:rsid w:val="001E07C1"/>
    <w:rsid w:val="001E1915"/>
    <w:rsid w:val="001E2ECA"/>
    <w:rsid w:val="001E307D"/>
    <w:rsid w:val="001E33AA"/>
    <w:rsid w:val="001E3C46"/>
    <w:rsid w:val="001E58A2"/>
    <w:rsid w:val="001E6A6F"/>
    <w:rsid w:val="001F0018"/>
    <w:rsid w:val="001F0151"/>
    <w:rsid w:val="001F1112"/>
    <w:rsid w:val="001F133B"/>
    <w:rsid w:val="001F160B"/>
    <w:rsid w:val="001F1613"/>
    <w:rsid w:val="001F2760"/>
    <w:rsid w:val="001F27D5"/>
    <w:rsid w:val="001F390C"/>
    <w:rsid w:val="001F4507"/>
    <w:rsid w:val="001F45B4"/>
    <w:rsid w:val="001F4742"/>
    <w:rsid w:val="001F548F"/>
    <w:rsid w:val="00200DE6"/>
    <w:rsid w:val="00201BC3"/>
    <w:rsid w:val="00202D01"/>
    <w:rsid w:val="00203097"/>
    <w:rsid w:val="002031AC"/>
    <w:rsid w:val="00205638"/>
    <w:rsid w:val="002059C3"/>
    <w:rsid w:val="00205E85"/>
    <w:rsid w:val="002079FA"/>
    <w:rsid w:val="0021073C"/>
    <w:rsid w:val="00211206"/>
    <w:rsid w:val="00211CBE"/>
    <w:rsid w:val="002134A7"/>
    <w:rsid w:val="0021378C"/>
    <w:rsid w:val="0021387B"/>
    <w:rsid w:val="00217540"/>
    <w:rsid w:val="00217A6B"/>
    <w:rsid w:val="00217FE5"/>
    <w:rsid w:val="0022085A"/>
    <w:rsid w:val="002210A8"/>
    <w:rsid w:val="0022277C"/>
    <w:rsid w:val="00222C64"/>
    <w:rsid w:val="00223054"/>
    <w:rsid w:val="0022336C"/>
    <w:rsid w:val="00224F96"/>
    <w:rsid w:val="002265C6"/>
    <w:rsid w:val="00227B25"/>
    <w:rsid w:val="00230C1D"/>
    <w:rsid w:val="00232FA1"/>
    <w:rsid w:val="00233266"/>
    <w:rsid w:val="002345B5"/>
    <w:rsid w:val="0023575D"/>
    <w:rsid w:val="002360D0"/>
    <w:rsid w:val="0023621D"/>
    <w:rsid w:val="002362E0"/>
    <w:rsid w:val="002364C4"/>
    <w:rsid w:val="00237203"/>
    <w:rsid w:val="00237884"/>
    <w:rsid w:val="00237DFE"/>
    <w:rsid w:val="002413BF"/>
    <w:rsid w:val="00243319"/>
    <w:rsid w:val="00243374"/>
    <w:rsid w:val="00244278"/>
    <w:rsid w:val="00245BFE"/>
    <w:rsid w:val="00245C80"/>
    <w:rsid w:val="00246233"/>
    <w:rsid w:val="00246BC1"/>
    <w:rsid w:val="00247ED2"/>
    <w:rsid w:val="002501CC"/>
    <w:rsid w:val="00260A1A"/>
    <w:rsid w:val="00260CDC"/>
    <w:rsid w:val="00261085"/>
    <w:rsid w:val="00261324"/>
    <w:rsid w:val="00261788"/>
    <w:rsid w:val="00262EE6"/>
    <w:rsid w:val="0026334D"/>
    <w:rsid w:val="00263F84"/>
    <w:rsid w:val="0026414F"/>
    <w:rsid w:val="002641B6"/>
    <w:rsid w:val="0026473C"/>
    <w:rsid w:val="00265380"/>
    <w:rsid w:val="00265A90"/>
    <w:rsid w:val="00266FDF"/>
    <w:rsid w:val="002674C5"/>
    <w:rsid w:val="00267BC6"/>
    <w:rsid w:val="00272F38"/>
    <w:rsid w:val="00274D82"/>
    <w:rsid w:val="00275E4C"/>
    <w:rsid w:val="00275FC3"/>
    <w:rsid w:val="00276B5C"/>
    <w:rsid w:val="0027701E"/>
    <w:rsid w:val="0028058F"/>
    <w:rsid w:val="00280723"/>
    <w:rsid w:val="00280D8E"/>
    <w:rsid w:val="00280E85"/>
    <w:rsid w:val="0028148C"/>
    <w:rsid w:val="002820D9"/>
    <w:rsid w:val="00283AC3"/>
    <w:rsid w:val="00284186"/>
    <w:rsid w:val="002843B4"/>
    <w:rsid w:val="00284FEF"/>
    <w:rsid w:val="0029015C"/>
    <w:rsid w:val="002913BE"/>
    <w:rsid w:val="002926C8"/>
    <w:rsid w:val="00293099"/>
    <w:rsid w:val="002949D9"/>
    <w:rsid w:val="00295570"/>
    <w:rsid w:val="0029585B"/>
    <w:rsid w:val="00296C73"/>
    <w:rsid w:val="002A16CD"/>
    <w:rsid w:val="002A1B3A"/>
    <w:rsid w:val="002B07DC"/>
    <w:rsid w:val="002B0F26"/>
    <w:rsid w:val="002B0F47"/>
    <w:rsid w:val="002B1014"/>
    <w:rsid w:val="002B1809"/>
    <w:rsid w:val="002B186D"/>
    <w:rsid w:val="002B1AEF"/>
    <w:rsid w:val="002B1EE5"/>
    <w:rsid w:val="002B21D8"/>
    <w:rsid w:val="002B22F1"/>
    <w:rsid w:val="002B24ED"/>
    <w:rsid w:val="002B2A36"/>
    <w:rsid w:val="002B2A63"/>
    <w:rsid w:val="002B5329"/>
    <w:rsid w:val="002B5BDD"/>
    <w:rsid w:val="002B5FA9"/>
    <w:rsid w:val="002B60C2"/>
    <w:rsid w:val="002B6A90"/>
    <w:rsid w:val="002B6DFA"/>
    <w:rsid w:val="002C0DA0"/>
    <w:rsid w:val="002C0F6E"/>
    <w:rsid w:val="002C0F95"/>
    <w:rsid w:val="002C10C6"/>
    <w:rsid w:val="002C1716"/>
    <w:rsid w:val="002C2B1A"/>
    <w:rsid w:val="002C3B00"/>
    <w:rsid w:val="002C4493"/>
    <w:rsid w:val="002C4575"/>
    <w:rsid w:val="002C4582"/>
    <w:rsid w:val="002C46D6"/>
    <w:rsid w:val="002C5300"/>
    <w:rsid w:val="002C5C6C"/>
    <w:rsid w:val="002C75DE"/>
    <w:rsid w:val="002D0696"/>
    <w:rsid w:val="002D1875"/>
    <w:rsid w:val="002D2EF5"/>
    <w:rsid w:val="002D36D0"/>
    <w:rsid w:val="002D4254"/>
    <w:rsid w:val="002D47DB"/>
    <w:rsid w:val="002D4AD1"/>
    <w:rsid w:val="002D50D3"/>
    <w:rsid w:val="002D542A"/>
    <w:rsid w:val="002D58AD"/>
    <w:rsid w:val="002D71B1"/>
    <w:rsid w:val="002D75B4"/>
    <w:rsid w:val="002E077F"/>
    <w:rsid w:val="002E0D96"/>
    <w:rsid w:val="002E226A"/>
    <w:rsid w:val="002E29A1"/>
    <w:rsid w:val="002E2DB6"/>
    <w:rsid w:val="002E33D1"/>
    <w:rsid w:val="002E3F72"/>
    <w:rsid w:val="002E3FC0"/>
    <w:rsid w:val="002E41A2"/>
    <w:rsid w:val="002E4210"/>
    <w:rsid w:val="002E64AC"/>
    <w:rsid w:val="002E6D99"/>
    <w:rsid w:val="002E7670"/>
    <w:rsid w:val="002E7730"/>
    <w:rsid w:val="002E773D"/>
    <w:rsid w:val="002E78FD"/>
    <w:rsid w:val="002E7923"/>
    <w:rsid w:val="002F0145"/>
    <w:rsid w:val="002F15C6"/>
    <w:rsid w:val="002F1ED9"/>
    <w:rsid w:val="002F3DB8"/>
    <w:rsid w:val="002F4C8B"/>
    <w:rsid w:val="002F4F2F"/>
    <w:rsid w:val="002F6BC8"/>
    <w:rsid w:val="002F7909"/>
    <w:rsid w:val="002F7C0E"/>
    <w:rsid w:val="002F7F5D"/>
    <w:rsid w:val="00300ED9"/>
    <w:rsid w:val="00301869"/>
    <w:rsid w:val="00301D27"/>
    <w:rsid w:val="00302BCD"/>
    <w:rsid w:val="00302F16"/>
    <w:rsid w:val="0030338E"/>
    <w:rsid w:val="0030339B"/>
    <w:rsid w:val="0030369B"/>
    <w:rsid w:val="00305608"/>
    <w:rsid w:val="00305E54"/>
    <w:rsid w:val="0030695A"/>
    <w:rsid w:val="00306C4A"/>
    <w:rsid w:val="00306E40"/>
    <w:rsid w:val="00306F7D"/>
    <w:rsid w:val="00311331"/>
    <w:rsid w:val="00311C2E"/>
    <w:rsid w:val="0031331A"/>
    <w:rsid w:val="003142C1"/>
    <w:rsid w:val="00315F1D"/>
    <w:rsid w:val="00316051"/>
    <w:rsid w:val="00316EF0"/>
    <w:rsid w:val="003170E3"/>
    <w:rsid w:val="00320768"/>
    <w:rsid w:val="003219BE"/>
    <w:rsid w:val="00321CE2"/>
    <w:rsid w:val="003221CD"/>
    <w:rsid w:val="003265CE"/>
    <w:rsid w:val="003269BC"/>
    <w:rsid w:val="0032731F"/>
    <w:rsid w:val="003300CF"/>
    <w:rsid w:val="00331246"/>
    <w:rsid w:val="003319F9"/>
    <w:rsid w:val="00331B0D"/>
    <w:rsid w:val="00331B89"/>
    <w:rsid w:val="00332858"/>
    <w:rsid w:val="00334044"/>
    <w:rsid w:val="00335106"/>
    <w:rsid w:val="003353E1"/>
    <w:rsid w:val="00335D1E"/>
    <w:rsid w:val="003409B9"/>
    <w:rsid w:val="00340B91"/>
    <w:rsid w:val="003422BB"/>
    <w:rsid w:val="003426ED"/>
    <w:rsid w:val="00343AE4"/>
    <w:rsid w:val="00343B84"/>
    <w:rsid w:val="003474E4"/>
    <w:rsid w:val="00347AE2"/>
    <w:rsid w:val="00347FF5"/>
    <w:rsid w:val="00350479"/>
    <w:rsid w:val="00350780"/>
    <w:rsid w:val="00350FC9"/>
    <w:rsid w:val="00352544"/>
    <w:rsid w:val="00353327"/>
    <w:rsid w:val="00353608"/>
    <w:rsid w:val="00353EE0"/>
    <w:rsid w:val="0035467A"/>
    <w:rsid w:val="0035562D"/>
    <w:rsid w:val="0035596E"/>
    <w:rsid w:val="00355E98"/>
    <w:rsid w:val="00356311"/>
    <w:rsid w:val="00356575"/>
    <w:rsid w:val="003574F6"/>
    <w:rsid w:val="0036191D"/>
    <w:rsid w:val="00361A4D"/>
    <w:rsid w:val="0036246C"/>
    <w:rsid w:val="0036259E"/>
    <w:rsid w:val="00362933"/>
    <w:rsid w:val="003636DF"/>
    <w:rsid w:val="00365223"/>
    <w:rsid w:val="0036552A"/>
    <w:rsid w:val="003657C5"/>
    <w:rsid w:val="00365B55"/>
    <w:rsid w:val="0036626A"/>
    <w:rsid w:val="00366781"/>
    <w:rsid w:val="00366E8B"/>
    <w:rsid w:val="0036744A"/>
    <w:rsid w:val="003678B9"/>
    <w:rsid w:val="00367BB5"/>
    <w:rsid w:val="003709AE"/>
    <w:rsid w:val="00370CD6"/>
    <w:rsid w:val="00371BB9"/>
    <w:rsid w:val="00374521"/>
    <w:rsid w:val="00374A4D"/>
    <w:rsid w:val="003753B1"/>
    <w:rsid w:val="00376A37"/>
    <w:rsid w:val="00376C92"/>
    <w:rsid w:val="0037704B"/>
    <w:rsid w:val="00380AB9"/>
    <w:rsid w:val="003822F0"/>
    <w:rsid w:val="00383872"/>
    <w:rsid w:val="003850D1"/>
    <w:rsid w:val="0038522C"/>
    <w:rsid w:val="003862F7"/>
    <w:rsid w:val="00387F27"/>
    <w:rsid w:val="0039018A"/>
    <w:rsid w:val="0039041E"/>
    <w:rsid w:val="003905B7"/>
    <w:rsid w:val="00390AEC"/>
    <w:rsid w:val="00390C61"/>
    <w:rsid w:val="00390D84"/>
    <w:rsid w:val="0039189A"/>
    <w:rsid w:val="00391E0C"/>
    <w:rsid w:val="00391E79"/>
    <w:rsid w:val="00392486"/>
    <w:rsid w:val="00394946"/>
    <w:rsid w:val="003A0105"/>
    <w:rsid w:val="003A13AF"/>
    <w:rsid w:val="003A16BF"/>
    <w:rsid w:val="003A2238"/>
    <w:rsid w:val="003A298B"/>
    <w:rsid w:val="003A2DD5"/>
    <w:rsid w:val="003A33B6"/>
    <w:rsid w:val="003A4672"/>
    <w:rsid w:val="003A4BFB"/>
    <w:rsid w:val="003A64EA"/>
    <w:rsid w:val="003A701D"/>
    <w:rsid w:val="003A7B8E"/>
    <w:rsid w:val="003B0DF5"/>
    <w:rsid w:val="003B18CA"/>
    <w:rsid w:val="003B19AA"/>
    <w:rsid w:val="003B22B4"/>
    <w:rsid w:val="003B26D3"/>
    <w:rsid w:val="003B2FFF"/>
    <w:rsid w:val="003B314A"/>
    <w:rsid w:val="003B3F69"/>
    <w:rsid w:val="003B4282"/>
    <w:rsid w:val="003B59EC"/>
    <w:rsid w:val="003B751C"/>
    <w:rsid w:val="003B7C65"/>
    <w:rsid w:val="003C031B"/>
    <w:rsid w:val="003C0DB0"/>
    <w:rsid w:val="003C1610"/>
    <w:rsid w:val="003C1C42"/>
    <w:rsid w:val="003C2391"/>
    <w:rsid w:val="003C262B"/>
    <w:rsid w:val="003C3190"/>
    <w:rsid w:val="003C48C6"/>
    <w:rsid w:val="003C5A3E"/>
    <w:rsid w:val="003C6B99"/>
    <w:rsid w:val="003C7D76"/>
    <w:rsid w:val="003D0C3C"/>
    <w:rsid w:val="003D2C3A"/>
    <w:rsid w:val="003D2D42"/>
    <w:rsid w:val="003D32FD"/>
    <w:rsid w:val="003D4303"/>
    <w:rsid w:val="003D5825"/>
    <w:rsid w:val="003D59D2"/>
    <w:rsid w:val="003D5AC1"/>
    <w:rsid w:val="003D6194"/>
    <w:rsid w:val="003D6333"/>
    <w:rsid w:val="003E0C3A"/>
    <w:rsid w:val="003E3C2D"/>
    <w:rsid w:val="003E65DE"/>
    <w:rsid w:val="003E6AD4"/>
    <w:rsid w:val="003E7914"/>
    <w:rsid w:val="003E7ACD"/>
    <w:rsid w:val="003E7C12"/>
    <w:rsid w:val="003F069E"/>
    <w:rsid w:val="003F151D"/>
    <w:rsid w:val="003F1693"/>
    <w:rsid w:val="003F1FF0"/>
    <w:rsid w:val="003F2103"/>
    <w:rsid w:val="003F5407"/>
    <w:rsid w:val="003F5CDA"/>
    <w:rsid w:val="003F6B6D"/>
    <w:rsid w:val="003F6D58"/>
    <w:rsid w:val="003F71FE"/>
    <w:rsid w:val="00400176"/>
    <w:rsid w:val="0040036D"/>
    <w:rsid w:val="00400ED7"/>
    <w:rsid w:val="0040164F"/>
    <w:rsid w:val="0040169E"/>
    <w:rsid w:val="0040175D"/>
    <w:rsid w:val="00401BCA"/>
    <w:rsid w:val="004020E4"/>
    <w:rsid w:val="004021BD"/>
    <w:rsid w:val="004022F5"/>
    <w:rsid w:val="004023C0"/>
    <w:rsid w:val="00403C4B"/>
    <w:rsid w:val="0040409C"/>
    <w:rsid w:val="00404951"/>
    <w:rsid w:val="00405B67"/>
    <w:rsid w:val="00407375"/>
    <w:rsid w:val="0041007E"/>
    <w:rsid w:val="00410E68"/>
    <w:rsid w:val="00410F15"/>
    <w:rsid w:val="00410F4C"/>
    <w:rsid w:val="00411E33"/>
    <w:rsid w:val="00413D67"/>
    <w:rsid w:val="004150CF"/>
    <w:rsid w:val="00415117"/>
    <w:rsid w:val="00415664"/>
    <w:rsid w:val="00415BD2"/>
    <w:rsid w:val="00415FAC"/>
    <w:rsid w:val="00417027"/>
    <w:rsid w:val="00420D55"/>
    <w:rsid w:val="00421729"/>
    <w:rsid w:val="004218BC"/>
    <w:rsid w:val="00422699"/>
    <w:rsid w:val="004229AF"/>
    <w:rsid w:val="00422FB7"/>
    <w:rsid w:val="0042313E"/>
    <w:rsid w:val="00423D69"/>
    <w:rsid w:val="0042584A"/>
    <w:rsid w:val="00425ED9"/>
    <w:rsid w:val="004266DF"/>
    <w:rsid w:val="004271CC"/>
    <w:rsid w:val="00427AC0"/>
    <w:rsid w:val="0043037E"/>
    <w:rsid w:val="00431031"/>
    <w:rsid w:val="00431F35"/>
    <w:rsid w:val="00433A2C"/>
    <w:rsid w:val="00433D39"/>
    <w:rsid w:val="00435F48"/>
    <w:rsid w:val="00436B09"/>
    <w:rsid w:val="00437309"/>
    <w:rsid w:val="004406E7"/>
    <w:rsid w:val="00440C61"/>
    <w:rsid w:val="00440E95"/>
    <w:rsid w:val="00441CA4"/>
    <w:rsid w:val="0044584D"/>
    <w:rsid w:val="00445DB2"/>
    <w:rsid w:val="004460DC"/>
    <w:rsid w:val="0044668D"/>
    <w:rsid w:val="00446E06"/>
    <w:rsid w:val="00447660"/>
    <w:rsid w:val="004509A8"/>
    <w:rsid w:val="00451684"/>
    <w:rsid w:val="004516DC"/>
    <w:rsid w:val="00451C8D"/>
    <w:rsid w:val="00452147"/>
    <w:rsid w:val="004522F9"/>
    <w:rsid w:val="004528E4"/>
    <w:rsid w:val="00452FEB"/>
    <w:rsid w:val="00453090"/>
    <w:rsid w:val="00453485"/>
    <w:rsid w:val="00453EE0"/>
    <w:rsid w:val="004544F1"/>
    <w:rsid w:val="00454960"/>
    <w:rsid w:val="00454C54"/>
    <w:rsid w:val="00456FFC"/>
    <w:rsid w:val="004572BE"/>
    <w:rsid w:val="00457358"/>
    <w:rsid w:val="00457C11"/>
    <w:rsid w:val="00462553"/>
    <w:rsid w:val="00463DDC"/>
    <w:rsid w:val="00463F4A"/>
    <w:rsid w:val="00464857"/>
    <w:rsid w:val="004655AA"/>
    <w:rsid w:val="00465A9F"/>
    <w:rsid w:val="00466A4C"/>
    <w:rsid w:val="004674B8"/>
    <w:rsid w:val="00467E2F"/>
    <w:rsid w:val="00470A0C"/>
    <w:rsid w:val="00470DC8"/>
    <w:rsid w:val="00472481"/>
    <w:rsid w:val="00473609"/>
    <w:rsid w:val="00473B3F"/>
    <w:rsid w:val="00473D8A"/>
    <w:rsid w:val="00474194"/>
    <w:rsid w:val="00475383"/>
    <w:rsid w:val="004777C7"/>
    <w:rsid w:val="004825C2"/>
    <w:rsid w:val="00483274"/>
    <w:rsid w:val="004835AF"/>
    <w:rsid w:val="00485D86"/>
    <w:rsid w:val="004867EF"/>
    <w:rsid w:val="004869B4"/>
    <w:rsid w:val="0048701B"/>
    <w:rsid w:val="00490688"/>
    <w:rsid w:val="004919BA"/>
    <w:rsid w:val="00492BBB"/>
    <w:rsid w:val="004931D4"/>
    <w:rsid w:val="00493BE5"/>
    <w:rsid w:val="00493C76"/>
    <w:rsid w:val="004940F2"/>
    <w:rsid w:val="00494DA0"/>
    <w:rsid w:val="004966E3"/>
    <w:rsid w:val="00496964"/>
    <w:rsid w:val="00496FBC"/>
    <w:rsid w:val="004A0932"/>
    <w:rsid w:val="004A18E9"/>
    <w:rsid w:val="004A1A1B"/>
    <w:rsid w:val="004A29FC"/>
    <w:rsid w:val="004A2CA9"/>
    <w:rsid w:val="004A393D"/>
    <w:rsid w:val="004A3960"/>
    <w:rsid w:val="004A3BCE"/>
    <w:rsid w:val="004A4454"/>
    <w:rsid w:val="004A453E"/>
    <w:rsid w:val="004A45ED"/>
    <w:rsid w:val="004A5400"/>
    <w:rsid w:val="004A6BB0"/>
    <w:rsid w:val="004B0BB0"/>
    <w:rsid w:val="004B1C7A"/>
    <w:rsid w:val="004B228B"/>
    <w:rsid w:val="004B24DA"/>
    <w:rsid w:val="004B2706"/>
    <w:rsid w:val="004B2C71"/>
    <w:rsid w:val="004B3035"/>
    <w:rsid w:val="004B4883"/>
    <w:rsid w:val="004B499E"/>
    <w:rsid w:val="004B4C2A"/>
    <w:rsid w:val="004B51EB"/>
    <w:rsid w:val="004B53F2"/>
    <w:rsid w:val="004B5BF3"/>
    <w:rsid w:val="004B5F0D"/>
    <w:rsid w:val="004B6A6C"/>
    <w:rsid w:val="004B6EFA"/>
    <w:rsid w:val="004B79A2"/>
    <w:rsid w:val="004C0094"/>
    <w:rsid w:val="004C0C72"/>
    <w:rsid w:val="004C32A6"/>
    <w:rsid w:val="004C36E1"/>
    <w:rsid w:val="004C3861"/>
    <w:rsid w:val="004C4230"/>
    <w:rsid w:val="004C5119"/>
    <w:rsid w:val="004C522A"/>
    <w:rsid w:val="004C56DD"/>
    <w:rsid w:val="004C5C9F"/>
    <w:rsid w:val="004C6AFA"/>
    <w:rsid w:val="004D0E10"/>
    <w:rsid w:val="004D15B8"/>
    <w:rsid w:val="004D188D"/>
    <w:rsid w:val="004D1895"/>
    <w:rsid w:val="004D2394"/>
    <w:rsid w:val="004D29FA"/>
    <w:rsid w:val="004D2F42"/>
    <w:rsid w:val="004D3E55"/>
    <w:rsid w:val="004D7956"/>
    <w:rsid w:val="004D7B0E"/>
    <w:rsid w:val="004E0108"/>
    <w:rsid w:val="004E1392"/>
    <w:rsid w:val="004E1953"/>
    <w:rsid w:val="004E3BA2"/>
    <w:rsid w:val="004E4883"/>
    <w:rsid w:val="004E4FB6"/>
    <w:rsid w:val="004E6AB2"/>
    <w:rsid w:val="004E792E"/>
    <w:rsid w:val="004F08E4"/>
    <w:rsid w:val="004F18A4"/>
    <w:rsid w:val="004F2F46"/>
    <w:rsid w:val="004F315A"/>
    <w:rsid w:val="004F389D"/>
    <w:rsid w:val="004F439A"/>
    <w:rsid w:val="004F5CEC"/>
    <w:rsid w:val="004F637B"/>
    <w:rsid w:val="004F65F9"/>
    <w:rsid w:val="004F6708"/>
    <w:rsid w:val="00500455"/>
    <w:rsid w:val="005016F9"/>
    <w:rsid w:val="00502A71"/>
    <w:rsid w:val="00502B19"/>
    <w:rsid w:val="00502B29"/>
    <w:rsid w:val="00504654"/>
    <w:rsid w:val="0050540A"/>
    <w:rsid w:val="00507336"/>
    <w:rsid w:val="00507915"/>
    <w:rsid w:val="00511E79"/>
    <w:rsid w:val="00513540"/>
    <w:rsid w:val="00513E84"/>
    <w:rsid w:val="00514839"/>
    <w:rsid w:val="00514BEA"/>
    <w:rsid w:val="00515AE2"/>
    <w:rsid w:val="00515B7F"/>
    <w:rsid w:val="00515B8E"/>
    <w:rsid w:val="0051651B"/>
    <w:rsid w:val="005171B8"/>
    <w:rsid w:val="005202AD"/>
    <w:rsid w:val="00520DE2"/>
    <w:rsid w:val="00521349"/>
    <w:rsid w:val="00522A4E"/>
    <w:rsid w:val="00522AC1"/>
    <w:rsid w:val="00523215"/>
    <w:rsid w:val="00524AED"/>
    <w:rsid w:val="0052524E"/>
    <w:rsid w:val="0052669A"/>
    <w:rsid w:val="0052729C"/>
    <w:rsid w:val="005308DF"/>
    <w:rsid w:val="0053099C"/>
    <w:rsid w:val="00530E32"/>
    <w:rsid w:val="00533643"/>
    <w:rsid w:val="00534D9E"/>
    <w:rsid w:val="00537726"/>
    <w:rsid w:val="00537841"/>
    <w:rsid w:val="00540C92"/>
    <w:rsid w:val="00540D8E"/>
    <w:rsid w:val="0054205D"/>
    <w:rsid w:val="0054208C"/>
    <w:rsid w:val="00542867"/>
    <w:rsid w:val="00542A17"/>
    <w:rsid w:val="00543D07"/>
    <w:rsid w:val="00543E83"/>
    <w:rsid w:val="00543F53"/>
    <w:rsid w:val="00546661"/>
    <w:rsid w:val="0054699E"/>
    <w:rsid w:val="00550369"/>
    <w:rsid w:val="0055076C"/>
    <w:rsid w:val="00551441"/>
    <w:rsid w:val="00552FFB"/>
    <w:rsid w:val="0055403A"/>
    <w:rsid w:val="005564D8"/>
    <w:rsid w:val="00557265"/>
    <w:rsid w:val="00560D53"/>
    <w:rsid w:val="005611F7"/>
    <w:rsid w:val="005620B7"/>
    <w:rsid w:val="00564551"/>
    <w:rsid w:val="00565812"/>
    <w:rsid w:val="00566D6A"/>
    <w:rsid w:val="00570029"/>
    <w:rsid w:val="00570149"/>
    <w:rsid w:val="00571DCB"/>
    <w:rsid w:val="0057282A"/>
    <w:rsid w:val="0057393A"/>
    <w:rsid w:val="00576015"/>
    <w:rsid w:val="00577C95"/>
    <w:rsid w:val="005805D0"/>
    <w:rsid w:val="005818DD"/>
    <w:rsid w:val="00582273"/>
    <w:rsid w:val="00582D66"/>
    <w:rsid w:val="00583587"/>
    <w:rsid w:val="00584ACC"/>
    <w:rsid w:val="0058659B"/>
    <w:rsid w:val="0058713F"/>
    <w:rsid w:val="00587562"/>
    <w:rsid w:val="00587869"/>
    <w:rsid w:val="00590E5C"/>
    <w:rsid w:val="005910E6"/>
    <w:rsid w:val="0059157A"/>
    <w:rsid w:val="0059195E"/>
    <w:rsid w:val="00591C20"/>
    <w:rsid w:val="00591CD8"/>
    <w:rsid w:val="005931B7"/>
    <w:rsid w:val="00593C0B"/>
    <w:rsid w:val="0059542F"/>
    <w:rsid w:val="00596C50"/>
    <w:rsid w:val="00596C9C"/>
    <w:rsid w:val="005A0CCC"/>
    <w:rsid w:val="005A1541"/>
    <w:rsid w:val="005A15FA"/>
    <w:rsid w:val="005A1794"/>
    <w:rsid w:val="005A3D88"/>
    <w:rsid w:val="005A40AF"/>
    <w:rsid w:val="005A4C5E"/>
    <w:rsid w:val="005A7346"/>
    <w:rsid w:val="005B0796"/>
    <w:rsid w:val="005B10BA"/>
    <w:rsid w:val="005B1993"/>
    <w:rsid w:val="005B1D12"/>
    <w:rsid w:val="005B2125"/>
    <w:rsid w:val="005B2F81"/>
    <w:rsid w:val="005B524A"/>
    <w:rsid w:val="005C0199"/>
    <w:rsid w:val="005C1B11"/>
    <w:rsid w:val="005C23DA"/>
    <w:rsid w:val="005C35DE"/>
    <w:rsid w:val="005C3CA4"/>
    <w:rsid w:val="005C3DF0"/>
    <w:rsid w:val="005C45A5"/>
    <w:rsid w:val="005C4D65"/>
    <w:rsid w:val="005C5128"/>
    <w:rsid w:val="005C517C"/>
    <w:rsid w:val="005C61DB"/>
    <w:rsid w:val="005C6AAA"/>
    <w:rsid w:val="005C6DA7"/>
    <w:rsid w:val="005D0D0B"/>
    <w:rsid w:val="005D1344"/>
    <w:rsid w:val="005D1477"/>
    <w:rsid w:val="005D37FC"/>
    <w:rsid w:val="005D487B"/>
    <w:rsid w:val="005D60F3"/>
    <w:rsid w:val="005E1208"/>
    <w:rsid w:val="005E18D0"/>
    <w:rsid w:val="005E3D71"/>
    <w:rsid w:val="005E43DB"/>
    <w:rsid w:val="005E57DB"/>
    <w:rsid w:val="005E5A44"/>
    <w:rsid w:val="005E5B4D"/>
    <w:rsid w:val="005E6A59"/>
    <w:rsid w:val="005E7D91"/>
    <w:rsid w:val="005F3108"/>
    <w:rsid w:val="005F3613"/>
    <w:rsid w:val="005F459E"/>
    <w:rsid w:val="005F4CDB"/>
    <w:rsid w:val="005F4D8E"/>
    <w:rsid w:val="005F5445"/>
    <w:rsid w:val="005F74DF"/>
    <w:rsid w:val="005F7574"/>
    <w:rsid w:val="005F7F24"/>
    <w:rsid w:val="006002CA"/>
    <w:rsid w:val="00602BA1"/>
    <w:rsid w:val="006036B5"/>
    <w:rsid w:val="00605FE8"/>
    <w:rsid w:val="00607E48"/>
    <w:rsid w:val="00610ACA"/>
    <w:rsid w:val="00613532"/>
    <w:rsid w:val="00614C26"/>
    <w:rsid w:val="006171AE"/>
    <w:rsid w:val="00617F1E"/>
    <w:rsid w:val="006207E6"/>
    <w:rsid w:val="00620DF1"/>
    <w:rsid w:val="00620F46"/>
    <w:rsid w:val="006217DD"/>
    <w:rsid w:val="006217FF"/>
    <w:rsid w:val="0062208D"/>
    <w:rsid w:val="006228A0"/>
    <w:rsid w:val="00623014"/>
    <w:rsid w:val="006238BE"/>
    <w:rsid w:val="00624940"/>
    <w:rsid w:val="00626260"/>
    <w:rsid w:val="006263EF"/>
    <w:rsid w:val="0062662E"/>
    <w:rsid w:val="00626975"/>
    <w:rsid w:val="00626E26"/>
    <w:rsid w:val="00631110"/>
    <w:rsid w:val="006312A0"/>
    <w:rsid w:val="00631D88"/>
    <w:rsid w:val="006343C1"/>
    <w:rsid w:val="00634E4A"/>
    <w:rsid w:val="00636603"/>
    <w:rsid w:val="00640BE1"/>
    <w:rsid w:val="00641ACD"/>
    <w:rsid w:val="00641C41"/>
    <w:rsid w:val="006436DD"/>
    <w:rsid w:val="006439DC"/>
    <w:rsid w:val="00644205"/>
    <w:rsid w:val="00644379"/>
    <w:rsid w:val="00645910"/>
    <w:rsid w:val="00645E43"/>
    <w:rsid w:val="0064750D"/>
    <w:rsid w:val="006476EF"/>
    <w:rsid w:val="00651A2E"/>
    <w:rsid w:val="00653C83"/>
    <w:rsid w:val="006540A2"/>
    <w:rsid w:val="00655481"/>
    <w:rsid w:val="00656C34"/>
    <w:rsid w:val="00656D0E"/>
    <w:rsid w:val="00656EEF"/>
    <w:rsid w:val="00660098"/>
    <w:rsid w:val="006626DF"/>
    <w:rsid w:val="006633BE"/>
    <w:rsid w:val="00663AD6"/>
    <w:rsid w:val="00663C61"/>
    <w:rsid w:val="006650F6"/>
    <w:rsid w:val="00666341"/>
    <w:rsid w:val="00666749"/>
    <w:rsid w:val="00666FCC"/>
    <w:rsid w:val="00667425"/>
    <w:rsid w:val="00667BB1"/>
    <w:rsid w:val="00670FFA"/>
    <w:rsid w:val="006716FF"/>
    <w:rsid w:val="00671F16"/>
    <w:rsid w:val="00673237"/>
    <w:rsid w:val="006739B1"/>
    <w:rsid w:val="0067454A"/>
    <w:rsid w:val="00674FAA"/>
    <w:rsid w:val="006756B0"/>
    <w:rsid w:val="00676240"/>
    <w:rsid w:val="0067681E"/>
    <w:rsid w:val="00677486"/>
    <w:rsid w:val="006778DE"/>
    <w:rsid w:val="00677FD6"/>
    <w:rsid w:val="006807AC"/>
    <w:rsid w:val="00680E18"/>
    <w:rsid w:val="006811AE"/>
    <w:rsid w:val="006814D1"/>
    <w:rsid w:val="00681DC8"/>
    <w:rsid w:val="00681FAE"/>
    <w:rsid w:val="00683401"/>
    <w:rsid w:val="00683C1C"/>
    <w:rsid w:val="00683E20"/>
    <w:rsid w:val="00684921"/>
    <w:rsid w:val="0068584C"/>
    <w:rsid w:val="00685D4C"/>
    <w:rsid w:val="00691655"/>
    <w:rsid w:val="00691846"/>
    <w:rsid w:val="00692C5A"/>
    <w:rsid w:val="00694F4B"/>
    <w:rsid w:val="00695EC8"/>
    <w:rsid w:val="00696371"/>
    <w:rsid w:val="00696578"/>
    <w:rsid w:val="0069686E"/>
    <w:rsid w:val="00696BBC"/>
    <w:rsid w:val="00696FC4"/>
    <w:rsid w:val="006970C9"/>
    <w:rsid w:val="00697858"/>
    <w:rsid w:val="00697DB8"/>
    <w:rsid w:val="006A0418"/>
    <w:rsid w:val="006A055C"/>
    <w:rsid w:val="006A192C"/>
    <w:rsid w:val="006A1CF2"/>
    <w:rsid w:val="006A3547"/>
    <w:rsid w:val="006A3664"/>
    <w:rsid w:val="006A3C05"/>
    <w:rsid w:val="006A3DD6"/>
    <w:rsid w:val="006A41E3"/>
    <w:rsid w:val="006A4BC2"/>
    <w:rsid w:val="006A4CDA"/>
    <w:rsid w:val="006A4F6F"/>
    <w:rsid w:val="006A592E"/>
    <w:rsid w:val="006A5C72"/>
    <w:rsid w:val="006A6317"/>
    <w:rsid w:val="006B1BCC"/>
    <w:rsid w:val="006B2370"/>
    <w:rsid w:val="006B2B22"/>
    <w:rsid w:val="006B4508"/>
    <w:rsid w:val="006B45DB"/>
    <w:rsid w:val="006B6469"/>
    <w:rsid w:val="006B67DF"/>
    <w:rsid w:val="006C309E"/>
    <w:rsid w:val="006C472D"/>
    <w:rsid w:val="006C5E98"/>
    <w:rsid w:val="006C6A65"/>
    <w:rsid w:val="006C6D7F"/>
    <w:rsid w:val="006C6FF0"/>
    <w:rsid w:val="006C7C77"/>
    <w:rsid w:val="006D117D"/>
    <w:rsid w:val="006D445C"/>
    <w:rsid w:val="006D46DC"/>
    <w:rsid w:val="006D482E"/>
    <w:rsid w:val="006D524E"/>
    <w:rsid w:val="006D5852"/>
    <w:rsid w:val="006D5A8C"/>
    <w:rsid w:val="006D6556"/>
    <w:rsid w:val="006D67F4"/>
    <w:rsid w:val="006D786E"/>
    <w:rsid w:val="006E018C"/>
    <w:rsid w:val="006E11A1"/>
    <w:rsid w:val="006E1C89"/>
    <w:rsid w:val="006E2617"/>
    <w:rsid w:val="006E264D"/>
    <w:rsid w:val="006E35B7"/>
    <w:rsid w:val="006E40AB"/>
    <w:rsid w:val="006E568C"/>
    <w:rsid w:val="006E5FA2"/>
    <w:rsid w:val="006E60C1"/>
    <w:rsid w:val="006E6126"/>
    <w:rsid w:val="006F029F"/>
    <w:rsid w:val="006F1346"/>
    <w:rsid w:val="006F17BF"/>
    <w:rsid w:val="006F4770"/>
    <w:rsid w:val="006F549B"/>
    <w:rsid w:val="006F5897"/>
    <w:rsid w:val="006F5A32"/>
    <w:rsid w:val="006F7388"/>
    <w:rsid w:val="007003D8"/>
    <w:rsid w:val="007017CE"/>
    <w:rsid w:val="00701962"/>
    <w:rsid w:val="007020B3"/>
    <w:rsid w:val="0070216A"/>
    <w:rsid w:val="007027C9"/>
    <w:rsid w:val="007038BD"/>
    <w:rsid w:val="007049BC"/>
    <w:rsid w:val="00706092"/>
    <w:rsid w:val="0070636C"/>
    <w:rsid w:val="00707208"/>
    <w:rsid w:val="007101A5"/>
    <w:rsid w:val="007108F9"/>
    <w:rsid w:val="00710EED"/>
    <w:rsid w:val="0071184B"/>
    <w:rsid w:val="00713C2B"/>
    <w:rsid w:val="00714E16"/>
    <w:rsid w:val="00715065"/>
    <w:rsid w:val="00715E6C"/>
    <w:rsid w:val="00715FE1"/>
    <w:rsid w:val="007171EF"/>
    <w:rsid w:val="00717642"/>
    <w:rsid w:val="00717B92"/>
    <w:rsid w:val="007201D7"/>
    <w:rsid w:val="00721D40"/>
    <w:rsid w:val="00721E94"/>
    <w:rsid w:val="007223DB"/>
    <w:rsid w:val="0072290A"/>
    <w:rsid w:val="00722975"/>
    <w:rsid w:val="00722982"/>
    <w:rsid w:val="00723BF4"/>
    <w:rsid w:val="00723D4A"/>
    <w:rsid w:val="00724728"/>
    <w:rsid w:val="007265FA"/>
    <w:rsid w:val="00726D92"/>
    <w:rsid w:val="0072726F"/>
    <w:rsid w:val="007302E0"/>
    <w:rsid w:val="007307F5"/>
    <w:rsid w:val="00730FD0"/>
    <w:rsid w:val="00731270"/>
    <w:rsid w:val="00731DD7"/>
    <w:rsid w:val="00732B9D"/>
    <w:rsid w:val="0073300E"/>
    <w:rsid w:val="0073304F"/>
    <w:rsid w:val="007332AA"/>
    <w:rsid w:val="0073394E"/>
    <w:rsid w:val="00733A85"/>
    <w:rsid w:val="00734671"/>
    <w:rsid w:val="00735952"/>
    <w:rsid w:val="00735C66"/>
    <w:rsid w:val="00735D1E"/>
    <w:rsid w:val="00736482"/>
    <w:rsid w:val="0073665D"/>
    <w:rsid w:val="00736B99"/>
    <w:rsid w:val="007374E9"/>
    <w:rsid w:val="00740327"/>
    <w:rsid w:val="00741DEA"/>
    <w:rsid w:val="00742016"/>
    <w:rsid w:val="0074212A"/>
    <w:rsid w:val="00744E0F"/>
    <w:rsid w:val="00744E15"/>
    <w:rsid w:val="00744EC4"/>
    <w:rsid w:val="007454C0"/>
    <w:rsid w:val="0074617F"/>
    <w:rsid w:val="00746825"/>
    <w:rsid w:val="00746A4F"/>
    <w:rsid w:val="00747A91"/>
    <w:rsid w:val="00751382"/>
    <w:rsid w:val="00751A64"/>
    <w:rsid w:val="00751D12"/>
    <w:rsid w:val="00751D78"/>
    <w:rsid w:val="00752040"/>
    <w:rsid w:val="00752184"/>
    <w:rsid w:val="00752D38"/>
    <w:rsid w:val="007545A8"/>
    <w:rsid w:val="00757CDF"/>
    <w:rsid w:val="00757E34"/>
    <w:rsid w:val="0076077C"/>
    <w:rsid w:val="00762572"/>
    <w:rsid w:val="00762D90"/>
    <w:rsid w:val="00764A78"/>
    <w:rsid w:val="0076519D"/>
    <w:rsid w:val="00765668"/>
    <w:rsid w:val="00765D69"/>
    <w:rsid w:val="00766E81"/>
    <w:rsid w:val="00767C3E"/>
    <w:rsid w:val="00771869"/>
    <w:rsid w:val="007732B7"/>
    <w:rsid w:val="007747AD"/>
    <w:rsid w:val="00775009"/>
    <w:rsid w:val="00775907"/>
    <w:rsid w:val="00777002"/>
    <w:rsid w:val="0077720D"/>
    <w:rsid w:val="00777DD1"/>
    <w:rsid w:val="00780E40"/>
    <w:rsid w:val="00781148"/>
    <w:rsid w:val="00781B53"/>
    <w:rsid w:val="0078248C"/>
    <w:rsid w:val="007833AD"/>
    <w:rsid w:val="0078344C"/>
    <w:rsid w:val="00784302"/>
    <w:rsid w:val="00784D16"/>
    <w:rsid w:val="00785AF1"/>
    <w:rsid w:val="00786757"/>
    <w:rsid w:val="00790A1F"/>
    <w:rsid w:val="00790D1D"/>
    <w:rsid w:val="007914C3"/>
    <w:rsid w:val="0079275D"/>
    <w:rsid w:val="00792F5D"/>
    <w:rsid w:val="00792F9D"/>
    <w:rsid w:val="007931BB"/>
    <w:rsid w:val="00793633"/>
    <w:rsid w:val="00793F8E"/>
    <w:rsid w:val="00794763"/>
    <w:rsid w:val="0079484B"/>
    <w:rsid w:val="00795D0C"/>
    <w:rsid w:val="00796621"/>
    <w:rsid w:val="00796B5A"/>
    <w:rsid w:val="00796C03"/>
    <w:rsid w:val="00796CDD"/>
    <w:rsid w:val="007A0130"/>
    <w:rsid w:val="007A0B45"/>
    <w:rsid w:val="007A1CC0"/>
    <w:rsid w:val="007A2FDF"/>
    <w:rsid w:val="007A3CE1"/>
    <w:rsid w:val="007A4B89"/>
    <w:rsid w:val="007A657A"/>
    <w:rsid w:val="007A7747"/>
    <w:rsid w:val="007B221C"/>
    <w:rsid w:val="007B286C"/>
    <w:rsid w:val="007B30E6"/>
    <w:rsid w:val="007B3ED4"/>
    <w:rsid w:val="007B5080"/>
    <w:rsid w:val="007B776C"/>
    <w:rsid w:val="007C14E3"/>
    <w:rsid w:val="007C18F7"/>
    <w:rsid w:val="007C1EDA"/>
    <w:rsid w:val="007C2953"/>
    <w:rsid w:val="007C3634"/>
    <w:rsid w:val="007C57DD"/>
    <w:rsid w:val="007C5FC8"/>
    <w:rsid w:val="007D0E68"/>
    <w:rsid w:val="007D1928"/>
    <w:rsid w:val="007D39F5"/>
    <w:rsid w:val="007D6EB0"/>
    <w:rsid w:val="007E2DAB"/>
    <w:rsid w:val="007E33AE"/>
    <w:rsid w:val="007E39B5"/>
    <w:rsid w:val="007E454A"/>
    <w:rsid w:val="007E4663"/>
    <w:rsid w:val="007E5C26"/>
    <w:rsid w:val="007E5C37"/>
    <w:rsid w:val="007E72C8"/>
    <w:rsid w:val="007E7BE5"/>
    <w:rsid w:val="007E7EC4"/>
    <w:rsid w:val="007F3402"/>
    <w:rsid w:val="007F3C1C"/>
    <w:rsid w:val="007F70DE"/>
    <w:rsid w:val="007F7E55"/>
    <w:rsid w:val="00801EFA"/>
    <w:rsid w:val="00802235"/>
    <w:rsid w:val="00802875"/>
    <w:rsid w:val="00802E21"/>
    <w:rsid w:val="008039BD"/>
    <w:rsid w:val="008040F5"/>
    <w:rsid w:val="0080451E"/>
    <w:rsid w:val="008045DB"/>
    <w:rsid w:val="00805A1E"/>
    <w:rsid w:val="00805F93"/>
    <w:rsid w:val="0080624E"/>
    <w:rsid w:val="00807218"/>
    <w:rsid w:val="00807D68"/>
    <w:rsid w:val="008110BE"/>
    <w:rsid w:val="00811BE4"/>
    <w:rsid w:val="00814D7A"/>
    <w:rsid w:val="00815B79"/>
    <w:rsid w:val="008160DF"/>
    <w:rsid w:val="0081683E"/>
    <w:rsid w:val="00816882"/>
    <w:rsid w:val="0081689F"/>
    <w:rsid w:val="00816ECB"/>
    <w:rsid w:val="0081737B"/>
    <w:rsid w:val="008177D9"/>
    <w:rsid w:val="008203DB"/>
    <w:rsid w:val="00820516"/>
    <w:rsid w:val="00821663"/>
    <w:rsid w:val="00822253"/>
    <w:rsid w:val="0082398B"/>
    <w:rsid w:val="00824CB8"/>
    <w:rsid w:val="008256F3"/>
    <w:rsid w:val="0082588C"/>
    <w:rsid w:val="008259C7"/>
    <w:rsid w:val="008267C9"/>
    <w:rsid w:val="00827344"/>
    <w:rsid w:val="0083017B"/>
    <w:rsid w:val="00830A18"/>
    <w:rsid w:val="00830FED"/>
    <w:rsid w:val="0083110D"/>
    <w:rsid w:val="00831B50"/>
    <w:rsid w:val="008330B9"/>
    <w:rsid w:val="008334EB"/>
    <w:rsid w:val="00833C6A"/>
    <w:rsid w:val="00834680"/>
    <w:rsid w:val="00834966"/>
    <w:rsid w:val="008356DA"/>
    <w:rsid w:val="00835F2E"/>
    <w:rsid w:val="00836770"/>
    <w:rsid w:val="008372E2"/>
    <w:rsid w:val="00837C58"/>
    <w:rsid w:val="00840B8B"/>
    <w:rsid w:val="008415EF"/>
    <w:rsid w:val="0084226C"/>
    <w:rsid w:val="008424F0"/>
    <w:rsid w:val="00843B72"/>
    <w:rsid w:val="008454FB"/>
    <w:rsid w:val="0084550A"/>
    <w:rsid w:val="0084568A"/>
    <w:rsid w:val="0084593F"/>
    <w:rsid w:val="00847314"/>
    <w:rsid w:val="0084777F"/>
    <w:rsid w:val="00847E61"/>
    <w:rsid w:val="00850302"/>
    <w:rsid w:val="00852253"/>
    <w:rsid w:val="00852F6C"/>
    <w:rsid w:val="008537B5"/>
    <w:rsid w:val="00854A42"/>
    <w:rsid w:val="008558BE"/>
    <w:rsid w:val="00856467"/>
    <w:rsid w:val="00861109"/>
    <w:rsid w:val="00861B52"/>
    <w:rsid w:val="008628B4"/>
    <w:rsid w:val="008655D8"/>
    <w:rsid w:val="00865C14"/>
    <w:rsid w:val="00865DB9"/>
    <w:rsid w:val="00867862"/>
    <w:rsid w:val="0086795E"/>
    <w:rsid w:val="00867DDC"/>
    <w:rsid w:val="00870F05"/>
    <w:rsid w:val="00871684"/>
    <w:rsid w:val="00873442"/>
    <w:rsid w:val="0087347E"/>
    <w:rsid w:val="00873B5D"/>
    <w:rsid w:val="0087434C"/>
    <w:rsid w:val="00874389"/>
    <w:rsid w:val="008746C2"/>
    <w:rsid w:val="00874FFE"/>
    <w:rsid w:val="0087592C"/>
    <w:rsid w:val="00875E1C"/>
    <w:rsid w:val="008766A5"/>
    <w:rsid w:val="00876906"/>
    <w:rsid w:val="00876913"/>
    <w:rsid w:val="008815D1"/>
    <w:rsid w:val="00881CE7"/>
    <w:rsid w:val="00883D78"/>
    <w:rsid w:val="008844C0"/>
    <w:rsid w:val="00884FEC"/>
    <w:rsid w:val="008851EE"/>
    <w:rsid w:val="0088577D"/>
    <w:rsid w:val="008877D1"/>
    <w:rsid w:val="0089082D"/>
    <w:rsid w:val="008913CF"/>
    <w:rsid w:val="0089187C"/>
    <w:rsid w:val="00891E96"/>
    <w:rsid w:val="00893BDA"/>
    <w:rsid w:val="00894259"/>
    <w:rsid w:val="0089491A"/>
    <w:rsid w:val="00895590"/>
    <w:rsid w:val="00895895"/>
    <w:rsid w:val="008A08B8"/>
    <w:rsid w:val="008A1256"/>
    <w:rsid w:val="008A2DEE"/>
    <w:rsid w:val="008A3F22"/>
    <w:rsid w:val="008A50AC"/>
    <w:rsid w:val="008A53E4"/>
    <w:rsid w:val="008A59F6"/>
    <w:rsid w:val="008A64D8"/>
    <w:rsid w:val="008B0250"/>
    <w:rsid w:val="008B0EBB"/>
    <w:rsid w:val="008B11B8"/>
    <w:rsid w:val="008B20B7"/>
    <w:rsid w:val="008B292F"/>
    <w:rsid w:val="008B297E"/>
    <w:rsid w:val="008B29C2"/>
    <w:rsid w:val="008B3EC9"/>
    <w:rsid w:val="008B5120"/>
    <w:rsid w:val="008B59A2"/>
    <w:rsid w:val="008B727E"/>
    <w:rsid w:val="008B7CD9"/>
    <w:rsid w:val="008B7E62"/>
    <w:rsid w:val="008C0109"/>
    <w:rsid w:val="008C1763"/>
    <w:rsid w:val="008C1851"/>
    <w:rsid w:val="008C19EE"/>
    <w:rsid w:val="008C27D3"/>
    <w:rsid w:val="008C39AE"/>
    <w:rsid w:val="008C3A44"/>
    <w:rsid w:val="008C3EA7"/>
    <w:rsid w:val="008C47A1"/>
    <w:rsid w:val="008C56C9"/>
    <w:rsid w:val="008C5FEE"/>
    <w:rsid w:val="008C6291"/>
    <w:rsid w:val="008C64D3"/>
    <w:rsid w:val="008C7395"/>
    <w:rsid w:val="008C7B21"/>
    <w:rsid w:val="008D083A"/>
    <w:rsid w:val="008D0C05"/>
    <w:rsid w:val="008D1286"/>
    <w:rsid w:val="008D2850"/>
    <w:rsid w:val="008D2922"/>
    <w:rsid w:val="008D296E"/>
    <w:rsid w:val="008D4147"/>
    <w:rsid w:val="008D47FE"/>
    <w:rsid w:val="008D4CFC"/>
    <w:rsid w:val="008D4F35"/>
    <w:rsid w:val="008D6A0A"/>
    <w:rsid w:val="008D76E8"/>
    <w:rsid w:val="008D7CFB"/>
    <w:rsid w:val="008E3142"/>
    <w:rsid w:val="008E35C7"/>
    <w:rsid w:val="008E422C"/>
    <w:rsid w:val="008E49C9"/>
    <w:rsid w:val="008E771E"/>
    <w:rsid w:val="008F10B5"/>
    <w:rsid w:val="008F15D1"/>
    <w:rsid w:val="008F1FD6"/>
    <w:rsid w:val="008F3412"/>
    <w:rsid w:val="008F34F3"/>
    <w:rsid w:val="008F57E1"/>
    <w:rsid w:val="008F7C21"/>
    <w:rsid w:val="008F7D1A"/>
    <w:rsid w:val="00900CA9"/>
    <w:rsid w:val="009012A6"/>
    <w:rsid w:val="00901A81"/>
    <w:rsid w:val="009026D8"/>
    <w:rsid w:val="00903625"/>
    <w:rsid w:val="0090493F"/>
    <w:rsid w:val="00905AE1"/>
    <w:rsid w:val="00907374"/>
    <w:rsid w:val="0090742F"/>
    <w:rsid w:val="00907A09"/>
    <w:rsid w:val="00910A84"/>
    <w:rsid w:val="00911444"/>
    <w:rsid w:val="00911CFF"/>
    <w:rsid w:val="00911EDA"/>
    <w:rsid w:val="00911FE4"/>
    <w:rsid w:val="009135DF"/>
    <w:rsid w:val="00913B12"/>
    <w:rsid w:val="00914195"/>
    <w:rsid w:val="00914433"/>
    <w:rsid w:val="009157A5"/>
    <w:rsid w:val="0091584E"/>
    <w:rsid w:val="00916F4B"/>
    <w:rsid w:val="00917B87"/>
    <w:rsid w:val="00920616"/>
    <w:rsid w:val="0092099E"/>
    <w:rsid w:val="00920AD2"/>
    <w:rsid w:val="0092111A"/>
    <w:rsid w:val="00922459"/>
    <w:rsid w:val="00922D17"/>
    <w:rsid w:val="0092320D"/>
    <w:rsid w:val="00923C41"/>
    <w:rsid w:val="009246BD"/>
    <w:rsid w:val="00925B42"/>
    <w:rsid w:val="009266A7"/>
    <w:rsid w:val="00927F17"/>
    <w:rsid w:val="00930C21"/>
    <w:rsid w:val="009310C6"/>
    <w:rsid w:val="009315BF"/>
    <w:rsid w:val="00932787"/>
    <w:rsid w:val="00933099"/>
    <w:rsid w:val="00933282"/>
    <w:rsid w:val="00933BF9"/>
    <w:rsid w:val="009352C2"/>
    <w:rsid w:val="00936AC7"/>
    <w:rsid w:val="00936FC4"/>
    <w:rsid w:val="00941413"/>
    <w:rsid w:val="009417AE"/>
    <w:rsid w:val="00941E5F"/>
    <w:rsid w:val="00942212"/>
    <w:rsid w:val="0094298D"/>
    <w:rsid w:val="00942F4A"/>
    <w:rsid w:val="0094305D"/>
    <w:rsid w:val="009442D5"/>
    <w:rsid w:val="00944898"/>
    <w:rsid w:val="009450EB"/>
    <w:rsid w:val="00946809"/>
    <w:rsid w:val="0094746D"/>
    <w:rsid w:val="00947754"/>
    <w:rsid w:val="00947AD1"/>
    <w:rsid w:val="00950706"/>
    <w:rsid w:val="00951399"/>
    <w:rsid w:val="0095338A"/>
    <w:rsid w:val="009558CD"/>
    <w:rsid w:val="00956619"/>
    <w:rsid w:val="0095703C"/>
    <w:rsid w:val="00957431"/>
    <w:rsid w:val="0096043D"/>
    <w:rsid w:val="00960C2A"/>
    <w:rsid w:val="0096151C"/>
    <w:rsid w:val="00962274"/>
    <w:rsid w:val="00962C7A"/>
    <w:rsid w:val="00962FC3"/>
    <w:rsid w:val="00963553"/>
    <w:rsid w:val="00963AAC"/>
    <w:rsid w:val="00965235"/>
    <w:rsid w:val="0096593F"/>
    <w:rsid w:val="00966B4E"/>
    <w:rsid w:val="00967416"/>
    <w:rsid w:val="0096764C"/>
    <w:rsid w:val="009678A7"/>
    <w:rsid w:val="00967BC2"/>
    <w:rsid w:val="00970E6E"/>
    <w:rsid w:val="009715F3"/>
    <w:rsid w:val="00972300"/>
    <w:rsid w:val="009726AF"/>
    <w:rsid w:val="00973A83"/>
    <w:rsid w:val="00974A76"/>
    <w:rsid w:val="00975998"/>
    <w:rsid w:val="00975A78"/>
    <w:rsid w:val="00975C66"/>
    <w:rsid w:val="009771B4"/>
    <w:rsid w:val="00977B0E"/>
    <w:rsid w:val="00977B3E"/>
    <w:rsid w:val="00980201"/>
    <w:rsid w:val="00980385"/>
    <w:rsid w:val="009804EA"/>
    <w:rsid w:val="00980F08"/>
    <w:rsid w:val="00981BE9"/>
    <w:rsid w:val="00981C65"/>
    <w:rsid w:val="00981D61"/>
    <w:rsid w:val="0098205B"/>
    <w:rsid w:val="00982D91"/>
    <w:rsid w:val="00982F40"/>
    <w:rsid w:val="00983047"/>
    <w:rsid w:val="0098338A"/>
    <w:rsid w:val="00983C5D"/>
    <w:rsid w:val="00984820"/>
    <w:rsid w:val="00985E5D"/>
    <w:rsid w:val="00986D3A"/>
    <w:rsid w:val="00987041"/>
    <w:rsid w:val="0098725E"/>
    <w:rsid w:val="00990FA5"/>
    <w:rsid w:val="00991052"/>
    <w:rsid w:val="00992C6F"/>
    <w:rsid w:val="00992D2F"/>
    <w:rsid w:val="00993A7F"/>
    <w:rsid w:val="00994F74"/>
    <w:rsid w:val="0099500E"/>
    <w:rsid w:val="009958B3"/>
    <w:rsid w:val="00995F48"/>
    <w:rsid w:val="00996A5E"/>
    <w:rsid w:val="00996B38"/>
    <w:rsid w:val="009973CF"/>
    <w:rsid w:val="009A02E9"/>
    <w:rsid w:val="009A0BB7"/>
    <w:rsid w:val="009A1603"/>
    <w:rsid w:val="009A23B8"/>
    <w:rsid w:val="009A2D37"/>
    <w:rsid w:val="009A394D"/>
    <w:rsid w:val="009A45EB"/>
    <w:rsid w:val="009A4B32"/>
    <w:rsid w:val="009A4E8C"/>
    <w:rsid w:val="009A5158"/>
    <w:rsid w:val="009A6CBD"/>
    <w:rsid w:val="009A6F2E"/>
    <w:rsid w:val="009A740C"/>
    <w:rsid w:val="009A78A2"/>
    <w:rsid w:val="009B2421"/>
    <w:rsid w:val="009B2859"/>
    <w:rsid w:val="009B3158"/>
    <w:rsid w:val="009B3C13"/>
    <w:rsid w:val="009B509F"/>
    <w:rsid w:val="009B5934"/>
    <w:rsid w:val="009B5B20"/>
    <w:rsid w:val="009B5B95"/>
    <w:rsid w:val="009B711E"/>
    <w:rsid w:val="009B7D6D"/>
    <w:rsid w:val="009C01B9"/>
    <w:rsid w:val="009C0A5A"/>
    <w:rsid w:val="009C0AF3"/>
    <w:rsid w:val="009C1BBC"/>
    <w:rsid w:val="009C1DF6"/>
    <w:rsid w:val="009C2E90"/>
    <w:rsid w:val="009C3145"/>
    <w:rsid w:val="009C32E4"/>
    <w:rsid w:val="009C368A"/>
    <w:rsid w:val="009C5911"/>
    <w:rsid w:val="009C5C71"/>
    <w:rsid w:val="009C5D72"/>
    <w:rsid w:val="009C5E0A"/>
    <w:rsid w:val="009C6D7A"/>
    <w:rsid w:val="009C7049"/>
    <w:rsid w:val="009C71C1"/>
    <w:rsid w:val="009D0B8B"/>
    <w:rsid w:val="009D0D0A"/>
    <w:rsid w:val="009D187D"/>
    <w:rsid w:val="009D1B1F"/>
    <w:rsid w:val="009D263D"/>
    <w:rsid w:val="009D3563"/>
    <w:rsid w:val="009D3F1E"/>
    <w:rsid w:val="009D5BD6"/>
    <w:rsid w:val="009D682F"/>
    <w:rsid w:val="009D6E03"/>
    <w:rsid w:val="009D7BF3"/>
    <w:rsid w:val="009E00A0"/>
    <w:rsid w:val="009E00A6"/>
    <w:rsid w:val="009E0BE9"/>
    <w:rsid w:val="009E364C"/>
    <w:rsid w:val="009E4C93"/>
    <w:rsid w:val="009E4E9F"/>
    <w:rsid w:val="009E502C"/>
    <w:rsid w:val="009E549C"/>
    <w:rsid w:val="009F0224"/>
    <w:rsid w:val="009F06D2"/>
    <w:rsid w:val="009F0DB5"/>
    <w:rsid w:val="009F1D22"/>
    <w:rsid w:val="009F3384"/>
    <w:rsid w:val="009F3B4F"/>
    <w:rsid w:val="009F3F76"/>
    <w:rsid w:val="009F4470"/>
    <w:rsid w:val="009F50F2"/>
    <w:rsid w:val="009F6B07"/>
    <w:rsid w:val="009F75FB"/>
    <w:rsid w:val="009F7C4E"/>
    <w:rsid w:val="00A0014C"/>
    <w:rsid w:val="00A007C8"/>
    <w:rsid w:val="00A024D2"/>
    <w:rsid w:val="00A02576"/>
    <w:rsid w:val="00A02589"/>
    <w:rsid w:val="00A04755"/>
    <w:rsid w:val="00A04A62"/>
    <w:rsid w:val="00A05DF7"/>
    <w:rsid w:val="00A07EC1"/>
    <w:rsid w:val="00A11E66"/>
    <w:rsid w:val="00A12AAE"/>
    <w:rsid w:val="00A133A9"/>
    <w:rsid w:val="00A1425E"/>
    <w:rsid w:val="00A14934"/>
    <w:rsid w:val="00A14BC3"/>
    <w:rsid w:val="00A15632"/>
    <w:rsid w:val="00A16C52"/>
    <w:rsid w:val="00A16DBC"/>
    <w:rsid w:val="00A16F53"/>
    <w:rsid w:val="00A17E28"/>
    <w:rsid w:val="00A2003D"/>
    <w:rsid w:val="00A20BF7"/>
    <w:rsid w:val="00A21303"/>
    <w:rsid w:val="00A2130A"/>
    <w:rsid w:val="00A21B84"/>
    <w:rsid w:val="00A21F76"/>
    <w:rsid w:val="00A22171"/>
    <w:rsid w:val="00A22F37"/>
    <w:rsid w:val="00A23757"/>
    <w:rsid w:val="00A23CFC"/>
    <w:rsid w:val="00A23D27"/>
    <w:rsid w:val="00A24447"/>
    <w:rsid w:val="00A2520B"/>
    <w:rsid w:val="00A2625D"/>
    <w:rsid w:val="00A26A62"/>
    <w:rsid w:val="00A2791B"/>
    <w:rsid w:val="00A3017E"/>
    <w:rsid w:val="00A30E33"/>
    <w:rsid w:val="00A3143B"/>
    <w:rsid w:val="00A32D0E"/>
    <w:rsid w:val="00A33336"/>
    <w:rsid w:val="00A33A66"/>
    <w:rsid w:val="00A3405E"/>
    <w:rsid w:val="00A35A8E"/>
    <w:rsid w:val="00A37092"/>
    <w:rsid w:val="00A40942"/>
    <w:rsid w:val="00A41101"/>
    <w:rsid w:val="00A43CB3"/>
    <w:rsid w:val="00A43CD4"/>
    <w:rsid w:val="00A44861"/>
    <w:rsid w:val="00A44FBD"/>
    <w:rsid w:val="00A452E5"/>
    <w:rsid w:val="00A45B7B"/>
    <w:rsid w:val="00A47D60"/>
    <w:rsid w:val="00A50023"/>
    <w:rsid w:val="00A50F1F"/>
    <w:rsid w:val="00A52646"/>
    <w:rsid w:val="00A53E8A"/>
    <w:rsid w:val="00A54173"/>
    <w:rsid w:val="00A55347"/>
    <w:rsid w:val="00A564BF"/>
    <w:rsid w:val="00A578B6"/>
    <w:rsid w:val="00A57914"/>
    <w:rsid w:val="00A57934"/>
    <w:rsid w:val="00A57A6F"/>
    <w:rsid w:val="00A60EB1"/>
    <w:rsid w:val="00A62188"/>
    <w:rsid w:val="00A6369F"/>
    <w:rsid w:val="00A63ED6"/>
    <w:rsid w:val="00A64E8A"/>
    <w:rsid w:val="00A653B9"/>
    <w:rsid w:val="00A66504"/>
    <w:rsid w:val="00A703EC"/>
    <w:rsid w:val="00A72BDE"/>
    <w:rsid w:val="00A734AE"/>
    <w:rsid w:val="00A74533"/>
    <w:rsid w:val="00A74FDF"/>
    <w:rsid w:val="00A753E5"/>
    <w:rsid w:val="00A7695B"/>
    <w:rsid w:val="00A7727C"/>
    <w:rsid w:val="00A773AC"/>
    <w:rsid w:val="00A77C0D"/>
    <w:rsid w:val="00A77C62"/>
    <w:rsid w:val="00A77E93"/>
    <w:rsid w:val="00A818F9"/>
    <w:rsid w:val="00A82F0B"/>
    <w:rsid w:val="00A8318A"/>
    <w:rsid w:val="00A83B19"/>
    <w:rsid w:val="00A8581B"/>
    <w:rsid w:val="00A85AF3"/>
    <w:rsid w:val="00A85FC3"/>
    <w:rsid w:val="00A866A3"/>
    <w:rsid w:val="00A8688E"/>
    <w:rsid w:val="00A86B2C"/>
    <w:rsid w:val="00A86BA2"/>
    <w:rsid w:val="00A90515"/>
    <w:rsid w:val="00A90A6C"/>
    <w:rsid w:val="00A91D56"/>
    <w:rsid w:val="00A91F0B"/>
    <w:rsid w:val="00A92847"/>
    <w:rsid w:val="00A92D3C"/>
    <w:rsid w:val="00A92F6B"/>
    <w:rsid w:val="00A93B55"/>
    <w:rsid w:val="00A93F42"/>
    <w:rsid w:val="00A94A9D"/>
    <w:rsid w:val="00A94D9F"/>
    <w:rsid w:val="00A94ECA"/>
    <w:rsid w:val="00A956EF"/>
    <w:rsid w:val="00A96BA3"/>
    <w:rsid w:val="00A976DD"/>
    <w:rsid w:val="00A97AC4"/>
    <w:rsid w:val="00AA05AB"/>
    <w:rsid w:val="00AA1931"/>
    <w:rsid w:val="00AA1FB3"/>
    <w:rsid w:val="00AA3047"/>
    <w:rsid w:val="00AA4DBD"/>
    <w:rsid w:val="00AA65D1"/>
    <w:rsid w:val="00AA671A"/>
    <w:rsid w:val="00AA774F"/>
    <w:rsid w:val="00AA7E22"/>
    <w:rsid w:val="00AA7E4A"/>
    <w:rsid w:val="00AB0BB7"/>
    <w:rsid w:val="00AB1FD2"/>
    <w:rsid w:val="00AB2DF3"/>
    <w:rsid w:val="00AB3A71"/>
    <w:rsid w:val="00AB492F"/>
    <w:rsid w:val="00AB4D10"/>
    <w:rsid w:val="00AB52F6"/>
    <w:rsid w:val="00AB667F"/>
    <w:rsid w:val="00AB77D5"/>
    <w:rsid w:val="00AB794B"/>
    <w:rsid w:val="00AB7F21"/>
    <w:rsid w:val="00AC0184"/>
    <w:rsid w:val="00AC0254"/>
    <w:rsid w:val="00AC0FA2"/>
    <w:rsid w:val="00AC1E20"/>
    <w:rsid w:val="00AC2274"/>
    <w:rsid w:val="00AC2D0D"/>
    <w:rsid w:val="00AC47A0"/>
    <w:rsid w:val="00AC4DD5"/>
    <w:rsid w:val="00AC4FF6"/>
    <w:rsid w:val="00AC5BA4"/>
    <w:rsid w:val="00AC696E"/>
    <w:rsid w:val="00AC6F92"/>
    <w:rsid w:val="00AC7E90"/>
    <w:rsid w:val="00AD281B"/>
    <w:rsid w:val="00AD4412"/>
    <w:rsid w:val="00AD478C"/>
    <w:rsid w:val="00AD5058"/>
    <w:rsid w:val="00AD6A8B"/>
    <w:rsid w:val="00AD6E89"/>
    <w:rsid w:val="00AD7CBD"/>
    <w:rsid w:val="00AE020A"/>
    <w:rsid w:val="00AE0AF9"/>
    <w:rsid w:val="00AE1BF8"/>
    <w:rsid w:val="00AE20F6"/>
    <w:rsid w:val="00AE264D"/>
    <w:rsid w:val="00AE291C"/>
    <w:rsid w:val="00AE3987"/>
    <w:rsid w:val="00AE4005"/>
    <w:rsid w:val="00AE42FF"/>
    <w:rsid w:val="00AE7BBE"/>
    <w:rsid w:val="00AF073F"/>
    <w:rsid w:val="00AF117A"/>
    <w:rsid w:val="00AF4516"/>
    <w:rsid w:val="00AF522F"/>
    <w:rsid w:val="00B00E06"/>
    <w:rsid w:val="00B0110B"/>
    <w:rsid w:val="00B011DB"/>
    <w:rsid w:val="00B01A7B"/>
    <w:rsid w:val="00B020D3"/>
    <w:rsid w:val="00B056C4"/>
    <w:rsid w:val="00B05782"/>
    <w:rsid w:val="00B057C8"/>
    <w:rsid w:val="00B07781"/>
    <w:rsid w:val="00B10198"/>
    <w:rsid w:val="00B10CCF"/>
    <w:rsid w:val="00B10EED"/>
    <w:rsid w:val="00B11018"/>
    <w:rsid w:val="00B111D8"/>
    <w:rsid w:val="00B115E7"/>
    <w:rsid w:val="00B130E6"/>
    <w:rsid w:val="00B14406"/>
    <w:rsid w:val="00B14646"/>
    <w:rsid w:val="00B146DC"/>
    <w:rsid w:val="00B14703"/>
    <w:rsid w:val="00B1475B"/>
    <w:rsid w:val="00B14F16"/>
    <w:rsid w:val="00B1533F"/>
    <w:rsid w:val="00B159E3"/>
    <w:rsid w:val="00B165D3"/>
    <w:rsid w:val="00B2117C"/>
    <w:rsid w:val="00B21B14"/>
    <w:rsid w:val="00B21EB7"/>
    <w:rsid w:val="00B22E83"/>
    <w:rsid w:val="00B22EAB"/>
    <w:rsid w:val="00B22F24"/>
    <w:rsid w:val="00B234F3"/>
    <w:rsid w:val="00B2436D"/>
    <w:rsid w:val="00B24486"/>
    <w:rsid w:val="00B24526"/>
    <w:rsid w:val="00B24687"/>
    <w:rsid w:val="00B25F9C"/>
    <w:rsid w:val="00B307D8"/>
    <w:rsid w:val="00B31A5D"/>
    <w:rsid w:val="00B31C97"/>
    <w:rsid w:val="00B33A7A"/>
    <w:rsid w:val="00B34358"/>
    <w:rsid w:val="00B34A13"/>
    <w:rsid w:val="00B35029"/>
    <w:rsid w:val="00B374BE"/>
    <w:rsid w:val="00B37749"/>
    <w:rsid w:val="00B37756"/>
    <w:rsid w:val="00B37FAE"/>
    <w:rsid w:val="00B41CB1"/>
    <w:rsid w:val="00B42234"/>
    <w:rsid w:val="00B4269A"/>
    <w:rsid w:val="00B43DCD"/>
    <w:rsid w:val="00B44265"/>
    <w:rsid w:val="00B4467B"/>
    <w:rsid w:val="00B46D8E"/>
    <w:rsid w:val="00B51022"/>
    <w:rsid w:val="00B518FE"/>
    <w:rsid w:val="00B51E26"/>
    <w:rsid w:val="00B522E4"/>
    <w:rsid w:val="00B52CD0"/>
    <w:rsid w:val="00B53E51"/>
    <w:rsid w:val="00B53E77"/>
    <w:rsid w:val="00B54D2A"/>
    <w:rsid w:val="00B56095"/>
    <w:rsid w:val="00B56E9E"/>
    <w:rsid w:val="00B57277"/>
    <w:rsid w:val="00B573DE"/>
    <w:rsid w:val="00B57F53"/>
    <w:rsid w:val="00B57FE7"/>
    <w:rsid w:val="00B600BB"/>
    <w:rsid w:val="00B6082C"/>
    <w:rsid w:val="00B60883"/>
    <w:rsid w:val="00B628C8"/>
    <w:rsid w:val="00B62917"/>
    <w:rsid w:val="00B64062"/>
    <w:rsid w:val="00B6438E"/>
    <w:rsid w:val="00B645BD"/>
    <w:rsid w:val="00B64B0E"/>
    <w:rsid w:val="00B65652"/>
    <w:rsid w:val="00B65DE0"/>
    <w:rsid w:val="00B66530"/>
    <w:rsid w:val="00B66E27"/>
    <w:rsid w:val="00B66F3E"/>
    <w:rsid w:val="00B671CB"/>
    <w:rsid w:val="00B677B8"/>
    <w:rsid w:val="00B67816"/>
    <w:rsid w:val="00B7033F"/>
    <w:rsid w:val="00B71171"/>
    <w:rsid w:val="00B71E36"/>
    <w:rsid w:val="00B72729"/>
    <w:rsid w:val="00B72D83"/>
    <w:rsid w:val="00B73EF8"/>
    <w:rsid w:val="00B73F91"/>
    <w:rsid w:val="00B7493B"/>
    <w:rsid w:val="00B74EA4"/>
    <w:rsid w:val="00B763C7"/>
    <w:rsid w:val="00B7736D"/>
    <w:rsid w:val="00B7767B"/>
    <w:rsid w:val="00B777C2"/>
    <w:rsid w:val="00B77AFB"/>
    <w:rsid w:val="00B8117D"/>
    <w:rsid w:val="00B815A7"/>
    <w:rsid w:val="00B828F3"/>
    <w:rsid w:val="00B83AC4"/>
    <w:rsid w:val="00B854D4"/>
    <w:rsid w:val="00B85978"/>
    <w:rsid w:val="00B87A71"/>
    <w:rsid w:val="00B90AE6"/>
    <w:rsid w:val="00B91C90"/>
    <w:rsid w:val="00B91E1C"/>
    <w:rsid w:val="00B92D4C"/>
    <w:rsid w:val="00B9469C"/>
    <w:rsid w:val="00B94AF5"/>
    <w:rsid w:val="00B96A1A"/>
    <w:rsid w:val="00BA0089"/>
    <w:rsid w:val="00BA19DC"/>
    <w:rsid w:val="00BA2258"/>
    <w:rsid w:val="00BA264D"/>
    <w:rsid w:val="00BA2AFD"/>
    <w:rsid w:val="00BA2CF5"/>
    <w:rsid w:val="00BA3272"/>
    <w:rsid w:val="00BA3529"/>
    <w:rsid w:val="00BA4562"/>
    <w:rsid w:val="00BA6D8D"/>
    <w:rsid w:val="00BA77DC"/>
    <w:rsid w:val="00BB012C"/>
    <w:rsid w:val="00BB1509"/>
    <w:rsid w:val="00BB207E"/>
    <w:rsid w:val="00BB2C21"/>
    <w:rsid w:val="00BB3014"/>
    <w:rsid w:val="00BB6723"/>
    <w:rsid w:val="00BB7F6C"/>
    <w:rsid w:val="00BC016C"/>
    <w:rsid w:val="00BC03A2"/>
    <w:rsid w:val="00BC0BCA"/>
    <w:rsid w:val="00BC11C8"/>
    <w:rsid w:val="00BC2F44"/>
    <w:rsid w:val="00BC30E4"/>
    <w:rsid w:val="00BC36FA"/>
    <w:rsid w:val="00BC580E"/>
    <w:rsid w:val="00BC77F7"/>
    <w:rsid w:val="00BD2771"/>
    <w:rsid w:val="00BD2FBF"/>
    <w:rsid w:val="00BD66A6"/>
    <w:rsid w:val="00BD672E"/>
    <w:rsid w:val="00BD688B"/>
    <w:rsid w:val="00BD7258"/>
    <w:rsid w:val="00BE0778"/>
    <w:rsid w:val="00BE0CA8"/>
    <w:rsid w:val="00BE16A0"/>
    <w:rsid w:val="00BE2013"/>
    <w:rsid w:val="00BE3D04"/>
    <w:rsid w:val="00BE3FF4"/>
    <w:rsid w:val="00BE4217"/>
    <w:rsid w:val="00BE6D32"/>
    <w:rsid w:val="00BE72B7"/>
    <w:rsid w:val="00BE7AE5"/>
    <w:rsid w:val="00BF0BF9"/>
    <w:rsid w:val="00BF0D36"/>
    <w:rsid w:val="00BF1553"/>
    <w:rsid w:val="00BF295D"/>
    <w:rsid w:val="00BF2BD2"/>
    <w:rsid w:val="00BF3257"/>
    <w:rsid w:val="00BF3951"/>
    <w:rsid w:val="00BF3CBC"/>
    <w:rsid w:val="00BF3FF3"/>
    <w:rsid w:val="00BF48E4"/>
    <w:rsid w:val="00BF5D2F"/>
    <w:rsid w:val="00BF6158"/>
    <w:rsid w:val="00C00D3E"/>
    <w:rsid w:val="00C01EFB"/>
    <w:rsid w:val="00C021DC"/>
    <w:rsid w:val="00C03159"/>
    <w:rsid w:val="00C03C98"/>
    <w:rsid w:val="00C043C1"/>
    <w:rsid w:val="00C069B5"/>
    <w:rsid w:val="00C07254"/>
    <w:rsid w:val="00C07B37"/>
    <w:rsid w:val="00C102AE"/>
    <w:rsid w:val="00C11213"/>
    <w:rsid w:val="00C11257"/>
    <w:rsid w:val="00C12012"/>
    <w:rsid w:val="00C121DA"/>
    <w:rsid w:val="00C125A2"/>
    <w:rsid w:val="00C13A4C"/>
    <w:rsid w:val="00C13E4C"/>
    <w:rsid w:val="00C14545"/>
    <w:rsid w:val="00C15209"/>
    <w:rsid w:val="00C167CD"/>
    <w:rsid w:val="00C17CC4"/>
    <w:rsid w:val="00C22D24"/>
    <w:rsid w:val="00C22D74"/>
    <w:rsid w:val="00C22F6D"/>
    <w:rsid w:val="00C23D87"/>
    <w:rsid w:val="00C24478"/>
    <w:rsid w:val="00C250F7"/>
    <w:rsid w:val="00C252C1"/>
    <w:rsid w:val="00C26303"/>
    <w:rsid w:val="00C26456"/>
    <w:rsid w:val="00C26728"/>
    <w:rsid w:val="00C26794"/>
    <w:rsid w:val="00C304A6"/>
    <w:rsid w:val="00C353D0"/>
    <w:rsid w:val="00C3603F"/>
    <w:rsid w:val="00C3786B"/>
    <w:rsid w:val="00C408AD"/>
    <w:rsid w:val="00C42427"/>
    <w:rsid w:val="00C4245F"/>
    <w:rsid w:val="00C43A3E"/>
    <w:rsid w:val="00C44307"/>
    <w:rsid w:val="00C44B57"/>
    <w:rsid w:val="00C45A35"/>
    <w:rsid w:val="00C46494"/>
    <w:rsid w:val="00C464D1"/>
    <w:rsid w:val="00C46610"/>
    <w:rsid w:val="00C46C9A"/>
    <w:rsid w:val="00C46FE1"/>
    <w:rsid w:val="00C52367"/>
    <w:rsid w:val="00C525F2"/>
    <w:rsid w:val="00C54C0F"/>
    <w:rsid w:val="00C54CE5"/>
    <w:rsid w:val="00C55470"/>
    <w:rsid w:val="00C562E3"/>
    <w:rsid w:val="00C56804"/>
    <w:rsid w:val="00C5751D"/>
    <w:rsid w:val="00C60250"/>
    <w:rsid w:val="00C60520"/>
    <w:rsid w:val="00C62961"/>
    <w:rsid w:val="00C639B5"/>
    <w:rsid w:val="00C64066"/>
    <w:rsid w:val="00C64181"/>
    <w:rsid w:val="00C65DB3"/>
    <w:rsid w:val="00C66CF4"/>
    <w:rsid w:val="00C673A7"/>
    <w:rsid w:val="00C6744F"/>
    <w:rsid w:val="00C70BBB"/>
    <w:rsid w:val="00C71975"/>
    <w:rsid w:val="00C737DD"/>
    <w:rsid w:val="00C75022"/>
    <w:rsid w:val="00C75127"/>
    <w:rsid w:val="00C7513D"/>
    <w:rsid w:val="00C755AB"/>
    <w:rsid w:val="00C755C4"/>
    <w:rsid w:val="00C75948"/>
    <w:rsid w:val="00C75BFE"/>
    <w:rsid w:val="00C76B64"/>
    <w:rsid w:val="00C76F0B"/>
    <w:rsid w:val="00C77499"/>
    <w:rsid w:val="00C83D89"/>
    <w:rsid w:val="00C83E45"/>
    <w:rsid w:val="00C8554E"/>
    <w:rsid w:val="00C85B4E"/>
    <w:rsid w:val="00C86798"/>
    <w:rsid w:val="00C8772C"/>
    <w:rsid w:val="00C91CCE"/>
    <w:rsid w:val="00C91DB2"/>
    <w:rsid w:val="00C929B3"/>
    <w:rsid w:val="00C94263"/>
    <w:rsid w:val="00C947DE"/>
    <w:rsid w:val="00C96996"/>
    <w:rsid w:val="00C96C6E"/>
    <w:rsid w:val="00C97066"/>
    <w:rsid w:val="00C970A7"/>
    <w:rsid w:val="00CA02EF"/>
    <w:rsid w:val="00CA1355"/>
    <w:rsid w:val="00CA14A3"/>
    <w:rsid w:val="00CA16C2"/>
    <w:rsid w:val="00CA3492"/>
    <w:rsid w:val="00CA36E3"/>
    <w:rsid w:val="00CA3CE9"/>
    <w:rsid w:val="00CA458B"/>
    <w:rsid w:val="00CA520B"/>
    <w:rsid w:val="00CA57AE"/>
    <w:rsid w:val="00CA589C"/>
    <w:rsid w:val="00CA65C6"/>
    <w:rsid w:val="00CA6643"/>
    <w:rsid w:val="00CA6A39"/>
    <w:rsid w:val="00CA743F"/>
    <w:rsid w:val="00CB1C04"/>
    <w:rsid w:val="00CB21C8"/>
    <w:rsid w:val="00CB27A1"/>
    <w:rsid w:val="00CB2F91"/>
    <w:rsid w:val="00CB3784"/>
    <w:rsid w:val="00CB4A2E"/>
    <w:rsid w:val="00CB525A"/>
    <w:rsid w:val="00CB59C0"/>
    <w:rsid w:val="00CB6861"/>
    <w:rsid w:val="00CB6BBC"/>
    <w:rsid w:val="00CC00FC"/>
    <w:rsid w:val="00CC0AB6"/>
    <w:rsid w:val="00CC0B63"/>
    <w:rsid w:val="00CC0E1D"/>
    <w:rsid w:val="00CC1402"/>
    <w:rsid w:val="00CC1BAE"/>
    <w:rsid w:val="00CC20C4"/>
    <w:rsid w:val="00CC2524"/>
    <w:rsid w:val="00CC29F4"/>
    <w:rsid w:val="00CC423C"/>
    <w:rsid w:val="00CC4930"/>
    <w:rsid w:val="00CC6C7E"/>
    <w:rsid w:val="00CC742A"/>
    <w:rsid w:val="00CC7632"/>
    <w:rsid w:val="00CD2452"/>
    <w:rsid w:val="00CD2FE1"/>
    <w:rsid w:val="00CD3816"/>
    <w:rsid w:val="00CD488D"/>
    <w:rsid w:val="00CD5214"/>
    <w:rsid w:val="00CD60B7"/>
    <w:rsid w:val="00CD6176"/>
    <w:rsid w:val="00CD650D"/>
    <w:rsid w:val="00CD66D5"/>
    <w:rsid w:val="00CD7540"/>
    <w:rsid w:val="00CE019C"/>
    <w:rsid w:val="00CE1C58"/>
    <w:rsid w:val="00CE1D27"/>
    <w:rsid w:val="00CE1EC7"/>
    <w:rsid w:val="00CE20DD"/>
    <w:rsid w:val="00CE2A29"/>
    <w:rsid w:val="00CE3163"/>
    <w:rsid w:val="00CE46AC"/>
    <w:rsid w:val="00CE4B84"/>
    <w:rsid w:val="00CE60A2"/>
    <w:rsid w:val="00CE6C80"/>
    <w:rsid w:val="00CE6D37"/>
    <w:rsid w:val="00CE6EC4"/>
    <w:rsid w:val="00CE74AE"/>
    <w:rsid w:val="00CE7789"/>
    <w:rsid w:val="00CE77D4"/>
    <w:rsid w:val="00CE7D51"/>
    <w:rsid w:val="00CE7FCF"/>
    <w:rsid w:val="00CF17D5"/>
    <w:rsid w:val="00CF21BE"/>
    <w:rsid w:val="00CF2651"/>
    <w:rsid w:val="00CF2B26"/>
    <w:rsid w:val="00CF2DA8"/>
    <w:rsid w:val="00CF36FD"/>
    <w:rsid w:val="00CF5200"/>
    <w:rsid w:val="00CF6DFD"/>
    <w:rsid w:val="00D01206"/>
    <w:rsid w:val="00D02AAD"/>
    <w:rsid w:val="00D02E8E"/>
    <w:rsid w:val="00D03F83"/>
    <w:rsid w:val="00D0426B"/>
    <w:rsid w:val="00D057E9"/>
    <w:rsid w:val="00D07308"/>
    <w:rsid w:val="00D0790E"/>
    <w:rsid w:val="00D10240"/>
    <w:rsid w:val="00D11320"/>
    <w:rsid w:val="00D12748"/>
    <w:rsid w:val="00D14E06"/>
    <w:rsid w:val="00D15D5F"/>
    <w:rsid w:val="00D16B22"/>
    <w:rsid w:val="00D17E72"/>
    <w:rsid w:val="00D2010D"/>
    <w:rsid w:val="00D20C71"/>
    <w:rsid w:val="00D2295D"/>
    <w:rsid w:val="00D23349"/>
    <w:rsid w:val="00D241BE"/>
    <w:rsid w:val="00D248CE"/>
    <w:rsid w:val="00D25A16"/>
    <w:rsid w:val="00D27BF7"/>
    <w:rsid w:val="00D302DC"/>
    <w:rsid w:val="00D30CE9"/>
    <w:rsid w:val="00D31A4F"/>
    <w:rsid w:val="00D31EE6"/>
    <w:rsid w:val="00D32422"/>
    <w:rsid w:val="00D3252C"/>
    <w:rsid w:val="00D334C9"/>
    <w:rsid w:val="00D33D5A"/>
    <w:rsid w:val="00D34D8F"/>
    <w:rsid w:val="00D35F3C"/>
    <w:rsid w:val="00D35F6B"/>
    <w:rsid w:val="00D360D5"/>
    <w:rsid w:val="00D41ECA"/>
    <w:rsid w:val="00D4270F"/>
    <w:rsid w:val="00D43AB8"/>
    <w:rsid w:val="00D45AB1"/>
    <w:rsid w:val="00D46D7D"/>
    <w:rsid w:val="00D4764A"/>
    <w:rsid w:val="00D5062E"/>
    <w:rsid w:val="00D50CA2"/>
    <w:rsid w:val="00D51684"/>
    <w:rsid w:val="00D51D82"/>
    <w:rsid w:val="00D5201C"/>
    <w:rsid w:val="00D520FD"/>
    <w:rsid w:val="00D5289E"/>
    <w:rsid w:val="00D528CC"/>
    <w:rsid w:val="00D52CAD"/>
    <w:rsid w:val="00D53941"/>
    <w:rsid w:val="00D60382"/>
    <w:rsid w:val="00D60ADB"/>
    <w:rsid w:val="00D6233A"/>
    <w:rsid w:val="00D65D88"/>
    <w:rsid w:val="00D66B1D"/>
    <w:rsid w:val="00D66E70"/>
    <w:rsid w:val="00D67354"/>
    <w:rsid w:val="00D7003F"/>
    <w:rsid w:val="00D70C5E"/>
    <w:rsid w:val="00D711D5"/>
    <w:rsid w:val="00D7127D"/>
    <w:rsid w:val="00D72443"/>
    <w:rsid w:val="00D726BC"/>
    <w:rsid w:val="00D73851"/>
    <w:rsid w:val="00D7476D"/>
    <w:rsid w:val="00D750F6"/>
    <w:rsid w:val="00D76AA5"/>
    <w:rsid w:val="00D771F9"/>
    <w:rsid w:val="00D77451"/>
    <w:rsid w:val="00D7784A"/>
    <w:rsid w:val="00D77DD1"/>
    <w:rsid w:val="00D80FBF"/>
    <w:rsid w:val="00D8108E"/>
    <w:rsid w:val="00D8323F"/>
    <w:rsid w:val="00D8344B"/>
    <w:rsid w:val="00D845C5"/>
    <w:rsid w:val="00D858DA"/>
    <w:rsid w:val="00D8667D"/>
    <w:rsid w:val="00D91EC3"/>
    <w:rsid w:val="00D925D5"/>
    <w:rsid w:val="00D92E77"/>
    <w:rsid w:val="00D931BF"/>
    <w:rsid w:val="00D93952"/>
    <w:rsid w:val="00D940AA"/>
    <w:rsid w:val="00D940E1"/>
    <w:rsid w:val="00D94347"/>
    <w:rsid w:val="00D94380"/>
    <w:rsid w:val="00D95D60"/>
    <w:rsid w:val="00D962F4"/>
    <w:rsid w:val="00D974E5"/>
    <w:rsid w:val="00DA2AA5"/>
    <w:rsid w:val="00DA3055"/>
    <w:rsid w:val="00DA3B15"/>
    <w:rsid w:val="00DA4CC9"/>
    <w:rsid w:val="00DA553D"/>
    <w:rsid w:val="00DA609C"/>
    <w:rsid w:val="00DA6228"/>
    <w:rsid w:val="00DA6B81"/>
    <w:rsid w:val="00DA7841"/>
    <w:rsid w:val="00DA7A33"/>
    <w:rsid w:val="00DB0067"/>
    <w:rsid w:val="00DB085B"/>
    <w:rsid w:val="00DB0CC7"/>
    <w:rsid w:val="00DB43C6"/>
    <w:rsid w:val="00DB4A6C"/>
    <w:rsid w:val="00DB5986"/>
    <w:rsid w:val="00DB5995"/>
    <w:rsid w:val="00DB6F98"/>
    <w:rsid w:val="00DB7C0B"/>
    <w:rsid w:val="00DC0653"/>
    <w:rsid w:val="00DC1058"/>
    <w:rsid w:val="00DC1C06"/>
    <w:rsid w:val="00DC3740"/>
    <w:rsid w:val="00DC3749"/>
    <w:rsid w:val="00DC6173"/>
    <w:rsid w:val="00DC632F"/>
    <w:rsid w:val="00DC63D7"/>
    <w:rsid w:val="00DC6F97"/>
    <w:rsid w:val="00DD12A4"/>
    <w:rsid w:val="00DD15B7"/>
    <w:rsid w:val="00DD1657"/>
    <w:rsid w:val="00DD2051"/>
    <w:rsid w:val="00DD32D2"/>
    <w:rsid w:val="00DD3D92"/>
    <w:rsid w:val="00DD4F7F"/>
    <w:rsid w:val="00DD5AE1"/>
    <w:rsid w:val="00DD6657"/>
    <w:rsid w:val="00DE4FBC"/>
    <w:rsid w:val="00DE5D25"/>
    <w:rsid w:val="00DE693D"/>
    <w:rsid w:val="00DF0DEC"/>
    <w:rsid w:val="00DF0F72"/>
    <w:rsid w:val="00DF166D"/>
    <w:rsid w:val="00DF1847"/>
    <w:rsid w:val="00DF1FC9"/>
    <w:rsid w:val="00DF20EB"/>
    <w:rsid w:val="00DF21D1"/>
    <w:rsid w:val="00DF2681"/>
    <w:rsid w:val="00DF2F29"/>
    <w:rsid w:val="00DF40A2"/>
    <w:rsid w:val="00DF60E8"/>
    <w:rsid w:val="00DF6ED1"/>
    <w:rsid w:val="00E00095"/>
    <w:rsid w:val="00E007CF"/>
    <w:rsid w:val="00E01AF8"/>
    <w:rsid w:val="00E01B75"/>
    <w:rsid w:val="00E02A0B"/>
    <w:rsid w:val="00E03A74"/>
    <w:rsid w:val="00E045D9"/>
    <w:rsid w:val="00E051C3"/>
    <w:rsid w:val="00E05264"/>
    <w:rsid w:val="00E07DAF"/>
    <w:rsid w:val="00E100E8"/>
    <w:rsid w:val="00E100F7"/>
    <w:rsid w:val="00E10208"/>
    <w:rsid w:val="00E11360"/>
    <w:rsid w:val="00E11851"/>
    <w:rsid w:val="00E11D6A"/>
    <w:rsid w:val="00E11ECE"/>
    <w:rsid w:val="00E12147"/>
    <w:rsid w:val="00E12224"/>
    <w:rsid w:val="00E134D9"/>
    <w:rsid w:val="00E14499"/>
    <w:rsid w:val="00E149D5"/>
    <w:rsid w:val="00E14BA9"/>
    <w:rsid w:val="00E160AB"/>
    <w:rsid w:val="00E1699A"/>
    <w:rsid w:val="00E1772D"/>
    <w:rsid w:val="00E17BE7"/>
    <w:rsid w:val="00E216E2"/>
    <w:rsid w:val="00E22447"/>
    <w:rsid w:val="00E2259C"/>
    <w:rsid w:val="00E22901"/>
    <w:rsid w:val="00E24269"/>
    <w:rsid w:val="00E2469A"/>
    <w:rsid w:val="00E25603"/>
    <w:rsid w:val="00E25A37"/>
    <w:rsid w:val="00E25D37"/>
    <w:rsid w:val="00E25D73"/>
    <w:rsid w:val="00E263BA"/>
    <w:rsid w:val="00E26C57"/>
    <w:rsid w:val="00E277B8"/>
    <w:rsid w:val="00E3204D"/>
    <w:rsid w:val="00E336AD"/>
    <w:rsid w:val="00E338BE"/>
    <w:rsid w:val="00E33F5F"/>
    <w:rsid w:val="00E35285"/>
    <w:rsid w:val="00E35957"/>
    <w:rsid w:val="00E35ABB"/>
    <w:rsid w:val="00E407FE"/>
    <w:rsid w:val="00E417B4"/>
    <w:rsid w:val="00E420A7"/>
    <w:rsid w:val="00E42EDB"/>
    <w:rsid w:val="00E44B0E"/>
    <w:rsid w:val="00E45AEC"/>
    <w:rsid w:val="00E4625E"/>
    <w:rsid w:val="00E50FD6"/>
    <w:rsid w:val="00E5181E"/>
    <w:rsid w:val="00E5227B"/>
    <w:rsid w:val="00E533F0"/>
    <w:rsid w:val="00E54112"/>
    <w:rsid w:val="00E602DE"/>
    <w:rsid w:val="00E6093A"/>
    <w:rsid w:val="00E60B91"/>
    <w:rsid w:val="00E60EB8"/>
    <w:rsid w:val="00E612F3"/>
    <w:rsid w:val="00E6170F"/>
    <w:rsid w:val="00E63653"/>
    <w:rsid w:val="00E639E7"/>
    <w:rsid w:val="00E652E9"/>
    <w:rsid w:val="00E66062"/>
    <w:rsid w:val="00E70824"/>
    <w:rsid w:val="00E70944"/>
    <w:rsid w:val="00E71324"/>
    <w:rsid w:val="00E7152C"/>
    <w:rsid w:val="00E72011"/>
    <w:rsid w:val="00E72023"/>
    <w:rsid w:val="00E720B7"/>
    <w:rsid w:val="00E72415"/>
    <w:rsid w:val="00E72B92"/>
    <w:rsid w:val="00E72DD9"/>
    <w:rsid w:val="00E736E4"/>
    <w:rsid w:val="00E739B1"/>
    <w:rsid w:val="00E73A74"/>
    <w:rsid w:val="00E74138"/>
    <w:rsid w:val="00E74F73"/>
    <w:rsid w:val="00E756E4"/>
    <w:rsid w:val="00E7584B"/>
    <w:rsid w:val="00E75A7E"/>
    <w:rsid w:val="00E75B5F"/>
    <w:rsid w:val="00E76448"/>
    <w:rsid w:val="00E76E9A"/>
    <w:rsid w:val="00E808A6"/>
    <w:rsid w:val="00E80EC3"/>
    <w:rsid w:val="00E82526"/>
    <w:rsid w:val="00E82618"/>
    <w:rsid w:val="00E83F20"/>
    <w:rsid w:val="00E83F5F"/>
    <w:rsid w:val="00E842EC"/>
    <w:rsid w:val="00E84A84"/>
    <w:rsid w:val="00E84B95"/>
    <w:rsid w:val="00E85A7B"/>
    <w:rsid w:val="00E86BC2"/>
    <w:rsid w:val="00E86FD6"/>
    <w:rsid w:val="00E87229"/>
    <w:rsid w:val="00E905EA"/>
    <w:rsid w:val="00E9463C"/>
    <w:rsid w:val="00E947D5"/>
    <w:rsid w:val="00E9519D"/>
    <w:rsid w:val="00E96D69"/>
    <w:rsid w:val="00E97477"/>
    <w:rsid w:val="00E97957"/>
    <w:rsid w:val="00EA2D35"/>
    <w:rsid w:val="00EA3161"/>
    <w:rsid w:val="00EA3177"/>
    <w:rsid w:val="00EA4EEB"/>
    <w:rsid w:val="00EA6A2C"/>
    <w:rsid w:val="00EA7BA5"/>
    <w:rsid w:val="00EA7E03"/>
    <w:rsid w:val="00EB0CEB"/>
    <w:rsid w:val="00EB19EA"/>
    <w:rsid w:val="00EB2C4E"/>
    <w:rsid w:val="00EB39A2"/>
    <w:rsid w:val="00EB4354"/>
    <w:rsid w:val="00EB58A8"/>
    <w:rsid w:val="00EB5B25"/>
    <w:rsid w:val="00EB6680"/>
    <w:rsid w:val="00EB792B"/>
    <w:rsid w:val="00EB7997"/>
    <w:rsid w:val="00EB7E92"/>
    <w:rsid w:val="00EC1065"/>
    <w:rsid w:val="00EC16BE"/>
    <w:rsid w:val="00EC205E"/>
    <w:rsid w:val="00EC2959"/>
    <w:rsid w:val="00EC58A3"/>
    <w:rsid w:val="00EC58B8"/>
    <w:rsid w:val="00EC6373"/>
    <w:rsid w:val="00EC7292"/>
    <w:rsid w:val="00EC7A14"/>
    <w:rsid w:val="00ED16CD"/>
    <w:rsid w:val="00ED239D"/>
    <w:rsid w:val="00ED2A8B"/>
    <w:rsid w:val="00ED4408"/>
    <w:rsid w:val="00ED4F84"/>
    <w:rsid w:val="00ED5021"/>
    <w:rsid w:val="00ED65FA"/>
    <w:rsid w:val="00ED6B43"/>
    <w:rsid w:val="00ED791B"/>
    <w:rsid w:val="00ED7B92"/>
    <w:rsid w:val="00ED7C39"/>
    <w:rsid w:val="00EE05A9"/>
    <w:rsid w:val="00EE05BE"/>
    <w:rsid w:val="00EE098A"/>
    <w:rsid w:val="00EE0C15"/>
    <w:rsid w:val="00EE1D85"/>
    <w:rsid w:val="00EE59A8"/>
    <w:rsid w:val="00EE79E7"/>
    <w:rsid w:val="00EF0506"/>
    <w:rsid w:val="00EF0972"/>
    <w:rsid w:val="00EF0A36"/>
    <w:rsid w:val="00EF161B"/>
    <w:rsid w:val="00EF273F"/>
    <w:rsid w:val="00EF45FA"/>
    <w:rsid w:val="00EF4FA6"/>
    <w:rsid w:val="00EF5250"/>
    <w:rsid w:val="00EF7FF6"/>
    <w:rsid w:val="00F000AD"/>
    <w:rsid w:val="00F0059B"/>
    <w:rsid w:val="00F01D48"/>
    <w:rsid w:val="00F02382"/>
    <w:rsid w:val="00F02C73"/>
    <w:rsid w:val="00F03724"/>
    <w:rsid w:val="00F03858"/>
    <w:rsid w:val="00F04813"/>
    <w:rsid w:val="00F05BAF"/>
    <w:rsid w:val="00F06F8D"/>
    <w:rsid w:val="00F07324"/>
    <w:rsid w:val="00F11547"/>
    <w:rsid w:val="00F12162"/>
    <w:rsid w:val="00F1291B"/>
    <w:rsid w:val="00F137EB"/>
    <w:rsid w:val="00F13811"/>
    <w:rsid w:val="00F1512D"/>
    <w:rsid w:val="00F1526B"/>
    <w:rsid w:val="00F15F4A"/>
    <w:rsid w:val="00F16785"/>
    <w:rsid w:val="00F16876"/>
    <w:rsid w:val="00F16BC5"/>
    <w:rsid w:val="00F16FE8"/>
    <w:rsid w:val="00F17610"/>
    <w:rsid w:val="00F1762C"/>
    <w:rsid w:val="00F20CF6"/>
    <w:rsid w:val="00F20D82"/>
    <w:rsid w:val="00F20F01"/>
    <w:rsid w:val="00F2136C"/>
    <w:rsid w:val="00F22580"/>
    <w:rsid w:val="00F22900"/>
    <w:rsid w:val="00F23AE0"/>
    <w:rsid w:val="00F24703"/>
    <w:rsid w:val="00F24992"/>
    <w:rsid w:val="00F25712"/>
    <w:rsid w:val="00F27A2E"/>
    <w:rsid w:val="00F3044A"/>
    <w:rsid w:val="00F30D3E"/>
    <w:rsid w:val="00F31A9C"/>
    <w:rsid w:val="00F32388"/>
    <w:rsid w:val="00F3319F"/>
    <w:rsid w:val="00F34096"/>
    <w:rsid w:val="00F3490E"/>
    <w:rsid w:val="00F36DE7"/>
    <w:rsid w:val="00F37311"/>
    <w:rsid w:val="00F37F67"/>
    <w:rsid w:val="00F408FE"/>
    <w:rsid w:val="00F4118E"/>
    <w:rsid w:val="00F41B7D"/>
    <w:rsid w:val="00F41D89"/>
    <w:rsid w:val="00F427DA"/>
    <w:rsid w:val="00F4489E"/>
    <w:rsid w:val="00F45730"/>
    <w:rsid w:val="00F466DD"/>
    <w:rsid w:val="00F467A2"/>
    <w:rsid w:val="00F474F5"/>
    <w:rsid w:val="00F4752D"/>
    <w:rsid w:val="00F50C3E"/>
    <w:rsid w:val="00F5159B"/>
    <w:rsid w:val="00F5185F"/>
    <w:rsid w:val="00F5321E"/>
    <w:rsid w:val="00F537B5"/>
    <w:rsid w:val="00F53CFA"/>
    <w:rsid w:val="00F54734"/>
    <w:rsid w:val="00F54E02"/>
    <w:rsid w:val="00F551E5"/>
    <w:rsid w:val="00F564DC"/>
    <w:rsid w:val="00F564F0"/>
    <w:rsid w:val="00F57AE1"/>
    <w:rsid w:val="00F601CF"/>
    <w:rsid w:val="00F60B85"/>
    <w:rsid w:val="00F61703"/>
    <w:rsid w:val="00F61821"/>
    <w:rsid w:val="00F62328"/>
    <w:rsid w:val="00F646E1"/>
    <w:rsid w:val="00F654A6"/>
    <w:rsid w:val="00F65F7F"/>
    <w:rsid w:val="00F65FE0"/>
    <w:rsid w:val="00F67492"/>
    <w:rsid w:val="00F7029F"/>
    <w:rsid w:val="00F712FC"/>
    <w:rsid w:val="00F7260D"/>
    <w:rsid w:val="00F731E7"/>
    <w:rsid w:val="00F73970"/>
    <w:rsid w:val="00F73AE7"/>
    <w:rsid w:val="00F73B65"/>
    <w:rsid w:val="00F740F4"/>
    <w:rsid w:val="00F75E8D"/>
    <w:rsid w:val="00F76CFC"/>
    <w:rsid w:val="00F76E85"/>
    <w:rsid w:val="00F8057B"/>
    <w:rsid w:val="00F80723"/>
    <w:rsid w:val="00F810A3"/>
    <w:rsid w:val="00F81A0F"/>
    <w:rsid w:val="00F81AFE"/>
    <w:rsid w:val="00F82DE6"/>
    <w:rsid w:val="00F8319E"/>
    <w:rsid w:val="00F832CE"/>
    <w:rsid w:val="00F84F0A"/>
    <w:rsid w:val="00F854FB"/>
    <w:rsid w:val="00F85C8B"/>
    <w:rsid w:val="00F86B31"/>
    <w:rsid w:val="00F87F6F"/>
    <w:rsid w:val="00F902A1"/>
    <w:rsid w:val="00F91B73"/>
    <w:rsid w:val="00F91BD0"/>
    <w:rsid w:val="00F9277E"/>
    <w:rsid w:val="00F92C6F"/>
    <w:rsid w:val="00F935BB"/>
    <w:rsid w:val="00F9475C"/>
    <w:rsid w:val="00F95274"/>
    <w:rsid w:val="00F958AC"/>
    <w:rsid w:val="00F9688C"/>
    <w:rsid w:val="00FA15E3"/>
    <w:rsid w:val="00FA1AAB"/>
    <w:rsid w:val="00FA4328"/>
    <w:rsid w:val="00FA4929"/>
    <w:rsid w:val="00FA4D28"/>
    <w:rsid w:val="00FA4E71"/>
    <w:rsid w:val="00FA7E6C"/>
    <w:rsid w:val="00FB1E29"/>
    <w:rsid w:val="00FB1E39"/>
    <w:rsid w:val="00FB2091"/>
    <w:rsid w:val="00FB474C"/>
    <w:rsid w:val="00FB577A"/>
    <w:rsid w:val="00FB5950"/>
    <w:rsid w:val="00FB5F66"/>
    <w:rsid w:val="00FB6184"/>
    <w:rsid w:val="00FB680C"/>
    <w:rsid w:val="00FC0382"/>
    <w:rsid w:val="00FC0695"/>
    <w:rsid w:val="00FC073A"/>
    <w:rsid w:val="00FC33B0"/>
    <w:rsid w:val="00FC3878"/>
    <w:rsid w:val="00FC3A09"/>
    <w:rsid w:val="00FC3C32"/>
    <w:rsid w:val="00FC49E3"/>
    <w:rsid w:val="00FC50D8"/>
    <w:rsid w:val="00FC52AA"/>
    <w:rsid w:val="00FC5B72"/>
    <w:rsid w:val="00FC66B3"/>
    <w:rsid w:val="00FC721B"/>
    <w:rsid w:val="00FC7AC1"/>
    <w:rsid w:val="00FD3153"/>
    <w:rsid w:val="00FD3F88"/>
    <w:rsid w:val="00FD47C4"/>
    <w:rsid w:val="00FD4CD5"/>
    <w:rsid w:val="00FD52ED"/>
    <w:rsid w:val="00FD55F8"/>
    <w:rsid w:val="00FD5A74"/>
    <w:rsid w:val="00FD69A1"/>
    <w:rsid w:val="00FE0714"/>
    <w:rsid w:val="00FE3077"/>
    <w:rsid w:val="00FE41E3"/>
    <w:rsid w:val="00FE5A8F"/>
    <w:rsid w:val="00FE5CF3"/>
    <w:rsid w:val="00FE5F80"/>
    <w:rsid w:val="00FE649F"/>
    <w:rsid w:val="00FE7817"/>
    <w:rsid w:val="00FF0985"/>
    <w:rsid w:val="00FF31D4"/>
    <w:rsid w:val="00FF3597"/>
    <w:rsid w:val="00FF3738"/>
    <w:rsid w:val="00FF407D"/>
    <w:rsid w:val="00FF42ED"/>
    <w:rsid w:val="00FF474A"/>
    <w:rsid w:val="00FF4856"/>
    <w:rsid w:val="00FF7439"/>
    <w:rsid w:val="00FF7F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228DD6"/>
  <w15:chartTrackingRefBased/>
  <w15:docId w15:val="{DB136CC6-3D81-4940-B43A-89352FA04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33A"/>
  </w:style>
  <w:style w:type="paragraph" w:styleId="Heading1">
    <w:name w:val="heading 1"/>
    <w:basedOn w:val="Normal"/>
    <w:next w:val="Normal"/>
    <w:link w:val="Heading1Char"/>
    <w:uiPriority w:val="9"/>
    <w:qFormat/>
    <w:rsid w:val="00D623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623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6233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D6233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3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6233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6233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D6233A"/>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D6233A"/>
    <w:pPr>
      <w:ind w:left="720"/>
      <w:contextualSpacing/>
    </w:pPr>
  </w:style>
  <w:style w:type="character" w:styleId="Emphasis">
    <w:name w:val="Emphasis"/>
    <w:basedOn w:val="DefaultParagraphFont"/>
    <w:uiPriority w:val="20"/>
    <w:qFormat/>
    <w:rsid w:val="00D6233A"/>
    <w:rPr>
      <w:i/>
      <w:iCs/>
    </w:rPr>
  </w:style>
  <w:style w:type="paragraph" w:customStyle="1" w:styleId="p">
    <w:name w:val="p"/>
    <w:basedOn w:val="Normal"/>
    <w:rsid w:val="00D6233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6233A"/>
    <w:rPr>
      <w:color w:val="0000FF"/>
      <w:u w:val="single"/>
    </w:rPr>
  </w:style>
  <w:style w:type="character" w:styleId="UnresolvedMention">
    <w:name w:val="Unresolved Mention"/>
    <w:basedOn w:val="DefaultParagraphFont"/>
    <w:uiPriority w:val="99"/>
    <w:semiHidden/>
    <w:unhideWhenUsed/>
    <w:rsid w:val="00D6233A"/>
    <w:rPr>
      <w:color w:val="605E5C"/>
      <w:shd w:val="clear" w:color="auto" w:fill="E1DFDD"/>
    </w:rPr>
  </w:style>
  <w:style w:type="character" w:styleId="CommentReference">
    <w:name w:val="annotation reference"/>
    <w:basedOn w:val="DefaultParagraphFont"/>
    <w:uiPriority w:val="99"/>
    <w:semiHidden/>
    <w:unhideWhenUsed/>
    <w:rsid w:val="00D6233A"/>
    <w:rPr>
      <w:sz w:val="16"/>
      <w:szCs w:val="16"/>
    </w:rPr>
  </w:style>
  <w:style w:type="paragraph" w:styleId="CommentText">
    <w:name w:val="annotation text"/>
    <w:basedOn w:val="Normal"/>
    <w:link w:val="CommentTextChar"/>
    <w:uiPriority w:val="99"/>
    <w:semiHidden/>
    <w:unhideWhenUsed/>
    <w:rsid w:val="00D6233A"/>
    <w:pPr>
      <w:spacing w:line="240" w:lineRule="auto"/>
    </w:pPr>
    <w:rPr>
      <w:sz w:val="20"/>
      <w:szCs w:val="20"/>
    </w:rPr>
  </w:style>
  <w:style w:type="character" w:customStyle="1" w:styleId="CommentTextChar">
    <w:name w:val="Comment Text Char"/>
    <w:basedOn w:val="DefaultParagraphFont"/>
    <w:link w:val="CommentText"/>
    <w:uiPriority w:val="99"/>
    <w:semiHidden/>
    <w:rsid w:val="00D6233A"/>
    <w:rPr>
      <w:sz w:val="20"/>
      <w:szCs w:val="20"/>
    </w:rPr>
  </w:style>
  <w:style w:type="paragraph" w:styleId="CommentSubject">
    <w:name w:val="annotation subject"/>
    <w:basedOn w:val="CommentText"/>
    <w:next w:val="CommentText"/>
    <w:link w:val="CommentSubjectChar"/>
    <w:uiPriority w:val="99"/>
    <w:semiHidden/>
    <w:unhideWhenUsed/>
    <w:rsid w:val="00D6233A"/>
    <w:rPr>
      <w:b/>
      <w:bCs/>
    </w:rPr>
  </w:style>
  <w:style w:type="character" w:customStyle="1" w:styleId="CommentSubjectChar">
    <w:name w:val="Comment Subject Char"/>
    <w:basedOn w:val="CommentTextChar"/>
    <w:link w:val="CommentSubject"/>
    <w:uiPriority w:val="99"/>
    <w:semiHidden/>
    <w:rsid w:val="00D6233A"/>
    <w:rPr>
      <w:b/>
      <w:bCs/>
      <w:sz w:val="20"/>
      <w:szCs w:val="20"/>
    </w:rPr>
  </w:style>
  <w:style w:type="paragraph" w:styleId="BalloonText">
    <w:name w:val="Balloon Text"/>
    <w:basedOn w:val="Normal"/>
    <w:link w:val="BalloonTextChar"/>
    <w:uiPriority w:val="99"/>
    <w:semiHidden/>
    <w:unhideWhenUsed/>
    <w:rsid w:val="00D623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33A"/>
    <w:rPr>
      <w:rFonts w:ascii="Segoe UI" w:hAnsi="Segoe UI" w:cs="Segoe UI"/>
      <w:sz w:val="18"/>
      <w:szCs w:val="18"/>
    </w:rPr>
  </w:style>
  <w:style w:type="paragraph" w:styleId="NormalWeb">
    <w:name w:val="Normal (Web)"/>
    <w:basedOn w:val="Normal"/>
    <w:uiPriority w:val="99"/>
    <w:unhideWhenUsed/>
    <w:rsid w:val="00D6233A"/>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D6233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233A"/>
  </w:style>
  <w:style w:type="paragraph" w:styleId="Footer">
    <w:name w:val="footer"/>
    <w:basedOn w:val="Normal"/>
    <w:link w:val="FooterChar"/>
    <w:uiPriority w:val="99"/>
    <w:unhideWhenUsed/>
    <w:rsid w:val="00D6233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33A"/>
  </w:style>
  <w:style w:type="character" w:styleId="Strong">
    <w:name w:val="Strong"/>
    <w:basedOn w:val="DefaultParagraphFont"/>
    <w:uiPriority w:val="22"/>
    <w:qFormat/>
    <w:rsid w:val="00D6233A"/>
    <w:rPr>
      <w:b/>
      <w:bCs/>
    </w:rPr>
  </w:style>
  <w:style w:type="paragraph" w:styleId="NoSpacing">
    <w:name w:val="No Spacing"/>
    <w:uiPriority w:val="1"/>
    <w:qFormat/>
    <w:rsid w:val="00D6233A"/>
    <w:pPr>
      <w:spacing w:after="0" w:line="240" w:lineRule="auto"/>
    </w:pPr>
  </w:style>
  <w:style w:type="paragraph" w:styleId="EndnoteText">
    <w:name w:val="endnote text"/>
    <w:basedOn w:val="Normal"/>
    <w:link w:val="EndnoteTextChar"/>
    <w:uiPriority w:val="99"/>
    <w:rsid w:val="00D6233A"/>
    <w:pPr>
      <w:widowControl w:val="0"/>
      <w:autoSpaceDE w:val="0"/>
      <w:autoSpaceDN w:val="0"/>
      <w:adjustRightInd w:val="0"/>
      <w:spacing w:after="0" w:line="240" w:lineRule="auto"/>
    </w:pPr>
    <w:rPr>
      <w:rFonts w:ascii="Arial" w:eastAsia="Times New Roman" w:hAnsi="Arial" w:cs="Times New Roman"/>
      <w:sz w:val="20"/>
      <w:szCs w:val="20"/>
      <w:lang w:eastAsia="ja-JP"/>
    </w:rPr>
  </w:style>
  <w:style w:type="character" w:customStyle="1" w:styleId="EndnoteTextChar">
    <w:name w:val="Endnote Text Char"/>
    <w:basedOn w:val="DefaultParagraphFont"/>
    <w:link w:val="EndnoteText"/>
    <w:uiPriority w:val="99"/>
    <w:rsid w:val="00D6233A"/>
    <w:rPr>
      <w:rFonts w:ascii="Arial" w:eastAsia="Times New Roman" w:hAnsi="Arial" w:cs="Times New Roman"/>
      <w:sz w:val="20"/>
      <w:szCs w:val="20"/>
      <w:lang w:eastAsia="ja-JP"/>
    </w:rPr>
  </w:style>
  <w:style w:type="character" w:styleId="EndnoteReference">
    <w:name w:val="endnote reference"/>
    <w:basedOn w:val="DefaultParagraphFont"/>
    <w:uiPriority w:val="99"/>
    <w:semiHidden/>
    <w:rsid w:val="00D6233A"/>
    <w:rPr>
      <w:rFonts w:cs="Times New Roman"/>
      <w:vertAlign w:val="superscript"/>
    </w:rPr>
  </w:style>
  <w:style w:type="paragraph" w:customStyle="1" w:styleId="EndNoteBibliographyTitle">
    <w:name w:val="EndNote Bibliography Title"/>
    <w:basedOn w:val="Normal"/>
    <w:link w:val="EndNoteBibliographyTitleChar"/>
    <w:rsid w:val="00D6233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233A"/>
    <w:rPr>
      <w:rFonts w:ascii="Calibri" w:hAnsi="Calibri" w:cs="Calibri"/>
      <w:noProof/>
    </w:rPr>
  </w:style>
  <w:style w:type="paragraph" w:customStyle="1" w:styleId="EndNoteBibliography">
    <w:name w:val="EndNote Bibliography"/>
    <w:basedOn w:val="Normal"/>
    <w:link w:val="EndNoteBibliographyChar"/>
    <w:rsid w:val="00D6233A"/>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D6233A"/>
    <w:rPr>
      <w:rFonts w:ascii="Calibri" w:hAnsi="Calibri" w:cs="Calibri"/>
      <w:noProof/>
    </w:rPr>
  </w:style>
  <w:style w:type="paragraph" w:customStyle="1" w:styleId="corresp">
    <w:name w:val="corresp"/>
    <w:basedOn w:val="Normal"/>
    <w:rsid w:val="00D6233A"/>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D6233A"/>
  </w:style>
  <w:style w:type="character" w:customStyle="1" w:styleId="docsum-journal-citation">
    <w:name w:val="docsum-journal-citation"/>
    <w:basedOn w:val="DefaultParagraphFont"/>
    <w:rsid w:val="00EF45FA"/>
  </w:style>
  <w:style w:type="character" w:customStyle="1" w:styleId="docsum-authors">
    <w:name w:val="docsum-authors"/>
    <w:basedOn w:val="DefaultParagraphFont"/>
    <w:rsid w:val="00975998"/>
  </w:style>
  <w:style w:type="character" w:customStyle="1" w:styleId="citation-part">
    <w:name w:val="citation-part"/>
    <w:basedOn w:val="DefaultParagraphFont"/>
    <w:rsid w:val="00975998"/>
  </w:style>
  <w:style w:type="character" w:customStyle="1" w:styleId="docsum-pmid">
    <w:name w:val="docsum-pmid"/>
    <w:basedOn w:val="DefaultParagraphFont"/>
    <w:rsid w:val="00975998"/>
  </w:style>
  <w:style w:type="character" w:customStyle="1" w:styleId="publication-type">
    <w:name w:val="publication-type"/>
    <w:basedOn w:val="DefaultParagraphFont"/>
    <w:rsid w:val="007307F5"/>
  </w:style>
  <w:style w:type="paragraph" w:styleId="Revision">
    <w:name w:val="Revision"/>
    <w:hidden/>
    <w:uiPriority w:val="99"/>
    <w:semiHidden/>
    <w:rsid w:val="00245C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95531">
      <w:bodyDiv w:val="1"/>
      <w:marLeft w:val="0"/>
      <w:marRight w:val="0"/>
      <w:marTop w:val="0"/>
      <w:marBottom w:val="0"/>
      <w:divBdr>
        <w:top w:val="none" w:sz="0" w:space="0" w:color="auto"/>
        <w:left w:val="none" w:sz="0" w:space="0" w:color="auto"/>
        <w:bottom w:val="none" w:sz="0" w:space="0" w:color="auto"/>
        <w:right w:val="none" w:sz="0" w:space="0" w:color="auto"/>
      </w:divBdr>
    </w:div>
    <w:div w:id="99108371">
      <w:bodyDiv w:val="1"/>
      <w:marLeft w:val="0"/>
      <w:marRight w:val="0"/>
      <w:marTop w:val="0"/>
      <w:marBottom w:val="0"/>
      <w:divBdr>
        <w:top w:val="none" w:sz="0" w:space="0" w:color="auto"/>
        <w:left w:val="none" w:sz="0" w:space="0" w:color="auto"/>
        <w:bottom w:val="none" w:sz="0" w:space="0" w:color="auto"/>
        <w:right w:val="none" w:sz="0" w:space="0" w:color="auto"/>
      </w:divBdr>
    </w:div>
    <w:div w:id="126552206">
      <w:bodyDiv w:val="1"/>
      <w:marLeft w:val="0"/>
      <w:marRight w:val="0"/>
      <w:marTop w:val="0"/>
      <w:marBottom w:val="0"/>
      <w:divBdr>
        <w:top w:val="none" w:sz="0" w:space="0" w:color="auto"/>
        <w:left w:val="none" w:sz="0" w:space="0" w:color="auto"/>
        <w:bottom w:val="none" w:sz="0" w:space="0" w:color="auto"/>
        <w:right w:val="none" w:sz="0" w:space="0" w:color="auto"/>
      </w:divBdr>
      <w:divsChild>
        <w:div w:id="998850478">
          <w:marLeft w:val="0"/>
          <w:marRight w:val="0"/>
          <w:marTop w:val="0"/>
          <w:marBottom w:val="0"/>
          <w:divBdr>
            <w:top w:val="none" w:sz="0" w:space="0" w:color="auto"/>
            <w:left w:val="none" w:sz="0" w:space="0" w:color="auto"/>
            <w:bottom w:val="none" w:sz="0" w:space="0" w:color="auto"/>
            <w:right w:val="none" w:sz="0" w:space="0" w:color="auto"/>
          </w:divBdr>
        </w:div>
      </w:divsChild>
    </w:div>
    <w:div w:id="248390420">
      <w:bodyDiv w:val="1"/>
      <w:marLeft w:val="0"/>
      <w:marRight w:val="0"/>
      <w:marTop w:val="0"/>
      <w:marBottom w:val="0"/>
      <w:divBdr>
        <w:top w:val="none" w:sz="0" w:space="0" w:color="auto"/>
        <w:left w:val="none" w:sz="0" w:space="0" w:color="auto"/>
        <w:bottom w:val="none" w:sz="0" w:space="0" w:color="auto"/>
        <w:right w:val="none" w:sz="0" w:space="0" w:color="auto"/>
      </w:divBdr>
      <w:divsChild>
        <w:div w:id="964652357">
          <w:marLeft w:val="547"/>
          <w:marRight w:val="0"/>
          <w:marTop w:val="240"/>
          <w:marBottom w:val="0"/>
          <w:divBdr>
            <w:top w:val="none" w:sz="0" w:space="0" w:color="auto"/>
            <w:left w:val="none" w:sz="0" w:space="0" w:color="auto"/>
            <w:bottom w:val="none" w:sz="0" w:space="0" w:color="auto"/>
            <w:right w:val="none" w:sz="0" w:space="0" w:color="auto"/>
          </w:divBdr>
        </w:div>
      </w:divsChild>
    </w:div>
    <w:div w:id="313529495">
      <w:bodyDiv w:val="1"/>
      <w:marLeft w:val="0"/>
      <w:marRight w:val="0"/>
      <w:marTop w:val="0"/>
      <w:marBottom w:val="0"/>
      <w:divBdr>
        <w:top w:val="none" w:sz="0" w:space="0" w:color="auto"/>
        <w:left w:val="none" w:sz="0" w:space="0" w:color="auto"/>
        <w:bottom w:val="none" w:sz="0" w:space="0" w:color="auto"/>
        <w:right w:val="none" w:sz="0" w:space="0" w:color="auto"/>
      </w:divBdr>
    </w:div>
    <w:div w:id="365058768">
      <w:bodyDiv w:val="1"/>
      <w:marLeft w:val="0"/>
      <w:marRight w:val="0"/>
      <w:marTop w:val="0"/>
      <w:marBottom w:val="0"/>
      <w:divBdr>
        <w:top w:val="none" w:sz="0" w:space="0" w:color="auto"/>
        <w:left w:val="none" w:sz="0" w:space="0" w:color="auto"/>
        <w:bottom w:val="none" w:sz="0" w:space="0" w:color="auto"/>
        <w:right w:val="none" w:sz="0" w:space="0" w:color="auto"/>
      </w:divBdr>
    </w:div>
    <w:div w:id="451215517">
      <w:bodyDiv w:val="1"/>
      <w:marLeft w:val="0"/>
      <w:marRight w:val="0"/>
      <w:marTop w:val="0"/>
      <w:marBottom w:val="0"/>
      <w:divBdr>
        <w:top w:val="none" w:sz="0" w:space="0" w:color="auto"/>
        <w:left w:val="none" w:sz="0" w:space="0" w:color="auto"/>
        <w:bottom w:val="none" w:sz="0" w:space="0" w:color="auto"/>
        <w:right w:val="none" w:sz="0" w:space="0" w:color="auto"/>
      </w:divBdr>
    </w:div>
    <w:div w:id="462968918">
      <w:bodyDiv w:val="1"/>
      <w:marLeft w:val="0"/>
      <w:marRight w:val="0"/>
      <w:marTop w:val="0"/>
      <w:marBottom w:val="0"/>
      <w:divBdr>
        <w:top w:val="none" w:sz="0" w:space="0" w:color="auto"/>
        <w:left w:val="none" w:sz="0" w:space="0" w:color="auto"/>
        <w:bottom w:val="none" w:sz="0" w:space="0" w:color="auto"/>
        <w:right w:val="none" w:sz="0" w:space="0" w:color="auto"/>
      </w:divBdr>
    </w:div>
    <w:div w:id="527525255">
      <w:bodyDiv w:val="1"/>
      <w:marLeft w:val="0"/>
      <w:marRight w:val="0"/>
      <w:marTop w:val="0"/>
      <w:marBottom w:val="0"/>
      <w:divBdr>
        <w:top w:val="none" w:sz="0" w:space="0" w:color="auto"/>
        <w:left w:val="none" w:sz="0" w:space="0" w:color="auto"/>
        <w:bottom w:val="none" w:sz="0" w:space="0" w:color="auto"/>
        <w:right w:val="none" w:sz="0" w:space="0" w:color="auto"/>
      </w:divBdr>
    </w:div>
    <w:div w:id="550506694">
      <w:bodyDiv w:val="1"/>
      <w:marLeft w:val="0"/>
      <w:marRight w:val="0"/>
      <w:marTop w:val="0"/>
      <w:marBottom w:val="0"/>
      <w:divBdr>
        <w:top w:val="none" w:sz="0" w:space="0" w:color="auto"/>
        <w:left w:val="none" w:sz="0" w:space="0" w:color="auto"/>
        <w:bottom w:val="none" w:sz="0" w:space="0" w:color="auto"/>
        <w:right w:val="none" w:sz="0" w:space="0" w:color="auto"/>
      </w:divBdr>
    </w:div>
    <w:div w:id="580725249">
      <w:bodyDiv w:val="1"/>
      <w:marLeft w:val="0"/>
      <w:marRight w:val="0"/>
      <w:marTop w:val="0"/>
      <w:marBottom w:val="0"/>
      <w:divBdr>
        <w:top w:val="none" w:sz="0" w:space="0" w:color="auto"/>
        <w:left w:val="none" w:sz="0" w:space="0" w:color="auto"/>
        <w:bottom w:val="none" w:sz="0" w:space="0" w:color="auto"/>
        <w:right w:val="none" w:sz="0" w:space="0" w:color="auto"/>
      </w:divBdr>
    </w:div>
    <w:div w:id="862210979">
      <w:bodyDiv w:val="1"/>
      <w:marLeft w:val="0"/>
      <w:marRight w:val="0"/>
      <w:marTop w:val="0"/>
      <w:marBottom w:val="0"/>
      <w:divBdr>
        <w:top w:val="none" w:sz="0" w:space="0" w:color="auto"/>
        <w:left w:val="none" w:sz="0" w:space="0" w:color="auto"/>
        <w:bottom w:val="none" w:sz="0" w:space="0" w:color="auto"/>
        <w:right w:val="none" w:sz="0" w:space="0" w:color="auto"/>
      </w:divBdr>
    </w:div>
    <w:div w:id="1007904059">
      <w:bodyDiv w:val="1"/>
      <w:marLeft w:val="0"/>
      <w:marRight w:val="0"/>
      <w:marTop w:val="0"/>
      <w:marBottom w:val="0"/>
      <w:divBdr>
        <w:top w:val="none" w:sz="0" w:space="0" w:color="auto"/>
        <w:left w:val="none" w:sz="0" w:space="0" w:color="auto"/>
        <w:bottom w:val="none" w:sz="0" w:space="0" w:color="auto"/>
        <w:right w:val="none" w:sz="0" w:space="0" w:color="auto"/>
      </w:divBdr>
      <w:divsChild>
        <w:div w:id="1040856623">
          <w:marLeft w:val="0"/>
          <w:marRight w:val="0"/>
          <w:marTop w:val="0"/>
          <w:marBottom w:val="0"/>
          <w:divBdr>
            <w:top w:val="none" w:sz="0" w:space="0" w:color="auto"/>
            <w:left w:val="none" w:sz="0" w:space="0" w:color="auto"/>
            <w:bottom w:val="none" w:sz="0" w:space="0" w:color="auto"/>
            <w:right w:val="none" w:sz="0" w:space="0" w:color="auto"/>
          </w:divBdr>
        </w:div>
      </w:divsChild>
    </w:div>
    <w:div w:id="1353534926">
      <w:bodyDiv w:val="1"/>
      <w:marLeft w:val="0"/>
      <w:marRight w:val="0"/>
      <w:marTop w:val="0"/>
      <w:marBottom w:val="0"/>
      <w:divBdr>
        <w:top w:val="none" w:sz="0" w:space="0" w:color="auto"/>
        <w:left w:val="none" w:sz="0" w:space="0" w:color="auto"/>
        <w:bottom w:val="none" w:sz="0" w:space="0" w:color="auto"/>
        <w:right w:val="none" w:sz="0" w:space="0" w:color="auto"/>
      </w:divBdr>
    </w:div>
    <w:div w:id="1391535373">
      <w:bodyDiv w:val="1"/>
      <w:marLeft w:val="0"/>
      <w:marRight w:val="0"/>
      <w:marTop w:val="0"/>
      <w:marBottom w:val="0"/>
      <w:divBdr>
        <w:top w:val="none" w:sz="0" w:space="0" w:color="auto"/>
        <w:left w:val="none" w:sz="0" w:space="0" w:color="auto"/>
        <w:bottom w:val="none" w:sz="0" w:space="0" w:color="auto"/>
        <w:right w:val="none" w:sz="0" w:space="0" w:color="auto"/>
      </w:divBdr>
    </w:div>
    <w:div w:id="1471943535">
      <w:bodyDiv w:val="1"/>
      <w:marLeft w:val="0"/>
      <w:marRight w:val="0"/>
      <w:marTop w:val="0"/>
      <w:marBottom w:val="0"/>
      <w:divBdr>
        <w:top w:val="none" w:sz="0" w:space="0" w:color="auto"/>
        <w:left w:val="none" w:sz="0" w:space="0" w:color="auto"/>
        <w:bottom w:val="none" w:sz="0" w:space="0" w:color="auto"/>
        <w:right w:val="none" w:sz="0" w:space="0" w:color="auto"/>
      </w:divBdr>
    </w:div>
    <w:div w:id="1706638955">
      <w:bodyDiv w:val="1"/>
      <w:marLeft w:val="0"/>
      <w:marRight w:val="0"/>
      <w:marTop w:val="0"/>
      <w:marBottom w:val="0"/>
      <w:divBdr>
        <w:top w:val="none" w:sz="0" w:space="0" w:color="auto"/>
        <w:left w:val="none" w:sz="0" w:space="0" w:color="auto"/>
        <w:bottom w:val="none" w:sz="0" w:space="0" w:color="auto"/>
        <w:right w:val="none" w:sz="0" w:space="0" w:color="auto"/>
      </w:divBdr>
    </w:div>
    <w:div w:id="1746603957">
      <w:bodyDiv w:val="1"/>
      <w:marLeft w:val="0"/>
      <w:marRight w:val="0"/>
      <w:marTop w:val="0"/>
      <w:marBottom w:val="0"/>
      <w:divBdr>
        <w:top w:val="none" w:sz="0" w:space="0" w:color="auto"/>
        <w:left w:val="none" w:sz="0" w:space="0" w:color="auto"/>
        <w:bottom w:val="none" w:sz="0" w:space="0" w:color="auto"/>
        <w:right w:val="none" w:sz="0" w:space="0" w:color="auto"/>
      </w:divBdr>
    </w:div>
    <w:div w:id="1871139729">
      <w:bodyDiv w:val="1"/>
      <w:marLeft w:val="0"/>
      <w:marRight w:val="0"/>
      <w:marTop w:val="0"/>
      <w:marBottom w:val="0"/>
      <w:divBdr>
        <w:top w:val="none" w:sz="0" w:space="0" w:color="auto"/>
        <w:left w:val="none" w:sz="0" w:space="0" w:color="auto"/>
        <w:bottom w:val="none" w:sz="0" w:space="0" w:color="auto"/>
        <w:right w:val="none" w:sz="0" w:space="0" w:color="auto"/>
      </w:divBdr>
    </w:div>
    <w:div w:id="1959333586">
      <w:bodyDiv w:val="1"/>
      <w:marLeft w:val="0"/>
      <w:marRight w:val="0"/>
      <w:marTop w:val="0"/>
      <w:marBottom w:val="0"/>
      <w:divBdr>
        <w:top w:val="none" w:sz="0" w:space="0" w:color="auto"/>
        <w:left w:val="none" w:sz="0" w:space="0" w:color="auto"/>
        <w:bottom w:val="none" w:sz="0" w:space="0" w:color="auto"/>
        <w:right w:val="none" w:sz="0" w:space="0" w:color="auto"/>
      </w:divBdr>
    </w:div>
    <w:div w:id="2134204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D0E364569347448AD94F5B25301686" ma:contentTypeVersion="14" ma:contentTypeDescription="Create a new document." ma:contentTypeScope="" ma:versionID="4bdd70f76eec6cd95e0b7eb9dbc8245b">
  <xsd:schema xmlns:xsd="http://www.w3.org/2001/XMLSchema" xmlns:xs="http://www.w3.org/2001/XMLSchema" xmlns:p="http://schemas.microsoft.com/office/2006/metadata/properties" xmlns:ns3="1b1c12d9-a337-437c-8d4f-76df02d28ad7" xmlns:ns4="8e2325a0-08dd-47dc-89e0-4b808bb11aad" targetNamespace="http://schemas.microsoft.com/office/2006/metadata/properties" ma:root="true" ma:fieldsID="402cecaedca540cad4db928cbbde7938" ns3:_="" ns4:_="">
    <xsd:import namespace="1b1c12d9-a337-437c-8d4f-76df02d28ad7"/>
    <xsd:import namespace="8e2325a0-08dd-47dc-89e0-4b808bb11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1c12d9-a337-437c-8d4f-76df02d28a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2325a0-08dd-47dc-89e0-4b808bb11aa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0D96736-DD14-44E0-87C1-C13A01CA75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1c12d9-a337-437c-8d4f-76df02d28ad7"/>
    <ds:schemaRef ds:uri="8e2325a0-08dd-47dc-89e0-4b808bb1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2B926EF-6AA1-4B74-8DE8-89CB72EEF60F}">
  <ds:schemaRefs>
    <ds:schemaRef ds:uri="http://schemas.openxmlformats.org/officeDocument/2006/bibliography"/>
  </ds:schemaRefs>
</ds:datastoreItem>
</file>

<file path=customXml/itemProps3.xml><?xml version="1.0" encoding="utf-8"?>
<ds:datastoreItem xmlns:ds="http://schemas.openxmlformats.org/officeDocument/2006/customXml" ds:itemID="{0CBAC43B-A739-4B3D-BF2D-AB2869AA5EA9}">
  <ds:schemaRefs>
    <ds:schemaRef ds:uri="http://schemas.microsoft.com/sharepoint/v3/contenttype/forms"/>
  </ds:schemaRefs>
</ds:datastoreItem>
</file>

<file path=customXml/itemProps4.xml><?xml version="1.0" encoding="utf-8"?>
<ds:datastoreItem xmlns:ds="http://schemas.openxmlformats.org/officeDocument/2006/customXml" ds:itemID="{5A6D409B-94B3-4650-88B8-5EC6A9FC4DB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344</Words>
  <Characters>766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8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Chae Young</dc:creator>
  <cp:keywords/>
  <dc:description/>
  <cp:lastModifiedBy>Han,Chae Young</cp:lastModifiedBy>
  <cp:revision>7</cp:revision>
  <cp:lastPrinted>2023-01-20T20:41:00Z</cp:lastPrinted>
  <dcterms:created xsi:type="dcterms:W3CDTF">2023-08-23T14:27:00Z</dcterms:created>
  <dcterms:modified xsi:type="dcterms:W3CDTF">2023-12-08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D0E364569347448AD94F5B25301686</vt:lpwstr>
  </property>
</Properties>
</file>